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FBFAB" w14:textId="77777777" w:rsidR="009134E8" w:rsidRDefault="009134E8" w:rsidP="009134E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5: </w:t>
      </w:r>
    </w:p>
    <w:p w14:paraId="3078C06A" w14:textId="77777777" w:rsidR="009134E8" w:rsidRPr="009134E8" w:rsidRDefault="002649B0" w:rsidP="009134E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cretary protein sequences of </w:t>
      </w:r>
      <w:bookmarkStart w:id="0" w:name="_GoBack"/>
      <w:r w:rsidR="009134E8" w:rsidRPr="002649B0">
        <w:rPr>
          <w:rFonts w:ascii="Times New Roman" w:hAnsi="Times New Roman" w:cs="Times New Roman"/>
          <w:b/>
          <w:i/>
          <w:sz w:val="20"/>
          <w:szCs w:val="20"/>
        </w:rPr>
        <w:t>S. oryzae</w:t>
      </w:r>
      <w:bookmarkEnd w:id="0"/>
    </w:p>
    <w:p w14:paraId="237A6C50" w14:textId="77777777" w:rsid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</w:p>
    <w:p w14:paraId="2A9A0F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038.T1 </w:t>
      </w:r>
    </w:p>
    <w:p w14:paraId="73585F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QLLVASFAMGAIAAPTLENREDQVGLREPASETTEVEMRFTDENDIIVRTKVCKRR</w:t>
      </w:r>
    </w:p>
    <w:p w14:paraId="204725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ELVNNECIRRCGRHQIRTDGVCVPGCHKSAKLVNDKCVCPEGERYTKRHGCTE</w:t>
      </w:r>
    </w:p>
    <w:p w14:paraId="648799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071.T1 </w:t>
      </w:r>
    </w:p>
    <w:p w14:paraId="411A41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FKTLLLTHLAALTVLAAPGSSTMSNTGRDVEELFPVERDIEGRAWSFYAGGGGCLTGW</w:t>
      </w:r>
    </w:p>
    <w:p w14:paraId="2742AF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QCNFYCKDNIRTQKEYKSCVLTKSEIGRFGCVWGWSKCKCHCA</w:t>
      </w:r>
    </w:p>
    <w:p w14:paraId="4459EA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087.T1 </w:t>
      </w:r>
    </w:p>
    <w:p w14:paraId="4888A66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FIRFTAQQLRALLETLAAALGEDSGSGSGPTDYQHTSSDDEVPGLTDTDTRSDSSLGG</w:t>
      </w:r>
    </w:p>
    <w:p w14:paraId="3D647C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HPGGPGPSSEEELDRELSAAFGPQFNRIEAEIAANDGYLPSSVAGIMAMTGHGSPWSRS</w:t>
      </w:r>
    </w:p>
    <w:p w14:paraId="52FDDF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PTPSGGSDGHSRNSPGGRPASETFQDWPSDATIWALSDPDDVSVSEWHSDSSNSNSSD</w:t>
      </w:r>
    </w:p>
    <w:p w14:paraId="706DB7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ESEADAQGEEGEDEGGPARGCKRPHEGNSESEEPPRKRRMR</w:t>
      </w:r>
    </w:p>
    <w:p w14:paraId="3C18A6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096.T1 </w:t>
      </w:r>
    </w:p>
    <w:p w14:paraId="18BFA5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NAFILALAAAGLVHATGNTDCTKDSCCEAVNPDFCQQFLQPNYGPPPRIPAQIKQACP</w:t>
      </w:r>
    </w:p>
    <w:p w14:paraId="0B3AFB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DKRARVSSACSCNAATQTTQQPSQPTCGDGYGQQPCPPPPGTTTTQSPSQPTCGDGYG</w:t>
      </w:r>
    </w:p>
    <w:p w14:paraId="70D8DF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EPCPPPPGTTTTQSPSQPTCGDGYGQEPCPPPPGTTTTVQPSQPTCGDASLLDSPGDYC</w:t>
      </w:r>
    </w:p>
    <w:p w14:paraId="4B0F6A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Y</w:t>
      </w:r>
    </w:p>
    <w:p w14:paraId="29805F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130.T1 </w:t>
      </w:r>
    </w:p>
    <w:p w14:paraId="3CD44B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PGAILLAALAGTSAAADLTSRQDEPEIKAASFGPNQLKASSAPNAVSMKVLREKKVQQ</w:t>
      </w:r>
    </w:p>
    <w:p w14:paraId="375537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QKDREQGVFDLNRYKAQGAASCENGKSGEYSCKNVDLRGFLRHQDMNSRTREGNDVWGW</w:t>
      </w:r>
    </w:p>
    <w:p w14:paraId="5B4C37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PNGREFGLVGQTDGTAFVEVEKDGSLTYVGRLPTQTVASSWRDIKVVGNHAYIGSEAP</w:t>
      </w:r>
    </w:p>
    <w:p w14:paraId="15F188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HGLQIFDLRKLLSVNKQNPVTFRTSTGSDSGLTALFTGFGSSHNIVANEETQTVFAVGT</w:t>
      </w:r>
    </w:p>
    <w:p w14:paraId="6E0F15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SLPCRGGLWMIDVSNPARPQDNGCVSNDGYVHDAQCVLYKGPQAAFRGKEICFNYNED</w:t>
      </w:r>
    </w:p>
    <w:p w14:paraId="53A98E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TIVDISRRAMPRQLSRTTYKGATYTHQGWTATDDHRYLLLDDELDEQEANGPAADGHT</w:t>
      </w:r>
    </w:p>
    <w:p w14:paraId="2ADB91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YIVDITDLTYPVFRGVYKSPVRSIDHNQYVIDGISYQSNYGYVLSTPLSPPSRRICVN</w:t>
      </w:r>
    </w:p>
    <w:p w14:paraId="447633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PASSGLRMVNVSSILDDDSGAKFEEIAFFDVRPEDDAVGGEVTFNGAWSVYPYFNSGY</w:t>
      </w:r>
    </w:p>
    <w:p w14:paraId="05916D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VNSIERGIYSVKHNPAPQ</w:t>
      </w:r>
    </w:p>
    <w:p w14:paraId="3710E1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141.T1 </w:t>
      </w:r>
    </w:p>
    <w:p w14:paraId="1D951B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CWVVLRQDTGSHYVAVLALLTLVDADHAHDACGSRLDCDRAREVKLLTVPDHRRARVPE</w:t>
      </w:r>
    </w:p>
    <w:p w14:paraId="7C56E2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VCFHKMPLSCSWRSHDGLRSARPPIGAHQEGVEVMDRPQAVAAKLQVVRRSANTDFAE</w:t>
      </w:r>
    </w:p>
    <w:p w14:paraId="2C3680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KGLFAVERGPRVAVGNRRLAETEPVDDWTVIVADVMQDGSLPKCEAESESPLLPHTRPS</w:t>
      </w:r>
    </w:p>
    <w:p w14:paraId="41F4ED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CARKDAPSGWTTLSGSRNISEAMQISWRSFISALRPLIKKEYRPTERALPRHLHRESWL</w:t>
      </w:r>
    </w:p>
    <w:p w14:paraId="6C4B45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RRLHHSVRQESLEQNIDLGLRQLDLPCQHSIVLDQSETSWASSVVGECAVVLGLQERQE</w:t>
      </w:r>
    </w:p>
    <w:p w14:paraId="1EBD8B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LEGFKKVNRAKGHRARRPDMTQDEISSYEDLIFAQGL</w:t>
      </w:r>
    </w:p>
    <w:p w14:paraId="68AF55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144.T1 </w:t>
      </w:r>
    </w:p>
    <w:p w14:paraId="2970EA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PATLLFIAVNYLGLASSMPTPDSEDASPSLEKRKCFSTGETFGKQKQAALDAAEWACN</w:t>
      </w:r>
    </w:p>
    <w:p w14:paraId="6BEF23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LIGNYNKRETRVKCYDIGGGKSMKLTVGLTGKNAPSTRRIGVNECIDGLHKEIQNCGR</w:t>
      </w:r>
    </w:p>
    <w:p w14:paraId="503CA7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DTTYGNWRYRADPNKGGC</w:t>
      </w:r>
    </w:p>
    <w:p w14:paraId="41EE8B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149.T1 </w:t>
      </w:r>
    </w:p>
    <w:p w14:paraId="77650E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VPALFRFAILLLLSGSGHVWAFEHIKGRHSATEIPADDIGDPFARNHLVEVSWNHPTV</w:t>
      </w:r>
    </w:p>
    <w:p w14:paraId="7AF1F7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SLWNGNPLPSPSPSKGRKRLLSKRSPGTGLGPTCLGCFESANGQQWTIGALNTDFLVT</w:t>
      </w:r>
    </w:p>
    <w:p w14:paraId="2FBAF5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MLKSEQDIEGKCIFYTGVSEEDKVQQLWGRGENLSRTAAEYACRLGMYSIWTLFPGRNE</w:t>
      </w:r>
    </w:p>
    <w:p w14:paraId="325959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VPGQQPPDDVTRRNYWEIKTPNSWLSHLANTPSQFTYFENMSRAMARRCGGKVFVMSL</w:t>
      </w:r>
    </w:p>
    <w:p w14:paraId="28DBF2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PEKLTYYGSGGQDNEHSIWNTVELPELRAQGKITELIAIDINDPRKRKRIDINDQSVLG</w:t>
      </w:r>
    </w:p>
    <w:p w14:paraId="190064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QGTVPREVMEFGDMLQKRATCTENLQYQPPGDDWFGSGRR</w:t>
      </w:r>
    </w:p>
    <w:p w14:paraId="3F1E10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183.T1 </w:t>
      </w:r>
    </w:p>
    <w:p w14:paraId="7F5A77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ILTNALCAAVFFFCYPETRGKSLEEIDEIFGDVKTIHIEDMKVPMAEKDIGPVEVTEA</w:t>
      </w:r>
    </w:p>
    <w:p w14:paraId="4C9D92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NRIH</w:t>
      </w:r>
    </w:p>
    <w:p w14:paraId="5405CC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206.T1 </w:t>
      </w:r>
    </w:p>
    <w:p w14:paraId="7D7EC5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VVLRTFMVARLAFALMPAGASSPPSEMSVAFKDGLEVLNEGQGVGLNDITPITYELFQ</w:t>
      </w:r>
    </w:p>
    <w:p w14:paraId="03691A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PWGTIPQRCYRGAVDDDLCDPYEMEVYDAWFADCTEPWRVCRCKNSPMTAKNVADGMAK</w:t>
      </w:r>
    </w:p>
    <w:p w14:paraId="722A7E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VPSRQWTRFWSSYNGTLSAVTGGNDVTMFGDASHVTSLFFHEVAHSIDSWAMGAENQG</w:t>
      </w:r>
    </w:p>
    <w:p w14:paraId="635665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SSGRALWRNIVANDTCVADEYAKTSYSEIYAQIYVMMAYDARVGNIYNYNVQCMANQV</w:t>
      </w:r>
    </w:p>
    <w:p w14:paraId="04777B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GRQLLKSLLHYSPKDECTRRWSERDSPRVCMGHRARMLSRCNGVPDGDGRHRVLREGT</w:t>
      </w:r>
    </w:p>
    <w:p w14:paraId="76C603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ATAGASHGDGKSKHHDAALMGMLVDNVVVEKGSIKIEENRAKDPAMQRALEERDAQRW</w:t>
      </w:r>
    </w:p>
    <w:p w14:paraId="258F59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TLLRAGVRQR</w:t>
      </w:r>
    </w:p>
    <w:p w14:paraId="076D4F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lastRenderedPageBreak/>
        <w:t xml:space="preserve">&gt;SoG_00233.T1 </w:t>
      </w:r>
    </w:p>
    <w:p w14:paraId="079C14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TNSFLQLAVLSAAGLLKSVAAVDDPNVYGTTYIQQPPIVTTTVIQQPPIIPSPVANSS</w:t>
      </w:r>
    </w:p>
    <w:p w14:paraId="09BF5A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EGETLLSQCADSITACGTTAEVKVIRTHNSTIYKTNYKTVESVVVLGHPTTAPVVLVL</w:t>
      </w:r>
    </w:p>
    <w:p w14:paraId="0D0614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CTDPAFQELKPKTRTVTQVVVSTTTTGVEGQCRETIVHVEPTPLIVTVEANTTIVREFV</w:t>
      </w:r>
    </w:p>
    <w:p w14:paraId="3D5916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VSTTVTTTSWVAHKQISQCIVKPSSTLGVGTGQPLNPPPVAQPPVAQQPIAPPPGSGQ</w:t>
      </w:r>
    </w:p>
    <w:p w14:paraId="1DADDE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NHDRRRAEPAPPSSPGGTGRPSSAPPASSQQPSAGSGSSPGASSSSSTSSSARTRSTP</w:t>
      </w:r>
    </w:p>
    <w:p w14:paraId="324978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254.T1 </w:t>
      </w:r>
    </w:p>
    <w:p w14:paraId="47AA37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KNLLLSIGWSLAGIGPAMAHPRVDKDLRQYGDGDESSTSIATVTVDWLPPHGPESSEY</w:t>
      </w:r>
    </w:p>
    <w:p w14:paraId="68208D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FPGDKTSSKASDYDETDARLGENISWKRGPMLTEGNRVVTVTMTVYSPELTSNEVGGGY</w:t>
      </w:r>
    </w:p>
    <w:p w14:paraId="43E743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MYPVPPEPSSDMSSSTPPVVLTTTITHHGPCYPQPPEPSSSTEDISVVIVTVTTTEHR</w:t>
      </w:r>
    </w:p>
    <w:p w14:paraId="1A16F9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TVTAKVTEVVSTVVRTLSTRGPYAPPLTTW</w:t>
      </w:r>
    </w:p>
    <w:p w14:paraId="7E689A9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277.T1 </w:t>
      </w:r>
    </w:p>
    <w:p w14:paraId="0E000C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LSFTAALLGAASLSSAAGFSVGEKEMAGWLTPPLLPLIKDAGSSKLFPMADCFGFKL</w:t>
      </w:r>
    </w:p>
    <w:p w14:paraId="32FB65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ATIDEMQKAMQDGKLTSVQLVMCYMMRAHQTQNYINSIIQFNPDAIAIATAMDLERSQ</w:t>
      </w:r>
    </w:p>
    <w:p w14:paraId="718188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VRGPLHGIPFTVKDNFATRDNMEATAGSWALLGAIPPRDAHTVKKLRDAGAVLFGKNT</w:t>
      </w:r>
    </w:p>
    <w:p w14:paraId="1167A6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SEWADMRSNDYSEGYSARGGQLRSSYNFTVNPGGSSGGSAISVSNNVIAFSLGTETDGS</w:t>
      </w:r>
    </w:p>
    <w:p w14:paraId="506AA5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INPAHRNAIVGFKPTVGLTSRAGVIPESEHQDSVGAFGRTVRDAVYAFDAIYGEDPHDN</w:t>
      </w:r>
    </w:p>
    <w:p w14:paraId="2650CB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LAQKCHTPKNGYIPLLADKSALKGAKFGLPWMSFWRYAPAQELEVLTEILQLMKDAGA</w:t>
      </w:r>
    </w:p>
    <w:p w14:paraId="0488BC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INGTEITDYERIVSPTGWNWDYGGSRGYPNESEYTVVKVDFYNNINKYLSELENTDIR</w:t>
      </w:r>
    </w:p>
    <w:p w14:paraId="0CBA43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DDIIQFNLDNVGSEGGRPGVHPAFASGQDGFLASQATKGIYDGTYFQALHFVQSSSRN</w:t>
      </w:r>
    </w:p>
    <w:p w14:paraId="60CE00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NDALRLNSTKDRRLDGLLVPPDVGQSYQTSAQAGYPVITVPAGESIVSGMPFGLAILQ</w:t>
      </w:r>
    </w:p>
    <w:p w14:paraId="59F2F0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YGEKELVRYGSAIEDLLKGTKFGRKLPEWRGYLERNIPVPF</w:t>
      </w:r>
    </w:p>
    <w:p w14:paraId="5809B9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339.T1 </w:t>
      </w:r>
    </w:p>
    <w:p w14:paraId="082245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IARLTEQSAWLVFFVSAGLVLTSHHTLSGVNPRPIAAVLAILSVVRLVNEPRSQKDSW</w:t>
      </w:r>
    </w:p>
    <w:p w14:paraId="25CA6F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ALRLFVADYLRNASLVAIALAVGFSAPTRAAVIDQEADWPEEYTSQSSQDPASRILSE</w:t>
      </w:r>
    </w:p>
    <w:p w14:paraId="6213F1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VGPMITDWLSDVSSICFKHMGPGSRAPSRSSWSSRSSRASDILLNLDRPDAAREQWIQ</w:t>
      </w:r>
    </w:p>
    <w:p w14:paraId="321C5F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GQIIMGRPQNPIPQDILHDHPDLP</w:t>
      </w:r>
    </w:p>
    <w:p w14:paraId="057568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446.T1 </w:t>
      </w:r>
    </w:p>
    <w:p w14:paraId="044640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YLQLGLVFTGLQSVVQALQVVDIGSDFQIGQNSFTHRKPGSDFQETFSCAHTGKVLTF</w:t>
      </w:r>
    </w:p>
    <w:p w14:paraId="1636C5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RARTVAACCTPNQHLDGAYNTEWHCCGGGHSVAGNPAVGYRCCPDGEGYDGRVCHEPGH</w:t>
      </w:r>
    </w:p>
    <w:p w14:paraId="4E3374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PGGAVPRPDGHGGYGAMMDNHPSAQVQFFKAGDSQGGNSQGGNSQGGNGQGGNSQGGN</w:t>
      </w:r>
    </w:p>
    <w:p w14:paraId="27070D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GGNSQGGNSQGGNSQGGNSQGGNSQGGNSQGGNSQGGNSQGGNNQGGNNHPHPHPHGN</w:t>
      </w:r>
    </w:p>
    <w:p w14:paraId="54A2DF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TPGYCHKPAGCQSGITSSKCYLFKMDDGHYFGYNSKKGHYTSEPDSANHHMGKFRFCR</w:t>
      </w:r>
    </w:p>
    <w:p w14:paraId="0777A2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NCTAGCAIDPGYGVKIRDLHGDPNKGTGANQWVGGQKDGDHIKKEPNYSAAGEFTITK</w:t>
      </w:r>
    </w:p>
    <w:p w14:paraId="1392E4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TCGKYCLGGFQSGVGPTCPSDAPAITFTTLDPQSCVPVELVEVPCDIRSTKNNCRWQKE</w:t>
      </w:r>
    </w:p>
    <w:p w14:paraId="055B15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SCGTGDPRHCKCGYDI</w:t>
      </w:r>
    </w:p>
    <w:p w14:paraId="1244EA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541.T1 </w:t>
      </w:r>
    </w:p>
    <w:p w14:paraId="78D96E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LLRSIALLACSLHIFSLPSYVAAQDAPLFVQGGLEDATVDDATIYNSGGTITVNGFNM</w:t>
      </w:r>
    </w:p>
    <w:p w14:paraId="485E27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PKNVLVQFPAAWVPWKDYVQNKAEYTGFETLVLGNTVNGVHRVAQVVTYEFFEGLASG</w:t>
      </w:r>
    </w:p>
    <w:p w14:paraId="5F1E65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ESINYEDGSLKIRGGPTVRINDPNGVFSVGYKGAPHMTADDQSPSITSFSGFPMCIPR</w:t>
      </w:r>
    </w:p>
    <w:p w14:paraId="2C2A4B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TDPLCPLSNRPFKGPGTFTAPDPMVMAPFQEGDFITFTGFRKGGEVIAFSIVAQNVQI</w:t>
      </w:r>
    </w:p>
    <w:p w14:paraId="6DA439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TLGDIVYVRMELGLLGIDNPNANAELAESRFIGFTSNNRARIALYAMDVNPCTGEVTDR</w:t>
      </w:r>
    </w:p>
    <w:p w14:paraId="504F1C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ATMGLRGGRNEQNKFEYRNDILHSYTREYRVIAEINGVAKTRQTKNGIMSGTYVQPVN</w:t>
      </w:r>
    </w:p>
    <w:p w14:paraId="05F7E3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WIQGEQNIPGTPPPPHDFSEMAFLTKGVGRDENGNLWGPLEPFPQTGVFIEDQNCPPVA</w:t>
      </w:r>
    </w:p>
    <w:p w14:paraId="11D03B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SRTSRKKRGAMGQWYSRAKAEAEADAENKGTTPGALTIEG</w:t>
      </w:r>
    </w:p>
    <w:p w14:paraId="7C8B77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542.T1 </w:t>
      </w:r>
    </w:p>
    <w:p w14:paraId="0D616F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ISFSAISLFIGVGLAAPTLLQRSSCQVGSVGVGPISNAGDAACSASSLRMQLELVGR</w:t>
      </w:r>
    </w:p>
    <w:p w14:paraId="6DFC91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LRKLVYGHFDIFDMVS</w:t>
      </w:r>
    </w:p>
    <w:p w14:paraId="0D63BA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587.T1 </w:t>
      </w:r>
    </w:p>
    <w:p w14:paraId="45F661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LQSGLSLLAAATAASAFVVTPLDVLNQLPLVSHHSSLKTQCELPPVLSPHGDGLPSSK</w:t>
      </w:r>
    </w:p>
    <w:p w14:paraId="17F7B0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FTTSDALKKQVQRHQAIVRVPSVCFDDLGSFDEDERWAPFYDLHKVLAETYPVVHKRA</w:t>
      </w:r>
    </w:p>
    <w:p w14:paraId="142AF1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EKVNTFGLVYTIQGSDKSLKPILLAAHQDVVPVADESTWTHPPFDAVWDGEWLWGRGS</w:t>
      </w:r>
    </w:p>
    <w:p w14:paraId="4E87DC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DKNSFTAIMSALESLLSSPDWTPRRTVVVASGFDEECSGYRGAGTIGPFLEERYGENG</w:t>
      </w:r>
    </w:p>
    <w:p w14:paraId="4D1E92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LVLDEGGLSIAKVGDALYALPAVMEKGHVDIWFELHVTGGHSSAPFPHTGIGIMSQIV</w:t>
      </w:r>
    </w:p>
    <w:p w14:paraId="28F30F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LEAHPYEPSLNKEHPFYTHMQCQARYSPDAIPEVTELVRKDDVEGLAKFIGSRFPLQF</w:t>
      </w:r>
    </w:p>
    <w:p w14:paraId="0F9454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QTSQAVDFISGGQKINAMPEVTTLGVNYRVAPQDSIPEIQHNIVKYISGIVEKFDLKV</w:t>
      </w:r>
    </w:p>
    <w:p w14:paraId="48839E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FKGDEEYAAYVAAHDAEALSIPTKIDYNGELVLRATEKSHVTPKAPTEGPVWDVFSGT</w:t>
      </w:r>
    </w:p>
    <w:p w14:paraId="7C5C6F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HTFAGDEKVVPVGEIMTGNTDTRHYLKLSPNIYRFTPGRSTGSENIHTIDERVRMEDH</w:t>
      </w:r>
    </w:p>
    <w:p w14:paraId="01321D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EMLSFYYDFIRNCDAADTF</w:t>
      </w:r>
    </w:p>
    <w:p w14:paraId="7AB38C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599.T1 </w:t>
      </w:r>
    </w:p>
    <w:p w14:paraId="553438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HTVLTAAVLPAVGFAWGSQPQTVSPPEYETRQLVELLERHNLALVPRSELTEALQEL</w:t>
      </w:r>
    </w:p>
    <w:p w14:paraId="4F5FB8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LLKEQRLAMPVLIKRQNSTGGGGGGGGGTTSGDSSRASGGNSQAQGLFDIPGLSDLTN</w:t>
      </w:r>
    </w:p>
    <w:p w14:paraId="26382B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NGLGDLIKALQGLLTAEFLQGFHDAMVYLAQTLQPPAPEQIRGLLKQAGPLLELVGEL</w:t>
      </w:r>
    </w:p>
    <w:p w14:paraId="53F165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KSLINEIKGIDLAGIVNKVLKLLTDSNLNNINNLVTNGAALLTPQFVNSTGSLINEVG</w:t>
      </w:r>
    </w:p>
    <w:p w14:paraId="6ECF69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LGDLSPLLKKLTDLDLAGILDALSPILKKDAIQKVVGLVDNAGNLLTPQFVNSTQSLI</w:t>
      </w:r>
    </w:p>
    <w:p w14:paraId="25FF7A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DVGPLLGDISPLLKELTKLDLQGLLKSLEPLLTKESVDDIVNLVKNGGNLLTPQFVNQT</w:t>
      </w:r>
    </w:p>
    <w:p w14:paraId="55164C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LIGEASPLIQKLSEIDLKGVLDALSPILTKENIEGIVTLLKNAEALLDQDAVKQIKQL</w:t>
      </w:r>
    </w:p>
    <w:p w14:paraId="537C29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TAGPLIEELGKIDLASVVKALQPLLTDESMKGIVQLLQNAEALLTQDSVKDIQSLLKG</w:t>
      </w:r>
    </w:p>
    <w:p w14:paraId="5D3E05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PLIEQLSKIDLAGVLKALEPLLTEDSMKKLLELLANAEALLTKDTVDSLKSLLQSAGP</w:t>
      </w:r>
    </w:p>
    <w:p w14:paraId="2F62D5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ITSLGKIDLAGVLDALSPLLTKESMQGILTLLGNAENLLSKDFVDQTKSLISVASPLLE</w:t>
      </w:r>
    </w:p>
    <w:p w14:paraId="7DB6C3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SKADLKGLLDQVSPLLAELGKLDLAGLLQSLGPLLSPDSIKGIVGLLDNAEDLLSKDF</w:t>
      </w:r>
    </w:p>
    <w:p w14:paraId="677E0C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QTKSLISVAAPLLQSLGKADLKGLLDQVSPLLAELGKLDLAGLLQSLSPLLSPDSIKG</w:t>
      </w:r>
    </w:p>
    <w:p w14:paraId="69BE1A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VGLLGNAEDLLSKDFVDQTKSLIGNASPLLDSLGKADLKGLLDQVSPLISEVSKLDLAG</w:t>
      </w:r>
    </w:p>
    <w:p w14:paraId="3D1D77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KSLNPLLSPESINGIVGLLGNAENLLTPKFVNQTQALIDDALPLVSALGQIDLKKLIQ</w:t>
      </w:r>
    </w:p>
    <w:p w14:paraId="2E8440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MPLIDAVSQLDLGDLINKVKPLLGALMKIDFAKLIEKVMPLLDSLDDIDLAGIIKALE</w:t>
      </w:r>
    </w:p>
    <w:p w14:paraId="22AC1C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FLTPDSIKKLLGLVGNAEDLLTAKFVNETQTLISGAVPLIGVLDSIDLPGLLKTVEPLL</w:t>
      </w:r>
    </w:p>
    <w:p w14:paraId="3FBB75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ELDGLDLTGLVDAVKPLLAALKQVDIKGIIDEVLPLLTPANIKGLIGLLANAEALLSGQ</w:t>
      </w:r>
    </w:p>
    <w:p w14:paraId="15A819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GQVSELIGDATPFVNEMGGVIINSEDSSFQKGMWYLRTVRK</w:t>
      </w:r>
    </w:p>
    <w:p w14:paraId="6CDFAA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00.T1 </w:t>
      </w:r>
    </w:p>
    <w:p w14:paraId="5B8E00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FATSFFGLAAAAAAVNAASVTFKTLDNVTRKIVFTASPGSPAIPSVTVSNAQDTTVQF</w:t>
      </w:r>
    </w:p>
    <w:p w14:paraId="71A824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HYQGNFYAVAEGSQDKPGMLGELLFGGWMGFTYFDVSAIVDPNDKNGVKQMYPAETKQ</w:t>
      </w:r>
    </w:p>
    <w:p w14:paraId="5A833D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MSGCENFPCNNAYYLPDDVQTKVTHENHIITTLGGSA</w:t>
      </w:r>
    </w:p>
    <w:p w14:paraId="77CB31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13.T1 </w:t>
      </w:r>
    </w:p>
    <w:p w14:paraId="493545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FTLSPLLLLALPVLSDAQLLPFRVGPVLKDPSSTADKRPVHRPLALGQLPIMPPGSSE</w:t>
      </w:r>
    </w:p>
    <w:p w14:paraId="1BC18E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DMTIQPSVPLNDILGTLRSLTTFSSLTRMQTTTTTLLSDLSTNTTVLAPLNSAIESLS</w:t>
      </w:r>
    </w:p>
    <w:p w14:paraId="6B761E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PWESPRDYDEHGVSAYEGDDGQDRANANLRRFVEAHLVTKNPWEKGEKAKTIGGRDVW</w:t>
      </w:r>
    </w:p>
    <w:p w14:paraId="2D6A68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EEKDGKRVVMPDEVEVERVANQVANGEVWLLKGVLNYV</w:t>
      </w:r>
    </w:p>
    <w:p w14:paraId="664089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43.T1 </w:t>
      </w:r>
    </w:p>
    <w:p w14:paraId="54E21D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KLNILALTAAITGLSQAVGQSKITNNCDSSVYLWVVGSNQEGPIEIRAGTQWKRDYFR</w:t>
      </w:r>
    </w:p>
    <w:p w14:paraId="018385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VTGGIALKVAREADGVPSGDPHTIFSYTLDPDRIWYDLSDVFGDPFEGQNLLLRGEGQ</w:t>
      </w:r>
    </w:p>
    <w:p w14:paraId="2DAE00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PDIEWPNGVPLGGKSRTLRTVDCGPENDTNLYLCGMN</w:t>
      </w:r>
    </w:p>
    <w:p w14:paraId="074861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45.T1 </w:t>
      </w:r>
    </w:p>
    <w:p w14:paraId="7ED29E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LLSFLLASLPLASAQFGGFFEQMFGGQEGHGHGHGHQQQHNNPSDANNYRTQFEQST</w:t>
      </w:r>
    </w:p>
    <w:p w14:paraId="7122C8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RSRSPKNCATARSPELRKHLVSVHNVERRSIALDIPDVEQEP</w:t>
      </w:r>
    </w:p>
    <w:p w14:paraId="5E604A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53.T1 </w:t>
      </w:r>
    </w:p>
    <w:p w14:paraId="2F0B4D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TIIIAIIIAKSFLPKPPTSAVPWVSILGDLVLVPGPRPSFTFADVAQLERPSHLCLLR</w:t>
      </w:r>
    </w:p>
    <w:p w14:paraId="5F9729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SEVSITREFPSPRPPAASTTSTITTPSYANGHGSNPSAARTPLNVDLSSLLKGGGDPN</w:t>
      </w:r>
    </w:p>
    <w:p w14:paraId="4513E4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YFDIQRHQGRPSSVPVLSTSAPIALTPGQPPSYVPNLPAAAAPASSQMPPGNRRGGAV</w:t>
      </w:r>
    </w:p>
    <w:p w14:paraId="2740B9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QQGHDQPAVKKQSKWTPDEDALIIELRGSGMKWEDISKRLPGRSAISCRLHYQNYLER</w:t>
      </w:r>
    </w:p>
    <w:p w14:paraId="790AC0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EWDEERKNKLARLYERFKAEMWSKVAEELAVPWRAAEAMHWLLGEADMARRAGVVPFS</w:t>
      </w:r>
    </w:p>
    <w:p w14:paraId="2C7DC6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AVNVEGSQGGGARHSPQRTHQMPPPPGQTAHPREVAPAPHHRELHSRAHSMPTAQGAT</w:t>
      </w:r>
    </w:p>
    <w:p w14:paraId="702829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RRDLYAGAPPPSQQPVLAPAPPPPHQQTGHPPQHQPSVSPLAPVKLEFNEQSFAPPVPG</w:t>
      </w:r>
    </w:p>
    <w:p w14:paraId="4FCFD0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LAPIQAQPRQRNADYLPGIAELTTGVGPYGHGGGPQAAPGPPTVTTTPSGPPGPPPAP</w:t>
      </w:r>
    </w:p>
    <w:p w14:paraId="729017D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GYQGYQTMEPMRLKRQASTDAGLNEPTSRRRVG</w:t>
      </w:r>
    </w:p>
    <w:p w14:paraId="1CEFDF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55.T1 </w:t>
      </w:r>
    </w:p>
    <w:p w14:paraId="39642B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TALLLLGASYEVHACSRLAYVANSDRIVVGRSMDFVADTNTTFWAFPAGLKRTGSSV</w:t>
      </w:r>
    </w:p>
    <w:p w14:paraId="52EEC7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NPFNWTSKYGSVTGLMYDRVHVEGVNEKGLAGSTLYLDDSDYGKRNDSQPSLWVGHWM</w:t>
      </w:r>
    </w:p>
    <w:p w14:paraId="2D5DE6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YFLDTYATVDEVAKAVCPGSGGSPPFQVVATALVPGVKSNGHLAYSDPSGDNIVMEYAN</w:t>
      </w:r>
    </w:p>
    <w:p w14:paraId="066240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LKCWQSSNYSVMTNEPPFDQQLDLNNYWGPLAAAFLPGTSRPADRFARLAYSNTQIPK</w:t>
      </w:r>
    </w:p>
    <w:p w14:paraId="025559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DTETAISYCAGMIRAVSVPMVRELVHSPGASDVWPTYWRTYIDLKDMTVFYESATNPT</w:t>
      </w:r>
    </w:p>
    <w:p w14:paraId="1F58FE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RISMGDLDLSTNGTTKVLEVKQVPWEERVGDVTSKFTNATSAQCAVGDTKC</w:t>
      </w:r>
    </w:p>
    <w:p w14:paraId="341B74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69.T1 </w:t>
      </w:r>
    </w:p>
    <w:p w14:paraId="1C5E35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RNLLLAALPLARAAEAGRQKFSPRMVEGQMCCPCPSANNGQGSDGTVTVYVTKGNAMP</w:t>
      </w:r>
    </w:p>
    <w:p w14:paraId="654856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TVTMESMPDANPAQATVTLYKPPGGGPAIGDVDGDGDVDKDDVSLAGMIGDVDGDGDV</w:t>
      </w:r>
    </w:p>
    <w:p w14:paraId="232E91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MDDANLAGKGGNGGTAANGLGSDPASKGPGSGNAGPAAGNSGLGNNPSSPPAGTGNGAD</w:t>
      </w:r>
    </w:p>
    <w:p w14:paraId="4C9F59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AVGSEPLSNSLPGTGNGAPGAGNGMGTNAIGNNPTPAGTASGNQAGNQAGNAAGPAVG</w:t>
      </w:r>
    </w:p>
    <w:p w14:paraId="1832B7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RDGAGNNGLGGEGATPGSLGKDPAAASNGGNNAPGSKGMGTDAVGNNPTGTGTSADGL</w:t>
      </w:r>
    </w:p>
    <w:p w14:paraId="6CAD9E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PCDNAAGNSGATTPGGAGVDALGNGAGGANAGTPASGATGTDALGNGGAGAGANSPGS</w:t>
      </w:r>
    </w:p>
    <w:p w14:paraId="5B94EC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GPAGAGAKQPGSGATGTDPLSSNGVGAGGSSGTNAAGTDALGNGGTGGGPNGLGGNAA</w:t>
      </w:r>
    </w:p>
    <w:p w14:paraId="7B5048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AGGDNLGNAANSNASNGAGTPANGAAGTDAQGNAGTGDGANTPGGANGGTGNDALGNN</w:t>
      </w:r>
    </w:p>
    <w:p w14:paraId="51F3C1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GGGAGGNAGLLTKTVYGNAGPKTVTLQGGSPKVVTVTAPAGQPSTGAAGAAADGLDES</w:t>
      </w:r>
    </w:p>
    <w:p w14:paraId="0F52C5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ELSNGGTTPGAPGSDPEDGSAQTVTVQPMPGRPAAAGPGAGDQDPAAADAAADAIAPKP</w:t>
      </w:r>
    </w:p>
    <w:p w14:paraId="757871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IPCDQADASTSISTVYNTVVVTVGGAPKAKVAVPTTGASNGTETVDKPKHKAKRSWWP</w:t>
      </w:r>
    </w:p>
    <w:p w14:paraId="289F4C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GKA</w:t>
      </w:r>
    </w:p>
    <w:p w14:paraId="024E2B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690.T1 </w:t>
      </w:r>
    </w:p>
    <w:p w14:paraId="0BED30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VSSLVVAALAAVASAKQCRHVHIPLALTARGAEFNLEPLLTEIDTTDFFLGLSKQGTN</w:t>
      </w:r>
    </w:p>
    <w:p w14:paraId="257457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DILLDDYHTINGIYKIAATYCQPDSGPGHALQILTHGVGFDRSYWDLPFNKGNYSYIA</w:t>
      </w:r>
    </w:p>
    <w:p w14:paraId="7B59FFD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VDGHGYSTLSWDRLGVGASSKGDPINEIQVFLELQALKALTEKAAQGTLPIGTLHKFD</w:t>
      </w:r>
    </w:p>
    <w:p w14:paraId="46B920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AHAGHSFGAAMTYGLARLWPELTNAIILQGFSHAPGFLSYFALGGNFVPVSQVKSLKS</w:t>
      </w:r>
    </w:p>
    <w:p w14:paraId="471B10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YPPGYLGVQSSVGVQINFFGPKNFDPKMLEYAYQNQQAFTPGEIISVGAGVGEQNMFTG</w:t>
      </w:r>
    </w:p>
    <w:p w14:paraId="744D8A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MVITGDNDVPFCGGNCMGTAVIGNSAPNLIAFSKQFFPKASTFNATVVPGTGHAMNME</w:t>
      </w:r>
    </w:p>
    <w:p w14:paraId="5DD88D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HPTTYGAMLDFLDSKL</w:t>
      </w:r>
    </w:p>
    <w:p w14:paraId="57C5DA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715.T1 </w:t>
      </w:r>
    </w:p>
    <w:p w14:paraId="5C4CFA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LSSSMVALALAALVPRSVALNFTIHNGQIFTPGFAILNSPQPETPMGGDNLHISLDVT</w:t>
      </w:r>
    </w:p>
    <w:p w14:paraId="102D1F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GRLPLADFSNDDPSQIFNITVFLYSYRTERNFTITNGTAGANNASLGNIMQQEPGSTV</w:t>
      </w:r>
    </w:p>
    <w:p w14:paraId="2E1FF0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INWAWPDCLVGDGRPDSEGSDRGVYNISIRQNFRINNTNHYTIFDVPISVTNRIEEAG</w:t>
      </w:r>
    </w:p>
    <w:p w14:paraId="1A6BE2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RPSCDSLNNNILSPEEIGMESANEIGVLFAPGKASAVDIGKMEDKYKDQDPGKNSNSDG</w:t>
      </w:r>
    </w:p>
    <w:p w14:paraId="37DF75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EGNRDGNKDGLGGERDRAGPGDGLGDSAVGSHLRWTTLTAKVFPSHESLRPSPPTPKS</w:t>
      </w:r>
    </w:p>
    <w:p w14:paraId="12BC91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PFAVSHEEFEPFQASYEVFTLELSHTGLSRSFEDGRLEVTSSNATSARGTASSVSASM</w:t>
      </w:r>
    </w:p>
    <w:p w14:paraId="671DBB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PWACWLDDLPAEIFIEVANQMAARSRLTCRLVTRNSYYRLSADDLCLRLLRGLYPRSR</w:t>
      </w:r>
    </w:p>
    <w:p w14:paraId="7A9E3B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RIATMLLSRGRMDWVRATDWFAVLFRVARRYEAFRAGDTVKASSVRLPSRYLGSPNEQ</w:t>
      </w:r>
    </w:p>
    <w:p w14:paraId="234DB8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DVMPWEMTKGISTDQDIWVEENVEFFKYPDCRYSFAPEDALLVYPAGGPGNIEIVAED</w:t>
      </w:r>
    </w:p>
    <w:p w14:paraId="77BA22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TGQVYEIPFNSAGKVIRRLRMAERVLIVEWCEQVPSIALFEETHVASHYVTVFEVTTE</w:t>
      </w:r>
    </w:p>
    <w:p w14:paraId="3AD79E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LNGRLPLKHGQHHPPWRFIPLAEWELEEVVTIGDRFLSAHNRTHYAVFNWVDPDISPN</w:t>
      </w:r>
    </w:p>
    <w:p w14:paraId="7CE93D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SLVVWQFGKGSSTFEPIVYGVLLDGPIEPIDPTLIRHYDAAELQQQWGITHEDGPWIV</w:t>
      </w:r>
    </w:p>
    <w:p w14:paraId="1AE6EB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MYIDKCTWDRHSNSPCGHVYFHTEAHPHLVGQEHPETDEGLIQDAYPVISAGVPINGSG</w:t>
      </w:r>
    </w:p>
    <w:p w14:paraId="27F1B4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QWNDTCVIEWPDPCPRLWPDTSLDPVRAPCWRHQRGDTNMYLMWWLSDDDETIRFFSRR</w:t>
      </w:r>
    </w:p>
    <w:p w14:paraId="7E980B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EYDNYTPGSLVLGRYMEKLSNRDRLSCVGFEGFDPEGYKFIDAPCFDTNRQPMDDRAGV</w:t>
      </w:r>
    </w:p>
    <w:p w14:paraId="29FD88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FEGNARRLVYRMDHGQNPFSEPVILTF</w:t>
      </w:r>
    </w:p>
    <w:p w14:paraId="7E6701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717.T1 </w:t>
      </w:r>
    </w:p>
    <w:p w14:paraId="50AEB8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SSRSIVSLVLVAWLAQYHQPILAWLNGALLGRVSPPKSQLLHWENSTSLNSGDCVVGR</w:t>
      </w:r>
    </w:p>
    <w:p w14:paraId="59E00A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DACEDVKIHFASGAAFLACGDPKGRAAWYPGAGRHDDRARTDYREKLFRYDLEKKKTV</w:t>
      </w:r>
    </w:p>
    <w:p w14:paraId="03077A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TVQGLEGDFVTHGLDVVDVPGDKTRIYIMAVRHSRGDDAISIFEHRLGSDVVTLVKDV</w:t>
      </w:r>
    </w:p>
    <w:p w14:paraId="5100C0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HPAIKTPNGVVAVGPLEFYITNDHYYVGGFRRYIEEKFGPWSWATNVVYCDARREEVQC</w:t>
      </w:r>
    </w:p>
    <w:p w14:paraId="24E22D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EVAKDFIAANGIAANDGKLFVGDAQNGTVSVFDMRPDRNLELSHRVTFIQMLTTSGQQT</w:t>
      </w:r>
    </w:p>
    <w:p w14:paraId="13E533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PTLENLPLYLANTETLGRDLLVPAAALRLRKARDYAPELLYMDTGAAVSFMTAMAVDP</w:t>
      </w:r>
    </w:p>
    <w:p w14:paraId="5B0751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RGLAIGVAAFQYGAFAVCRIGEETMRELK</w:t>
      </w:r>
    </w:p>
    <w:p w14:paraId="42DB67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724.T1 </w:t>
      </w:r>
    </w:p>
    <w:p w14:paraId="760CE4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INVLALCGLTLAHMEMIDPAPFRSKHNPFTTNIDYDMTNPLNRDGSNFPCKGYQDLL</w:t>
      </w:r>
    </w:p>
    <w:p w14:paraId="67B3EF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PQGSSVATWQPGEIKTLTLAGSAVHGGGSCQASISYDRGNTFTVLKSWIGNCPLRNDW</w:t>
      </w:r>
    </w:p>
    <w:p w14:paraId="7D01D5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FTVPGDAPAGEALFAWSWYNMYGNRELYMNCAHVTIGGGNGGALGGRPGMFVANIGEGC</w:t>
      </w:r>
    </w:p>
    <w:p w14:paraId="4A73B1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AEGYDVVFPNPGPDVENTSGKSAPPVGNCK</w:t>
      </w:r>
    </w:p>
    <w:p w14:paraId="5365A7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748.T1 </w:t>
      </w:r>
    </w:p>
    <w:p w14:paraId="7DE3FC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PSCQVRHIAVRFAWLLAALSPVYAGFDAGLKRRPGLTGLRDVVRAEWPRQSRHDGSNQ</w:t>
      </w:r>
    </w:p>
    <w:p w14:paraId="2E644D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PEDRIAASQDPLRCFEVHHPVLTPDGPVVDERRMRPLPLQENGHGSSSCDRVLMEHSF</w:t>
      </w:r>
    </w:p>
    <w:p w14:paraId="58F697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SYGSPYVAPYQPPDCAFNRVVLRLDVVSEGRQFDRLAVMYLSDVEVWRTSTAEPKPRP</w:t>
      </w:r>
    </w:p>
    <w:p w14:paraId="071B44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VWTLTKDFTPYLALWREPQTLIFDLGNIVNDKYTGAFNATLTATFFTSDVLDPNGDSA</w:t>
      </w:r>
    </w:p>
    <w:p w14:paraId="3C1072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IVPISARRGAEGKGSAFIYPETPAETALTLPRNINRGILTIAATGQADEEFWWSNVPE</w:t>
      </w:r>
    </w:p>
    <w:p w14:paraId="5E0C8A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KDVFNLKAGPLPGLSSYREVQVRLDDKLIALSFPFPVVFTGGIAPPLHRPVVGLQAFD</w:t>
      </w:r>
    </w:p>
    <w:p w14:paraId="221FA7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EQELDISPFLGLLCDGEEHKLTFDVYGVDDSNGTAKLVPAHMHWVLSGKLFLWLDAEG</w:t>
      </w:r>
    </w:p>
    <w:p w14:paraId="335902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TTGSAPEVSIAEFNYTAETALVGDAVLIQQAVRRSIQVTALINTQSGSMTRAWSQDFS</w:t>
      </w:r>
    </w:p>
    <w:p w14:paraId="78BE11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DSKSSLSDKGDTQHVEGLYEHADSSSVDEGISFFSNGSYPINSDSQYRAPDGDYDFTIK</w:t>
      </w:r>
    </w:p>
    <w:p w14:paraId="2EAC34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LLSVLNLNLGGRHVFPTGLEPFVHEAEESWNESAVHTWRRSSAFFHASNGGNSSGGSG</w:t>
      </w:r>
    </w:p>
    <w:p w14:paraId="1F6099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EQSYELTGAVPLYMRFVSVANETTVRDDEFGLGRRQSHMTGSGITDPEPTRQSKLDSL</w:t>
      </w:r>
    </w:p>
    <w:p w14:paraId="57E581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HWPSLGQHMLRAWPEQWNPELYSPLLDLLRIISDAKVGISVSGHHYFTEYAELDNSVLG</w:t>
      </w:r>
    </w:p>
    <w:p w14:paraId="1AAF82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PTIY</w:t>
      </w:r>
    </w:p>
    <w:p w14:paraId="5A3733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878.T1 </w:t>
      </w:r>
    </w:p>
    <w:p w14:paraId="12CFC5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STLAVLASAGPVSALIKDCTGTARNEGGNWFCGAVDHILYSGIKGSGSYQRVTKMTA</w:t>
      </w:r>
    </w:p>
    <w:p w14:paraId="47D753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ECLREPRAYSGPLAPLDEDLSLHFRGPLELEEVAVYYPSGSKKRDVEAPSSHVHARRH</w:t>
      </w:r>
    </w:p>
    <w:p w14:paraId="2A9EC3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HAHFHSERKAKRADMVVATINGQVVSWENNWFGGAAAPAAPTDKPAPVANAPAPAPAAP</w:t>
      </w:r>
    </w:p>
    <w:p w14:paraId="27B49F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AVPTEAAPAVNAPTTNSQPSKPASKPPVSNLISKIGSNGKDWNRVAYYNAKNGVADNL</w:t>
      </w:r>
    </w:p>
    <w:p w14:paraId="57496F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LGNYGGQGSGVFDTVWGNSLSYLNAAGSGGASKPQVLQPGLIPSNKEFSIWSAEPCDE</w:t>
      </w:r>
    </w:p>
    <w:p w14:paraId="374D62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GFSRAPDVAYKGFTGANKVFLFSFKMPMDGNRGFNGDMPAIWALNGEISRAAQYSGCS</w:t>
      </w:r>
    </w:p>
    <w:p w14:paraId="2EC822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WTTGCGEADFIEVLTSGDDKCKSTLHLTNGGGSSDYFKRPVDKFVRYAVVFDESSASMS</w:t>
      </w:r>
    </w:p>
    <w:p w14:paraId="4EEC51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RQLPPGTDFAEGFDAKTVNSWVEGGKNDLFSLFQMG</w:t>
      </w:r>
    </w:p>
    <w:p w14:paraId="5AFB3C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05.T1 </w:t>
      </w:r>
    </w:p>
    <w:p w14:paraId="734426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YFSPSKVLGGVLSLAVVLEASAIPNIEERAASDICKRLDMLVITGVLTATGKATVICDK</w:t>
      </w:r>
    </w:p>
    <w:p w14:paraId="1879FA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KSLTKRDEQELDPRFFNWPKINIPDIKIPDLQLPDIKIPDGLLSYPKSILTQACNCLAP</w:t>
      </w:r>
    </w:p>
    <w:p w14:paraId="1A9350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GSGPDFTQIPNYPPSGQFCTYINTYYVAPTTSNSSNNYAAAKADCQAKCKADSKCKFVE</w:t>
      </w:r>
    </w:p>
    <w:p w14:paraId="2091EB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KTKGFFGSESVTCTFSSQAYQSNQVFCLSTAGLAQTIAGYNKN</w:t>
      </w:r>
    </w:p>
    <w:p w14:paraId="190D16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14.T1 </w:t>
      </w:r>
    </w:p>
    <w:p w14:paraId="261DC9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LKAALIALAGLSAISEAAAFERSSPLDRALARRQFGGGRNRGGNNGGNNGGNRGGNNG</w:t>
      </w:r>
    </w:p>
    <w:p w14:paraId="5FC5A7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NGGNRGGNNGGNNGGNNGGNNGGNGGGNGAQLLAQNRQEASNSDGQANQDAGQSPSAT</w:t>
      </w:r>
    </w:p>
    <w:p w14:paraId="3CB2F7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NNFINFCTGNEVTNGEQKEGGSCNGVPMGRIPGTGNMVSSVITNPQNNANIAADQSFT</w:t>
      </w:r>
    </w:p>
    <w:p w14:paraId="38DFED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EVRMNNFAPGTFTNPATTYYSAPQNLDGSGNIIGHTHVTVQDLGNNGNPTQPLDARQFV</w:t>
      </w:r>
    </w:p>
    <w:p w14:paraId="019758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FKGINTPANGQGLLTADVDGGLPAGNYRLCTMAAAANHQPVLMPVAQRGAQDDCVRFKV</w:t>
      </w:r>
    </w:p>
    <w:p w14:paraId="2637B6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NNGGNNGGNNGGNNGGNNGGNNGGNNGGNNGGNNGGNRGQGGGQGGGNNGGNSENPQN</w:t>
      </w:r>
    </w:p>
    <w:p w14:paraId="4254AB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NGGNNADGGNQGGSEGTGAGGGNNGGNGGATNGAIGGLTAPEVTDTGDRNRPFGVNGN</w:t>
      </w:r>
    </w:p>
    <w:p w14:paraId="45379F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FTTKQAAVERACDIQNNACSDGVNRGGIQGKTLADCNAQVAKCVSDLS</w:t>
      </w:r>
    </w:p>
    <w:p w14:paraId="01F376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15.T1 </w:t>
      </w:r>
    </w:p>
    <w:p w14:paraId="74222A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SLSIATAALLLAPSAAAWGSLGHITAAYIASRFVENTTQAHFQELLRIDDDDYLAKV</w:t>
      </w:r>
    </w:p>
    <w:p w14:paraId="5DD3FC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WADSIRYTKWGRFTKNYHFIDAHDNPPASCNVDFDRDCKDDGCIITALANYTAQALST</w:t>
      </w:r>
    </w:p>
    <w:p w14:paraId="2892D6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PAWRRGQAAKFVLHFVEDLHQPLHNEDVQRGGNGIYVKWDGRDFNLHRVWDSSIAEKW</w:t>
      </w:r>
    </w:p>
    <w:p w14:paraId="243C5E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GMRGSPFLIAAKWANQLVVEITDGKYAEEKDEWLNELDFSDPMKTAMAWSREANAIVC</w:t>
      </w:r>
    </w:p>
    <w:p w14:paraId="3AF763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HVFPDGPEAIVGQELGGEYFEKAGPVIEKQVARAGFRLAVWLDHIAKEFEARQKLDNVG</w:t>
      </w:r>
    </w:p>
    <w:p w14:paraId="3FA2F2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L</w:t>
      </w:r>
    </w:p>
    <w:p w14:paraId="69401E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21.T1 </w:t>
      </w:r>
    </w:p>
    <w:p w14:paraId="5BD785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RAMMRQLNLVLLASLRLGAARSDGFSIHSDLLAFPQYEVIFSEDAISEKDAEVLLGSN</w:t>
      </w:r>
    </w:p>
    <w:p w14:paraId="76303A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HPTYSAEFTQPTGTGSHDGPDPSTDEAYPRTYELMNMSQQKYLCSIPMIQPPALENET</w:t>
      </w:r>
    </w:p>
    <w:p w14:paraId="33508F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ELARAAEAREHSRAAAHGWNLLSELEDTCLYFGSGWWTYSFCNNREIVQYHALPAAPS</w:t>
      </w:r>
    </w:p>
    <w:p w14:paraId="34AA7E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KPPKRDPRTAAFTLGREPAIPAQYRQRANINGGEDGEAAKPLPAELQMTGDHQRYLVQ</w:t>
      </w:r>
    </w:p>
    <w:p w14:paraId="0BCA71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ERGDVCDLTGRERTIEVQYQCKLGLPHDKIGFIKEVTICAYLMVIYTPKLCNDVAFLP</w:t>
      </w:r>
    </w:p>
    <w:p w14:paraId="706ADC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EEPKANPISCQLVVDDVNAVKPALLDARVRDGRDVRAATGEAAEGEEMDAGSRKQAPIN</w:t>
      </w:r>
    </w:p>
    <w:p w14:paraId="4EA5F8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GIAVGARHVLSTGDEAGKPPTKLSPPSSYFPPSKKGKAKTTEVVARGASKDDGGKVEM</w:t>
      </w:r>
    </w:p>
    <w:p w14:paraId="504D21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KDDIEELGLSFDVIEEMREQLENISGGKGWKLEVVQEEGGQRELRGWIYGMDGDEEGN</w:t>
      </w:r>
    </w:p>
    <w:p w14:paraId="39F8E8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DWFDKDQYDDEGDSPAGEGGAPGSGNGGRSEEGSEEKFKDEL</w:t>
      </w:r>
    </w:p>
    <w:p w14:paraId="1D040F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61.T1 </w:t>
      </w:r>
    </w:p>
    <w:p w14:paraId="3FC3CD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RILFVTAAFGALPCHAEECDSSDLLKPVPRDVKGSELNCPTVTVVGVQPARVVCAGQT</w:t>
      </w:r>
    </w:p>
    <w:p w14:paraId="559E7A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TTLVWTYTDCEPTQCVPLPNGHPLPLGDHIDLGAGSKQGPLGLEGAPEAQGAAVNVPG</w:t>
      </w:r>
    </w:p>
    <w:p w14:paraId="3BDE1A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PSGQDSFPPPPPPPSGGRSSGDLPPNIINPTDTGSLPPGIPSSAAPPFPTPGDPAVVF</w:t>
      </w:r>
    </w:p>
    <w:p w14:paraId="52BAFD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DPNESTGIFFVSGSETLVNPTDVPVPSDNPANDAIPAIDLTSDSPAPDVNPTPEDPAP</w:t>
      </w:r>
    </w:p>
    <w:p w14:paraId="6A8C27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DPTSDSPPLPDADPTSAPTPSDPASDPLLPTEPRISPAATSDQPLDAPSTTSNPGPDT</w:t>
      </w:r>
    </w:p>
    <w:p w14:paraId="1DDF07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STSETPAASSSTSSPPPPGPACPDIPNGDFSSGQLSPWYISDQVTADSRAVVPAQGSED</w:t>
      </w:r>
    </w:p>
    <w:p w14:paraId="104230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PHAFALIPSQADRAQVHLNNKIPSCQNPPPEVTVQISFDYQWERASSGCSIAVALNRSP</w:t>
      </w:r>
    </w:p>
    <w:p w14:paraId="565341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ILLITDEGAQKGTWLSYRGDPITEQLNYDYLFTVKLRCDADTANTPAILITDIKVYS</w:t>
      </w:r>
    </w:p>
    <w:p w14:paraId="52FC43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64.T1 </w:t>
      </w:r>
    </w:p>
    <w:p w14:paraId="32B524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LAFLGSIWLGCSLISSAISTAVPRANDGNGAVSAVAARDAAPEDAASLVTSLSERQE</w:t>
      </w:r>
    </w:p>
    <w:p w14:paraId="6A347E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TQQMGQQLANIITAFVDACRAGQLNTMGEWTKQMSMKLKQENPYKNIMIVHVKHDLNF</w:t>
      </w:r>
    </w:p>
    <w:p w14:paraId="7AE50F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SRHEHFELKMPCVGWGTRGYEIYVFDYGEFWLHGDRGYENWAFAGADDVFCGRNYEWD</w:t>
      </w:r>
    </w:p>
    <w:p w14:paraId="4087BB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SNGNYVRFNSISPPPSIPDLPTPAPPGNPVRANPDGNYLVNCVNTGTGVTSSGIAYYR</w:t>
      </w:r>
    </w:p>
    <w:p w14:paraId="322004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MNPLERGNRYQSPDDYVDVSHGWYHTWESGFTGANIEPFPPRPVRFPKSGVTVWLYIVG</w:t>
      </w:r>
    </w:p>
    <w:p w14:paraId="116C56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KPNTRNQNVGFGTNGYVSWRIYTGWHGLLYSVRDGDGWSSWDCYDIYFMY</w:t>
      </w:r>
    </w:p>
    <w:p w14:paraId="04357D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0975.T1 </w:t>
      </w:r>
    </w:p>
    <w:p w14:paraId="13276C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RVALLVFLLSNFADAGLLHWLFGQDDLYVYPEPKWDQHYSDRFAKNPLEEDSKQEAL</w:t>
      </w:r>
    </w:p>
    <w:p w14:paraId="6A6BD4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LVQSYLTTMSSLKIMPWDPDADFQITEADMFFLAAYYNMTTYRHRTEAIPEERAYLLE</w:t>
      </w:r>
    </w:p>
    <w:p w14:paraId="45D279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PHFKHRDPDDMRNLIDARWIDMTTGLYIDITAARYALNHSRGEGILFDKNGHEFRVSI</w:t>
      </w:r>
    </w:p>
    <w:p w14:paraId="3690F0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KFESLKDMLTAAQDTYLYPLRRTTFENVSALIPYRYEDMLRSEYGKASLTNTDYNGYL</w:t>
      </w:r>
    </w:p>
    <w:p w14:paraId="716DF8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KTEKRRTNLDDDDTFGLDIPGLGAAPIAAIEEPAATTGEATQGSAKRRRIERPSSSRS</w:t>
      </w:r>
    </w:p>
    <w:p w14:paraId="22F0EB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SQDGSSARRTTRNRPGTSSSLADVPEEPSPVPVAAPSTRSLRSSSAVTSTPAHPDSTQ</w:t>
      </w:r>
    </w:p>
    <w:p w14:paraId="0F952B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VRNEFETYEEVDASPLDAPGSGRRRVRSSAPASELSTRLQDAIGVSQEPSELSSPSAR</w:t>
      </w:r>
    </w:p>
    <w:p w14:paraId="68C482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RRKSDAAALSGRKERSSATRSSLRQAVRPDNEDELSPDRPRDANPEGDVAEEIEAVEA</w:t>
      </w:r>
    </w:p>
    <w:p w14:paraId="55DA53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VIGKKRPRRSLSRQSPDIGSQRPQPENETEAAEEAEELPPKKRRGRPSKSPVAQKQPP</w:t>
      </w:r>
    </w:p>
    <w:p w14:paraId="33D47A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RTAASKAKTTRRTSNEAAKRVTKTKDTNASAKSAPKQRRRKSAGDDDGTEAADDDDAA</w:t>
      </w:r>
    </w:p>
    <w:p w14:paraId="7969BB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EITVQRFVNLKKRSGADDDDDEDPLHSEIPFANRTGESTVDVFAQVCEEVISNTMGQFH</w:t>
      </w:r>
    </w:p>
    <w:p w14:paraId="684293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LNNSGADAAKKKEFRIKMRAIEAYKEELNSRLLQHAIHLDHWYTLRRRVRHVQKEKLT</w:t>
      </w:r>
    </w:p>
    <w:p w14:paraId="5D2231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EEILKLKAEREQVALRMDAIRTKHEADTKESTYRLDASALMHNIDLAVERGRKAPELT</w:t>
      </w:r>
    </w:p>
    <w:p w14:paraId="03D3DF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KEQKEADLANLEFFVAQISGQASSVSAPGGLLKQVTEFNAFLERAAVALESR</w:t>
      </w:r>
    </w:p>
    <w:p w14:paraId="722157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035.T1 </w:t>
      </w:r>
    </w:p>
    <w:p w14:paraId="04316D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NNVARLALLGLGLGAAVVCATDHTVTVTETVTECASSCYATGPDCTATTSTEYVCTTE</w:t>
      </w:r>
    </w:p>
    <w:p w14:paraId="7750D2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SSLPAVTTQVTSSSTNPPVETSKTTDSNTLPGTESTGTYGTSPETSETASSATYPLET</w:t>
      </w:r>
    </w:p>
    <w:p w14:paraId="729B5A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SYPGSTDSSALPVTTSGSSSYETTTRSTPGTMESSGAPESSSGSNPGETSTCTDYYGC</w:t>
      </w:r>
    </w:p>
    <w:p w14:paraId="4CDA28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SLSSSESTGTTTLRSTLTSFVTFSEGTSTYGSETSDVPETSTETYSTPSTQTESSGTL</w:t>
      </w:r>
    </w:p>
    <w:p w14:paraId="6846C1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TTTYGSETPSTQNYPGTESTPGTETESSKTYPGTTTYITDTESTQTYPGTESTTPGTE</w:t>
      </w:r>
    </w:p>
    <w:p w14:paraId="7D6899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TSSKTYPGTATYGTETDSTKTYPGTTETTESTTYEQSTTQTETYDSSTLPITTTTTTT</w:t>
      </w:r>
    </w:p>
    <w:p w14:paraId="30DFB4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TESTQTYGTTSSSTCTTETSRVPHGPSSGTSWYGGNTTYTQTTKTIRTVTISTEESSS</w:t>
      </w:r>
    </w:p>
    <w:p w14:paraId="1124B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FSSPSVPLSTWTSYSTPVESSSSYYYTPSTPVEISSSSYYSASTPTADSSTLPLTPS</w:t>
      </w:r>
    </w:p>
    <w:p w14:paraId="48EB83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SSTGYYGSSTPIESSSSYYTPSTPSADSSTLPLTPSESPSTGYYGSSTPVESSSTYYT</w:t>
      </w:r>
    </w:p>
    <w:p w14:paraId="0E1A5F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TPPVESSSSSYYSASTPVASSSTLPLTPTESSSTGYYGTSSTPVESSSSYYTPSTPVE</w:t>
      </w:r>
    </w:p>
    <w:p w14:paraId="24C1E8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SSYHSKSTPVASSSTLPLTPSDSSSSGYYASSSTPVETSSSYYTPSSSSESSSSSSL</w:t>
      </w:r>
    </w:p>
    <w:p w14:paraId="3DF44A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ASTSVETSSSTYYTPSSPEGSSSTYYVSTETIPVTTPATTTYGSASESSTETVTTPVQ</w:t>
      </w:r>
    </w:p>
    <w:p w14:paraId="5FCEA6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TEDVTSFTSVSESSSTGYYNTSTVPVDSSTSSKYYPPPVTTTILTETETETEIETETA</w:t>
      </w:r>
    </w:p>
    <w:p w14:paraId="15C3E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TSVYTPSSSTPSGYDFGSTTATTTTSSGYGEKTSTSASNESSAEPVTQSSSAVSPSSS</w:t>
      </w:r>
    </w:p>
    <w:p w14:paraId="17DFE69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SSSSSSPSVPTTLQTTSKAYPGITTSTEEYPATTTSSGYGPPPSYGQPPSYGRRFRG</w:t>
      </w:r>
    </w:p>
    <w:p w14:paraId="039E65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W</w:t>
      </w:r>
    </w:p>
    <w:p w14:paraId="6E9B86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089.T1 </w:t>
      </w:r>
    </w:p>
    <w:p w14:paraId="5F8D37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ALTTFALLALTTPFAAAHSWVERASRIAPNGTMVGPIGFARGYVPRDSKNPPFSDTIP</w:t>
      </w:r>
    </w:p>
    <w:p w14:paraId="479F11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ILPAAGSASYSGDEIINKFPPNPNPGFPLLEAAPGDHIAIMHLENGHTTQPQNQPNKP</w:t>
      </w:r>
    </w:p>
    <w:p w14:paraId="3C6A0B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RGTIFFYGTTQPKEKERLFDVHLVWNKDGTGGDKRGHLLGTRNYDDGQCYQPSNAQIS</w:t>
      </w:r>
    </w:p>
    <w:p w14:paraId="4B3DA6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RAAELAPEGAKHEIELACQSDLQLPKDLKPGSIYTIYWYWDWPDLNPKEIDMEKTADG</w:t>
      </w:r>
    </w:p>
    <w:p w14:paraId="171F10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YPWAGTFMRGQKDPNGFKPGAIAKNESYSSVIDVKIVAAEEGGFSGKVEAQGLKFIKNQ</w:t>
      </w:r>
    </w:p>
    <w:p w14:paraId="1DC634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YTKALEPQMKNNFQVKIEVPENSAPGPVNPPEQPQSSGKPSATAGPPNGGATVTVTKL</w:t>
      </w:r>
    </w:p>
    <w:p w14:paraId="57D861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VPAPTVVKTVTVTQAPGASSTSTAVEIPGGVFVSSIFPGVPKQSASASASSGFSSVTS</w:t>
      </w:r>
    </w:p>
    <w:p w14:paraId="232CA6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PNTSTTSMVSPPPAETQTQTNTGGRPNVTPIPGLRARADWGFRWW</w:t>
      </w:r>
    </w:p>
    <w:p w14:paraId="02F888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130.T1 </w:t>
      </w:r>
    </w:p>
    <w:p w14:paraId="13938A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YSCYPTLLATMATLALRADALPLNINLGAYSPALVVGDGEISFAGGSDVNSLMNALEGA</w:t>
      </w:r>
    </w:p>
    <w:p w14:paraId="1E30B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VDTAAGVAAQGGPAPANKAQKKEREEAKDIANILGSKEKVIEPRKVEIIPAKTAPVAKR</w:t>
      </w:r>
    </w:p>
    <w:p w14:paraId="4E477E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AGFDRALTYAEAALVKGPKVQLGTGGEGGSGVGIIVDNNPAAAARPGKGTKGEGAAGG</w:t>
      </w:r>
    </w:p>
    <w:p w14:paraId="27CE67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AAPPKATKAAVPEPALPSTPAAPAGEAKPTQPAKREIEPQRPQMQRRTKMTTMYIRSG</w:t>
      </w:r>
    </w:p>
    <w:p w14:paraId="34636F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GDAALSGKQVAREVTPEITTKRDNTNSDVSKRDDSENALDSVNLNVPADGVTMTFVEE</w:t>
      </w:r>
    </w:p>
    <w:p w14:paraId="65AC3D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NEEA</w:t>
      </w:r>
    </w:p>
    <w:p w14:paraId="1BB4CE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162.T1 </w:t>
      </w:r>
    </w:p>
    <w:p w14:paraId="025F2F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HLLVSLGLAAGLAVALPQGNTNTIPPSPTGLDCTLHQDHWDCTTPCSTVTSTVLAIEG</w:t>
      </w:r>
    </w:p>
    <w:p w14:paraId="18ABDC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TSYPDWLESMNSKYSTDGVSFSGTRVFVHTTVVTGDFDPFTGYGVYDSNALTRAGYKV</w:t>
      </w:r>
    </w:p>
    <w:p w14:paraId="143F2A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GYLTTTKCPPKTTASIGPSPTGSVCSPHGDHWHCDPTSSSSSPPQQGGQCEAHGDHWH</w:t>
      </w:r>
    </w:p>
    <w:p w14:paraId="563E2A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RDGVPQPTSPPGGSNGGNNGGGNGGSNGGQCEAHGDHWHCPEGVPKPSTPPPSNGGGGG</w:t>
      </w:r>
    </w:p>
    <w:p w14:paraId="29F891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GGSGQCEAHGDHWHCPPGVPEPSSPPPAGGSSAGGTGSNGSGQCEAHGDHWHCPPGVP</w:t>
      </w:r>
    </w:p>
    <w:p w14:paraId="3FF5CD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STPPPGSSGSSSPGGGSSGQCEAHGDHWHCPPGVKEPSTPPPAVVSPTKKPPAVVVTG</w:t>
      </w:r>
    </w:p>
    <w:p w14:paraId="53D305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AAGFGFCGSGRALGMSVLAVVFALCTQRHSTQSHLVPHSHPLGPGCGSSSLGVKTSLQ</w:t>
      </w:r>
    </w:p>
    <w:p w14:paraId="617F49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SLDRNPLASNGSMDFGVVSGATETRNALTTAARIIRIWNEAMFPPGQRLAPSPNGARQ</w:t>
      </w:r>
    </w:p>
    <w:p w14:paraId="6B333D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RRSEMMAAACFPPLPPPPPPPPSTSPSPSSEDASGEVVSQDRQASRRHHAAPRQGHGGT</w:t>
      </w:r>
    </w:p>
    <w:p w14:paraId="27CCBE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QTLGDAGVEELQPLQAVEALDGLQLPVQRLDGGRRPCEVVQDEGQRRRRGLGGRQDLP</w:t>
      </w:r>
    </w:p>
    <w:p w14:paraId="74A23B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HLRAHLGLAVTVAAVVLDLHVLPEQLVHRGNRPVVVVPGGGGGGGGPLLRLLRRLPPEV</w:t>
      </w:r>
    </w:p>
    <w:p w14:paraId="0ED92E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QAVARPDAEGGAAEGTRLEPGEEPLGEAQAPDDEEVVLAYHTGEVFRRGDARLGPGHDE</w:t>
      </w:r>
    </w:p>
    <w:p w14:paraId="3CCF25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VEQRDDAQVVHDVLGSPAAGLTEVVDHSRHVPLELGLPVPERPRRRGHHHRPSAWTSD</w:t>
      </w:r>
    </w:p>
    <w:p w14:paraId="71E3AB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AGARHRPVVPAYPERADGPRRGVQVLPGEEGLHGLNVVDEHHVGGDAHDGPVPREQRV</w:t>
      </w:r>
    </w:p>
    <w:p w14:paraId="4632F8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LERQPAVPPLPPDPEGGCRGETGAWDRGQGVQRGEVDCPEQLEDHEQA</w:t>
      </w:r>
    </w:p>
    <w:p w14:paraId="2C787E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241.T1 </w:t>
      </w:r>
    </w:p>
    <w:p w14:paraId="2596B1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PLSLIFLAFTVKALAADGSCIYDAANPSPTDIGTGFCSSYITDHCATVTRLDPEKVIS</w:t>
      </w:r>
    </w:p>
    <w:p w14:paraId="212370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CECLLTSATAPVSPVGNTTHAVETQAPATPTITASSSASLASSASGGTVSLVTSDSQTT</w:t>
      </w:r>
    </w:p>
    <w:p w14:paraId="67A5C6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NLSSRSTASTVTNGNATIKTSVRGTQTEVTDASTVIGKPGNATSLTTPATQSSSTLSS</w:t>
      </w:r>
    </w:p>
    <w:p w14:paraId="5DCF5E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TGQDGNGTTPVTPSISISSEVRPNDPAIPTNGTSAAAGTTASLTQNTSTPGRSTPSTLP</w:t>
      </w:r>
    </w:p>
    <w:p w14:paraId="7777B3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TYLANSSSPTPLPSETQTSFSYFTTSAQTTPSSSAVSNSTANAASLKSTTANTSIGGS</w:t>
      </w:r>
    </w:p>
    <w:p w14:paraId="462C61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PANATATLISTPLTTPSDAGVSGTQTPVTAPGNATIATETPSPSSSFVSRSRPVRSSW</w:t>
      </w:r>
    </w:p>
    <w:p w14:paraId="2FA734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WSGWNVTSTGSQSARPTVSGINATTAETPTTGAALSSSDDLSSTSGFISGTATTLTTRN</w:t>
      </w:r>
    </w:p>
    <w:p w14:paraId="3C8916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RTVSGSTSSRTFSWSFMSLTSSITGSATTVQISPATTFPTPATRLSSSSWANWNSTTP</w:t>
      </w:r>
    </w:p>
    <w:p w14:paraId="7225DF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TPTTPVSAFTAANFTSVTRTAAATKETCYHLARDPQGEAPKRALMRNAKLREKNVSIP</w:t>
      </w:r>
    </w:p>
    <w:p w14:paraId="31ED89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YIESVNFESDGIEPLWLTVRDSTEGSHHLDISNKSQIAVVDSDGTSMKLDAHGIYFAT</w:t>
      </w:r>
    </w:p>
    <w:p w14:paraId="00BBC4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CRYDISITISDLLGQLAELSGVECSARMAKRLFDVPFKKTLVLRDQCGNPVGRSIRSY</w:t>
      </w:r>
    </w:p>
    <w:p w14:paraId="3E7104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RLSVGSSECTDVSVDEDTGTWKFDCTFPGSESSTLRCQAAIKNDIVDFLTTDPFGGSCP</w:t>
      </w:r>
    </w:p>
    <w:p w14:paraId="10CD79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PTVITTLSTTGKDLLSRGSLHRELFTNDLSYGEELEAARALDAYLQMWRVMQDVFAKD</w:t>
      </w:r>
    </w:p>
    <w:p w14:paraId="35C5A2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GRSALETYLKLYSAYRDFPTDVCEDIHADELSLDLALQAGVSRFVLYTLNFAPEGSAA</w:t>
      </w:r>
    </w:p>
    <w:p w14:paraId="79EBA5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VTVQDSSKEACCAPGLAGGGSDTCGDPAGGLIGSSGCVCGKTVGGESIAFEYTECENF</w:t>
      </w:r>
    </w:p>
    <w:p w14:paraId="602DF5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TCETDKDCGDHNHSGFVCVTDTCCGGGVCVDPYACSDNGTQLVTYEPF</w:t>
      </w:r>
    </w:p>
    <w:p w14:paraId="5E1E54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280.T1 </w:t>
      </w:r>
    </w:p>
    <w:p w14:paraId="4C9030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AAIYIAISLWALEGRAQSWDVPGVTIKCDNKTANPADVVSSRVNAQYLSKITTGEKP</w:t>
      </w:r>
    </w:p>
    <w:p w14:paraId="52A12C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NGAGPGNCGQVACNWGSAIEWCNENTSPKTLDNFTVIAEAWDLMNSKLTSGAEDDCVIL</w:t>
      </w:r>
    </w:p>
    <w:p w14:paraId="0C2436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GALSVAGEIFHPDGFSVRIKGGVKC</w:t>
      </w:r>
    </w:p>
    <w:p w14:paraId="645C2F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281.T1 </w:t>
      </w:r>
    </w:p>
    <w:p w14:paraId="3F969E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SILALSMSAGIAFGGAIPPVHQAAAAVPQDTGLGPFTFTSTYNLIATPDRVVNAESVA</w:t>
      </w:r>
    </w:p>
    <w:p w14:paraId="105A21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GEAGAMGFYNYGINSELDIICYNITLMGVTGPFDSPAVTATHIHEAAEGRAGPPRIAF</w:t>
      </w:r>
    </w:p>
    <w:p w14:paraId="6CB432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PEPADSGPEVIKRSFGCLQGPFTTGINGDNGSDTGTGFTLKQIEANPSGFFTDSHTAV</w:t>
      </w:r>
    </w:p>
    <w:p w14:paraId="580D5B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PGVVRAQLQAGGSSIGGGIGGAVPGALLPGHGTAPAIAGGCTVQVVAGGAPVTVICT</w:t>
      </w:r>
    </w:p>
    <w:p w14:paraId="137C41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460.T1 </w:t>
      </w:r>
    </w:p>
    <w:p w14:paraId="20F8EC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SINTLAQVMAVLPAIVSAAVNTFDYNSISLREVGARNTLDWRIWLEKDGEPISFWHDI</w:t>
      </w:r>
    </w:p>
    <w:p w14:paraId="08A20D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YPDESNQQIINFYVEIPRWTDAKIETKRNEPLICDVTDQRTPTALDPIFHDDSKGEPR</w:t>
      </w:r>
    </w:p>
    <w:p w14:paraId="4BDC9B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ESVWPHKTYPVLYGSVPQTWEDPNFKHALTGFPGDNDPVDLFDVSGIEEGYVGQVKQV</w:t>
      </w:r>
    </w:p>
    <w:p w14:paraId="694537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ILGALAMIDDDATDWKVMAIDVRDPVAELVNSVEDLEKHRPGLAKSMHDWYIYYKVARG</w:t>
      </w:r>
    </w:p>
    <w:p w14:paraId="1F67E7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LNTIVGGAYVNASVAASVVHESHGFWTDMMTGKTQADKISREQTSNKDWRKTYVNKEV</w:t>
      </w:r>
    </w:p>
    <w:p w14:paraId="702557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KKFGIPKKSKVQEAKPKPERYQHWYYLDSEFKPIELKKSEKKLRRNGNRIEEC</w:t>
      </w:r>
    </w:p>
    <w:p w14:paraId="63999C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481.T1 </w:t>
      </w:r>
    </w:p>
    <w:p w14:paraId="1723B7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NLLSLVAASARLCSAKWTNDSPEPIERVPAPWTLRGDIYGATFVPIGSLPNKAYSPL</w:t>
      </w:r>
    </w:p>
    <w:p w14:paraId="503C10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DSLVASEGKFIGGLGMIQLIRYTESPVGPYDELIVLPGFFKYDGPTKERTNVRITRIY</w:t>
      </w:r>
    </w:p>
    <w:p w14:paraId="2B45EE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QKYTCWNGRTNWNIPKHLARFDWSENSLGELTVKVYPHDTTDDPTEAKPAEKPWFQAT</w:t>
      </w:r>
    </w:p>
    <w:p w14:paraId="34C8A4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KLDLLGGLPFSTDLYKILGVNTTLAQPPLPQKESHYGELPGTNHWAATIPGQASKRASL</w:t>
      </w:r>
    </w:p>
    <w:p w14:paraId="104D8B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LDLRQGDGDVVEGQDTNIVGDEYYPNFWPGLLPLHPALKLENATITFSDPEIWG</w:t>
      </w:r>
    </w:p>
    <w:p w14:paraId="09E54E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536.T1 </w:t>
      </w:r>
    </w:p>
    <w:p w14:paraId="3D0836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VFVVTIAGIATTATSNLAPRIPSVAEIESAKSVEDFHDLAMRALEAQQDGLQRRGEQ</w:t>
      </w:r>
    </w:p>
    <w:p w14:paraId="7F2F70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CTLENASVRRDWIIWTARERMSKGERKDYIRAVKCLWDLPPVDTEFSAAQNYYDEFVA</w:t>
      </w:r>
    </w:p>
    <w:p w14:paraId="59F5C8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HANLTDFVHGTANFFTWHRYLIALWEETLRGRCGYKSALPYWNWYKYQSALHLSPVFDG</w:t>
      </w:r>
    </w:p>
    <w:p w14:paraId="4524F2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TSFGSTGEYFPHNGSLVGNRTVHLPPGEGGGCIKDGPFVGYTINIGPIRPAMNGYEPW</w:t>
      </w:r>
    </w:p>
    <w:p w14:paraId="3567DD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DQRDYNPRCQRRDLVHAASERYTFDGLHDLLAGDHSHSIELMQDEFQAFGTLSQHGAG</w:t>
      </w:r>
    </w:p>
    <w:p w14:paraId="6CA5A7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YAMGGDGSDVFTSLNDPAFYLHHAMVDKLYWMWQALHPAQADTVAGTLTYRNLVPSRNG</w:t>
      </w:r>
    </w:p>
    <w:p w14:paraId="2A07DB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EDELDVGILGPRLKIKDTFDTLGGTPYCYIYE</w:t>
      </w:r>
    </w:p>
    <w:p w14:paraId="0A841A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541.T1 </w:t>
      </w:r>
    </w:p>
    <w:p w14:paraId="08F1BF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LISISVLVASVLYVLVRPPPWMPLWFVQWRQGHLPALAPRGDASGPQSTKKKDRSIDV</w:t>
      </w:r>
    </w:p>
    <w:p w14:paraId="3D4325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ESTEKPVNKEKETLANDDTTTIGKPRKDDTSLMPPPPVPFLNTTPMLVEPGEETTPKA</w:t>
      </w:r>
    </w:p>
    <w:p w14:paraId="53F57C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AVPSLAVPQLSLSGPVSSPSNSMMPPPPRPSATTSASSSTPNPGRIPSLGQFPAANSA</w:t>
      </w:r>
    </w:p>
    <w:p w14:paraId="0BA69B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RARGPAPLRGPPSTSSGLTPPPTITSKPQKPSRKVLLEPGHSPLDWASISGPNADLRGV</w:t>
      </w:r>
    </w:p>
    <w:p w14:paraId="11AD53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ETPYLRVTPSMLKEKTGRKGKDAWMAINGKVYNVTPYAKFHPGGVPELMRGAGRDGTK</w:t>
      </w:r>
    </w:p>
    <w:p w14:paraId="4166FB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WEIHPWVNYDTMLAACLVGLMVDEPEGSGPSKMDEMD</w:t>
      </w:r>
    </w:p>
    <w:p w14:paraId="26D3FB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548.T1 </w:t>
      </w:r>
    </w:p>
    <w:p w14:paraId="2D5395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SFTTIVAAIAGCSAIVNGAALPPAVQTTTTLHTVTLETRDVAEVSGNSISKREPITVA</w:t>
      </w:r>
    </w:p>
    <w:p w14:paraId="7A9F8B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TAAGTAAATAIVNEAVKAAVKFIGDISNFDSGREAFTKQTTDTMMARNPDPERFQAAA</w:t>
      </w:r>
    </w:p>
    <w:p w14:paraId="55A7D0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YNKDFSVADPANIDGQSSVEFRLGLLHTDYECMYIAAPNQFYTEGDGGFINLSFTHTDR</w:t>
      </w:r>
    </w:p>
    <w:p w14:paraId="21E8C6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TFDQETADLTCI</w:t>
      </w:r>
    </w:p>
    <w:p w14:paraId="7A0F2D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670.T1 </w:t>
      </w:r>
    </w:p>
    <w:p w14:paraId="335C5A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QAVSALLAAGTLVSSAALPPRSIKQCDNPEKRIEWRELKPEDQQGYIDAVHCLKTKP</w:t>
      </w:r>
    </w:p>
    <w:p w14:paraId="791627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IGLEHALYDDFSHVHFELNTFTK</w:t>
      </w:r>
    </w:p>
    <w:p w14:paraId="61E8C1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696.T1 </w:t>
      </w:r>
    </w:p>
    <w:p w14:paraId="394EB7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ALFLSLVASAISFVAASRLQVDVTVPVECERRTKNGDKVSMHYHGKLASNGQKFDAS</w:t>
      </w:r>
    </w:p>
    <w:p w14:paraId="1BD9AB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DRNQPFSFKLGSGQVIKGWDQGLLDMCIGEKRTLTIPPELGYGKRAIGPIPADSTLIFE</w:t>
      </w:r>
    </w:p>
    <w:p w14:paraId="0896559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ELIAIAGVPQPEKISYRVTESTENVVPETSEAAEKVKENVVEKVASVVGEAAEAAKTFI</w:t>
      </w:r>
    </w:p>
    <w:p w14:paraId="0A5EBC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TDDMQGHEEL</w:t>
      </w:r>
    </w:p>
    <w:p w14:paraId="6F7546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723.T1 </w:t>
      </w:r>
    </w:p>
    <w:p w14:paraId="010FCA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TALRMTFLGFVGLHGSLATEFHHTQHDQSYRPPRLQETSPLIHINNKNGTTIRLQARA</w:t>
      </w:r>
    </w:p>
    <w:p w14:paraId="55CF2C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EQALMAREFLGELKLMFHFDIVPRHGGPIAVGLQQYEGHELSHTNPAVANGVLFAAGA</w:t>
      </w:r>
    </w:p>
    <w:p w14:paraId="07E750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VATTPPAPRQGTFQYLGTAESSRLTSTGPSVSQVGNKRKVPGSNALEPTPKRLRSASR</w:t>
      </w:r>
    </w:p>
    <w:p w14:paraId="50165E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SNESCSGVNALLNLDIHLMGNLNAIDGVREMAQELVEDRAFEDWVRDGRISEMALAQE</w:t>
      </w:r>
    </w:p>
    <w:p w14:paraId="052390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KRAVHLRMIVEKTRHWEGSSIHTPGGQEVPATTVEHTERQPTSQQALAGNRNQINPPS</w:t>
      </w:r>
    </w:p>
    <w:p w14:paraId="407CFE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LPPPPLQNQVTHLRHHQLPGRLTAEEEDQVQAQQLLYREQPEANRPILSSTNHPQYQS</w:t>
      </w:r>
    </w:p>
    <w:p w14:paraId="163FBC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QMTQNYQLHEGTSTSWSLPSTQLHQPTSQSQQRCQFVQNTFHLHSNPESGPTTVADTP</w:t>
      </w:r>
    </w:p>
    <w:p w14:paraId="263AC5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PEFLVAPQQYVPGQGSYTVSAIPTDCQTGGVNVQAQSAQPSLPSDNRGSFGISVVVPHV</w:t>
      </w:r>
    </w:p>
    <w:p w14:paraId="37A6C0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PPATLQNQHTNAGLSSESLSSVIPRTEYPSDTWSWASLAPGMHLAQDMSPIREPEQPA</w:t>
      </w:r>
    </w:p>
    <w:p w14:paraId="132CC4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RFYQYVSSYAAMKTLKPQAGLERVEFDMEDHVMNALVTNQFRQGLERCQFREDSRRIR</w:t>
      </w:r>
    </w:p>
    <w:p w14:paraId="377C7ED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LCRYPDNVEDFENIGAPVAATYWPENFYVSLGKCPLQLPRKQHFRTDLPVELTGLVRR</w:t>
      </w:r>
    </w:p>
    <w:p w14:paraId="3E1A7A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NTVVISLPKSPKPCQGSQKYLIMIEIVTVSSAGSLKGQICSYQHFSYEQTKRILQSRV</w:t>
      </w:r>
    </w:p>
    <w:p w14:paraId="18E071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CSRKDDDDVVVQDKHLSVSVADPFSSTLCTTPVRSIHCRHVECFDLHNWLESRPTKPSK</w:t>
      </w:r>
    </w:p>
    <w:p w14:paraId="7572CA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GEPSRVDEWKCPICGGDARPLQLRVDDFFVGVRERLIANGLVHTKMIQVDEEGDWAAV</w:t>
      </w:r>
    </w:p>
    <w:p w14:paraId="4FBC76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HEISEDDENSMTEAGDASLRTSRPGSKAMPSVIVLEDGA</w:t>
      </w:r>
    </w:p>
    <w:p w14:paraId="0C2992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740.T1 </w:t>
      </w:r>
    </w:p>
    <w:p w14:paraId="31F7156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YKSLPLYGAVMALCAAQVSAHAAINPVLGVQGDARRSDVQRPRGNNPCGNVNIAGNID</w:t>
      </w:r>
    </w:p>
    <w:p w14:paraId="6EFCA8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NSVTADASGAFTLNIENFNGGRDGSRQVTMSINADGTGGNFVDGQVTTNGEAAPAGTG</w:t>
      </w:r>
    </w:p>
    <w:p w14:paraId="6DD7E9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EQITASLPAGTTCTGGASGNKCLAAFKTLGGFGNCVVIQQGGGNGNGGGNANGGNANGG</w:t>
      </w:r>
    </w:p>
    <w:p w14:paraId="0F1A08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ANGGNANGGNANGGNANGGGNGNNRGGNGGGNGGGNRGGNRGGNRGGNANGAGNANKG</w:t>
      </w:r>
    </w:p>
    <w:p w14:paraId="74CC4C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ANNGGNSNNGGNGNNRGNNRGGNGASNANGGNANGEVATEVATEVAAEVATKEHTENG</w:t>
      </w:r>
    </w:p>
    <w:p w14:paraId="5CB056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ATWWE</w:t>
      </w:r>
    </w:p>
    <w:p w14:paraId="73F23E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747.T1 </w:t>
      </w:r>
    </w:p>
    <w:p w14:paraId="2F4C91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AIFALLATSVSSVYAVDCFCISTDDDPAAGRQPQRKFNLSGDCEARGGRVDVDARTC</w:t>
      </w:r>
    </w:p>
    <w:p w14:paraId="27645B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LPASGAFTDELCQRESGGRILVANCVQSVF</w:t>
      </w:r>
    </w:p>
    <w:p w14:paraId="501C48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783.T1 </w:t>
      </w:r>
    </w:p>
    <w:p w14:paraId="6815E0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TSELSAALVLAATASATKANAHNYSYNWAGGLIEEPGKVVEVCGQIVVPECSGPYLN</w:t>
      </w:r>
    </w:p>
    <w:p w14:paraId="2A4595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SGIGGWVGIDGGTNCDTVVLQTGFSCQVVNSDGAQNITYAAWTEWYPAQSVPYDNFDV</w:t>
      </w:r>
    </w:p>
    <w:p w14:paraId="4A8B25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SGDLLSLKVTAKSKTAGSTSVYNHRTGQKKETHYDNQPSLCLDYAEWIVESEFVEEHGI</w:t>
      </w:r>
    </w:p>
    <w:p w14:paraId="571DEC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GELTANFTPIHFEQSSYRTSDHKKVLVGADDLLNMVQNGNTTIAVATFHSPGDFFVDF</w:t>
      </w:r>
    </w:p>
    <w:p w14:paraId="320099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QPASWHPWQ</w:t>
      </w:r>
    </w:p>
    <w:p w14:paraId="5C1CF3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784.T1 </w:t>
      </w:r>
    </w:p>
    <w:p w14:paraId="5DBC4B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LHLLLGASISISTAEAVENPHVRARNLVAAKRPRSAPAPAAPRGLRPSQAIPSFLTN</w:t>
      </w:r>
    </w:p>
    <w:p w14:paraId="1BA839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KEFVVDGKNIPQVPFDIGESYAGILPIQKGGSKTDPNQLYFWFFPSDNPAAEKEIVIW</w:t>
      </w:r>
    </w:p>
    <w:p w14:paraId="1FBF17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GGPGCSSLEGLLQENGPFLWQAGTYAPAPNPYSWTNLTNVIYIDQPLGTGFSPSTPDA</w:t>
      </w:r>
    </w:p>
    <w:p w14:paraId="00F3F2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EITNETVVATQFMGFWQNFIDTFDMKGYEVYLTGESYAGMYIPYIAYNMLEKNDTHYF</w:t>
      </w:r>
    </w:p>
    <w:p w14:paraId="29A9AE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KGIQINDPVIGHGHVQTTVPAVMHLNAYSNVFNLNETFMKEMNERADSCGFTSWMEKA</w:t>
      </w:r>
    </w:p>
    <w:p w14:paraId="6DA973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FPPTGPLSVPAKAEEPGCSVWGDIINAATLVNPCFNIYHLLDFCPFPWDVMGLTPSAG</w:t>
      </w:r>
    </w:p>
    <w:p w14:paraId="18BED9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NFFNNSDVQKAINAPPTNYVECGDPNLNLQDDTSPPSSFGPLPTVIERTSNVIIGHGM</w:t>
      </w:r>
    </w:p>
    <w:p w14:paraId="6CAE00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DYLLLVNGTLATIQNMTWGGKQGFQDRPKDDFFVPYSSILAQFLDQSQQQSFPEPPVGI</w:t>
      </w:r>
    </w:p>
    <w:p w14:paraId="6A52FA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GAGFMGVTHTERGLTFVTVNNAGHEIPLYNPGAAYRQLEFLLGRIKSLTQQGDFTTET</w:t>
      </w:r>
    </w:p>
    <w:p w14:paraId="0C53E9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FT</w:t>
      </w:r>
    </w:p>
    <w:p w14:paraId="0A2A63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03.T1 </w:t>
      </w:r>
    </w:p>
    <w:p w14:paraId="1739E8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TSKRLVLLIGSGGVGTIAALNLEVGGRAEVHAVLRSNFSKVSESGFRIQSCDHGTIEG</w:t>
      </w:r>
    </w:p>
    <w:p w14:paraId="239DF1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KPSKGQKDLLNLTMALFVPSSSVRRYDYIVITTKDIPERLPRVADTIAPAVSPGHTAIV</w:t>
      </w:r>
    </w:p>
    <w:p w14:paraId="7D514D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QNGLNIEKIYQERFPTNICLSGISMIGSHEIEPGVIKHDFNDDILLGPFRNPALDEKA</w:t>
      </w:r>
    </w:p>
    <w:p w14:paraId="330BFC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AAAEDFVSIYAAGKKTQCVLDDDVPLHRWRKLVYNACLNSTCALTNLDTGRLRLAYDS</w:t>
      </w:r>
    </w:p>
    <w:p w14:paraId="6DDD5D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SIVRPAMEEIRQAAAAAGINLPADIADFMINIDPLDMYLPPSMLDDVRKVRKDLPVPH</w:t>
      </w:r>
    </w:p>
    <w:p w14:paraId="60559F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LVKFPHSLAMLRWTLGNG</w:t>
      </w:r>
    </w:p>
    <w:p w14:paraId="4FCEEC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12.T1 </w:t>
      </w:r>
    </w:p>
    <w:p w14:paraId="504B3C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SLLFTLLLTSRPAFANERGGCHGDNCANHVTGTFGGIGVSYQSRRVLCQSYMRATVK</w:t>
      </w:r>
    </w:p>
    <w:p w14:paraId="715EE8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PTTVTHFVTKYTTKMPQTTESARNSLGRSDNATGTTAANETILAEAVPTFAALECPSA</w:t>
      </w:r>
    </w:p>
    <w:p w14:paraId="610988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FSSACACWSGITASTTTLPRATATATATTYLNVACSPAAMSVSKARQFPCSRQWGMCS</w:t>
      </w:r>
    </w:p>
    <w:p w14:paraId="45D223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LRSEEDGDVCVRIGDFGGYGNGAGPCEKSKECNASGGCDDPATMAAPRGCDYQGLPMDG</w:t>
      </w:r>
    </w:p>
    <w:p w14:paraId="29AF59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RQ</w:t>
      </w:r>
    </w:p>
    <w:p w14:paraId="470379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26.T1 </w:t>
      </w:r>
    </w:p>
    <w:p w14:paraId="6B528F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LGATLALCGFSATAIGAAVPVVNNEVQTDYDAVIVGGGPAGLSALSGLARVRRRVLL</w:t>
      </w:r>
    </w:p>
    <w:p w14:paraId="59483D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DSGHYRNGQTRHAHDVLGSDGFKGVTPAWYRYSARKQIAHYNTVAMINGTVTKIEPGNN</w:t>
      </w:r>
    </w:p>
    <w:p w14:paraId="4373B5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YFTVMAQVPGDKAEVKTMTATKIVLATGLRDDLPSTPGVQDNFGKGIYWCPWCDGHEH</w:t>
      </w:r>
    </w:p>
    <w:p w14:paraId="4906AF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QGLGLLGPLKSVPSSVREILTLNKDVVAFTNGTDTPENQAMVEKSNPDYKTYLQLNNV</w:t>
      </w:r>
    </w:p>
    <w:p w14:paraId="207BAD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DDRVITSIERLQDGSEHPADPSLPTAPEHDLFRLNFAQGPPVERNAFLISAPSSQASQ</w:t>
      </w:r>
    </w:p>
    <w:p w14:paraId="43B881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PDLGVQLWGGKLGVDAEKGMLTNVFGVYAVGDANSDNSTNIPHALYSGKRAAVYLHVQ</w:t>
      </w:r>
    </w:p>
    <w:p w14:paraId="1846CB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RESEAAQLKTYKAEHKIDKRSVDEEARDLWPRMNGEPDELLYAGEFDQ</w:t>
      </w:r>
    </w:p>
    <w:p w14:paraId="6EFB13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42.T1 </w:t>
      </w:r>
    </w:p>
    <w:p w14:paraId="313908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SLWSTAVLLAACVNAKGNVKNIILDTDLFSDVDDVGALLLATTLPTSNLLAVNINVP</w:t>
      </w:r>
    </w:p>
    <w:p w14:paraId="73FC6B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YSALAASALLGYYGQKNTPLGIARPLNNRTFFDSWAYDLGEYASKVAYHFRDSARLEW</w:t>
      </w:r>
    </w:p>
    <w:p w14:paraId="35C4AC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GWGLGQLEGVVEKGTEDAVELYRKVLAEAEDGSVTICSIGFFNNLSGLLNSTADQHSP</w:t>
      </w:r>
    </w:p>
    <w:p w14:paraId="5510EE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GPSLVAAKVTELVIMGGQYPSGREYNFFGDNPYHTAHVVNTWSGRMTFSGAELGGQVF</w:t>
      </w:r>
    </w:p>
    <w:p w14:paraId="059DDA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KSLVRNGPKDDPAKRAYFWYNYGKARESWDPLTVVYALEGEGCLFELEGKGGRNHVFA</w:t>
      </w:r>
    </w:p>
    <w:p w14:paraId="13D1F4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SNEWQWGPDEGPGEQRWLKLNVSNDKAGELLDDMYLRGAWSHTKTTVESCKERDRLEL</w:t>
      </w:r>
    </w:p>
    <w:p w14:paraId="78A719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57.T1 </w:t>
      </w:r>
    </w:p>
    <w:p w14:paraId="3D7AF2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SITALIAASATLVSGACLRRATGVSITPHDQYSSSIGVVGCKIDTNRVAYWPGSIDC</w:t>
      </w:r>
    </w:p>
    <w:p w14:paraId="30C391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LCVKVSHQGRSVHLLKIDTSGGAHDISYDAWNYLGFGKSATEDPQMGGGVDAVYENVP</w:t>
      </w:r>
    </w:p>
    <w:p w14:paraId="59B1C2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DQCKDLLDDGKLPLTAANSMNYLSACLAEPDSWVAKNYALYNIMDPVCSSGHDEKCTLD</w:t>
      </w:r>
    </w:p>
    <w:p w14:paraId="137DA5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VSTQPSCPSGLGMPGSLKAKVVNIAYGTGKKVDA</w:t>
      </w:r>
    </w:p>
    <w:p w14:paraId="56488C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69.T1 </w:t>
      </w:r>
    </w:p>
    <w:p w14:paraId="383191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SLAALAAVLGVAAADKAIVINSCPETIYVQSWPYDGSSPGPLTTLSPGQTFSENFRS</w:t>
      </w:r>
    </w:p>
    <w:p w14:paraId="60B295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STVKIAKTRTLDKPLFFGYSFSKNPDYAYCKDPPSPSPGVHTHAADELSNEWGNPFSN</w:t>
      </w:r>
    </w:p>
    <w:p w14:paraId="3E1677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NTLSPGAGCQSFNCAPNDANCYSRPGAKKVYGCPQPVDLTATICKK</w:t>
      </w:r>
    </w:p>
    <w:p w14:paraId="7EE6C8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876.T1 </w:t>
      </w:r>
    </w:p>
    <w:p w14:paraId="76B11C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FIASLILSTFATASPLLNGELSRVVRFTSDKSKLDMSSVPFGFTSTYAIKATPDQVV</w:t>
      </w:r>
    </w:p>
    <w:p w14:paraId="038F4E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ENKFTGGLEGACGWFLYGINSDENVICFNITVTGFRGDFQSPAKTATHIHEAKRGRAG</w:t>
      </w:r>
    </w:p>
    <w:p w14:paraId="2BD02F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RIAFPNPMGENGHINTIGCLRGPFETGVVNNGKDTGEGFHVRQIEEDPAMFFTDIHSS</w:t>
      </w:r>
    </w:p>
    <w:p w14:paraId="6CB362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VPGAVRGQLGPDQC</w:t>
      </w:r>
    </w:p>
    <w:p w14:paraId="38D11E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921.T1 </w:t>
      </w:r>
    </w:p>
    <w:p w14:paraId="498D7A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SLSTAIATALAFLSAVSALPAANTGPSKASNAPSSCESPAPPTQPGCTPGRVVAPDLI</w:t>
      </w:r>
    </w:p>
    <w:p w14:paraId="539266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SDLTPDLAVSQPSGNGLSLSLGPEGTNQQQIALFKGIPSTAKDCTFGWKQRKLNTQDT</w:t>
      </w:r>
    </w:p>
    <w:p w14:paraId="3266BC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TDGNALVEYRTLPVDGGPYSFAQVTDLAAQNDSPSMIDFTSWDQPGFAADEFHVGGII</w:t>
      </w:r>
    </w:p>
    <w:p w14:paraId="2A60AA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AERIHMHLRVSKLNGDVGGVRMQGVPAAGSNSELQGVFVEWKC</w:t>
      </w:r>
    </w:p>
    <w:p w14:paraId="59728F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1940.T1 </w:t>
      </w:r>
    </w:p>
    <w:p w14:paraId="1B01F7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FAILSLAAMAMAGAVEMRDGCHGNNCNRAVTGTGGHLLPVETRKADCSSFQRTVVTP</w:t>
      </w:r>
    </w:p>
    <w:p w14:paraId="357BAE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VTTTVTVTVDPDEPPKFKRNLQPLEERDQKAIPTYVKNCKSPEDYAAACSCWGITAVT</w:t>
      </w:r>
    </w:p>
    <w:p w14:paraId="64E577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APVPTSTVTSTVTQDYCEDL</w:t>
      </w:r>
    </w:p>
    <w:p w14:paraId="522171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027.T1 </w:t>
      </w:r>
    </w:p>
    <w:p w14:paraId="680344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TLLLFASAGFAATIPLKRQSPCFVVGNQVLPASTLKAAEALAKTATCSSGAGGRTTL</w:t>
      </w:r>
    </w:p>
    <w:p w14:paraId="605F13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VPDVTVGGVSFSDIDFSKSGQSPLQFALTRFAGARPLADSDLQLFKNELDVYTATEVG</w:t>
      </w:r>
    </w:p>
    <w:p w14:paraId="3A8D98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RSVGGNLAIKVPKFFLEFQVSRIETAQGNPPTEPGRQVDHLLGKVLNNAAKENPALLDQ</w:t>
      </w:r>
    </w:p>
    <w:p w14:paraId="652952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RALAANIA</w:t>
      </w:r>
    </w:p>
    <w:p w14:paraId="7D49B3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030.T1 </w:t>
      </w:r>
    </w:p>
    <w:p w14:paraId="0F76DB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SIFIAATSAMLAMASPVGLHKRAMLTEWEVEVVTVTVTAGPAPSGAVFLENVAPKPK</w:t>
      </w:r>
    </w:p>
    <w:p w14:paraId="5DDC61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QPAPKPSAAPPAPAPAPAQPKPEPAPQPAPSQAPPPEVKKPEPQPEPQPEPQPQPQPET</w:t>
      </w:r>
    </w:p>
    <w:p w14:paraId="6A8623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QPQPEAKPDTQRQPSNGGGQAEVGGDYKSTCLKQHNIHRMNHSAPALQWDDQLATWAK</w:t>
      </w:r>
    </w:p>
    <w:p w14:paraId="37172A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ADTCVFEHDTSMGTMGQNLASWGSTTNIDDEALKSAAGAITNQWYNGEMQSFDGVYGM</w:t>
      </w:r>
    </w:p>
    <w:p w14:paraId="0EB483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PPSNLPLTAFGHFTQVVWKDTQKVGCATVKCAAGTVLGMQSWYTVCNYSPPGNFGGRY</w:t>
      </w:r>
    </w:p>
    <w:p w14:paraId="3E284B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NVLKPQGQPTVTI</w:t>
      </w:r>
    </w:p>
    <w:p w14:paraId="2AF400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032.T1 </w:t>
      </w:r>
    </w:p>
    <w:p w14:paraId="6DCDDC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SQVLYLLALSGLASADGTGILGAAPPMQAAAERYASLRHVFLGPARQQRVLPRRRLVP</w:t>
      </w:r>
    </w:p>
    <w:p w14:paraId="0D888C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DGAVHRGVLRREAARRVGIGDRGVVGGTPGDGDFGGLEPGDEAGGHVRRGAEVGGHGS</w:t>
      </w:r>
    </w:p>
    <w:p w14:paraId="4A8D60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EGGSGRWRVAEGRGGGVVE</w:t>
      </w:r>
    </w:p>
    <w:p w14:paraId="2CCA15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035.T1 </w:t>
      </w:r>
    </w:p>
    <w:p w14:paraId="5FB2CA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FATNSLAIAAAVLLLLSDSIGIANATPKAPWAKQRAKGQARRALSAAMEKREVNATC</w:t>
      </w:r>
    </w:p>
    <w:p w14:paraId="691D4A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REALLTTAPKTNIWGGLSGEEAAGVVQWLFAQPELNLTKMEDAGSWDNTLLLVELQHP</w:t>
      </w:r>
    </w:p>
    <w:p w14:paraId="23AD4B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KTEALAYIDGSGAEPVRYARAVIDHKASEEPYIQDILVGPVPVVNGTTTWTPLEYTHTR</w:t>
      </w:r>
    </w:p>
    <w:p w14:paraId="4A2701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EGKVRSLEADSKAYQAWVTEVSTSVADITMDLWNASALGLDNDTLAVWGIDPYYQDEG</w:t>
      </w:r>
    </w:p>
    <w:p w14:paraId="5571A2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KRWDTFWGMPTGVFEDMTLLPMGLFFMSDVTGRDPSKWTVEGWYYNGVFYETTQDFRD</w:t>
      </w:r>
    </w:p>
    <w:p w14:paraId="0378E2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WGGKVEKLPGNMEGPWAQTDQQGTIPPLDTTAPPVMVAPGGARYHVDPQSKYVEWMGW</w:t>
      </w:r>
    </w:p>
    <w:p w14:paraId="4F95B3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FYVGFQRDNGMSLFDIRYKGQRIVYELGLMEALAHYAGSDPVQSHVAYLDTYYGFGPFA</w:t>
      </w:r>
    </w:p>
    <w:p w14:paraId="3D1D74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LLKGYDCPAYATYLNSSFYVDETTHTHLNSICLFEGDADYPMARHSSSAYVSATKNIY</w:t>
      </w:r>
    </w:p>
    <w:p w14:paraId="2DFE37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VRSVSTVGNYDYMFSYTFFMDGSLAIEVRASGYIQSAYYAKNEDYGFHIHDALSGSMH</w:t>
      </w:r>
    </w:p>
    <w:p w14:paraId="0CA674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HVLLYKVDVDVLGTNNTVQFMDQVATSTTYPWSKGKVFNTMKLERSFLVSEDQGRFNWM</w:t>
      </w:r>
    </w:p>
    <w:p w14:paraId="68BD9C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NNQRQVIVVNRDERNSFGEHRGYRILPYTGASHLAVKNSSVLKNSARWAEHDMMVSVRK</w:t>
      </w:r>
    </w:p>
    <w:p w14:paraId="4D19E1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EPRGTHAFNNQDTENPPVDFSKFFDGESLNQTDLVLWVNLGMHHVPHTGDLPNTVFTT</w:t>
      </w:r>
    </w:p>
    <w:p w14:paraId="74F22E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HSGIQLMPSNYFTGAVNAETVNMVRVNYDKGVVSDVVSFGASGEECAVAYEPVSVDLWN</w:t>
      </w:r>
    </w:p>
    <w:p w14:paraId="09F8D5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KGDVVVRKLPYSPSDPYYETDSI</w:t>
      </w:r>
    </w:p>
    <w:p w14:paraId="2A11D7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043.T1 </w:t>
      </w:r>
    </w:p>
    <w:p w14:paraId="0986D3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LLVASLFAASALAQKACGFPNGPDCKSLGKGASGLEQFADDGCCLLPFRCGNGDGGE</w:t>
      </w:r>
    </w:p>
    <w:p w14:paraId="146AC8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CERVSGGGGNNNNNNNNPGNGNGNGNGNGGQKPPQNSGGNQGADPNCGFPNGPDCKSLG</w:t>
      </w:r>
    </w:p>
    <w:p w14:paraId="5F98F6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GANGLERFADDGCCLLPFRCGNGDGGERCERVAVGKGKSKRLRRSLRV</w:t>
      </w:r>
    </w:p>
    <w:p w14:paraId="0A3AA5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132.T1 </w:t>
      </w:r>
    </w:p>
    <w:p w14:paraId="06F1DA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TALASVFVAALGGAHAVAIPEAVPAAQPDRTLSARQTYTSTDPKWTDHDQFRNSLIN</w:t>
      </w:r>
    </w:p>
    <w:p w14:paraId="0760C9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HNQYRGEHGVGGLTWNRTLSGFAAQYLNKKGNGLNQCPDFAHSGGPYGENLAIGYGTPT</w:t>
      </w:r>
    </w:p>
    <w:p w14:paraId="2731E6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EVAWGEERKQYDFNKPGFSSATGHFTQMVWKDTTQLGCARKFCTSGNPYRGWYLVCEY</w:t>
      </w:r>
    </w:p>
    <w:p w14:paraId="40646C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PRGNIIGQFDKQVLRGSYRQKRDEELVPREEDEGEEAIEEVAPPEGVEELSGEPLVFFQ</w:t>
      </w:r>
    </w:p>
    <w:p w14:paraId="679322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</w:t>
      </w:r>
    </w:p>
    <w:p w14:paraId="129487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145.T1 </w:t>
      </w:r>
    </w:p>
    <w:p w14:paraId="672C70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IAIATAVLLAMPTLAEETAKSAAKPAAIPAAKPKGVYRKGKNQNSDAQKFDLIYANS</w:t>
      </w:r>
    </w:p>
    <w:p w14:paraId="2EF590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DKGPDTYVKVDEALALETVNVDAQKKPRPHCQHCPQPCQESACKELTCSPTSKPNCAK</w:t>
      </w:r>
    </w:p>
    <w:p w14:paraId="1DB9A0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QCSPQRRPHHPHKPYYPTGPVKDLLTDCFLCKKLNVFADELSYVAEIVMHLKCRDGKPV</w:t>
      </w:r>
    </w:p>
    <w:p w14:paraId="75480F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KAIYAIEHQLDELDKLIDKAPLDKCFDCRQEAKIACCYKTYAEALIQLLAVIAEKAEYL</w:t>
      </w:r>
    </w:p>
    <w:p w14:paraId="688C62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DVDKYLVTATNSLRSADYAFVYELARRMQCDQYIKEIMKKQGALDGSTPGSVRAAFAK</w:t>
      </w:r>
    </w:p>
    <w:p w14:paraId="6CBB73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VTTPYITGDNFEGWSKDGKKKERKRRDSDLAEAELAALKKLLGGPDKKVSEEELDTFKE</w:t>
      </w:r>
    </w:p>
    <w:p w14:paraId="6E3DE9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EESVEAAMDIMDDLEIEDFEESDKSQELKKFEVPEEHDGSKRRDKVKTSSA</w:t>
      </w:r>
    </w:p>
    <w:p w14:paraId="582172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166.T1 </w:t>
      </w:r>
    </w:p>
    <w:p w14:paraId="16272B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LPTMLFLLGPMLAEASPLLTSIGNGDLARGFSLVVPMRSSVKSDFVKDFISARVRWG</w:t>
      </w:r>
    </w:p>
    <w:p w14:paraId="77C83B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VSDGLHSTFKLGDSADLEVVDGRVNVEPLGTDDIYIADVKVGDPPQTLKLALDTGSSD</w:t>
      </w:r>
    </w:p>
    <w:p w14:paraId="579CAA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WVQSSDTIYRTNEEGPWAPQYMPNKSHTSHLIKGSEWDVQYVDGTGANGIVYTDTVQMG</w:t>
      </w:r>
    </w:p>
    <w:p w14:paraId="303D2C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FKIENATIQSAQVIASRFETEPGLTGVLGLAKSLPNNIYPPRPTFLEMLRKQLDKPVFT</w:t>
      </w:r>
    </w:p>
    <w:p w14:paraId="35CDDD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VRSNATGRFDFGHINTDLASDNITWLESDPDSVHWDVEFDLTSWTSGKKVWWLHKFMA</w:t>
      </w:r>
    </w:p>
    <w:p w14:paraId="35B3BD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DTGTTLMFIPDTLASMYWFSVPGMKTDPRLSDAFTFLCSMADDLPDLRFKLQGTEHVI</w:t>
      </w:r>
    </w:p>
    <w:p w14:paraId="4B81F4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PGKYMNYGPIEDTPGYCWGGLQSAVGLDVSILGDTMLKALFLAFDLEKGRVGFANKDL</w:t>
      </w:r>
    </w:p>
    <w:p w14:paraId="539305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206.T1 </w:t>
      </w:r>
    </w:p>
    <w:p w14:paraId="4A3E5C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KSLLVLAVAALAAATPINNSGRIQRRCNGPKPGGPGGPGGPGGPGGPAPQPVLPKNG</w:t>
      </w:r>
    </w:p>
    <w:p w14:paraId="556F36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QELPAPPPGARLKHIALGYGIQNYTCESADASPVATGALAGLYDMTPFYPNPSDPKSL</w:t>
      </w:r>
    </w:p>
    <w:p w14:paraId="268E69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QATFDRLTAMVIESADLNIPLNLVKSLPDRAPNSAPGADLASPFLPGDAALPIPGMNGL</w:t>
      </w:r>
    </w:p>
    <w:p w14:paraId="407F4A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KHIGRLVHHVRQARRLQRSQELRCRCQG</w:t>
      </w:r>
    </w:p>
    <w:p w14:paraId="6E5152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220.T1 </w:t>
      </w:r>
    </w:p>
    <w:p w14:paraId="40CC12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RPTALLALLSSLAAAWPSPQEENVEEQSSKYFHEMSGSQELLHYDARYFAGQEVPYTR</w:t>
      </w:r>
    </w:p>
    <w:p w14:paraId="6FF532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RYVLRGLITSYLDFFERQGYETWIAHGTLLGWWWNGHIMPWDLDLDVQVTANTMEYMAE</w:t>
      </w:r>
    </w:p>
    <w:p w14:paraId="2CA775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WNGTEHAWNYTIPHEHGKHNENVQTTYLFDINPHYNDAKVDSMNLIDARWIDMSTGMYV</w:t>
      </w:r>
    </w:p>
    <w:p w14:paraId="2F4D62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TVLREREPISRPGIWSCTNNHRYFSSDLWPLRVTEFEGTRALIPQEFERILAQEYGAS</w:t>
      </w:r>
    </w:p>
    <w:p w14:paraId="46D9BD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IREEFHELIDICQTADIFFHRHYWNHDIKQWVMNNVEEKETRAADAAAQKQREMNGLH</w:t>
      </w:r>
    </w:p>
    <w:p w14:paraId="2A4E4E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DEEPHQHDHSSGEEGQDHGHDHDHSHKEEVQAHDDGHSHAPSVPSPASDDH</w:t>
      </w:r>
    </w:p>
    <w:p w14:paraId="1928FD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251.T1 </w:t>
      </w:r>
    </w:p>
    <w:p w14:paraId="549C5A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TTFAIAAFTAFASVNAQLSPGGVVGAIEEITDISSNTNEILQDLKAGNIFSAIPRAI</w:t>
      </w:r>
    </w:p>
    <w:p w14:paraId="0D4470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LNNIVQTATKDVAMLASAGNVKFPEDGQKDVCKAFTGFVKVHQNLLETVIGTKGLLSN</w:t>
      </w:r>
    </w:p>
    <w:p w14:paraId="159974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FTALIAAALRGLEGIVDKLAFSIIGLVPSCAEQAKMDAKSLTDTLDKAIKAYSFKFPF</w:t>
      </w:r>
    </w:p>
    <w:p w14:paraId="3B0F16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KV</w:t>
      </w:r>
    </w:p>
    <w:p w14:paraId="4CD72C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254.T1 </w:t>
      </w:r>
    </w:p>
    <w:p w14:paraId="75C616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WFNSFHLAAAVFGVFTSAAADAGPRVPKAKNFIYVVPDGYGIASQVMARDYQSIMNGRG</w:t>
      </w:r>
    </w:p>
    <w:p w14:paraId="4B66BF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ERPNTAKIGVDNLVLGTVRTQASDDLVTDSSASGTAFACGIKTYNGAVSVDDDGMPVG</w:t>
      </w:r>
    </w:p>
    <w:p w14:paraId="3FCC53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LEAAHLEGLKTGLVVTSRITHATPAVYSSHVLSRNSENEIAAQQIGKAHPFGPFVDLL</w:t>
      </w:r>
    </w:p>
    <w:p w14:paraId="1CAE5D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GGRRHYLPKSKGGTREDNVDLIEWATAQGYTYANDAADLKEVAQSGTVPLPFLGLFNM</w:t>
      </w:r>
    </w:p>
    <w:p w14:paraId="68398B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HISYDMDRDPESEPSLLETTKIALDTLDAATRKSKKGYFIMVEASRIDHAGHANDAPAH</w:t>
      </w:r>
    </w:p>
    <w:p w14:paraId="02A777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HETLMFNEVMNYIREYIEGHPDTQMLSAADHECGGLTLVSGFDPTVLARAQSSNEHLTA</w:t>
      </w:r>
    </w:p>
    <w:p w14:paraId="6D9395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WDRYSGGDRLGFLKTEIVPAYGLGNYTDTDLQGFLDVYTSGGTAKMGLAILRAVAKEAG</w:t>
      </w:r>
    </w:p>
    <w:p w14:paraId="51EA53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NWSTGGHTAADVVLHGYAKGKKYEEMKRAIGGNQNNIDLPVYVEGALGLSMEEATKALR</w:t>
      </w:r>
    </w:p>
    <w:p w14:paraId="25A18A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GVAWVQKRDQLSTIKRRAQAAAMDHAH</w:t>
      </w:r>
    </w:p>
    <w:p w14:paraId="413AED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271.T1 </w:t>
      </w:r>
    </w:p>
    <w:p w14:paraId="0CC343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LRSLLAVGFASLALAHSGHQNSKAPQVDPNASWMAKHMAVPLEEHHLDNWDEGSFFAL</w:t>
      </w:r>
    </w:p>
    <w:p w14:paraId="39FC6D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DYNSDQEWSRDEILRTYGLMDESNKGVSHERREEIVRQILDLLDKNEDGFISREEWREF</w:t>
      </w:r>
    </w:p>
    <w:p w14:paraId="23FEC7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GQTLPDVGTGPGHHGDDEYEYEIHHWEKYHDENTKLEDLTHPEDIEHFRKHEEMERN</w:t>
      </w:r>
    </w:p>
    <w:p w14:paraId="002E44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EKLEQMEKMDIIVENIPLKFRRIKPQ</w:t>
      </w:r>
    </w:p>
    <w:p w14:paraId="0A03FE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300.T1 </w:t>
      </w:r>
    </w:p>
    <w:p w14:paraId="5649A2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FTFIVTLFAAGSAVLAAPTMPQGNDKREMNFGGLTGPLGGAVGANPLGNSGQNAVAN</w:t>
      </w:r>
    </w:p>
    <w:p w14:paraId="61ED9A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KLGDEILNIPGDVLRKMLAGDPAGAVSGLVQNIGKAASDVPKDAMSIVAPLAPAPAAG</w:t>
      </w:r>
    </w:p>
    <w:p w14:paraId="735121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NPAPAAGGKN</w:t>
      </w:r>
    </w:p>
    <w:p w14:paraId="0A7922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329.T1 </w:t>
      </w:r>
    </w:p>
    <w:p w14:paraId="642E95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KVTTSGMTLLAFVAGAQAMAIPKPGTTAGDMDKEPTPTPSAASHTMTAAERSTVTLGP</w:t>
      </w:r>
    </w:p>
    <w:p w14:paraId="6A1AA3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ENRPSPTGPPETTVFVAMDKAGNFMTMPSNQWLTKFGSALPEQMDLLMKLQAKKKESES</w:t>
      </w:r>
    </w:p>
    <w:p w14:paraId="1B0B6A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QRRETMQSNGAAMSNEGRGDIEPREPAGSLVEKRMISKPQEEEDAKKNKNTIGKIAKIL</w:t>
      </w:r>
    </w:p>
    <w:p w14:paraId="2003BD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NQTLADKVMVLAEKPKRSLFDYAEDKDLILEETTEEDASPFAKMSAPSPQSDKAFYHH</w:t>
      </w:r>
    </w:p>
    <w:p w14:paraId="4A86D1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FEESAKDNISPEAREEKLKERNQEVKKEEEEVAAAEEQRVPSQGYNSSPSKGGDDDDGD</w:t>
      </w:r>
    </w:p>
    <w:p w14:paraId="311BDE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NRLRVVCCGLENGDEDAPCCRDSDYDGHCGWYLD</w:t>
      </w:r>
    </w:p>
    <w:p w14:paraId="15344B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357.T1 </w:t>
      </w:r>
    </w:p>
    <w:p w14:paraId="123182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NILLACGLTAVASAKGKDGFKFERLDKNDSVSLPPWIEQGYPNAYAPAQMLLVVDH</w:t>
      </w:r>
    </w:p>
    <w:p w14:paraId="1070FD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GLYQLVHDFDPVVYRHNLLAHAAIGKVFDIPVVLTTSAEVGPNGPLPKEILEMYPNAP</w:t>
      </w:r>
    </w:p>
    <w:p w14:paraId="59B803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IKRQGEVNAWDRQEFRDAVRAANKSQIILSGIVTDVCTTFLALSLIEEGYSVFANVEAS</w:t>
      </w:r>
    </w:p>
    <w:p w14:paraId="036A9C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TTPLVRDVSNDRMADAGVQIVSFFSIVMDLMRDWRNTPGAAELIPFLDRWYPSYSYVA</w:t>
      </w:r>
    </w:p>
    <w:p w14:paraId="2C08FF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HLAAVEGGQIQPGQNETSQCY</w:t>
      </w:r>
    </w:p>
    <w:p w14:paraId="704B01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395.T1 </w:t>
      </w:r>
    </w:p>
    <w:p w14:paraId="08936E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RYLTIALVVGAVGFPTSGAVEDSGDIIHDSTITKIDGSTGTRSNYAEVTDTSQVEER</w:t>
      </w:r>
    </w:p>
    <w:p w14:paraId="1B09B2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WLKGWEWNIVKEKKRSPDVASDLNWELRWDKEKWVRTRRDMIQVMQGDYLDP</w:t>
      </w:r>
    </w:p>
    <w:p w14:paraId="5E060F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409.T1 </w:t>
      </w:r>
    </w:p>
    <w:p w14:paraId="2995BA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PIWLQVLLVLGATTVYALPVDSSTASSNIAAPTSDSEPMVPFDCNSYAYAAVGGMIS</w:t>
      </w:r>
    </w:p>
    <w:p w14:paraId="701B8E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DLTTGKTVRIVGNANGIGPDVYHAQSKSATPMPIKGLAYNPKDNLLYGFILGNEGPKG</w:t>
      </w:r>
    </w:p>
    <w:p w14:paraId="6C3C62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QLIQIDKNGKYKKIGNAHPDIFGPGDFDSQGNLWIASKMGDFWAKYDLVPNSPTWGKQ</w:t>
      </w:r>
    </w:p>
    <w:p w14:paraId="63A44D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SGQIAPPPYGIFVNDWAYTPNSGEYMWAMGLSSGGLGERRTKLFGFSLHTQDWREMHD</w:t>
      </w:r>
    </w:p>
    <w:p w14:paraId="312F3F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VTFPNEGSWSAAFTNGNEVVINDIMSKNTWRYNPTDFKQPLKMMGQAEPLAFPNIKGA</w:t>
      </w:r>
    </w:p>
    <w:p w14:paraId="7CADB0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CMYAPKV</w:t>
      </w:r>
    </w:p>
    <w:p w14:paraId="2E53FD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445.T1 </w:t>
      </w:r>
    </w:p>
    <w:p w14:paraId="67314B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RPAVIIAALTILCSAIAAPTSAPGSHQRTDDLVVLDGDSLRFDPLYNIGDAKKDPEWQ</w:t>
      </w:r>
    </w:p>
    <w:p w14:paraId="69320C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YMESLLTFETDQGLAERSELLEKRVGNGALCFECMVGTLKLITSDIGTRTFAKGVCTP</w:t>
      </w:r>
    </w:p>
    <w:p w14:paraId="400F1D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CASLALSTIIARASDYAAELGWDWGNGPQTENKYTWQHAARV</w:t>
      </w:r>
    </w:p>
    <w:p w14:paraId="1EE4BE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446.T1 </w:t>
      </w:r>
    </w:p>
    <w:p w14:paraId="4879EE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AMIALSAMALAPCLVGAVATDIFSACQGPNNSGHKEGSGCKWLNGVSDSDGTRSGKC</w:t>
      </w:r>
    </w:p>
    <w:p w14:paraId="08C877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HADIGNGLYCSDHEFSEP</w:t>
      </w:r>
    </w:p>
    <w:p w14:paraId="0DA584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447.T1 </w:t>
      </w:r>
    </w:p>
    <w:p w14:paraId="21C673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FFKIAALVATSSLLMQQVGATATNPIAACQVPNNGGKHRGDSCAFYSGPSTTSSIRNA</w:t>
      </w:r>
    </w:p>
    <w:p w14:paraId="555584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CQQGPDGLYYAMSFSEDADANKNTHGDLITIINALPREKSPLQALSQKVEDFMSCGPDA</w:t>
      </w:r>
    </w:p>
    <w:p w14:paraId="4CC219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AAFQNLREAITTSSYRVKGRHIEIPVTSDMGLLSRVFSSNLNATTIWRTPTMASTLVL</w:t>
      </w:r>
    </w:p>
    <w:p w14:paraId="4D5929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ACPSDAQTIHELATDQGRTFGGTPSIDSVRATPSASLLDAYQRAKSAAEMGGQTAVMV</w:t>
      </w:r>
    </w:p>
    <w:p w14:paraId="70AA4E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LHDVYSLESDEREDVGNYFPFSHFFTICVGPPGVKIWQAGGHNGYEFGQYLREGHARL</w:t>
      </w:r>
    </w:p>
    <w:p w14:paraId="50944E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WDEAERFASDFDALARHEGKWTEHINKLYQRLFLINVDQTCGEGGPEPPVSPEFRAWV</w:t>
      </w:r>
    </w:p>
    <w:p w14:paraId="64A068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RTFENVSYEDVTNQESESVSLTSSL</w:t>
      </w:r>
    </w:p>
    <w:p w14:paraId="78D379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449.T1 </w:t>
      </w:r>
    </w:p>
    <w:p w14:paraId="63EC54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PLNYLSLLLAVPSLFASPALARKHVKYADTVFRNGSIYSLDKRSSKHQAMAVKDGVIS</w:t>
      </w:r>
    </w:p>
    <w:p w14:paraId="7C7AFF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GTDKCVKAFIGPKTNVFDLEGRMTMPGLIDAHMHLLAGGASLLKCNLNYQPLSLDEVL</w:t>
      </w:r>
    </w:p>
    <w:p w14:paraId="15BAA0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IQGCLDAETKPDDSWLEVVNMDWYHLNDVTGGVTKKELDTLKTNRPVLVHSADFHSHW</w:t>
      </w:r>
    </w:p>
    <w:p w14:paraId="33BA1B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SAALKASDITASTPNPPGGVVERLPGGKEPSGVIQDAAIGLLAGPAPPTAAEDIEHGE</w:t>
      </w:r>
    </w:p>
    <w:p w14:paraId="05AF50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LRLLREEGVTTFQEALSNDRTGAAFVAIREKGRLTARGFFDWGIDAPNSTAQVKPVIQ</w:t>
      </w:r>
    </w:p>
    <w:p w14:paraId="31A1A9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QAAAKKWNDPSKIGPKPSLKLQAVKIMTDGVILYPATTGALIEPYFVPMDNGTVWEPD</w:t>
      </w:r>
    </w:p>
    <w:p w14:paraId="21F53C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RHPAPYWSTEILAATLMELIPNGFDAQLHVDGDMAVRSALNAVEAFRKKFGSKYDYRL</w:t>
      </w:r>
    </w:p>
    <w:p w14:paraId="581887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AHNEVTDPSDWPRFKELKIDPIMSFQWSQASSVWIPNTLKAMGPVRSNYLEAWGEIAK</w:t>
      </w:r>
    </w:p>
    <w:p w14:paraId="40163E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TRIVYGSDWPIDPLDEWLAVKAGVTRSGDPTNPNSPASLGAPYNGPGLPGLSLTREQA</w:t>
      </w:r>
    </w:p>
    <w:p w14:paraId="307769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AITIEPARFLRADKHVGSLEVGKLADVIVLKANYFKVPDDEIARQKALLTMVGGEVLY</w:t>
      </w:r>
    </w:p>
    <w:p w14:paraId="70190C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DGVDFKNGVKAKFPNDDKLGKKLHKKNVGGIQGRSLSPEGHQAVRRLSVRKVCDHGTR</w:t>
      </w:r>
    </w:p>
    <w:p w14:paraId="0C12D8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HQNIRRDFHHELR</w:t>
      </w:r>
    </w:p>
    <w:p w14:paraId="4A070F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517.T1 </w:t>
      </w:r>
    </w:p>
    <w:p w14:paraId="0BE658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SILAPLLALATPSLAQQFGEPTFEFLYTVNATLGERWPIGDMGFGSRVVIPITGGTF</w:t>
      </w:r>
    </w:p>
    <w:p w14:paraId="1ECDCE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GPKLCGTVNNLGADWGVTDTKGVFFPDTRYNLRTDDGADIYIQTSGPTQPDGRTLLRGK</w:t>
      </w:r>
    </w:p>
    <w:p w14:paraId="587A0E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TGDERYDWLNYVIATGVLSRPTGQETGNYVIIDMWQASLVYPLIMNAHNHSWD</w:t>
      </w:r>
    </w:p>
    <w:p w14:paraId="5D9999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530.T1 </w:t>
      </w:r>
    </w:p>
    <w:p w14:paraId="68ADC2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YAFITSALIAGASAHGLVTSIEGANGVTMPGLSVADGTPRDCSSNGCGSQADTAIIRN</w:t>
      </w:r>
    </w:p>
    <w:p w14:paraId="6D0148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EMGSGRASALGRTQGNGPVNAAAVIAAFMGNAKGAAPTNNGTEGATGVEDDLSALQKAR</w:t>
      </w:r>
    </w:p>
    <w:p w14:paraId="653B7C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RREEHKRQVGNLFGGLLGGGNRNGAAGNRAAAGNRGGAGNRGGGRAGAVGLGGLLGGG</w:t>
      </w:r>
    </w:p>
    <w:p w14:paraId="3617DE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RNNRGPETMIADTTGMGSAKGLPTASDSGEVSMVFRQINQDGAGPLTADIDGTSGGTD</w:t>
      </w:r>
    </w:p>
    <w:p w14:paraId="4CC4B2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AFRRARVTQDVPGLGIQGLSLATNTDFPLKVQMPQGMTCDASVGGANNVCIVRVRNGA</w:t>
      </w:r>
    </w:p>
    <w:p w14:paraId="30F689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GPFGGSAAFTQSKAARKRAIAYRLKKRMELDREELDSEELDLD</w:t>
      </w:r>
    </w:p>
    <w:p w14:paraId="7CFD4E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559.T1 </w:t>
      </w:r>
    </w:p>
    <w:p w14:paraId="1CC0DD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GYIIYFVLALAAVARAQSSSIPPITWVKCPCGTPTGVDCGKIDVPLTYKSGSSIEPAD</w:t>
      </w:r>
    </w:p>
    <w:p w14:paraId="2E0610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TVTLRLTRHRAAGNTTLRGPLFVNPGGPGAPARPGVEATGEFRQEVRDMYDFVGLDPR</w:t>
      </w:r>
    </w:p>
    <w:p w14:paraId="39B569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GTSTPVRCDPKIFNRRLRTLVDSEQSYEALKQYGKELGESCAALTGPLINYLDTIHVA</w:t>
      </w:r>
    </w:p>
    <w:p w14:paraId="7F94BF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HEVVRRALGAKQFDFLGLSYGSMIGTTYLELFPEAAGRMVFDGIVDHSQSEISTLFAE</w:t>
      </w:r>
    </w:p>
    <w:p w14:paraId="087A01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TFEATLNEFFRQCDSQDACPLKIGTNNSKATFEALIRDTRSSPIPAPDCTDTCRSNVT</w:t>
      </w:r>
    </w:p>
    <w:p w14:paraId="4B89DA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QELMTSVQGGLIAAEAWGDLATNLALAAAGNASALSVRLATSETPDPRNESPYASIAIG</w:t>
      </w:r>
    </w:p>
    <w:p w14:paraId="0288A6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QDWKHSAGSWQDLAQRLAVVEPFTPLTRGVTQSWYYQAACIGWPTRTTFPQQSLDKAMV</w:t>
      </w:r>
    </w:p>
    <w:p w14:paraId="4F5DA1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APPVLLVNSVYDPSTSIVWANGVRDQLPMAVSVTRNGSGHTSHGLDGETRDAMDFFFA</w:t>
      </w:r>
    </w:p>
    <w:p w14:paraId="561953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QLPPDGSVYQS</w:t>
      </w:r>
    </w:p>
    <w:p w14:paraId="249B5C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688.T1 </w:t>
      </w:r>
    </w:p>
    <w:p w14:paraId="772803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RFSSVTAMLVLAVSASAVSVNADFVNRRNHIYGHCAELDIPISATVPGAIYNIPRVGN</w:t>
      </w:r>
    </w:p>
    <w:p w14:paraId="551F9F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EAGAWAIYDATRSTPHDARNIIKNITISDTWSIHAQLCIPSHQGRQDTLHIATHGVHY</w:t>
      </w:r>
    </w:p>
    <w:p w14:paraId="393739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RYWDSQYKPENHSYVEAVMRAGYSILTYDRLGVGKSDHPDAYEIVQAPLELEILRQLT</w:t>
      </w:r>
    </w:p>
    <w:p w14:paraId="16AADB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ARDGRLYSYAKATNDQEFKGLGKPDKVIHVGHSFGSVLTSAFIARYGELSDGAIITGY</w:t>
      </w:r>
    </w:p>
    <w:p w14:paraId="33C34E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TPTLASSGSVAFAVEYAATGNPRFDRPSGYVVARRSGIQNIFFAGDPKTAFTPELLEY</w:t>
      </w:r>
    </w:p>
    <w:p w14:paraId="669D56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SIKQPVPIGEFASAYSILNLTGPSFVAPVQYLLPEQDFYVCRGDCNGITTKEELYRNY</w:t>
      </w:r>
    </w:p>
    <w:p w14:paraId="3D16B0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ATDIDLVLHPNTGHALPLHNNATAGFQLSFDFLKKHGL</w:t>
      </w:r>
    </w:p>
    <w:p w14:paraId="2A8CCE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835.T1 </w:t>
      </w:r>
    </w:p>
    <w:p w14:paraId="76E777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PRLGTFTSTAVMASVSVCLLYDHYEPAFSPTPRNNDITTTPSEKKVHRCPSCGKEFSR</w:t>
      </w:r>
    </w:p>
    <w:p w14:paraId="28D103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HLRRHSLSRKLLNLIIKDLLGTVCMTDSGHTLSVTDTGGKPYSCLFCRQDFARSDRLR</w:t>
      </w:r>
    </w:p>
    <w:p w14:paraId="757A64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HYADCPARGDREIPKKTQRGRRRRACAACTASKLRCDGGTPCSCCRRRNLKCDTSRLNQ</w:t>
      </w:r>
    </w:p>
    <w:p w14:paraId="737001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ERMDAATGATDLQQADEPMVVHDSPAVSEASDASSIKALIDGGTRRFIEGFNLPRVSDV</w:t>
      </w:r>
    </w:p>
    <w:p w14:paraId="2B080F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RENSASMPSQTPEGNLPALPHFEHHVEMDFQIPDMLDFPAHVADLWAGPPGHELPYFA</w:t>
      </w:r>
    </w:p>
    <w:p w14:paraId="6F4F8E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NGSGHPGWSGHFAAPELFQASDLESLDLMHDHKPDSLQVALLKDMMLRKAREVHPDPTR</w:t>
      </w:r>
    </w:p>
    <w:p w14:paraId="5A2499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EVSGIVQSMFCQAKVDAFVRLFFLNFYPNCPIFHVPTFDADAITPELLLAIFCFGAMY</w:t>
      </w:r>
    </w:p>
    <w:p w14:paraId="4931A6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HDGTDKLVADRLLHIAEVLIFSTEMFAASHGELPAQQQPKEGDADPDHDADLEWKRFEQ</w:t>
      </w:r>
    </w:p>
    <w:p w14:paraId="10CDB6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AGYLIVTVQYWAGARSSKAHVMESRFCEVIKAARKTGLTHVRRVPQDRISEQRWIRKE</w:t>
      </w:r>
    </w:p>
    <w:p w14:paraId="3EE992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LRTMCMIRSLDCAFLFYSNYPCRLTFGELNVDLPCESSVFNSEHPFAEEDFRFSRSGN</w:t>
      </w:r>
    </w:p>
    <w:p w14:paraId="21B2EB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SVFDELFSEHTPLPGAADKQVEESPHDPGSKSAQPDARKTQTVLDLFLSIHLLYVFAH</w:t>
      </w:r>
    </w:p>
    <w:p w14:paraId="680018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HTQLRRFIPRSAQQKSADVKPGQAASVDAYDEITASVQNALKRWHALCVAVRCNSDDAA</w:t>
      </w:r>
    </w:p>
    <w:p w14:paraId="66AF88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NSGLYKLSYNFWLIIHLFVDKGKSIDLAKTIDVQGEDKLILFKSLVQ</w:t>
      </w:r>
    </w:p>
    <w:p w14:paraId="771924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870.T1 </w:t>
      </w:r>
    </w:p>
    <w:p w14:paraId="1A8C2D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PSIASLLLHLLSTALAVTPLTDDDLRNLPSPSDEDFNIKNGRLLAPILIPRVPGTEGN</w:t>
      </w:r>
    </w:p>
    <w:p w14:paraId="0EBB73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RVQKHFVDFFADQLPSWDLIWQNSTSTTPRTGSDQVPFSNLIYRRDPPWAKEGDVSRLT</w:t>
      </w:r>
    </w:p>
    <w:p w14:paraId="484DBE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AHFDSKLEPKDFIGATDSAVPCAILMHVARAIDAALTEKWKKMQEDGEADSMLESPEG</w:t>
      </w:r>
    </w:p>
    <w:p w14:paraId="69A31D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QILFLDGEEAFASWTDTDSTYGSRSLAEQWENQFHPSLSTYSNPLQSISLFVLLDLLGA</w:t>
      </w:r>
    </w:p>
    <w:p w14:paraId="319CC0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PVIPSYFLTTHWAYKNMASVETRMRALSLLESKPRRHFLPESDKKASHFGRSGVEDDH</w:t>
      </w:r>
    </w:p>
    <w:p w14:paraId="658EE2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FMRRGVDVLHMIPSPFPSQWHNMDDDGEHLDMATVRDWTRIVTGFVVEWMDLREQMPK</w:t>
      </w:r>
    </w:p>
    <w:p w14:paraId="358A84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VRRDQGEESGTEGASSMRTEL</w:t>
      </w:r>
    </w:p>
    <w:p w14:paraId="1DFB6F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885.T1 </w:t>
      </w:r>
    </w:p>
    <w:p w14:paraId="51E045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ALMNAIGLASGGLGIVQFLTSLLPSAPGPQGAAIKVKVGNTGQANDPGLGGEIFKAYA</w:t>
      </w:r>
    </w:p>
    <w:p w14:paraId="23C7C8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DSKNQYLGAGDGGYSRAGGVIDIVIDTFIPGVQSAYIGLAAGGDAVCIAWVTVKMEDES</w:t>
      </w:r>
    </w:p>
    <w:p w14:paraId="4257E0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GAWTGDIGKACPYDQWFMQDELAGEYTDADGVKHEYRPHCTWLGDDPNAPDVAAMKFR</w:t>
      </w:r>
    </w:p>
    <w:p w14:paraId="403F4F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AYGKDVPSTLENDLACSSTIFAMDKGPIADVPTKRSVRAPQKRERLSWMKDTLVMSNH</w:t>
      </w:r>
    </w:p>
    <w:p w14:paraId="57C67F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QHAEELCDSETSWGPDFVSYDGKYCDMETKTLYTLCAYENVDGCLDFNDNTNEVTKRS</w:t>
      </w:r>
    </w:p>
    <w:p w14:paraId="7507DD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AGLGGRAEKRSFKTFGSVRHWG</w:t>
      </w:r>
    </w:p>
    <w:p w14:paraId="49C72A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900.T1 </w:t>
      </w:r>
    </w:p>
    <w:p w14:paraId="78BD9E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TSAFIITLASVASAWPIANEKRTGGSAYCIVPNACGACLVACMGVAQPIKEINTSEF</w:t>
      </w:r>
    </w:p>
    <w:p w14:paraId="1D8396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MVDIVKAEAVKGLELV</w:t>
      </w:r>
    </w:p>
    <w:p w14:paraId="5C2F3C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2952.T1 </w:t>
      </w:r>
    </w:p>
    <w:p w14:paraId="1B217D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AVATILSATSVFAAPAPENNAGAVSMMAASPQWTIQNMKRVCNGANTQCDWTFGIY</w:t>
      </w:r>
    </w:p>
    <w:p w14:paraId="6EC9F9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SGQATACKYTVKGKDASTANGGPSNCGDYTITSGWSGQFGPGNGFTTLSVVNNKSRQI</w:t>
      </w:r>
    </w:p>
    <w:p w14:paraId="557AA0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WPAYTDKQLANGQVVKPNQSYAPASLP</w:t>
      </w:r>
    </w:p>
    <w:p w14:paraId="5C79C5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017.T1 </w:t>
      </w:r>
    </w:p>
    <w:p w14:paraId="46A263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HSGVLCVFAIHAQLALDHPLPQLDHGPDNNEDDADAGRDANHVRGHVATSADVLEVQE</w:t>
      </w:r>
    </w:p>
    <w:p w14:paraId="5ED21E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DVAPGASVVDERQPQVQQQDDNQPEQVDPGGGVGPGHEDLEQGEARVHGVLADVPPGV</w:t>
      </w:r>
    </w:p>
    <w:p w14:paraId="3DE015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QREPGAAVQDAPVDDGDDEGEGHRGGVEQGVQRLQRSREPVEQRPASRRIRAGVDRRD</w:t>
      </w:r>
    </w:p>
    <w:p w14:paraId="589976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VEGQAPVRQHGEEGEGVAC</w:t>
      </w:r>
    </w:p>
    <w:p w14:paraId="12744D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045.T1 </w:t>
      </w:r>
    </w:p>
    <w:p w14:paraId="12CFB9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SPSFLSAFLALSSAVVSAAPSAFDTSRFKPQDIIKRDVAIIGGGSSGTYTAISLKDA</w:t>
      </w:r>
    </w:p>
    <w:p w14:paraId="460B00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SVIVVEKKWRMGGHANTYTDPDTGTAVDLGIVIFHNITEVRDFFQRFNLPLSGSRSFY</w:t>
      </w:r>
    </w:p>
    <w:p w14:paraId="2F2386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DLYFDFRTGKRVIPSFNPTFPETLEAFSKYLEQYNKYPGLVNGTILPKPVPEELYSPF</w:t>
      </w:r>
    </w:p>
    <w:p w14:paraId="00FC81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FVKKYGIEAAVPPMYFWNPGVGEILTNPVVEQFRYWSSYMAGGVSAGFISPVSRNVSE</w:t>
      </w:r>
    </w:p>
    <w:p w14:paraId="71FB1D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AKAEAELVADSSVLLSSQVVKSHRPKGKGDVKLIVSTPSGPKLIIAKKLVISIPPKLD</w:t>
      </w:r>
    </w:p>
    <w:p w14:paraId="499C46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VAPFDLSGNEKSLFSKYISAGYYVGVIKGTDFLKNASISNGVDGNTEFDFPDLPGAYSF</w:t>
      </w:r>
    </w:p>
    <w:p w14:paraId="0B5BF0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SPVEGLQMVTYATKQSSKTEPYTDEEVKTEIINTVYRIQSQNPDLFNVTKPEIVDFHS</w:t>
      </w:r>
    </w:p>
    <w:p w14:paraId="612894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APYSLQVRAEDIKNGFYEKLYKLQGQRNTHWTGAAWKGEDSSLLWKYTKEFVVPEVLKG</w:t>
      </w:r>
    </w:p>
    <w:p w14:paraId="6CE67F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</w:t>
      </w:r>
    </w:p>
    <w:p w14:paraId="61BFA3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054.T1 </w:t>
      </w:r>
    </w:p>
    <w:p w14:paraId="100141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SLAIFGMMIGLMIGRLTIPEPSVVQRIEVSDGVLVAWFNDEPKLHGEIVDGSVALLFE</w:t>
      </w:r>
    </w:p>
    <w:p w14:paraId="1B3D62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GPAQMGQLKLNGKDVNWRVRLSDKGLLLPLVAARPLRGEWTGSEVDDRWRLEVRLQEQ</w:t>
      </w:r>
    </w:p>
    <w:p w14:paraId="1D07B1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056.T1 </w:t>
      </w:r>
    </w:p>
    <w:p w14:paraId="4B2D77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RLTAAAATLSSLILVADISTAQHSFTGVRFFEPQILSNGSHCWEVTMTTATTGQENFG</w:t>
      </w:r>
    </w:p>
    <w:p w14:paraId="2A4CC8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NAKHFDKVAPAEWPQWIINLHIQTLDFLKSPEFASFADLPPAEDSTGRRLLDYACGDG</w:t>
      </w:r>
    </w:p>
    <w:p w14:paraId="5EC03F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ISRALKPYFSSALGVDVSGKMLDKFRKAAADAGYSPDEMTAVRADFVTGENDPTDPPLP</w:t>
      </w:r>
    </w:p>
    <w:p w14:paraId="1055F7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KLSGFDLIAISMALHHLEDPEAGLKKLASRLKAGGKLLVIDWTPVDGSTPSQRLYQEE</w:t>
      </w:r>
    </w:p>
    <w:p w14:paraId="4D06C3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VDGLGERVKAAMRSHHASHTVSRPDGFTKEEQEALFGAAGCGDMRWKLADEMSEVPVI</w:t>
      </w:r>
    </w:p>
    <w:p w14:paraId="17971D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AKGQLYWAVATKSASMNE</w:t>
      </w:r>
    </w:p>
    <w:p w14:paraId="1B55D5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060.T1 </w:t>
      </w:r>
    </w:p>
    <w:p w14:paraId="46E13F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SPPLLRWGLPISILAIALVLALRQQQPLQPAAITTTSTTTYCYSSIRTLWSLDASPRC</w:t>
      </w:r>
    </w:p>
    <w:p w14:paraId="4A4B05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VSPDGLFSDVFTPEDGELPDDAVVEEGHVIPGLWDGHGHLRQYGEFLHSVDLFGSSSL</w:t>
      </w:r>
    </w:p>
    <w:p w14:paraId="3B0C9B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IRVRVKKYIAENPGAGSKDEWVRGIGWDQTSFGRMPVADDLVQDPELKDLYIMLDRID</w:t>
      </w:r>
    </w:p>
    <w:p w14:paraId="6DB6AC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HCTWVSPAVLGLLPPIPPTVPGGEIIRDPGPGVFCDNAMDLVLPHWPRPSAATQARQVR</w:t>
      </w:r>
    </w:p>
    <w:p w14:paraId="140003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MAALNEVGLVGMHDAGETRKTLELYRDMAGHDEEWTVRVYGMFECDKRNTFCPDDAAV</w:t>
      </w:r>
    </w:p>
    <w:p w14:paraId="5F92D5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GESDYLTVRSVKLFADGALGSWGSAMLEPYADHPDTSGTLLINASTLTTVTGQWSTAG</w:t>
      </w:r>
    </w:p>
    <w:p w14:paraId="1F085E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QVNIHAIGDLANRNAVSAFTTALKSLCTSSADLSTCQRSNHRFRIEHAQIIHPSDQDLI</w:t>
      </w:r>
    </w:p>
    <w:p w14:paraId="1F16E3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LSIAPSVQPTHATSDMKYALSRLGPDRLAKSAYRMRSFLHHKPAPLLLGSDFPVEPPN</w:t>
      </w:r>
    </w:p>
    <w:p w14:paraId="4C1FA7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FRGMYAAVARRDPATGLGGPDEPDQGWHLDEALTLDEALEGFTRGPAWGAFLEDKAGII</w:t>
      </w:r>
    </w:p>
    <w:p w14:paraId="756C06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GAFADWVVLEEPLNITTDVEMLRSLKVKETWVGGRRVYARS</w:t>
      </w:r>
    </w:p>
    <w:p w14:paraId="4C3F1F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04.T1 </w:t>
      </w:r>
    </w:p>
    <w:p w14:paraId="2C9BAED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AQTLLAALTLAPSLAAPSTTTTTTTRPCSNPVIRREWRELSREDKAEYLRAAVCIRNL</w:t>
      </w:r>
    </w:p>
    <w:p w14:paraId="6B8EDE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KVYQYVNAATSRLDDLVYTHRSLNRDIHFVANFLPWHRWYLQHHEEVLRSECGYKGVA</w:t>
      </w:r>
    </w:p>
    <w:p w14:paraId="630136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YWDWTIDADNNDTQHSPVFDADTGFGGNGKSLPGDVPGFQRCVVDGPFANSNLTIGMG</w:t>
      </w:r>
    </w:p>
    <w:p w14:paraId="408C8B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PDYDTPGDRLHCFGRDFNNAMGKDEHGRTIIGDMQAGAYNSRVMNTIYSFQTYAEMHNM</w:t>
      </w:r>
    </w:p>
    <w:p w14:paraId="6AD366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GLPHAQIHSSLGGDMGPSTSPNEPLFFLHHANVDRVWAKWQGRNATRLADYTGIRVAN</w:t>
      </w:r>
    </w:p>
    <w:p w14:paraId="4B08D1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IAASVGDTMPVMRLADDEPVVRDYMDTLAGPLCYTYSDM</w:t>
      </w:r>
    </w:p>
    <w:p w14:paraId="2C6264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14.T1 </w:t>
      </w:r>
    </w:p>
    <w:p w14:paraId="55C0CD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PDTTALSAALLISAVRAAQPGAVKPVAAPMRDLEWGQLNFLHTTDTHGWLGGHLQEP</w:t>
      </w:r>
    </w:p>
    <w:p w14:paraId="608962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YSADWGDYISFSSHMRKKADDEGVDLIVIDTGDRIEGNGLYDASTPKGLFQYDIYAEQD</w:t>
      </w:r>
    </w:p>
    <w:p w14:paraId="118512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IMCTGNHELYQAYSVTREHNTTVPNFKENYIASNLDYYDPNTGVMVPQAQRFRRFTTR</w:t>
      </w:r>
    </w:p>
    <w:p w14:paraId="391172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QGLDIIAFGFIFDFTGNANNSRVQKVEDTIKEKWFQDVIREKPDVFVVIGHVGLRMEEF</w:t>
      </w:r>
    </w:p>
    <w:p w14:paraId="6D562E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IFNAMRKEDWDTPILFFGGHAHVRDARSYDSKSFAMASGRYMETIGWMSVDGIKKKKK</w:t>
      </w:r>
    </w:p>
    <w:p w14:paraId="1E3611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ELSTETSIKFTRKYIDNNLYGLHYHTGLNESTFPTEHGKRVSKMIARARSALQLDYQF</w:t>
      </w:r>
    </w:p>
    <w:p w14:paraId="1B3E82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CAPQSYYMSRAKYPGNESIYSWIEDEVFPGVIHNEKRADKSRIALMNSGGIRFDIFAGP</w:t>
      </w:r>
    </w:p>
    <w:p w14:paraId="481F8D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RDSTYIVSPFVSGFRYIPDVPYGIAKRVLGILNSGARILGENGHMDTRFLGIPEQMFG</w:t>
      </w:r>
    </w:p>
    <w:p w14:paraId="7D81A7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VIRQHDDDDAERRLELRDVQVPLLDGEPRLIAGYTTKDDIGTDGDDTIHEPLNFYGIP</w:t>
      </w:r>
    </w:p>
    <w:p w14:paraId="71FEF5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CFQSKINFPEHGDPEMVDVVFIDFIQPWIIPALKFSGGDYNDKDVKQYMEGTFTYKMSQ</w:t>
      </w:r>
    </w:p>
    <w:p w14:paraId="5D25B1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ISENWRGEC</w:t>
      </w:r>
    </w:p>
    <w:p w14:paraId="0A08AF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15.T1 </w:t>
      </w:r>
    </w:p>
    <w:p w14:paraId="0A5203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RSLQSLLVLGLCSLAAAVFQDEVGHIDFHHKLVGVPQSSTTFFHRPRKEDKASLLYTL</w:t>
      </w:r>
    </w:p>
    <w:p w14:paraId="076678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VGIVGAVNPSNGAVVWRQQVADEITNGGGHLRAPEGENWVAAAYGSKVQAWNALSGRN</w:t>
      </w:r>
    </w:p>
    <w:p w14:paraId="0125BB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WQTEFDGTVKDLEILELADTPRKDVLALFDENGTTVLRRLHGGLGTVVWEFREISKDIP</w:t>
      </w:r>
    </w:p>
    <w:p w14:paraId="1FA513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VSTDITNIYVIALHGTANSYNLRITSLDIVTGGRVDGWNLGSKGDVQKAEDVMFVGAN</w:t>
      </w:r>
    </w:p>
    <w:p w14:paraId="1ADDBC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APIVAWTNADAKKLTVNVLGSKSKQDFGMPADTYWVQVHAPHLAQSQPHFLVHMRTQS</w:t>
      </w:r>
    </w:p>
    <w:p w14:paraId="478BE8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KAEVYHINLKSSQITKAYELPKRPGYDAFATSSDGANVYFTRITEDEVTVVSSDSHGI</w:t>
      </w:r>
    </w:p>
    <w:p w14:paraId="5D5832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RWPYEQPQGDSEIVHAAAEVVKKAGGDGFAVRAATTTFGDDWKMIRNGEVDWTRPEGL</w:t>
      </w:r>
    </w:p>
    <w:p w14:paraId="1B9A0A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AVAAIYADIPVAENLAKVLEQEAHSNPFEAYVHRLTRHMNELMNLPDYLASLPSRFIH</w:t>
      </w:r>
    </w:p>
    <w:p w14:paraId="7FA3C1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AGDHKVTQEQALRHDSFGFNKIAIVATRRGRFYGLTTGNGGAVIWSKKMFDPQPGKPI</w:t>
      </w:r>
    </w:p>
    <w:p w14:paraId="484EE3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KGLLAEDEKPTAVAIGSRGELVVFEILTGHTVHNRLPNDIPIASTVIVNGKDGRWLLP</w:t>
      </w:r>
    </w:p>
    <w:p w14:paraId="157628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PDGKVVGALPAEIAPLSTIVTRQGDVLKGMKLVDQAGQVLPTDTWQFQVLPGQKIVDV</w:t>
      </w:r>
    </w:p>
    <w:p w14:paraId="70E97C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VPATHDPVASIGRVLGDRRVSYKYLNANNLVVAVHDAASSVLSVRLLDSVSGQLLASQS</w:t>
      </w:r>
    </w:p>
    <w:p w14:paraId="4857B8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PGVDPEKPISCTIAENWYACAFFGQYKLSDGTERSIKGYQIVSSDLYESPEPNDRGPLG</w:t>
      </w:r>
    </w:p>
    <w:p w14:paraId="685BF0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ETFSSLNPVDTPTGPPLPWVVSQSFVVSQPIQSLSVTQTRQGIANRQLLAYLPESHGV</w:t>
      </w:r>
    </w:p>
    <w:p w14:paraId="2A3734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IARQAIDARRPVGRDPTAAEMEAEGVPRYTPALEIDPRSIVSHEFDVVGVQQIIATPA</w:t>
      </w:r>
    </w:p>
    <w:p w14:paraId="22EBC2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ESTSLILAFGIDVFGSRVTPSGTFDILGKGFNKSTLILTVVALFGGGLFLGPMNDEVL</w:t>
      </w:r>
    </w:p>
    <w:p w14:paraId="498285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VPCRLAVYFPAPPRVLPTDPIALLDPAKIS</w:t>
      </w:r>
    </w:p>
    <w:p w14:paraId="2F3694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26.T1 </w:t>
      </w:r>
    </w:p>
    <w:p w14:paraId="5BE99B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LITLTLGLSAAAAVMASPLTVETRQAAQCPDYGTTINGPIIAPTDAEASLCCVYGQAL</w:t>
      </w:r>
    </w:p>
    <w:p w14:paraId="2C051F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CCRNKPFTDDPYWSKALPCDNPWFADVRSFMRFYVCTVDPCRGICEGVPPVYDNNTCK</w:t>
      </w:r>
    </w:p>
    <w:p w14:paraId="5B83FC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</w:t>
      </w:r>
    </w:p>
    <w:p w14:paraId="7174D3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54.T1 </w:t>
      </w:r>
    </w:p>
    <w:p w14:paraId="29F5CC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LGYILVALVIILLNIEKLPEVVLLIVKSAFGLDQAFGGLIGSAIVMGVKRGVFANEAG</w:t>
      </w:r>
    </w:p>
    <w:p w14:paraId="55B450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SAPNVAAVASVEHPVAQGVVQAFSVFLDPFVICT</w:t>
      </w:r>
    </w:p>
    <w:p w14:paraId="0186E8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83.T1 </w:t>
      </w:r>
    </w:p>
    <w:p w14:paraId="2FA329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PFGGVIALLHSYLLIEVLLPGQVCDRRIDTTAQVLKHHDCCRLAPRRSGGVSIRVAAL</w:t>
      </w:r>
    </w:p>
    <w:p w14:paraId="218D95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FAWAGYGAAGLGAIPRGKIVSLLRLLSTPSARAREAARRSTGAYSSTTEHTTPPPPPP</w:t>
      </w:r>
    </w:p>
    <w:p w14:paraId="4FBFE5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QTPVRQARPGTQAQCLAGQYDNAATEQHLNCLSNGTILKSLNVFNNKFPELAILHLPT</w:t>
      </w:r>
    </w:p>
    <w:p w14:paraId="0FC73A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SAWQSPSGPSIETKVLVAAVLAVTKAQLCALNLFWANDLLPKEAYASFARSALLTLVL</w:t>
      </w:r>
    </w:p>
    <w:p w14:paraId="69242D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PNIQVAQSLLIFTLYDWGTREFHRAWIYCGIAVRIVQALHSMRVAPCAPEKSWKADNN</w:t>
      </w:r>
    </w:p>
    <w:p w14:paraId="2C04FC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AEAIETRTYWACSIMDNMIHSGTYNPPMLPLSEMERLNIARPCSAVEFAFGSDGSVPS</w:t>
      </w:r>
    </w:p>
    <w:p w14:paraId="5658BB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YDSREPRNPEGPHDITQSFETLVHGFDIWRQVTTFMFNDGRRAPGMCRPENCPWMPTS</w:t>
      </w:r>
    </w:p>
    <w:p w14:paraId="250C02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WHACRTRLETWRRNQHRNMHYPATSVAVHMTLCYGETFTCLNLLYYLCTLMLHREYFPW</w:t>
      </w:r>
    </w:p>
    <w:p w14:paraId="58CE14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NKDSVPRAPVDPPHLEAEAPPNWWEDSASELFGAAENISLLLNEASECGVHLMTPFAG</w:t>
      </w:r>
    </w:p>
    <w:p w14:paraId="74E846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CAVSAGFCNIYVAKFPKMNLGRSLRAKEMTDICTTYLKEFRQVWSIADSWMKTLKYTNL</w:t>
      </w:r>
    </w:p>
    <w:p w14:paraId="0DF030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YERLAANESRYRGRTRYDYDILHHSVHEFRGVDRSDQQDREINEVEASIDQLPSLGAAN</w:t>
      </w:r>
    </w:p>
    <w:p w14:paraId="529414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VPSTDMLLSQLMTEISGNLDEQGVWSNWWPQMGDMDDTTPNNEMAC</w:t>
      </w:r>
    </w:p>
    <w:p w14:paraId="15E654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194.T1 </w:t>
      </w:r>
    </w:p>
    <w:p w14:paraId="4039DC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LAQKITIVAALVALAEARFGQEQIPVAAVQALQAGAPGEAATLAGSIPSSLLAAASP</w:t>
      </w:r>
    </w:p>
    <w:p w14:paraId="06BDEA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DKLSLADKIAALGTDAAVLEAAKGLVSAETNFNPFAVDKPFVCADPTLPATAALRGIVP</w:t>
      </w:r>
    </w:p>
    <w:p w14:paraId="3EC6D4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DPAVTGAGTANAASAQSLNAPFNADGLSQAEVMIAQGFSNFQAVDGSGARVQLAGQNG</w:t>
      </w:r>
    </w:p>
    <w:p w14:paraId="6CE424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AAGGAAGGAAGGAAGGNAGGNAGW</w:t>
      </w:r>
    </w:p>
    <w:p w14:paraId="075FD5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201.T1 </w:t>
      </w:r>
    </w:p>
    <w:p w14:paraId="0297AC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DAERFDAWQWVMWLLLCLAGLMPGEATVGQAADPSSVRMSAAAFGVEKNVKVTAVGTSE</w:t>
      </w:r>
    </w:p>
    <w:p w14:paraId="0FB6C4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AEGENTPSLVDLAGRSSWPFMQHGKSPPLNLRSTLITPCLFNDRGQYFSQDPSHQKFQ</w:t>
      </w:r>
    </w:p>
    <w:p w14:paraId="718FBD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RLRNNAFEYWSDKLEARSQASPASQRHGITCLRLADKGRGIFYWRPCFNTGVAHVRP</w:t>
      </w:r>
    </w:p>
    <w:p w14:paraId="326789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230.T1 </w:t>
      </w:r>
    </w:p>
    <w:p w14:paraId="4908B9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TLFVFITHVLAARPFLEEPDTGLESVFGDTPVGSLPDLNRIAGLPDFQWAARNYLPL</w:t>
      </w:r>
    </w:p>
    <w:p w14:paraId="6ECEF8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FTYYRNAAGGEWSYRNNLEVFSRFSLRPRFMRDVTKVNRTMETSILGYNFSAPFFISP</w:t>
      </w:r>
    </w:p>
    <w:p w14:paraId="151E31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RAGFGHPNAELNLVRAAAEEDILYIPSLSATLSIEEITEARAPEQVSFQQLYLPPSGK</w:t>
      </w:r>
    </w:p>
    <w:p w14:paraId="4252D1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DQLLRQIEASGAKAIVLTVDAPANGDRQRAFRERGGIPTRLPIVLKGILSLSDAREAV</w:t>
      </w:r>
    </w:p>
    <w:p w14:paraId="7E4CBE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HGVPAIILSNHGGRQLDTAPSALEVALEIHEEAPEIFNEIEVYADGGIRYGTDVIKLLA</w:t>
      </w:r>
    </w:p>
    <w:p w14:paraId="613703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VKAVGLGRPFAYANVYGLEGVKKAIQIMKREIAVDAANLGVDDLQHVDPDVPFDAFTT</w:t>
      </w:r>
    </w:p>
    <w:p w14:paraId="1686D0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FHNTFTY</w:t>
      </w:r>
    </w:p>
    <w:p w14:paraId="4D007B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254.T1 </w:t>
      </w:r>
    </w:p>
    <w:p w14:paraId="267C90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ITHLLVLAGAAVTLALSSIEEKGCCCCDISRGAIVCNPNQPADDCFCAMVVCPDDAPT</w:t>
      </w:r>
    </w:p>
    <w:p w14:paraId="13CF2A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TESLPEPTPEPIPEPAPPAPPAPEEKREQYTSAPPPPPDMDWCCCCNGHDYVCNARPKG</w:t>
      </w:r>
    </w:p>
    <w:p w14:paraId="0D8C5F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MCICTLIACPPDAQTIYRPWTKPGKPTKRDTRDRAGRPGRSVRPARPVRPSA</w:t>
      </w:r>
    </w:p>
    <w:p w14:paraId="5D33EA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310.T1 </w:t>
      </w:r>
    </w:p>
    <w:p w14:paraId="2BB237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QSNFILLGLLNMCTAQTWALGGCDKLDEKAIKASMKDAVTIANTAFNVLNTQYQEEKV</w:t>
      </w:r>
    </w:p>
    <w:p w14:paraId="6F0A8A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SMVKFILGSDNALQSKVETAKKYLGNVAKFERDENPLILQGEPFVDNKDVIIWCDNSNY</w:t>
      </w:r>
    </w:p>
    <w:p w14:paraId="026A35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SRRLNKALNIQLPKEEWEVIQDCFDPKPKSGPARVMANTTPSDGVHPDYAVAFTAWSQ</w:t>
      </w:r>
    </w:p>
    <w:p w14:paraId="3F9525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SIGPPPDMTPFKVERPEKPNTIDLCRWYLDTLGVKYFTRIDDETIEKVHDQNFPENFP</w:t>
      </w:r>
    </w:p>
    <w:p w14:paraId="57BE6B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RKPVDAFAETLTGTLLHEVGHPFSVSWVPLQRDVLENTGRELC</w:t>
      </w:r>
    </w:p>
    <w:p w14:paraId="3F1E09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311.T1 </w:t>
      </w:r>
    </w:p>
    <w:p w14:paraId="7E6E82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WLLPLTLVSLFLTTVYTEVFDLGDLKQYEPKTDKLQDGLQPDSIYISEVDDGFRVVLG</w:t>
      </w:r>
    </w:p>
    <w:p w14:paraId="708455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VKAKVDGAVQACGGISDQCFQTIQNILKDSHVQTDPKLGNRQLLLTAGTVGEAFQTIS</w:t>
      </w:r>
    </w:p>
    <w:p w14:paraId="1FC884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AAALGFLIMALNALDGKQLYNEKGSHWPELSASNAAKLPEAAPVTISAAGSAIVTVTQ</w:t>
      </w:r>
    </w:p>
    <w:p w14:paraId="6A977C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GKTTLEGSITPVVTVVESASDGFEKGDLSGTLDAGLAGRIDEYMHRRKDCQAGVDFDK</w:t>
      </w:r>
    </w:p>
    <w:p w14:paraId="509F74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HSKKRRDSGSYGQALCAAQAVMQGATVQGPFNDLVLLDPASVHFRFTEAAGAARDAADE</w:t>
      </w:r>
    </w:p>
    <w:p w14:paraId="104135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EFVKAYAPLIAVPEDVVQEISMYVLALAIDTIVENITLGQKNRIKATMVTTTDSPAAT</w:t>
      </w:r>
    </w:p>
    <w:p w14:paraId="30B46E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GCPKPASLFCGTGDKDDCGMKVVGDGGDKRAVCEQNPQPKTKADCTDTKTPIPVSVFS</w:t>
      </w:r>
    </w:p>
    <w:p w14:paraId="150424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SMKVYDQLCNDWAKDKERSMTVDSGGKSVKPEPHLRKRMKVDAGTYRDWMFDLSFRPV</w:t>
      </w:r>
    </w:p>
    <w:p w14:paraId="5B0577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GDDKCTMNCREAFEHMSRACATFPVNILLPQLGPLGSFMYEKGSLDVGCGSFSYNIHKR</w:t>
      </w:r>
    </w:p>
    <w:p w14:paraId="7BC3D3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TELKEFERSCYKREDFESLKGDGVDEGLVSWLLIKPCAGVARPQQVIKKGDKNTFIHH</w:t>
      </w:r>
    </w:p>
    <w:p w14:paraId="22A0A6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IMRNVPYQYNIWWKDGCTLADDGPTQMQASNPLDIDDSGHEACQKTLWGNWRHCNNGG</w:t>
      </w:r>
    </w:p>
    <w:p w14:paraId="082161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GTIQIGCLIYEFKADANERTW</w:t>
      </w:r>
    </w:p>
    <w:p w14:paraId="03964C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367.T1 </w:t>
      </w:r>
    </w:p>
    <w:p w14:paraId="38101C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LVAIFAAGIMAAPTSYLETVEATNAAAAAAAAAPAPAHGVAKRDVNIVSDNEGGNEG</w:t>
      </w:r>
    </w:p>
    <w:p w14:paraId="5D3335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WDIQSDQDGDLSLSTDAGNDGSWTIKEDANDGSWTIEDNDSDGSWTIDDSDNDGVWTVQ</w:t>
      </w:r>
    </w:p>
    <w:p w14:paraId="108AC6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IDGESWNLGDNADGKNFPFWDLFTED</w:t>
      </w:r>
    </w:p>
    <w:p w14:paraId="36E832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368.T1 </w:t>
      </w:r>
    </w:p>
    <w:p w14:paraId="04E54C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SFSVVIIAAAGVMAAPMPLASTETVDAPGVWPGPGPGPWPPVPAHNRRAVDAVDEAPV</w:t>
      </w:r>
    </w:p>
    <w:p w14:paraId="6BB8D1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DTGSCRAWLGCNTEEHLYRVHRSEHLDF</w:t>
      </w:r>
    </w:p>
    <w:p w14:paraId="2C5519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414.T1 </w:t>
      </w:r>
    </w:p>
    <w:p w14:paraId="57BCA1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RNLILTLAAVKASIASPMDPTVRGEYEVNVDAIIAKYNLTDDVALPITDSDFGTLAR</w:t>
      </w:r>
    </w:p>
    <w:p w14:paraId="7A93E7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CYSDDWRWDGEKGYALDRAGRWCSGNGGSGWYNAGQLKGGCYNLNNVKRVNFKIQNLQS</w:t>
      </w:r>
    </w:p>
    <w:p w14:paraId="171B8E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RIELSSSACFSFLRGIINACDRGGENENGSWWWTADSNIGVC</w:t>
      </w:r>
    </w:p>
    <w:p w14:paraId="172E9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439.T1 </w:t>
      </w:r>
    </w:p>
    <w:p w14:paraId="71C1D8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HILSIFPIVGLSLAQLQPNWTSPAGVSIYNPDNFFKTTGPWSLMSSAGDNLYVAGMR</w:t>
      </w:r>
    </w:p>
    <w:p w14:paraId="349D51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DPTTSELVPTGLPRVRQAYLNMKTLVEMQGTDVFSCLRLVVYVTDMATYRPMCNQVQE</w:t>
      </w:r>
    </w:p>
    <w:p w14:paraId="1257B7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WGKDPSRYPPRTIIEVRALNQNDIVEVEGTFYAPHLGRGKIHPPRQDAQSEFR</w:t>
      </w:r>
    </w:p>
    <w:p w14:paraId="4A39EC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452.T1 </w:t>
      </w:r>
    </w:p>
    <w:p w14:paraId="2B404A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PLTTILFAFAPTALAGNVVDDVCKGVQNIWNCKATFDLPTGAKAKMCRNKFFKTDPC</w:t>
      </w:r>
    </w:p>
    <w:p w14:paraId="5C8177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KTEYRYPCPTWRKPLRTCPGWTCVPGTYETWIDTPCGIEISTKRVDLCQSVRGALGNP</w:t>
      </w:r>
    </w:p>
    <w:p w14:paraId="6DC407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QFIEKSAAMCKCLPKALEMVGSAAYDSVKSGSDLSGAVSNVLGQLVELQKVGFLCMID</w:t>
      </w:r>
    </w:p>
    <w:p w14:paraId="146943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FNVKDNKAQVLANDLSSTGGWVVVQAKEIDLATYGKLAVALSPCSIGTCNPELIRGFF</w:t>
      </w:r>
    </w:p>
    <w:p w14:paraId="254164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YLTASNELMAQTLNQVLRGWVDVFKRIEDRIANVADAAGKLVVRIEAVPGNLKKIEDR</w:t>
      </w:r>
    </w:p>
    <w:p w14:paraId="58AC7F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CKEQACLGQAATKYLQKVSQAVAGVKPLAQVQKDVSMAAEVAPKLTQLANSAVGLVGAV</w:t>
      </w:r>
    </w:p>
    <w:p w14:paraId="6CB419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VDELIQLIVSGKLRKIQDILESVQVVKKLPELANRIQDSAAPILNLAALFDKDGARAL</w:t>
      </w:r>
    </w:p>
    <w:p w14:paraId="5455BA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LQEALTQSIDGVRAELNDDAAKSGILEMQSLLREELEVPLRNVTESVKQLKHVFNGGG</w:t>
      </w:r>
    </w:p>
    <w:p w14:paraId="77E2A3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IRSGQFKLNAGVSSYRRWSTVSMDLPCTRKKTAHYTVAGGFKGSFDYPEFYACPSGNI</w:t>
      </w:r>
    </w:p>
    <w:p w14:paraId="4CA8C9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PWPNHHIPYFKFNLA</w:t>
      </w:r>
    </w:p>
    <w:p w14:paraId="024E35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458.T1 </w:t>
      </w:r>
    </w:p>
    <w:p w14:paraId="0D7239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AQLCVIGASLAFSTATAATANPLEGDASNNGDRQRVMAPRPDTTSTARRPLETGVGH</w:t>
      </w:r>
    </w:p>
    <w:p w14:paraId="72141F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EWSRETKRLFLLDWQAGRSNEWIIVQGNEGGDLDSMTAALTWAYHLQHSTQNTSNPVK</w:t>
      </w:r>
    </w:p>
    <w:p w14:paraId="08FF6C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IALLQTPTDALDLRPENKIALANSMMSSGHSDLLTIDELPADPEVLSRNIEGIVLVDHA</w:t>
      </w:r>
    </w:p>
    <w:p w14:paraId="49E524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PLRKWSEAKILSIFDHHRDVGAGPDAKPRVFEQTASCTTIVARQMLDELERLPEEYHMP</w:t>
      </w:r>
    </w:p>
    <w:p w14:paraId="76ACB6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ELLELILSAIAIDAGGLSGATEVDRKTAQRVIKRSNWRKRELEDKMAELDDELSAAKKD</w:t>
      </w:r>
    </w:p>
    <w:p w14:paraId="5AEC5F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HLKVRDLLRRDWKGDLVDTPSPRTPTVSLGFASIPYSLDDQIDRTEFRELFNWFAVEA</w:t>
      </w:r>
    </w:p>
    <w:p w14:paraId="391044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WTAQVGTDISVALTKYKTKDPSTNKKRKIREIILVVRTDVRINETQADSLFATVVKAVE</w:t>
      </w:r>
    </w:p>
    <w:p w14:paraId="402163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ATLNVKPWYRARELGKRQMVWTHETDAGRKVLRPIIEDAVKYWDE</w:t>
      </w:r>
    </w:p>
    <w:p w14:paraId="5BED67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574.T1 </w:t>
      </w:r>
    </w:p>
    <w:p w14:paraId="3D95A6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GQRLLYWLGLATSGFTSDVVVADLDICGNNYGVFYSFSDGLSVCYEGITEMVIMVGQD</w:t>
      </w:r>
    </w:p>
    <w:p w14:paraId="312035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SQCETCAGREQDDCVGCVTVVGPCASRCAVPVTSTAVQNGTTTVFILTSTSSVTFQAT</w:t>
      </w:r>
    </w:p>
    <w:p w14:paraId="3BA84C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SNTQTVASGSSYTAGVMTSPFSTSVVPPATSQTSSSTRTVSAAPELPSTVNSFDLYGC</w:t>
      </w:r>
    </w:p>
    <w:p w14:paraId="4280C4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STARFPGFSLQTSSSSMTLELCAMSCSDRAFFGTYSQDCYCGDSLDGSRRVGLGECSI</w:t>
      </w:r>
    </w:p>
    <w:p w14:paraId="60EC35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CPGNLMQSCGGLASLVRRQSVPGNVLLAAYANSVGICFYVNHFPFLGLSLCLHYVHRAE</w:t>
      </w:r>
    </w:p>
    <w:p w14:paraId="60BB1F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LLMGHYYWKPDIYILPQYFLIIGALNN</w:t>
      </w:r>
    </w:p>
    <w:p w14:paraId="05A67A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579.T1 </w:t>
      </w:r>
    </w:p>
    <w:p w14:paraId="5EB652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SSLLAPLTLLLLSLAAAAPQLPPNSCYGCVLESKCIRRDGPLHFSFNTYYLLDRWMD</w:t>
      </w:r>
    </w:p>
    <w:p w14:paraId="13951A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GSRG</w:t>
      </w:r>
    </w:p>
    <w:p w14:paraId="5A1B59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614.T1 </w:t>
      </w:r>
    </w:p>
    <w:p w14:paraId="6636A3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LKSIALVILAHAGAVQAGASSGAQTLLDPIRPLLTPDSASAKNPLGHLGANGPWQPGP</w:t>
      </w:r>
    </w:p>
    <w:p w14:paraId="5918EF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VYGISNEVPEGCVVDQAAYISRHGSRYPDPGAHKEWLELVKAFKSGNYKASGPMAFIHD</w:t>
      </w:r>
    </w:p>
    <w:p w14:paraId="2CB558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DTPLSDPNIQIAQLSKTGYKELFDLGYTLRIRYPDLYREGENFYVWANKYPRVIQTAKL</w:t>
      </w:r>
    </w:p>
    <w:p w14:paraId="44207B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QGYLGANSSLGTVVSVSGKGFPEHLGDTLAPSDMCPTFVDDSSAQTGAWQSKWLPGFK</w:t>
      </w:r>
    </w:p>
    <w:p w14:paraId="2D26E3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RLLKHVKGDLNLTDSQWSIFPYICGFESQIRGRMSPFCDTFNDKELERYEYQQDLRYYY</w:t>
      </w:r>
    </w:p>
    <w:p w14:paraId="47E839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GPPVKVASKMMVPYLDALMQRFIAGPDAEGTNFNGGKFKVPKLLMSFLNDGQLNQLVV</w:t>
      </w:r>
    </w:p>
    <w:p w14:paraId="32ED39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GIFDNQKPLPVDKMPNERDRLWRSSRISPMRGAIAFERLTCGNPSAPPAPGPPGPRPP</w:t>
      </w:r>
    </w:p>
    <w:p w14:paraId="51C828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KESTFVRIRLNDAVYPLPSCQDGPGKSCSVRRYAEYVGKKLEEQGSFAKICNATDPAT</w:t>
      </w:r>
    </w:p>
    <w:p w14:paraId="06D623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TKVAGASFFTNLAQSHLEALKL</w:t>
      </w:r>
    </w:p>
    <w:p w14:paraId="601129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657.T1 </w:t>
      </w:r>
    </w:p>
    <w:p w14:paraId="0D843C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RFGITCAFLCLRPLLVDGQSQSAHANPYAPSYTECPNDLHLRNASEGLSENEKSWRR</w:t>
      </w:r>
    </w:p>
    <w:p w14:paraId="2510FA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AREIKASLETYLKNANVTGLDIKKYIDKLDSENVPVVGMSISGGGTQSGIGGFGVWQA</w:t>
      </w:r>
    </w:p>
    <w:p w14:paraId="175F17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ARYPRAVKAGTGGLTQVLTYLTGLSGGGALTVSLLATNNFSSVEGIAKSTNFSSPYDN</w:t>
      </w:r>
    </w:p>
    <w:p w14:paraId="3619D2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TNDIERMFENTGAKLQAGLPVSVTDVFGQFWATWVPDDWKFASFSAIANKSTAFKSGQ</w:t>
      </w:r>
    </w:p>
    <w:p w14:paraId="17A7AB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MPILTLAEVIPGVSPEVYKIAYPGRNTTNGFKLTSYEVNPFEFGSWLGGRVQAFMPTR</w:t>
      </w:r>
    </w:p>
    <w:p w14:paraId="166186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LGTAMTGGKFQNKSACVEDFDKMSFIQGSTADAFCAWFIDDFYDIPVFTKRGDSPSPSN</w:t>
      </w:r>
    </w:p>
    <w:p w14:paraId="3682E3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DSNDISIPKSQEQNPLVQLVNQTAANFGMTFNASMWSTYPNPFENYNEQMKGVSELLL</w:t>
      </w:r>
    </w:p>
    <w:p w14:paraId="566A33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GSLGGESNPVRPLIVPYRGVEFIIIYEASSEGKYAWVNGTSLNYTARSASEGNLPFPK</w:t>
      </w:r>
    </w:p>
    <w:p w14:paraId="433DCB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TVETMITQNLTSQPTFFGCNAKLDTPLVLYLPNSPWTAYSNYSYMQGSFTDGQLNITL</w:t>
      </w:r>
    </w:p>
    <w:p w14:paraId="34AD8F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NAFQLATYGDGTIDAEWPACLACATVKRSMARVKMDLPDQCNQCFKRHCWNGEESKDRV</w:t>
      </w:r>
    </w:p>
    <w:p w14:paraId="01655B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ADLDLQPRLIPNLTFSAWNNTVWEAKQSSPNGSSGASAGNKSNGDKEDSAPVYFAGSA</w:t>
      </w:r>
    </w:p>
    <w:p w14:paraId="287C37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LDGLESMGISVISNVFLIPRHNSWGIADLLALQPITAPRFPSSACIEQVSNGKRLRKA</w:t>
      </w:r>
    </w:p>
    <w:p w14:paraId="406FAF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CNSML</w:t>
      </w:r>
    </w:p>
    <w:p w14:paraId="17B353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690.T1 </w:t>
      </w:r>
    </w:p>
    <w:p w14:paraId="558622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LRNILSLLGALLLAILCASPVDAIDIRNLLSAENDEQPLKARAAGDKYLIGVGKADIT</w:t>
      </w:r>
    </w:p>
    <w:p w14:paraId="15D6BC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VVELNLAGYADLAQTGTGLRQRLYSRAFIVGDVNKPDDRFIYLVLDVQSGDTAMRFGI</w:t>
      </w:r>
    </w:p>
    <w:p w14:paraId="6A10F7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GLQALGKEYSAYKAHNVAVTGTHSHAGPAAWYNYLLPQITSLGFDKQSYQAIVDGALL</w:t>
      </w:r>
    </w:p>
    <w:p w14:paraId="27E20B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KRAHESLQEGYLDVATSKVKDGSINRSLYAYLNNPQSERDEYGEETDSTLTLLRFQRA</w:t>
      </w:r>
    </w:p>
    <w:p w14:paraId="25D987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QKNVGVLTWYATHPTSLLGNNTHVAGDNKGVAAWMLERDLAGSDSVADGFVAGFSQAN</w:t>
      </w:r>
    </w:p>
    <w:p w14:paraId="252C7E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DASPNVLGAYCDDGSGQMCSFENSTCADGKSQSCHGRGPEFRALDLGVRSCHEIGRRQ</w:t>
      </w:r>
    </w:p>
    <w:p w14:paraId="36F2F1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AAKEAYNAIQGGESTPVVGSSVKSFHFYHDMRFWEFTLPNGQKAKTCPAALGYSFAAG</w:t>
      </w:r>
    </w:p>
    <w:p w14:paraId="211D11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DWPGAFDFTQADSGKPSASPVWKLVSGLLRTPTKEQKECQLPKPILLDVGELEVPYPW</w:t>
      </w:r>
    </w:p>
    <w:p w14:paraId="7333E2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PNIVDVQTLRVGQLLIIVSPSEVTTMSGRRWRKAVAQEAATFLDEKPIVLVTGPANTYA</w:t>
      </w:r>
    </w:p>
    <w:p w14:paraId="2882C5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YLATPEEYEIQRYEGASTMFGKHELDAYINLTVSNMNHLQPGATTLPAPGPSPPDNRKK</w:t>
      </w:r>
    </w:p>
    <w:p w14:paraId="3BD4C9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ISFITGVVQDGTPIGKSFGSVVRQPSPSYSLGATVNVTFQGANPRNNLRLEETYTAVEK</w:t>
      </w:r>
    </w:p>
    <w:p w14:paraId="6D4E19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DSGSSSWKRVRDDEDWFLVYTWRRTNWLLGYSEVDVTWETGGNAEAGKYRIKYYGDAKN</w:t>
      </w:r>
    </w:p>
    <w:p w14:paraId="682423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GRITKFEGTSSEFELR</w:t>
      </w:r>
    </w:p>
    <w:p w14:paraId="4D7870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735.T1 </w:t>
      </w:r>
    </w:p>
    <w:p w14:paraId="2093AA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HTNAASLVVAALLCGSLAAASRRDEARFETRVRQAPEGGPNALPDAFTDKTPPPAIL</w:t>
      </w:r>
    </w:p>
    <w:p w14:paraId="5BFBE0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VVPPETKEADLSILNLDKDLTLAWAGIPGGGAPGGQSKRDAAVLTQGDFVFQYPAVAL</w:t>
      </w:r>
    </w:p>
    <w:p w14:paraId="68D2B8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HSSLITKVSCSDGKLTAVMTQAAYNYAKEKWAAAKTILLVTGVDGCGIKDANEYFKATS</w:t>
      </w:r>
    </w:p>
    <w:p w14:paraId="770CE2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FSDQGSSIVAQGVPVHYKDVLVDMKLQWEM</w:t>
      </w:r>
    </w:p>
    <w:p w14:paraId="444D5A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752.T1 </w:t>
      </w:r>
    </w:p>
    <w:p w14:paraId="6693A4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SAIFKSGLASLLLLARGALASEQCQCRTTVIVIEMPEEYTTHEPIKTVTIEPDAAAAP</w:t>
      </w:r>
    </w:p>
    <w:p w14:paraId="491C86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SFMTKVVEASATADNTRQPSQTQQAYTPPKHQKPPVDQAPPRNTTQTYKPCAAPQVDR</w:t>
      </w:r>
    </w:p>
    <w:p w14:paraId="666459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PKNFVPAKNVKLAYAPADEEEKQQEVKQRPEFVNNRNQTQPKTETKSQQQGSIDMNLA</w:t>
      </w:r>
    </w:p>
    <w:p w14:paraId="32BAF2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KYPAVVLEHIESVAKVSCGEDLLTVSFSSSSGFDEAVKDWDNGGEPFVLVTGALDEGCA</w:t>
      </w:r>
    </w:p>
    <w:p w14:paraId="490120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FERGYFVVAGITKDAGSLTVQVAATKGELPDLAGEMEMVFTSIPAGELMRRLTVAPSW</w:t>
      </w:r>
    </w:p>
    <w:p w14:paraId="4B357A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ELAKAVPQHTTLFTDGKHIDITAEEAWFSTKVTFSGKLKYNFWKFKLQELYFDLDAVF</w:t>
      </w:r>
    </w:p>
    <w:p w14:paraId="5D989E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SAVLSAQIRAAFQELVQYKPDDLAYSLIDVPGVVSLGPGLAFGLSVNVKASAAVDLYV</w:t>
      </w:r>
    </w:p>
    <w:p w14:paraId="43012F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DMALPAGNVHIDFLDGFRTTTSGWEPKYNTFANASQSADVSLDVGADLSVMLQFKLLG</w:t>
      </w:r>
    </w:p>
    <w:p w14:paraId="1F8285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VDLSSGFTASPGVANSFKLRGKQQASVRGSLKEISAGIVVPTDAISCTDANALEFVSD</w:t>
      </w:r>
    </w:p>
    <w:p w14:paraId="6D44CE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FFSLSAYATKWWKKELYAVRVPIVDYCLPF</w:t>
      </w:r>
    </w:p>
    <w:p w14:paraId="03AC6D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753.T1 </w:t>
      </w:r>
    </w:p>
    <w:p w14:paraId="08FBDE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TAFMLAAPLMVDACKITFYQTDNWDELGRRYRVEIKASGVPDMWKALDDTCNIYRS</w:t>
      </w:r>
    </w:p>
    <w:p w14:paraId="419E6B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SGRTDIQLPLCYGLADKGIAQADTSVVHGPVGLRIHNGLYDAIVAELQRNSNYGPNCK</w:t>
      </w:r>
    </w:p>
    <w:p w14:paraId="7595E7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EQHSTW</w:t>
      </w:r>
    </w:p>
    <w:p w14:paraId="12EF30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802.T1 </w:t>
      </w:r>
    </w:p>
    <w:p w14:paraId="7D1C3B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KIIAIPAILAASTSAAAIKHFENFDIPAACGVCDAFGIGCVAACVAGGPLDPICDVC</w:t>
      </w:r>
    </w:p>
    <w:p w14:paraId="3F25AB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PAIGTCLSCLSQN</w:t>
      </w:r>
    </w:p>
    <w:p w14:paraId="231EE9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829.T1 </w:t>
      </w:r>
    </w:p>
    <w:p w14:paraId="73F102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ILGLTALAAALSLVQGQTQGVTTDKGSYSLQNTKGGDVNENTGTNQGANVRVNETTT</w:t>
      </w:r>
    </w:p>
    <w:p w14:paraId="7FF541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SGVDIGGHGNVVSGGQTNAQGSYNGYGNLNHDINSSYNGNTIINNNYGNAPKITCIGD</w:t>
      </w:r>
    </w:p>
    <w:p w14:paraId="7EDE5B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CVEQPPCADTDASCQHQRVVYQNGVYQTENATDASWNRLVSCEGSRCHYNRCYDEGCSR</w:t>
      </w:r>
    </w:p>
    <w:p w14:paraId="335C0C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VCSGGRCAEEPCADDGECLRKLVCRDGGVCQHEACEGNECGNMYNLVDGQYQLCPTCK</w:t>
      </w:r>
    </w:p>
    <w:p w14:paraId="6D53F9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KCPRPQVPGSEFFSKMQDVVQVQGAAGHGQQTITIEVKISN</w:t>
      </w:r>
    </w:p>
    <w:p w14:paraId="49928F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835.T1 </w:t>
      </w:r>
    </w:p>
    <w:p w14:paraId="169126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IRKLTFLLSFFLWLHRSFTTFTPLRPTSLSSSNTLAIRPNLTSFAPATAGSPAAAVAA</w:t>
      </w:r>
    </w:p>
    <w:p w14:paraId="597F54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LVPKTAITTHPALSGLQVRCGPRNTMNGATRLIQKRRSGFLARMRSKTGKKILTRRRV</w:t>
      </w:r>
    </w:p>
    <w:p w14:paraId="04E2DF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RKRLSW</w:t>
      </w:r>
    </w:p>
    <w:p w14:paraId="0E95DF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867.T1 </w:t>
      </w:r>
    </w:p>
    <w:p w14:paraId="26B4E9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FNIPGVIATLATIAAVPSYGAPSPGGCTTLRHWPAEAAQSLNAMIRANAHSGAYAVF</w:t>
      </w:r>
    </w:p>
    <w:p w14:paraId="05698C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MDNTAYRFDLEESLLPYLEGRGILTRERLDPSLKLIPFKDTQTWNETLFSYYYRLCEIN</w:t>
      </w:r>
    </w:p>
    <w:p w14:paraId="3D352E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VVCYEWVAQVFSGFTLRTLKGYVDELMAYDGKIESKYYEGDKVVDISVSRPQVYRGQQE</w:t>
      </w:r>
    </w:p>
    <w:p w14:paraId="3C4DEB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NRLMQNGIKVYIMTAALEELVRMVASDPRYGYNVPPENVIGVTMLLANASSPSTPTTA</w:t>
      </w:r>
    </w:p>
    <w:p w14:paraId="144924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QIAAGEYHEQANLDLTLTSYLWTPATWMAGKHAGIMTYIDQWRKPVLVGGDTPDSDGY</w:t>
      </w:r>
    </w:p>
    <w:p w14:paraId="55164E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HDVDVSKGGVRLWINRRDKYMNQLNGMIRNNTQRQQELGLEVTADKNWVIVKPEQIL</w:t>
      </w:r>
    </w:p>
    <w:p w14:paraId="53BE1B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925.T1 </w:t>
      </w:r>
    </w:p>
    <w:p w14:paraId="3F2552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LSYLLAALPLALASPVPEAAPQGSLPTIPGANPGATPPSGVQITGVSYAGSGCNAGTV</w:t>
      </w:r>
    </w:p>
    <w:p w14:paraId="15E971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ILSSDLSTLTLLYDSFVAQAGEGLSPSEYRKNCQLNVGLKYPQGWQYSVFKVDYRGYA</w:t>
      </w:r>
    </w:p>
    <w:p w14:paraId="37A6E9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LQKGDKGVCKATYYFSGVTQQVSSALTLTGPYDDNYLKTDQFGVETTVWSPCGQAGYLN</w:t>
      </w:r>
    </w:p>
    <w:p w14:paraId="194CD8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NSEVRLTPIDNKKTALLTVDSTDLKFSQIHYLQWQKC</w:t>
      </w:r>
    </w:p>
    <w:p w14:paraId="341DDF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928.T1 </w:t>
      </w:r>
    </w:p>
    <w:p w14:paraId="7922E8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AVAFLGATLAVASAVPAIPGTHSFKKRWEDGVDCTTDLVDRSTPGLLFAVASDGTAV</w:t>
      </w:r>
    </w:p>
    <w:p w14:paraId="4B49B2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CDEIHEVSTEGWGATCYVTVGNDRLGDTVKCPADPAPRKNPDGTDAEVIADGFIGTWCD</w:t>
      </w:r>
    </w:p>
    <w:p w14:paraId="654166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AGGLAYTFAQQVGCLVYGYYEANGDVVAQNEAGAIAVCNAILFGFCTYLLDVAPAIWE</w:t>
      </w:r>
    </w:p>
    <w:p w14:paraId="18FFA6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SECVDPPGSSLCSIAGPGK</w:t>
      </w:r>
    </w:p>
    <w:p w14:paraId="229596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3941.T1 </w:t>
      </w:r>
    </w:p>
    <w:p w14:paraId="5FAA95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NKALALSLLFLPLALATDPNKRPPRPKTGESGRMDETENDNPHKPPKSDGPNPPRPV</w:t>
      </w:r>
    </w:p>
    <w:p w14:paraId="2E2D27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GEPRLEVYFGYPLIEMCRAKDVTLKLESKYINDLHKYYCCPGRKGGSCRKDLFCSHSA</w:t>
      </w:r>
    </w:p>
    <w:p w14:paraId="153FCC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DEPYCCRKTSPGGCTGKRPPLRYYYNEQYRSLQELSPSTLPSRDGPGGSNVPPAPPPA</w:t>
      </w:r>
    </w:p>
    <w:p w14:paraId="4BA58A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NNTPGDYTTDETGEAKVDPRNTITDGGGSGTDSDDTFGTIDSNAGNGPQATPTPPTPA</w:t>
      </w:r>
    </w:p>
    <w:p w14:paraId="28C1E1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EPSDADTISETKRGDEKTRPEKPSSTATDKKGNCPGGFELISI</w:t>
      </w:r>
    </w:p>
    <w:p w14:paraId="30E74E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008.T1 </w:t>
      </w:r>
    </w:p>
    <w:p w14:paraId="34A9AA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LLALISLILRHPDILHAGSVPGDLAPQHRCVLGALDQPALPDHRGQTDDERPEDDPE</w:t>
      </w:r>
    </w:p>
    <w:p w14:paraId="6BF72F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EPGPPEDHPAHVVEDGEHGEDERRDGDDTRHVGTGDVEAQLGEQPVEERRDEGGRSADL</w:t>
      </w:r>
    </w:p>
    <w:p w14:paraId="04E81D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ELGDDGLEGRAGVEEVIVDEGCDLWWEQRAQGRARHRRVHV</w:t>
      </w:r>
    </w:p>
    <w:p w14:paraId="57BD92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048.T1 </w:t>
      </w:r>
    </w:p>
    <w:p w14:paraId="1EBC33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TILTGLFAATAIAAPVAEPAPVDTTPNPLDTRAVFDASRLNNLRFNQVDLRYLQGL</w:t>
      </w:r>
    </w:p>
    <w:p w14:paraId="34FE3B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FDLQLFQNLHVRNNLDIFFFQNVFNAQVFDINALLQLQSLHTLLLVGQTGIFNNFDLR</w:t>
      </w:r>
    </w:p>
    <w:p w14:paraId="183CB0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QLRNLNFGVINALAGVDLVQFIDTSFRGQIQTIADGGKFVQHTTL</w:t>
      </w:r>
    </w:p>
    <w:p w14:paraId="6B484D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052.T1 </w:t>
      </w:r>
    </w:p>
    <w:p w14:paraId="4FD747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SSFTAVVGLLCTTVLATSEATDKLYGKDPMKILKQLDKKALHNLKEAGSSGTCTLKN</w:t>
      </w:r>
    </w:p>
    <w:p w14:paraId="10DDBE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RRKDWNRMSKKERKNYIKAVQCLFTLPSKTRVFAEGARTRHDDFVATHINQTLQIHQT</w:t>
      </w:r>
    </w:p>
    <w:p w14:paraId="25D2E0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FLTWHRYFVWIYEQTLRNECGYRGAQPYWNWFENAEDLTKSPVFDGSDTSLSGDGEFF</w:t>
      </w:r>
    </w:p>
    <w:p w14:paraId="260643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HNGTNVGPPDKQMKIPSGAGGGCIKSGPFKDAIINLGPVAPGMDGYKPVSSDPYAHNPR</w:t>
      </w:r>
    </w:p>
    <w:p w14:paraId="596126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MRRDLTSYATENWMTAEYLLNITVGAASGSIALFQDELQGRTQDGFLGMHGAGHFAAGG</w:t>
      </w:r>
    </w:p>
    <w:p w14:paraId="7EFE18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SDFFTSTNDPSFFLHHAMVDHVYWLWQSLHVDQADEIAGTITMFNNPPSRATRKDDIL</w:t>
      </w:r>
    </w:p>
    <w:p w14:paraId="74FC7E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TVMGEGITIEDTLSTMRGIFCYVTAAIIGIVGFDPPERLGRWIANFATDAYTKYASFA</w:t>
      </w:r>
    </w:p>
    <w:p w14:paraId="159620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GEPVDPCVQLEQLLDTMEREFDELAETESRIERLRSDGKISYIDREHPGPFIDKQIAG</w:t>
      </w:r>
    </w:p>
    <w:p w14:paraId="3B65D4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SKSWNLVFEFYDELLLQGRNADDEGSAAQGCGDSDLSSEQLPFDRKVAETTQSSGR</w:t>
      </w:r>
    </w:p>
    <w:p w14:paraId="4CA47D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085.T1 </w:t>
      </w:r>
    </w:p>
    <w:p w14:paraId="5D7BE9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FLFSILRVLVPFLALVSAAPSGLVPHVTLSFGLEPADSSLLDRTLQEVSDPLSSRYG</w:t>
      </w:r>
    </w:p>
    <w:p w14:paraId="75B722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HLTREQAHALVAPQGDSAAAVKNWLADAGVSRDQISQDGRWVHAHVPQEHAKRIMPSGE</w:t>
      </w:r>
    </w:p>
    <w:p w14:paraId="0DBC77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RIKRSLPAGVSEHIAVIHRSPDSEAGRSYTRAFRNGNSPSKTRVLGGRGIEERKPDLD</w:t>
      </w:r>
    </w:p>
    <w:p w14:paraId="123648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CYRVASPTCLREWYDIPMKKQKPAKGNLLGFVGFLEQTAQHAQLEEFQRRFDPFSTGGN</w:t>
      </w:r>
    </w:p>
    <w:p w14:paraId="478D25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TQGINGGKNPQETPDQQYPSGEANMNVQYTVALAYDVPVRYYPVGGKKTDYIPDLDII</w:t>
      </w:r>
    </w:p>
    <w:p w14:paraId="0CE65C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DDRLGRAVEPFLELAQGLMDLDDRDLPLVVSISWGSNEQHYQREYAREACNLFGQLGT</w:t>
      </w:r>
    </w:p>
    <w:p w14:paraId="7C7C4E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GVSVITAAGNSGPGVSCQSNDGKNSTRFIPVFPASCPYVTTVGGTRLESNTSAAGRTGR</w:t>
      </w:r>
    </w:p>
    <w:p w14:paraId="47CDFF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AAEFSGGGFSDYFDRPKWQEKAVKDYLRKHGKKWEKYYNEKGRAYPDVAAHAGPDNSP</w:t>
      </w:r>
    </w:p>
    <w:p w14:paraId="44E14E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NHGIVEYSGGTSLATPVFASMISLINNQRLKDKKPPMGFLNPWLYKVGPEAFTDITKG</w:t>
      </w:r>
    </w:p>
    <w:p w14:paraId="128289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SVGCEGQSYEGLPSPVIPDAGWEAVKGWDPITGWGTPKFDRLKKVACE</w:t>
      </w:r>
    </w:p>
    <w:p w14:paraId="34E652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127.T1 </w:t>
      </w:r>
    </w:p>
    <w:p w14:paraId="030A46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IRIAAFGVCSLAGSAIAAVDGNTLPRGHQRRANPTGIQEVASYGLVTGACETEFHPD</w:t>
      </w:r>
    </w:p>
    <w:p w14:paraId="3C33AB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LDVAWVELILSNAIQRVNLTSGEQTTYPLNNPVGLPSGMEFMPDGYLWFSEIAGNSMVR</w:t>
      </w:r>
    </w:p>
    <w:p w14:paraId="255793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PADGSMTEYPFPWTGISLIDNLPVGIRVTIDVSGNRDRGAWFTAVGLNAIGRIDIDTF</w:t>
      </w:r>
    </w:p>
    <w:p w14:paraId="2BB0E5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YSIYPLPHPLSAPLIIQPGPGSTMVFSELLGNRVGTIDVHTKEIKEYNIPTPLSLVQGV</w:t>
      </w:r>
    </w:p>
    <w:p w14:paraId="3C6953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DPSKDDGIIWWSGTGAGTIGTIDTNTGKVTEISIAKLRLTGKSKVVGGPSLGGSAILP</w:t>
      </w:r>
    </w:p>
    <w:p w14:paraId="2FAF94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PGPMRVGTDGKVYFVMGSIVTAVPGNRIGQYDPKTGRLVEYQTPQSLFGPCDINSQHPG</w:t>
      </w:r>
    </w:p>
    <w:p w14:paraId="7DE23A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MFFSGYLGSATDKLEYM</w:t>
      </w:r>
    </w:p>
    <w:p w14:paraId="6AF43E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175.T1 </w:t>
      </w:r>
    </w:p>
    <w:p w14:paraId="371CE5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MYRSLSCLSLAGLSLLDVASAGHVQFERGRQARQAGAQPVIMVEHQPVMMSSLVCTNT</w:t>
      </w:r>
    </w:p>
    <w:p w14:paraId="6A9E30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TFGDKTITVNAAPTLLVTNFDATTTRTVTPGINASPIFTGPYTTINGGSWTGTAQTTI</w:t>
      </w:r>
    </w:p>
    <w:p w14:paraId="51C6E4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PPGAGGSTGTVIVLNPATTTPAFTGPYTTVNGGAWTGSGESTLTLAPSGSGTIGTKVI</w:t>
      </w:r>
    </w:p>
    <w:p w14:paraId="564B73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PSQTTTHFTGPYTTITGGSWTGTGQSTLTLAPGGTDTIGTKIVFTPSGTTAAPFTGPY</w:t>
      </w:r>
    </w:p>
    <w:p w14:paraId="27AB70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ITGGSWTGTGQSTLTLAPGGTDTVGTKIIFTPPGTTAGPFTGPYTTITGGSWTGTGQS</w:t>
      </w:r>
    </w:p>
    <w:p w14:paraId="76FDBA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TLAPGGTDTIGTKVIFTQGATTGPFTGPYTTITGGSWTGTGQSTLTLAPGGTDTVGTK</w:t>
      </w:r>
    </w:p>
    <w:p w14:paraId="7EF771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IFTPPGTTAAPFTGPYTTITGGSWTGTGQSTVTLAPGGTDTVGTKIIFTPPGTTAGPFT</w:t>
      </w:r>
    </w:p>
    <w:p w14:paraId="75C750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YTTITGGSWTGTGETTVTLAPGGTDTVGTKIIFTPPGTTAGPFTGPYTTITGGQWTGT</w:t>
      </w:r>
    </w:p>
    <w:p w14:paraId="7A5D44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STLTLAPGGTDTVGTKIIFTPPGTTAGPFTGPYTTVTGGSWTGTGQSTLTLAPGGTDT</w:t>
      </w:r>
    </w:p>
    <w:p w14:paraId="6711C3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TKIIFTPPGTTTGPFTGPYTTITGGQWTGTGETTVTLAPGGTDTVGTKIIFTPPGTTA</w:t>
      </w:r>
    </w:p>
    <w:p w14:paraId="2F94E9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FTGPYTTITGGQWTGTGQSTLTLAPGGTDTIGTKIIFTPPGTTAGPFTGPYTTITGGQ</w:t>
      </w:r>
    </w:p>
    <w:p w14:paraId="7EC169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TGTGESTLTLAPGGTDTIGTKIIFTPPGTTTAPFTGPYTTITGGQWTGTGQSTLTLAPG</w:t>
      </w:r>
    </w:p>
    <w:p w14:paraId="5CF9B9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DTIGTKIIFTPPGTTAGPFTGPYTTITGGQWTGTGESTLTLAPGGTDTIGTKIIFTPS</w:t>
      </w:r>
    </w:p>
    <w:p w14:paraId="734C82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RTTTGTDAGASSTQTVVSTGGAGASSTAGSAASVQSSGSSAQSSGSSATSGAGATSSS</w:t>
      </w:r>
    </w:p>
    <w:p w14:paraId="5937C0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GSASTNGAGGSSTGGSGSSTGGLGASSTQGSQTSATGNAGASSSTGTSGAASSTNGGA</w:t>
      </w:r>
    </w:p>
    <w:p w14:paraId="4AE45B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SNGGSATSSAGGSGASSTEGTASSTGGSAASSAGGSGASSTGAGASSTGGSAASFTGQ</w:t>
      </w:r>
    </w:p>
    <w:p w14:paraId="3591D7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TSSTNGAGASSTEGSTSSTGGSGASSTGAGASSTNGSGASSTGAGTSSTGGSALEPRQ</w:t>
      </w:r>
    </w:p>
    <w:p w14:paraId="371664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ALVLHRLEDLVLHQEEGLVIQKA</w:t>
      </w:r>
    </w:p>
    <w:p w14:paraId="712C09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180.T1 </w:t>
      </w:r>
    </w:p>
    <w:p w14:paraId="4174A4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PNFALPIMAVAASASAAVLNIRAPTPASVPRVYTGEQFNQQSQDIQADGSCVRLRDSY</w:t>
      </w:r>
    </w:p>
    <w:p w14:paraId="32E6F7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HNVGSISMPCPAAAPSGMKYICTIYHSTDCGPKDAIFDHVTFEVSHTSLFSRPSDEEEK</w:t>
      </w:r>
    </w:p>
    <w:p w14:paraId="61A186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YVGGLASSVKCEVVPASQAVVKGYDHLSTTHPASCLEDSCQSDGDCKADDAGNLFCSNV</w:t>
      </w:r>
    </w:p>
    <w:p w14:paraId="0CBED8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TNTCTRSFDEGQSCDRDQQCLAYCSSDGKCTSPKDSDLDELDAFP</w:t>
      </w:r>
    </w:p>
    <w:p w14:paraId="107F8E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20.T1 </w:t>
      </w:r>
    </w:p>
    <w:p w14:paraId="0887C4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ILSLNILALATQVVYAATILESIQTVNTATGNLGNIVRSWKGDFFGTLPIIESSGKLL</w:t>
      </w:r>
    </w:p>
    <w:p w14:paraId="5B802D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DINDGTKAAKASAPLDFNQAIDVAGATITLSGTVNSTLQSIIDRKPDFQKLLLNPVILG</w:t>
      </w:r>
    </w:p>
    <w:p w14:paraId="5F5BA3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KITKSATDDFSAAIEEKVPSEAKPVAQELIAQIQASFQEALDAYKLF</w:t>
      </w:r>
    </w:p>
    <w:p w14:paraId="599E93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22.T1 </w:t>
      </w:r>
    </w:p>
    <w:p w14:paraId="338F19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TLPLAALAALASGKEIPKDETRAAELYDSGIMHERIMSEKFRQWDEMATMRASSSSS</w:t>
      </w:r>
    </w:p>
    <w:p w14:paraId="13C7CF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SQAAADPYVELHFAQCRDGKAVPFRDQPNFFFRCKNMNLHHFLPHSAFGSQTGQGSS</w:t>
      </w:r>
    </w:p>
    <w:p w14:paraId="73644D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WGWESDDGREFAIIAQADGAAFAEVIRGGKLRYLGRLPQTAGAAAAIWRELRVFKHYIV</w:t>
      </w:r>
    </w:p>
    <w:p w14:paraId="6A0620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SESYNHHIQIFDLKKLLDIDYKKPVVFDPTKDLTGFYGGREICYGYNEDSLTIYDVTD</w:t>
      </w:r>
    </w:p>
    <w:p w14:paraId="082613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KDPQLVSVTSYEGATYTHQGWVLDTENQEWLIMDDEYDEVDGRGPGANGHATTFIWDIR</w:t>
      </w:r>
    </w:p>
    <w:p w14:paraId="37B774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EHPKQTGYYQSPRKTVDHNQYVFGNYTYQSNYGAGLSVLDISSIPAKPNGSGVHEVAW</w:t>
      </w:r>
    </w:p>
    <w:p w14:paraId="140705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TYRENDNEEGGGTLQFVGTWSSYAGFRSGYILINTIEHGVFLVKVQNPKNGGDWTAE</w:t>
      </w:r>
    </w:p>
    <w:p w14:paraId="6C7197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50.T1 </w:t>
      </w:r>
    </w:p>
    <w:p w14:paraId="5CCC6C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LFIALGTFILGSGKALASPMPSGVDWSTVRCPESQSETLPTPTYGYDGGLFSVCTEMI</w:t>
      </w:r>
    </w:p>
    <w:p w14:paraId="297E58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NAPAESIYEALFDFQSYPKFSSFVVDIELPPHINKTPDDVYIGLEMTFTTRDIFPVFNT</w:t>
      </w:r>
    </w:p>
    <w:p w14:paraId="6F14A1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VEIVTVMHGSNDGGGYMMASWRYDDTLHGKFSRSEHPSILVEQGDGTTRYVSFETFYN</w:t>
      </w:r>
    </w:p>
    <w:p w14:paraId="057CD9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GTWLLLPVRKQLQDGYAQHGEDLKEYVEGLRRKR</w:t>
      </w:r>
    </w:p>
    <w:p w14:paraId="21A42A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56.T1 </w:t>
      </w:r>
    </w:p>
    <w:p w14:paraId="31FF4F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SKATQAAVGLSALAGVALAEVAISDFDWSAVAPSTSLNYTTCYTDFKCARLLLPLDY</w:t>
      </w:r>
    </w:p>
    <w:p w14:paraId="2A8E94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SSNPSQVTLAIIALPAVVPETDASFGGTIFTNPGGPGGSGVGFLLQGGRALQRMTDSD</w:t>
      </w:r>
    </w:p>
    <w:p w14:paraId="3AF209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KFEILSFDPRGMGQSLPRSDCWNDEVARTVFNTEELAMGPPDEGLHAIGRNFARSRGF</w:t>
      </w:r>
    </w:p>
    <w:p w14:paraId="725304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ELCERAGGGGDGDIRNFSSTSSVARDMVEIVDRIDELRNPSKKKDGGDEDGDEDEEESQ</w:t>
      </w:r>
    </w:p>
    <w:p w14:paraId="75DFAF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LRSSKDLPRLNYLGYSYGTALGNYFASMFPGRVGHVALEAVVDIHDYHNGVSPSLSLS</w:t>
      </w:r>
    </w:p>
    <w:p w14:paraId="2164A8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LSQITTNHLKARDATKQTH</w:t>
      </w:r>
    </w:p>
    <w:p w14:paraId="2D9FC4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58.T1 </w:t>
      </w:r>
    </w:p>
    <w:p w14:paraId="654FE7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TSLFVLGTCYQAHACSRVTYNAGNDRYLIGRSVDFVANTNTTIYAFPAGLLRNGGVD</w:t>
      </w:r>
    </w:p>
    <w:p w14:paraId="456DAF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PFNWTSKYGSVTALMYDKAYTEGVNSEGLAGSTLYLGDSEFEPRNSSRPGMFVGLWMQ</w:t>
      </w:r>
    </w:p>
    <w:p w14:paraId="1C0184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FLDTYATVADAARAYCPGNGTEPFQVVVKSIVPTVQTNLHLSFSDPSGDNVIMEFAKGK</w:t>
      </w:r>
    </w:p>
    <w:p w14:paraId="013BCE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CYQSVNYTVMTNEPTFDQQLAIDAYWGPIANSSLPGTARPADRFARLSFYNKQIPPAS</w:t>
      </w:r>
    </w:p>
    <w:p w14:paraId="6E65BF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ATAVSYCAGMVRAISNPMLPTSFETAGSADIWPTYWRMYTDLQDMIAFYESGTSPMLF</w:t>
      </w:r>
    </w:p>
    <w:p w14:paraId="506EA5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YSVKDMDLSSKGKTKLLSLKSVSWQDRMGDMTKEFKDVSTETCQKIWTKC</w:t>
      </w:r>
    </w:p>
    <w:p w14:paraId="3FCD15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68.T1 </w:t>
      </w:r>
    </w:p>
    <w:p w14:paraId="39B8CD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NKLNTALAVLASLSVASAQTFRRLGTCPTLGCVLPPDQSEFLPGQLFDLRVEVHAPI</w:t>
      </w:r>
    </w:p>
    <w:p w14:paraId="01B07C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SEAAHGGKPDEKFTVTITKEGGKPEDFAKAFKLDEPKLETWTFKWYEDLFAEDAKTPS</w:t>
      </w:r>
    </w:p>
    <w:p w14:paraId="6AB7FF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NVTSKAYRKLSLTEPGKYTVKLKYYGTEETTAQWVVRDIKPKRKAKNVIFFIGDGMTT</w:t>
      </w:r>
    </w:p>
    <w:p w14:paraId="2FDC57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MITAARLIGHKSINGKYQSLLKLDEFPVLGHQMTHSIDSYITDSANSASALYTGHKSTV</w:t>
      </w:r>
    </w:p>
    <w:p w14:paraId="3316A5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LGVYADSSKDPFDDPKVETIVEIFRRVHGGAWGAVTTAYLADATPTALTGHCRLRSQY</w:t>
      </w:r>
    </w:p>
    <w:p w14:paraId="06D994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LIDQALNGMTNFTWTKQDGPDVYFGTGAEYFLPSSVKGSASYKGKNYYEEFAKKGYTV</w:t>
      </w:r>
    </w:p>
    <w:p w14:paraId="64276A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NKTSLLSADPTKKALGVFSTENLPVWLDRNVYKDNLKAFKNDPTGSGQAALDLPGLKE</w:t>
      </w:r>
    </w:p>
    <w:p w14:paraId="5729FF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TKAVEILHNRGGDKGFFLMSEAASVDKQMHAMDYDRALGDLLELDDTVSATIKKLADL</w:t>
      </w:r>
    </w:p>
    <w:p w14:paraId="0129BB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LDETLVVVSSDHGHAFDVWGSADTKYIQEKKDDREKRNAIGVYEKSGLSQYTVRKEGV</w:t>
      </w:r>
    </w:p>
    <w:p w14:paraId="3902B0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YGTPESFPMNWEPRYAIAAGVGATPDHFENYKVHKEGPRKVTRELNGVYYANEKDATGG</w:t>
      </w:r>
    </w:p>
    <w:p w14:paraId="372C40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INGTLPATESVGVHSLTDVAVYAWGPCQELFGGSYSNIDIFYKMAECLGLSGSAGGCK</w:t>
      </w:r>
    </w:p>
    <w:p w14:paraId="37A02D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PKPAGP</w:t>
      </w:r>
    </w:p>
    <w:p w14:paraId="16EBFD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78.T1 </w:t>
      </w:r>
    </w:p>
    <w:p w14:paraId="766F75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RALIFLGFAALASQAHASSPEAWAAYDKAVLASCIKASGLKTAEPVGTAAQIDDRVG</w:t>
      </w:r>
    </w:p>
    <w:p w14:paraId="2D02E8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ALLLQGQYPQKHMKGATGTELCLYRKKTKTAHVT</w:t>
      </w:r>
    </w:p>
    <w:p w14:paraId="63A646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281.T1 </w:t>
      </w:r>
    </w:p>
    <w:p w14:paraId="7CF2AD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YFTLSFLIGPALASIFYDLYLGTPNGANITKLSGLIEVPTTFPSGYPDSGGTYYLWP</w:t>
      </w:r>
    </w:p>
    <w:p w14:paraId="04E765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TGSGDGVLQNVMGPNKDGQTWAIYSGFYSPTYSVPWGGGIDTLDGGQQIWFNNYWNGD</w:t>
      </w:r>
    </w:p>
    <w:p w14:paraId="3C3891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WTSQTAINGQAPAATNTFPLQGITLDTAYFAIELYSPAAWNFGPLRFTDVDISWVGSD</w:t>
      </w:r>
    </w:p>
    <w:p w14:paraId="613018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ACNPSLGQQNTFTWSATGVSATVSNGYVSCHFDAITLESPEN</w:t>
      </w:r>
    </w:p>
    <w:p w14:paraId="0D327E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353.T1 </w:t>
      </w:r>
    </w:p>
    <w:p w14:paraId="65224A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FAAFALAVLAAAAPPKQAPSPLEVKLEACGNSAVKAIVTNHGKNDLKILKTGTFLDS</w:t>
      </w:r>
    </w:p>
    <w:p w14:paraId="6F9C3D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VEKARVRAGEQSIEFDGIRVRLVDGPMADDDFELIPAGSSIEVTFDVAELHDLSVGGA</w:t>
      </w:r>
    </w:p>
    <w:p w14:paraId="57DD92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SVHSSGALSFAEADSNKLIGSVPYDSNILKMDVDGEAASITRIEFHAKRARIQNSCTGS</w:t>
      </w:r>
    </w:p>
    <w:p w14:paraId="6A3DAC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LTASRNALNRCVTLARAAQKAALSGPANKMNEFYKSSSSSTRNQVATVFSRVATECSST</w:t>
      </w:r>
    </w:p>
    <w:p w14:paraId="5B0ACB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GVSAFYCSDPYNVCQGSVLAYTVPTVSLMAYCPSYFKMSAASTYCHGQDQGNTILHEA</w:t>
      </w:r>
    </w:p>
    <w:p w14:paraId="482E95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HLRQIKGTDDYGGYGYNFVRGLSAAQNLNHADTYTLFAQSVSRGC</w:t>
      </w:r>
    </w:p>
    <w:p w14:paraId="3E3182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388.T1 </w:t>
      </w:r>
    </w:p>
    <w:p w14:paraId="0C5972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YFVALLFGASALAVPTGGGGGGGGGGGGGGSGYQPCPSTLFSNPQCCATDVLGVVGL</w:t>
      </w:r>
    </w:p>
    <w:p w14:paraId="5E79E6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CGNPAATPSSKANFVKDCASRGQQALCCVLPAAGQAVLCQPPV</w:t>
      </w:r>
    </w:p>
    <w:p w14:paraId="0594F3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391.T1 </w:t>
      </w:r>
    </w:p>
    <w:p w14:paraId="3E5F28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CELLLRSLALAACLGVIKQTCAEGAYRNTDSCGTDYGVFRRVSDSLSVCYEQISVIKV</w:t>
      </w:r>
    </w:p>
    <w:p w14:paraId="63B059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GREAAISGPDKCEACTGRAAGDCDSCVTVVGPCSSYITAPVTSTIKDGDSTTVLILTP</w:t>
      </w:r>
    </w:p>
    <w:p w14:paraId="7F57A6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SDAFIGTADQPIAPGGIVPDALSASEIAESGGYGAAASTNAGSYINVGTDLPVSVSVS</w:t>
      </w:r>
    </w:p>
    <w:p w14:paraId="60A5A9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VSKTTSGTDWISVSFSPDGSFASSSYTTNTRPSGPYSSLETSSHRSMDTVTSGTITSS</w:t>
      </w:r>
    </w:p>
    <w:p w14:paraId="4E5F07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VPLGTTTTSSQTSPGGIPGFPNQVGTFSLLGCLASTSGFPSFSLIQSSASMNFGLCSA</w:t>
      </w:r>
    </w:p>
    <w:p w14:paraId="2EB005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CRGRSLFGISGYDCYCGDVLDNTAMVRVPFERCNVRCPGNLAQFCGGRLDIQRRQAVPR</w:t>
      </w:r>
    </w:p>
    <w:p w14:paraId="31C85D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LLTVYALPEAMSSSSSLPVTTTSMTSSDEINSRSSSSSLPLISSTSSGFVTASAGTLR</w:t>
      </w:r>
    </w:p>
    <w:p w14:paraId="6EBA9A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ATISTTSSSISSATTSSLGPSTITTESPAKSLPNGSSSTPTSTGSLLSSTSLESTSTD</w:t>
      </w:r>
    </w:p>
    <w:p w14:paraId="07D498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STSTNFAGASFVPTAATSLPGTLPTTIPTSSSLSSTSAVDSTRTSAASSSPTTSSSIF</w:t>
      </w:r>
    </w:p>
    <w:p w14:paraId="01F332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ATFETTWTRIWNSSTTLDLMGLSSYSIPSTITVVPDSTAAATRLPNPTSPLITADVSS</w:t>
      </w:r>
    </w:p>
    <w:p w14:paraId="69D3A5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PPTTLIPPTLTLDTTSASSPISSPSLANGTFSISNSASMSTSAAISTSTISTAAITTP</w:t>
      </w:r>
    </w:p>
    <w:p w14:paraId="777230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NTLSSTLSYTPPVTPINTTIHTPIITPSNLSVSTPVSTSVSTPDITPITTPLNTPIETP</w:t>
      </w:r>
    </w:p>
    <w:p w14:paraId="72BDEB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TPGNSTVNTPSTMPTSNPLSTSNETASAPSTPDTSLAFATLNNTTPANNPAEIETSTL</w:t>
      </w:r>
    </w:p>
    <w:p w14:paraId="7B0B78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STFVNATTPASATVTPIDTPTNTPADTPVTTSQNESNNTSSSFTGSSVVSPNATTTPD</w:t>
      </w:r>
    </w:p>
    <w:p w14:paraId="0215EC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PSASDSPSSSTPDTTTASSTATPLPMSSFPCDKNYGYTFESANTIYTWDMTTGQNIEQ</w:t>
      </w:r>
    </w:p>
    <w:p w14:paraId="1E2059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NSRLGPGGRLFSLGYNALDNYLYALARNSDNTAGLLKIGREGNYNLTANITSVKTSWK</w:t>
      </w:r>
    </w:p>
    <w:p w14:paraId="5A0714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DIDSNGKMWVLSADNTIWGAIGLNPVGSFESGSFATAPEASINDWAATSSNPGNLFTV</w:t>
      </w:r>
    </w:p>
    <w:p w14:paraId="5CB07C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DGNGNTLLINFDTSKKQFSTVKNYGAIVASSASWVSAYTDGDTLLMGRSDVREVWAFN</w:t>
      </w:r>
    </w:p>
    <w:p w14:paraId="79A6E8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DSTAAPRKFGSGPSSQSDGARCAFSPNI</w:t>
      </w:r>
    </w:p>
    <w:p w14:paraId="134336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396.T1 </w:t>
      </w:r>
    </w:p>
    <w:p w14:paraId="148DA0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ISLITAIAALLQLAMAMVPDAAPGTRHMWQKPPGKDIRIKYLNVPYTYDDALVKHADL</w:t>
      </w:r>
    </w:p>
    <w:p w14:paraId="184EED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MLDVYTDGQTWQVMNGKRLFQLPTDGTVHALAVRRSTEVAIMDAEELREVLKSQPSYE</w:t>
      </w:r>
    </w:p>
    <w:p w14:paraId="26F650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HSEAMRIMQEHEASDNLLGRDLLHCTLIWCNRSSDCSRASDSEGICNNCINHDCHWHH</w:t>
      </w:r>
    </w:p>
    <w:p w14:paraId="52782E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MVNFWHNSPDAVHNEESKEATSAVPIEKQASSSTS</w:t>
      </w:r>
    </w:p>
    <w:p w14:paraId="6799FA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07.T1 </w:t>
      </w:r>
    </w:p>
    <w:p w14:paraId="193426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LHLVTFASVTLAVPNPVARQDSVVGTINSAVKTLEGTAQSNIKTLSMVSRSKKDSPI</w:t>
      </w:r>
    </w:p>
    <w:p w14:paraId="00BADA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YANPSHPTASGLDAFKGSVDPNAVNQVQDTVKKAFSAIAAELKKATDSIVSVTTKAAGG</w:t>
      </w:r>
    </w:p>
    <w:p w14:paraId="1B6730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GAAQSFGQAEVDQLVESIKTASKVVADVKGALERAAKELTPEIKKAVEAEIGAAQKAI</w:t>
      </w:r>
    </w:p>
    <w:p w14:paraId="60B79B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FVDPLTVLVDATKRVVGVKDVDTSELDKVTGQLKKNLQGIIDLVGLPGVNVGAGLGAS</w:t>
      </w:r>
    </w:p>
    <w:p w14:paraId="7EE5E2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TM</w:t>
      </w:r>
    </w:p>
    <w:p w14:paraId="5433D8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30.T1 </w:t>
      </w:r>
    </w:p>
    <w:p w14:paraId="63F874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SVFLYFSSFFSLATATAASPYRVHKRAPAEHRGWIRGPRASKDLIVPVQIDFAEPGI</w:t>
      </w:r>
    </w:p>
    <w:p w14:paraId="4D8860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AGDRLLAVADPRSASFGKFWSPGEITAAFALPDEEIKAILLWIGDGTDHGTQPTLSPC</w:t>
      </w:r>
    </w:p>
    <w:p w14:paraId="03EFAE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CRLDFNATISQLEKLLKAEYHVWTHGQSGETSLACRDYSVPEHLVSSIDFILPTVAPFY</w:t>
      </w:r>
    </w:p>
    <w:p w14:paraId="1D0325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DGAHQISEPSSTGIRTGDDFNLERRQARVDCNRYTTPQCLREWYNMPSRPSDYKIHEN</w:t>
      </w:r>
    </w:p>
    <w:p w14:paraId="1CD498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FGVFQPGWSSWLPRDMDRFFQTFEPPMVGSRPVMQIINGGYYDNETENMFFNLEANLD</w:t>
      </w:r>
    </w:p>
    <w:p w14:paraId="22FA88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QYAMSLTWPQPVTNIQVGDMWRSGNPNHMLAAFDEFYCGSLDPAVDAQYPDPAFPDGYP</w:t>
      </w:r>
    </w:p>
    <w:p w14:paraId="00505B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DCGTHEPPKVISISYAWDEGDFPPDYLRRQCQEYLKLGLQGITVLAGSGDEGTIGRTD</w:t>
      </w:r>
    </w:p>
    <w:p w14:paraId="25C19D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CPETEDPSRRFHVSFPASCPWVTSVGGTMKIGEPGQTALTKEAVYTHAFDSGANSSSTG</w:t>
      </w:r>
    </w:p>
    <w:p w14:paraId="0FC7BF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SDIFRVPDYQRAGTESYLKIESERFSKLNGTCLFKRRGRGVPDLSALATEYIVGIHGQ</w:t>
      </w:r>
    </w:p>
    <w:p w14:paraId="7D1B3B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RPVYGTSASTPVVASMVAMINNERMLRGKSSVGFINPVLYQHPEVFTDVEIGENVGCKY</w:t>
      </w:r>
    </w:p>
    <w:p w14:paraId="18CFD4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RALPGWDAATGLGSPDYKKLLDLFISL</w:t>
      </w:r>
    </w:p>
    <w:p w14:paraId="78272C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31.T1 </w:t>
      </w:r>
    </w:p>
    <w:p w14:paraId="11D6DC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SVIITSALATMAMAAPTTELEPRTKCLLRCARGCPKLVPLFLACYAACEVTCGAIAE</w:t>
      </w:r>
    </w:p>
    <w:p w14:paraId="7AD5AA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EPIEIGDIIEGAE</w:t>
      </w:r>
    </w:p>
    <w:p w14:paraId="71F37F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32.T1 </w:t>
      </w:r>
    </w:p>
    <w:p w14:paraId="255DF4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ASTLGLWPGRVHLLLLWAGGPAHKTPNIKLQPLIHSRDMIPSTARSLVLALLAACQVS</w:t>
      </w:r>
    </w:p>
    <w:p w14:paraId="207430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KEHIEVSDIRIRRVTSAGSESIPEISFRLSGAGAKGQECSAENISWPEPSRSFPCGKT</w:t>
      </w:r>
    </w:p>
    <w:p w14:paraId="24804D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SFLLFPGEDGKEFGLMIYHDVGDRFGWSLFSEFLAPFSQKGFPEYLLTSASYRKADLR</w:t>
      </w:r>
    </w:p>
    <w:p w14:paraId="6935E0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WVDVDAECKQADKGEEICTLKGPISKVIDGPVRGFLGGLFGDL</w:t>
      </w:r>
    </w:p>
    <w:p w14:paraId="52E9FB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36.T1 </w:t>
      </w:r>
    </w:p>
    <w:p w14:paraId="75520E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YAPAALLALFAASAAAFPAASAGGRTENIDIADLSVRKTQAAGSAEKTIQSVSFKLTGE</w:t>
      </w:r>
    </w:p>
    <w:p w14:paraId="680ABA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KDLLCEASNPELPSKVITCGDSKYRFNLDNGKDGYEFALTIYHELATAFGFWGEGVVP</w:t>
      </w:r>
    </w:p>
    <w:p w14:paraId="7E923F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CHAGGDGPNDFVCSQTGPTTIVISANGSN</w:t>
      </w:r>
    </w:p>
    <w:p w14:paraId="4B9ECD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60.T1 </w:t>
      </w:r>
    </w:p>
    <w:p w14:paraId="2646A6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WSSLVIFSSCVLPSASLGFPHDESISGNSHQVPLAQGDLSDEALHLPPVKITADTYP</w:t>
      </w:r>
    </w:p>
    <w:p w14:paraId="7F60A9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WAIAHRVLTVDGVRAALEDGANALEIDMTAWNARRKGWWADHGHIPTSAGDTAWEMFNE</w:t>
      </w:r>
    </w:p>
    <w:p w14:paraId="3A6352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KQRESGRTVSFVWLDIKNPDNCDFNNPKERNCSIEALQHLAREFLEPVGVGALYGFYG</w:t>
      </w:r>
    </w:p>
    <w:p w14:paraId="0F73C4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RSSRAYNYIRGSLRPFEALNIDGDWQAADSEFDRSPQIPRKQRVFSKGLASPYGNLGG</w:t>
      </w:r>
    </w:p>
    <w:p w14:paraId="6738B2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CEHETGICPELKKAASSRRFGHVFGWTISNLEIPLVPLFLDRTEIDGLIYGFTATYYY</w:t>
      </w:r>
    </w:p>
    <w:p w14:paraId="0525E5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KDPKKVLEVIKVLVEASPFRHYAGQNDKPW</w:t>
      </w:r>
    </w:p>
    <w:p w14:paraId="19D873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71.T1 </w:t>
      </w:r>
    </w:p>
    <w:p w14:paraId="1FD60E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KITVALTLALAAISIAAPAHSIKRSDADEATRYIADKRSDADEATRYIADKRSDADEA</w:t>
      </w:r>
    </w:p>
    <w:p w14:paraId="71F0ED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YIADKRSDADEATRYIADKRSDADEATRYIADKRSDADEATRYIADKRSDADEATRYI</w:t>
      </w:r>
    </w:p>
    <w:p w14:paraId="42E0D0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KRSDADEATRYIADKRSDADEATRYIADKRSDADEATRYIADKRSDADEATRYIADKR</w:t>
      </w:r>
    </w:p>
    <w:p w14:paraId="459D74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ADEATRYVRASALMKSLCQD</w:t>
      </w:r>
    </w:p>
    <w:p w14:paraId="44877B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491.T1 </w:t>
      </w:r>
    </w:p>
    <w:p w14:paraId="1C90D6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QTPLAALAMIPLVFAAPQPEKPDVLADLFKVDGDHWLEAVKAEAARQEAQGSKGVQ</w:t>
      </w:r>
    </w:p>
    <w:p w14:paraId="7B8069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NGKFKVHAMYTDNMINVGDVDYFHALWQRMYDVSNDRGGLSDTTTGAWHKWCQKPNEG</w:t>
      </w:r>
    </w:p>
    <w:p w14:paraId="085283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IDDRFILDGQWGAVNGVSGWQMRDALIHSMWETAHTIGTTGSNAYTVYSDCYGWAWQE</w:t>
      </w:r>
    </w:p>
    <w:p w14:paraId="609761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PNNKNAACGPVAKVRCPENNDCPAYGMECEHSKPGAWLPSIIRINVYNPDGSLRADAY</w:t>
      </w:r>
    </w:p>
    <w:p w14:paraId="2A8A52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RISSEMSGGKGCDKLDQIASAVASFLPGAGQYFAAGISVQCTLRG</w:t>
      </w:r>
    </w:p>
    <w:p w14:paraId="178B1A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504.T1 </w:t>
      </w:r>
    </w:p>
    <w:p w14:paraId="4E8322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IAAAAVAALSGVASADDVQSVPFQLQLVSDDSSLNGQVLTACHTGAGMESLCLNQG</w:t>
      </w:r>
    </w:p>
    <w:p w14:paraId="17D4DE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TNFNFNFTEGQPPVSQGFTATGNVVFDLVYTGGSVSQPMYFQLEPSTNVAMTLFGPST</w:t>
      </w:r>
    </w:p>
    <w:p w14:paraId="5C687D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QGQPVAFDTTTNAMRVFTYMDDTARPAKAINAQALNRWFLCGTNFMGYQYKTLNWILGS</w:t>
      </w:r>
    </w:p>
    <w:p w14:paraId="2FAB85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PQNPSCKKVDVIRKF</w:t>
      </w:r>
    </w:p>
    <w:p w14:paraId="622237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522.T1 </w:t>
      </w:r>
    </w:p>
    <w:p w14:paraId="55AA47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ALSKTLAIGAALLMPWAAHAQQLIASHFSGTIYALNYSNGQLTITDQNSQAGQRIPAW</w:t>
      </w:r>
    </w:p>
    <w:p w14:paraId="008DA6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WDSKAKTAYVSDESWFGSRTGRFASYSLSSAGKLTVSGVATTNGGDLASGVYGGSDGN</w:t>
      </w:r>
    </w:p>
    <w:p w14:paraId="552FA1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FIAQAAYEAGTLSTWALPIKSSDAPMQSFQYFMSSPGPRPDRQNKPHLHSVFTDLSGKF</w:t>
      </w:r>
    </w:p>
    <w:p w14:paraId="1F4A9A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SNDLGADVTRVWSIDSSSGRLTECPGIKAHTGGDGPRHSVFREANGVTYMYVINELSE</w:t>
      </w:r>
    </w:p>
    <w:p w14:paraId="0C15FB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SGYVVTYPSSGCLEATHFQTISTFPPNGTKPNNTKAAEVHIKGDFLYASNRNDQTFGQ</w:t>
      </w:r>
    </w:p>
    <w:p w14:paraId="426E0A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DSIAQYSIGGDGRLTFLGLANAQGYFPRTFSISSDGRLVAVGGQTDASVAIIERDAAT</w:t>
      </w:r>
    </w:p>
    <w:p w14:paraId="129805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LGKLLAKISVGKRGTYMGEDGLSAVTWAQ</w:t>
      </w:r>
    </w:p>
    <w:p w14:paraId="6D26AB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583.T1 </w:t>
      </w:r>
    </w:p>
    <w:p w14:paraId="7F905B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VSKLLFATLAVMASAAILPSVHPGDGHYVVTIDENGREVHTRLSDMTDDELDIFRRAH</w:t>
      </w:r>
    </w:p>
    <w:p w14:paraId="601218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IPGDLEEEYLRHQEEVEEKQKPASLEARAWRLDHVWCGCGYDLHHGETDAATADLKAG</w:t>
      </w:r>
    </w:p>
    <w:p w14:paraId="3145EE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DRARGIIDTNHYSIKGGTVAFACSPGSRRIFTSRQAAEGFQIITNK</w:t>
      </w:r>
    </w:p>
    <w:p w14:paraId="62CA9E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598.T1 </w:t>
      </w:r>
    </w:p>
    <w:p w14:paraId="123AE0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SLFLYALLGQLGQVTSLPVEDDHLPTSPRLIQNSEKRAGPRWDWDVNLPNGDKRDR</w:t>
      </w:r>
    </w:p>
    <w:p w14:paraId="77CE4F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EAWSGMLDMAEDAYDATAKDYYEEVINRYFDGANEAFGIYGVLQRIVGTDGGGLGGPA</w:t>
      </w:r>
    </w:p>
    <w:p w14:paraId="40C6B2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NVLVSNRQIDGDQCANPNTLAYAANIELEGKPGCFIKLCDKAYDFPLASEIQCGDLDD</w:t>
      </w:r>
    </w:p>
    <w:p w14:paraId="21A835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SAKMSLLAGIFLHELTHCDEIGKAVVQESIVDHGTEGYGPQHVVKNGKGNVFRSLINA</w:t>
      </w:r>
    </w:p>
    <w:p w14:paraId="4D1BEE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YRWMATEFFWRAQCNKGFKEATDNADFKKCPDAEEGICIIQ</w:t>
      </w:r>
    </w:p>
    <w:p w14:paraId="4386F0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612.T1 </w:t>
      </w:r>
    </w:p>
    <w:p w14:paraId="2ABEE7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FAAAAVVHLRWIPAITGAAIPCHAGLVRFSGLSTAPNPVLARPVSLQLDNSTDYSYS</w:t>
      </w:r>
    </w:p>
    <w:p w14:paraId="78CDF9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QAMVPGTAGMFSFPQTEPQTDFLISSWGTTVEGAQSLQDFQEAGSAHSGEHEDPIFTSG</w:t>
      </w:r>
    </w:p>
    <w:p w14:paraId="10E8D5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TPRGVRLDPAHNVEKWTNPRIASVSQGGHAMSRMDSNRSSASVLSRSSQLSHAHSTGN</w:t>
      </w:r>
    </w:p>
    <w:p w14:paraId="4F4506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AFRDGSQTDGSLPGMNNVLLDGTSGLPTQMYWNDYHPLELNSLGLGDGAYQVTDVNPL</w:t>
      </w:r>
    </w:p>
    <w:p w14:paraId="262154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VSNTHIPLGSDVIDSPLSWECFSTISRTSSPSTVDEAFAILPLSPHSSPEIACQSPSV</w:t>
      </w:r>
    </w:p>
    <w:p w14:paraId="67AF22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KPLVPEDFNILPGSQKDDTILNAVLPARRQSNETDARNHPLYKDVKPHADGLYHCPFE</w:t>
      </w:r>
    </w:p>
    <w:p w14:paraId="44D994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DPNEECTHKPEKLKCNYDKFVDSHLKPYTCRVASCNGAKFSSTACLLRHEREAHGWHGH</w:t>
      </w:r>
    </w:p>
    <w:p w14:paraId="6A2BD4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EKPFSCTYPGCERAQPGNGFPRQWNLRDHMKRVHNDHGSTGGSPPSASAPQASKGRKRK</w:t>
      </w:r>
    </w:p>
    <w:p w14:paraId="2E7D60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VQESQGTSARKATVKAMPAPQVSATSTKPLIEEWLEHRQAVESILRSGLNTPEDIGNI</w:t>
      </w:r>
    </w:p>
    <w:p w14:paraId="1AF75A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QISRVKEHLAAMAKMTTDFSTQPRTDIITAPRARAYTTTG</w:t>
      </w:r>
    </w:p>
    <w:p w14:paraId="1E5721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633.T1 </w:t>
      </w:r>
    </w:p>
    <w:p w14:paraId="0FBAD4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LLISFLSLMTIIGQVTCLSAKPNSNAHLEPLNGVTFSRAKPITSPSLDASATYSSRLR</w:t>
      </w:r>
    </w:p>
    <w:p w14:paraId="0D7556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RGHRSRRSSLTAVSRLSSPQVNAWAWNGSVSPVSVIGGYSTQYAIECTWDGTPVWMLF</w:t>
      </w:r>
    </w:p>
    <w:p w14:paraId="698B4A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GSSDTWAAQKGFDCLTSTGMVDDPEICGIGPVKIGDFAHGLVDEVHVFVKYGSGETVS</w:t>
      </w:r>
    </w:p>
    <w:p w14:paraId="1FBC6C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MGYSDISCGGVQVAKQQAGLANSTYWHGNNVTSGILGLAYPSVTSGFYGQVGEEAIWN</w:t>
      </w:r>
    </w:p>
    <w:p w14:paraId="1AA780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PYTPWFTKAIKQGVVAPMFSVALERGSTDGVLAWGGLPPNVQWQPGSMVSTDLIIANI</w:t>
      </w:r>
    </w:p>
    <w:p w14:paraId="270A70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VQQTAWEYSFYTIIPDGMRWGEMYDTTKYPFIVDTGSSMIYLPPPLAETIATSFEPPA</w:t>
      </w:r>
    </w:p>
    <w:p w14:paraId="5687B5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LYQWGAYYAPCDSVPPIFGVVIEGKTFNIRPDDLIFQDVVDPATGFCAVALTTGGMGP</w:t>
      </w:r>
    </w:p>
    <w:p w14:paraId="2F38A6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ILGDVFLQSVVAVFDVGGAEMRFYSRYYSEDFSK</w:t>
      </w:r>
    </w:p>
    <w:p w14:paraId="2B5A8D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684.T1 </w:t>
      </w:r>
    </w:p>
    <w:p w14:paraId="4BFAC6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IWVTLIIGLVAASPSRSDSLTRRTFVEIADLLGKLGNIIGDSGGGGSLDSLPEYKKA</w:t>
      </w:r>
    </w:p>
    <w:p w14:paraId="6E8B9E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CLGTNDGNNVNETAVETVFPGAKGEKLQKILDFLGKKCENGGPLGSLKNPGNSTDIPP</w:t>
      </w:r>
    </w:p>
    <w:p w14:paraId="7D4422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IGFLCQAATTADGFLDEVFIGKISADLGFSNPVQTKLQKVLKTSCVWCPLAPRAN</w:t>
      </w:r>
    </w:p>
    <w:p w14:paraId="39F202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690.T1 </w:t>
      </w:r>
    </w:p>
    <w:p w14:paraId="1460BF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WSVALLLFGLGSAITLPSGYDTVWDYQSTDSSASMPLGGGDLGVNVWVEDGHLLFYMQQ</w:t>
      </w:r>
    </w:p>
    <w:p w14:paraId="5E9398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AFDENNSLLKLGRMNITITPNLLGPNDYFRQHLYINDGYIQITGIEGLEIYIWVDMFN</w:t>
      </w:r>
    </w:p>
    <w:p w14:paraId="5F4143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IHINATSGTQVSYNVSFETWRQEGYQMHSPEQQQTSWGVNAVPQLPEPYQYPDIIKFL</w:t>
      </w:r>
    </w:p>
    <w:p w14:paraId="65BAC6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GLLSYHHNAEVPLFDAQVQQQGLKNPESYFNPMRDNTFGLFVYSPQLKQGDFQNGTYA</w:t>
      </w:r>
    </w:p>
    <w:p w14:paraId="495DFC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PYVGYTQWTGGTTSFEMVIGTNQTQTTDIDDWIRELVSVTKKSSSGSQSETINWWNAY</w:t>
      </w:r>
    </w:p>
    <w:p w14:paraId="35A62E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DRSWIIINPDADSSDSGFQVGKNYQYFRYMMACNAKGKYPMRFNGGLFTFDPDLVSPGV</w:t>
      </w:r>
    </w:p>
    <w:p w14:paraId="436349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FTPDFRKWSGGTFTAQNQRLLYWPLLKTGDFDIMTQEFNYYQNICPNSRKLGQLYFNLD</w:t>
      </w:r>
    </w:p>
    <w:p w14:paraId="530513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VTSEQIDNTGLPNIYEYDANAYGNNPEQRSPLYPPGIDFNYWLAWLQDTANEFADMVI</w:t>
      </w:r>
    </w:p>
    <w:p w14:paraId="04CABA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RSFYGEDVSQWISFIEYQLAWFDEFYRQRNGLTNDGELIFYPASGAETYKLALNPAST</w:t>
      </w:r>
    </w:p>
    <w:p w14:paraId="7057D0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GLQRTITDMLDSGIEFAKGNTTYYEQYRARVPQTPLQECPGYSGLTCVAPAQNYSYTQ</w:t>
      </w:r>
    </w:p>
    <w:p w14:paraId="73D5D3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DECVAMYPVFPWGEYGLGQPTNLSYALHAYFNDTESASFHGVNGWRQDQIWWARMGLTD</w:t>
      </w:r>
    </w:p>
    <w:p w14:paraId="6D1045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KANTIYRLSDSTTYRFSAFKGPNYDWSPDINHYGSSALGLQEMLMQTFALNNSQIRLL</w:t>
      </w:r>
    </w:p>
    <w:p w14:paraId="2445C8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WPSDWSGSFKLTAPSQTIVSGKIHSGNSISDLLVTPNERMSDVVFGYDESQNPYDYGQ</w:t>
      </w:r>
    </w:p>
    <w:p w14:paraId="243975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YEATTS</w:t>
      </w:r>
    </w:p>
    <w:p w14:paraId="4B4B53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697.T1 </w:t>
      </w:r>
    </w:p>
    <w:p w14:paraId="23E16D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SGSALLATCLPLATARFVEKHEADADNVVFYPDTAAEYLIETAPGETQWVTEEDKWE</w:t>
      </w:r>
    </w:p>
    <w:p w14:paraId="1A3CF1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RAGKRFMDITETQALGSLRARSAAKVQFPKKCVRQDEVYPLIGNLTTTEMKTNLEKLT</w:t>
      </w:r>
    </w:p>
    <w:p w14:paraId="2EFBAC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FHTRYYKSDYGRESSDWVLSQVNKIIKEAGAEGHVSAKPFPHTWQQSSVIATIPGKSED</w:t>
      </w:r>
    </w:p>
    <w:p w14:paraId="08023F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VIGAHQDSINLWLPSILAAPGADDDGSGTVTIMEVFRALLQSEDVIKGKAKNTIEFHW</w:t>
      </w:r>
    </w:p>
    <w:p w14:paraId="593CF1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SAEEGGLLGSQAIFLAYEEKGREVKAMLQQDMTGFVQKTLDAGKPEAVGVITDYVDKDL</w:t>
      </w:r>
    </w:p>
    <w:p w14:paraId="121B58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FIKTVIEEYCNIDWVETKCGYACSDHASASKAGYPSAFVIESEFSDSDPHIHSTDDSI</w:t>
      </w:r>
    </w:p>
    <w:p w14:paraId="3E2AF3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YLSFEHMLEHARMTLGLVYELGFNDFASEKQLGEL</w:t>
      </w:r>
    </w:p>
    <w:p w14:paraId="10C6FB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11.T1 </w:t>
      </w:r>
    </w:p>
    <w:p w14:paraId="3CA8206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LSVLAVIVTAVTSVAAGVLGTTCQCLNPDGSHCCISYGIEDCQAQCKDAGRNSHKCN</w:t>
      </w:r>
    </w:p>
    <w:p w14:paraId="18EFAB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GKWSSVSWWTATGRAECTN</w:t>
      </w:r>
    </w:p>
    <w:p w14:paraId="3D90E5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12.T1 </w:t>
      </w:r>
    </w:p>
    <w:p w14:paraId="7ABB2B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LSILATILAAACSVQADVWCQCLFPDGSHCCVASGAGSCQSKCQNAAKPLPWSGGAL</w:t>
      </w:r>
    </w:p>
    <w:p w14:paraId="798FE2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ESEKCNAGGKGFPISFITAQGRTQCR</w:t>
      </w:r>
    </w:p>
    <w:p w14:paraId="1FF53C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20.T1 </w:t>
      </w:r>
    </w:p>
    <w:p w14:paraId="1E14A1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SLATLVLGLAAIASAAPSAPEGFKVVARQNQNRPVPRGQCCVANTSLKQDTCTASNG</w:t>
      </w:r>
    </w:p>
    <w:p w14:paraId="187A7A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QGRCVPGGNNCGGRLSCVAQASLTCDNNVIERGKSLCRANAGNGRLFDGAQIITNLSQA</w:t>
      </w:r>
    </w:p>
    <w:p w14:paraId="2DA822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N</w:t>
      </w:r>
    </w:p>
    <w:p w14:paraId="263ABF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62.T1 </w:t>
      </w:r>
    </w:p>
    <w:p w14:paraId="36C98F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FATLFKSTALLLAGVGSVLAAPSMEMDKRAPKSPITHLGTKGPILSSAVMTKDLVYTS</w:t>
      </w:r>
    </w:p>
    <w:p w14:paraId="6DA4C9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VPSVNGTIPEGIEAQTTAIINTISGLLEEAGTSWDLALKTTIFLANMSDFKAMNAVYS</w:t>
      </w:r>
    </w:p>
    <w:p w14:paraId="65E26E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LPNPKPARTTIQAGKLPGDFLIEIEAVVARPHC</w:t>
      </w:r>
    </w:p>
    <w:p w14:paraId="3AAB49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82.T1 </w:t>
      </w:r>
    </w:p>
    <w:p w14:paraId="58285C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AIWTYVTLFAALAAQVNAKGRGGGSEPGRRCGFKIAPCPEDQTCVPDSDRCTNMTACP</w:t>
      </w:r>
    </w:p>
    <w:p w14:paraId="1F68DD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CQFTNQYPRCGSRGPVGVCDEKTETCGDDPRTPNICGLACDTPGICIPNNAPSCAGFV</w:t>
      </w:r>
    </w:p>
    <w:p w14:paraId="151751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ACPQGLFCYDLPNDGCDPANGGADCIGICL</w:t>
      </w:r>
    </w:p>
    <w:p w14:paraId="3AA610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791.T1 </w:t>
      </w:r>
    </w:p>
    <w:p w14:paraId="0FC57C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IWLTVLAASASMASPAPAPQYNNYPATYDNYPASYDNYPASYDNYPASYDNYPSSYD</w:t>
      </w:r>
    </w:p>
    <w:p w14:paraId="2637FC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YPADYDNYPSKRQNARRMNAKRMNAKRQYGDYPAPAGGYGSYPPPADGYGSYPPPADGY</w:t>
      </w:r>
    </w:p>
    <w:p w14:paraId="4CDA72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YPPPADGYDSYPAPADGYDSYKKA</w:t>
      </w:r>
    </w:p>
    <w:p w14:paraId="736A60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867.T1 </w:t>
      </w:r>
    </w:p>
    <w:p w14:paraId="5316F5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STLLVSALAMVANAAPQYPEFDIYNMKEPAAAVENLSNWFNKVAYKAKAAGVVNQPP</w:t>
      </w:r>
    </w:p>
    <w:p w14:paraId="32DC5AD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CDVSSAQMPSSWQQVLMLSVAPDSLAPPSKGLKPHHIALGRGTQNYTCADSTAKSVPQA</w:t>
      </w:r>
    </w:p>
    <w:p w14:paraId="4A95FE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AVATLFNISCLAAVSPELVTAVANMAIHFNVDDARSRGLGPTPWPISGKHYFSAPGVA</w:t>
      </w:r>
    </w:p>
    <w:p w14:paraId="7755A7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FNLNEGSTGGKFGEAPCQKNASATAPAAAAVGPKGEKAVAWLKLNALEGATQDIKEVYR</w:t>
      </w:r>
    </w:p>
    <w:p w14:paraId="2C00F0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TVGGSPPATCQGMSDKFTVEYAAVYWFWSGQIAENKA</w:t>
      </w:r>
    </w:p>
    <w:p w14:paraId="3B0E6E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888.T1 </w:t>
      </w:r>
    </w:p>
    <w:p w14:paraId="33A25F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NVTSASLLLGSLTSSVGAVKYGHNHVAVRRDSDIIQSVFEDVDIQLLSPAFLTPEIR</w:t>
      </w:r>
    </w:p>
    <w:p w14:paraId="772AB7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GFVNGTQGPTSHSAMDAFLEEIAGRNSYMNYHRPSFTSEEGRTFPYVLLSTGKGSLQG</w:t>
      </w:r>
    </w:p>
    <w:p w14:paraId="3CD983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SSGDGEASGKVRVWIQAAVHGNEPAGDEATQALLGKFDGDPGWAASVLEKLDIVLLPR</w:t>
      </w:r>
    </w:p>
    <w:p w14:paraId="7FA2D5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NPDGVFYFQRTLASNYDPNRDHIKLARQQTRDIKRLLNRFSPHVVVDMHEYGTSAVFGD</w:t>
      </w:r>
    </w:p>
    <w:p w14:paraId="24D40B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RYQHASDGLYSAAKNLNINAAIRNMSESLFAPRIAADMRAAGLRTEPYVTGSSSSSSG</w:t>
      </w:r>
    </w:p>
    <w:p w14:paraId="75C31A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GFVASFAEAGTDAKIGRNAMGLTQAIVFLVENRGIGIADQEFQRRTASGLTMLVSIVE</w:t>
      </w:r>
    </w:p>
    <w:p w14:paraId="58D25A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AGEAAEVCGTVEGGVEDFIASTEDIVITDYSETEIRPFTVVDNRSGEITRQPVRFSST</w:t>
      </w:r>
    </w:p>
    <w:p w14:paraId="18EC46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AFANLTRSRPEAYLIPAAWADLAERMRVYGLEVRTLEDGWRGPVEALTITSTSIASSY</w:t>
      </w:r>
    </w:p>
    <w:p w14:paraId="3B6059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EGVIRVTATAEVKRSERSLPPGSFLVSTRQKNAALAMMALEPENIDSFVSFNIVPVEKG</w:t>
      </w:r>
    </w:p>
    <w:p w14:paraId="7A60F5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EYPIFRVMS</w:t>
      </w:r>
    </w:p>
    <w:p w14:paraId="74BA9A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958.T1 </w:t>
      </w:r>
    </w:p>
    <w:p w14:paraId="35D6D7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TTLALTSILAIAANLAAASPVIAAREVPNVGFGQQIRRARADTITSFAEISSEANYWV</w:t>
      </w:r>
    </w:p>
    <w:p w14:paraId="0E1292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WKHGETACPNTRTLGPLTDSPCDISFTVPSGTENVKLCQCNGNNEPQALCFESGEVIRE</w:t>
      </w:r>
    </w:p>
    <w:p w14:paraId="797C3A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NPKNYKITCHGDIHDIVQHGYC</w:t>
      </w:r>
    </w:p>
    <w:p w14:paraId="2DDD23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959.T1 </w:t>
      </w:r>
    </w:p>
    <w:p w14:paraId="17B27D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FKSLLSVAALAAVAAADYRCATNQGSFTITSAVASAARDAGGTDTNTKSRFPHGFGGM</w:t>
      </w:r>
    </w:p>
    <w:p w14:paraId="357474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NGSPNGHPHEGIQLVFYGSDSRCNAKQPPDADQSNLLEFPVFQNGKIYDKNSKREDGV</w:t>
      </w:r>
    </w:p>
    <w:p w14:paraId="4F9D9A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PARVVYLREDVNVLCGVMTHAVKNGDGSGQGDFRVCDSI</w:t>
      </w:r>
    </w:p>
    <w:p w14:paraId="6C4621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4991.T1 </w:t>
      </w:r>
    </w:p>
    <w:p w14:paraId="597D01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GLSHIALLAIGAFAVIEAAPLRAAPVSNCTSPKKRQECPTDRKEKKEKKKKKKKKKRK</w:t>
      </w:r>
    </w:p>
    <w:p w14:paraId="2BA121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GADSCNPLKNQAIPLRRAKGGLPRGPGLHPPDAPETRPAPGREDALGRARVAAPDPRA</w:t>
      </w:r>
    </w:p>
    <w:p w14:paraId="5F82EB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THHGELPALPPVLPPRPRAALGGVRVRGDTTVRKPSKGTPNLFCEGGVVKGGEAKEKD</w:t>
      </w:r>
    </w:p>
    <w:p w14:paraId="3C9FEE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DARGNASPLKKTNRWWDETKDAGKFSSSTIFHPVLGFGGSGSGSHNCLTDGPFVNLTV</w:t>
      </w:r>
    </w:p>
    <w:p w14:paraId="5E8CB3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GPGFTTEPRLMWTRL</w:t>
      </w:r>
    </w:p>
    <w:p w14:paraId="56BE20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000.T1 </w:t>
      </w:r>
    </w:p>
    <w:p w14:paraId="56E3C8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FTNVPIVAASALLRLALAHPGHDPTEEMLQRREFIQALGRADLSHCAEKLEQRGVTAR</w:t>
      </w:r>
    </w:p>
    <w:p w14:paraId="7B9BB5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ARRAALVDKAREKRMSSTVLPTVEYVGGEFIRVDVTDGQAGVPLVLDYQVIDVNTCEP</w:t>
      </w:r>
    </w:p>
    <w:p w14:paraId="1F830C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NIHLELWHCNATGVYSGVVAQGNGDASDISNIDATFGRGIQETDADGVAHFETIFPGH</w:t>
      </w:r>
    </w:p>
    <w:p w14:paraId="0188C2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GRTIHNHLLVHTNAKPFPNGTLGNEVTASHIGQAYFDQDLINEVERGATYVDNKQPLT</w:t>
      </w:r>
    </w:p>
    <w:p w14:paraId="769B6B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ANDFILAQQANAGGGSGVDPFHEYVLLGDRVSDGLFAWLAFGISPSASRRIQPAVNYY</w:t>
      </w:r>
    </w:p>
    <w:p w14:paraId="4375A2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GGVKNPNAGWGPPGGGGGGPGGGPWGPRDAGEE</w:t>
      </w:r>
    </w:p>
    <w:p w14:paraId="12F8FB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049.T1 </w:t>
      </w:r>
    </w:p>
    <w:p w14:paraId="74DAF2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PRILFALLLGSLNTCLTEGTECFAEELSATESRPQFLPKAHGSQIIAPNTPYIAASGR</w:t>
      </w:r>
    </w:p>
    <w:p w14:paraId="0E8512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LYFIDTCHTPQDAQHIKDQIEWAMVPRDEESYISIDEISVTAEVRTTSNEPLFVTL</w:t>
      </w:r>
    </w:p>
    <w:p w14:paraId="222C24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20.T1 </w:t>
      </w:r>
    </w:p>
    <w:p w14:paraId="1293D9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VATSFAAGLVAIAWPALVRAAAETTLNITAFTNEVKSDWTAVYYSSSPDKNPLLIAND</w:t>
      </w:r>
    </w:p>
    <w:p w14:paraId="4D050F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AATGGLQVYGFDAKTPLPSVKSLPVGRTKTLAVLNDVGGKDLVVSIAATDSTLRIFEL</w:t>
      </w:r>
    </w:p>
    <w:p w14:paraId="563862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MKQAKGDFTLLGDWSAMCAWKSKTQNQYLYIFGKRKGVQLLIRPKGKGFQVLEIQTME</w:t>
      </w:r>
    </w:p>
    <w:p w14:paraId="4C2106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FEASGCAVSESKALMFLHGDDTTRVHAFALKESTAQPDLKLAGETQHDVTGIAVYNSA</w:t>
      </w:r>
    </w:p>
    <w:p w14:paraId="2A075D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EKDLLFTAQADVITIYEASKDFGTSLRGTIKLSGAEGIEASGLSILQAPTQGFKQGAL</w:t>
      </w:r>
    </w:p>
    <w:p w14:paraId="778F2E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GVETKKFEGYGIVSLDGVFDDLYIQPNTEYRPGSRPGHADKSTICKACNNSGYCRDDM</w:t>
      </w:r>
    </w:p>
    <w:p w14:paraId="4B02DD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KGEKKQRCECFAGFAGRTCDTPTCTDNCSNNGYCIGPGTCKCNDGWGGLHCSFLLVEP</w:t>
      </w:r>
    </w:p>
    <w:p w14:paraId="47EE4F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ETEANGGDGDDPAIWIAKDHPEELSRVITTVKSARGAGLGVYDLQGKLVQHMEAPQPN</w:t>
      </w:r>
    </w:p>
    <w:p w14:paraId="1C740D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DMIYGFDLGNRKADLAFAACRKDNTLCMFEMLSNGTLATIAGGSQPTPKGYKVYGSCV</w:t>
      </w:r>
    </w:p>
    <w:p w14:paraId="2B3D47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RSRKTGKQYLFVNEKSARYLQYELTAEDGRLKTTLVREFKGGDGGQVEGCVADDENGWL</w:t>
      </w:r>
    </w:p>
    <w:p w14:paraId="68E0F6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GEEPSALWRYDAEPDSRVEDRVLVAKVGDGKLHGDVEGVTLVNGRTPQEGFVIVSCQG</w:t>
      </w:r>
    </w:p>
    <w:p w14:paraId="194EDC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AYNVYRREFPHEYIMSFTITDSKDGKIDRVTNTDGITAVGRRLGSDFEHGLLVVHDDA</w:t>
      </w:r>
    </w:p>
    <w:p w14:paraId="016E01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QLPDGTTSDDASFKIVSLGSVLGAEGVKELGLLKEVDPEWDPRK</w:t>
      </w:r>
    </w:p>
    <w:p w14:paraId="742F09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26.T1 </w:t>
      </w:r>
    </w:p>
    <w:p w14:paraId="4B7F5B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FQVIIFAFISKSFSQTIEEEAPAPTVIWTRDVPRFGKREWDPTVQSEQAHPRHALVT</w:t>
      </w:r>
    </w:p>
    <w:p w14:paraId="6FE597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QCTLCDYSPCGPCGVYQGSDGVIACCQHDWCGSLCT</w:t>
      </w:r>
    </w:p>
    <w:p w14:paraId="55F252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37.T1 </w:t>
      </w:r>
    </w:p>
    <w:p w14:paraId="4C6371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VFVSALFVALAVAAPQAPQVPQAPKVVPQVPQAPAAAPQAPPATGRVPSDLGQMTVG</w:t>
      </w:r>
    </w:p>
    <w:p w14:paraId="1E0E2E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RSACGKNTQLTCCNDNRSGKDGPQPKGSDTSRVSRGLVADILDGVLGENGLLGADGVL</w:t>
      </w:r>
    </w:p>
    <w:p w14:paraId="211622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VADGLLDLQLFDQCSKLDITARRIPLTRAFFFGIMLANTLTAVIGVSDLLGNHCSGKV</w:t>
      </w:r>
    </w:p>
    <w:p w14:paraId="692B96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CCDGSESKATGGLINLALPCVALGGVIQ</w:t>
      </w:r>
    </w:p>
    <w:p w14:paraId="482C78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41.T1 </w:t>
      </w:r>
    </w:p>
    <w:p w14:paraId="6D0D91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SYKTWLPVIGALSSVAATPLPLTADSPNHLLVREAADFSCFNASLPNVTVYATGGTIA</w:t>
      </w:r>
    </w:p>
    <w:p w14:paraId="3C9C77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AGRADQTTGYTAGSIGVQALIDAVPQLCNISNIRGVQIANVASGSIVPEILLNLTHQI</w:t>
      </w:r>
    </w:p>
    <w:p w14:paraId="598FBF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EDLDSGLTQGVVVTHGTDTLEETAFFLDLTVSSEKPVVVVGAMRPATAISADGPMNLLA</w:t>
      </w:r>
    </w:p>
    <w:p w14:paraId="7AA62D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VTLAASKEGEGRGAMIVLNDRIASARYTTKTDANMLDTFRGENGYLGKFLNIRPVFYYP</w:t>
      </w:r>
    </w:p>
    <w:p w14:paraId="543C3A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RPLGHHYFNVSGTPSEAGLPKVDILYGHQGLETGLIQAAVDLGAKGLVTAGVGAGGYP</w:t>
      </w:r>
    </w:p>
    <w:p w14:paraId="259F3D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GKILQRVFNETRIPIISSSRVPAGFKQGGAPTIGAGFLSPQAARIQLQLALEVGLDYH</w:t>
      </w:r>
    </w:p>
    <w:p w14:paraId="690B9C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KDIFEYTKLR</w:t>
      </w:r>
    </w:p>
    <w:p w14:paraId="7D86A7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49.T1 </w:t>
      </w:r>
    </w:p>
    <w:p w14:paraId="31D800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YLAPAVFLAALSGQVGAQFPPKPEGLTVLKSKFHENVTISYKEPGICETTPGVKSYAG</w:t>
      </w:r>
    </w:p>
    <w:p w14:paraId="46908F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VRLPPGFLNDINGEPQDYPVNTFFWFFEARKDPANAPLAIWLNGGPGGSSMMGLLDENG</w:t>
      </w:r>
    </w:p>
    <w:p w14:paraId="32EC28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CMVAEDSKTTILNPWSWNNEVNMLYIDEPVQVGFSYDEPTNCTVHLSNDPEDSFQIIPT</w:t>
      </w:r>
    </w:p>
    <w:p w14:paraId="28CEB2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SEGIPELNFTTYVGTMASQEPSRTANSTAQAAHALWHFAQTWFFEFPAYKPENDRISL</w:t>
      </w:r>
    </w:p>
    <w:p w14:paraId="1CB1E5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AESYGGHYGPGFLRFFQTQNEKIENGTIEVDNAHYLHLDTLGIVNGALDDVIQGEAYID</w:t>
      </w:r>
    </w:p>
    <w:p w14:paraId="6FCD28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PYSNTYGIQAFNESIYQELKHNWTKEGGCRDQLQECQNRLKSYDVATVNRLGALTADLC</w:t>
      </w:r>
    </w:p>
    <w:p w14:paraId="2C96C9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IELSCDEGAVSQYFKLDYGWFDIAHPLADPFPPPYMQGYLTEADVLGAIGSPVNFTMA</w:t>
      </w:r>
    </w:p>
    <w:p w14:paraId="2FBF22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AVGRAFASTRDMIHGGFIDAVGYLLDHGVKVHMMYGDRDYACNWVGGEKASLAVPYSG</w:t>
      </w:r>
    </w:p>
    <w:p w14:paraId="529C7B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QFADAGYAPLLTPDGVSGLTRQHGNYSFSRVFQAGHMVPKYQPAAAYSIFMRATFNTD</w:t>
      </w:r>
    </w:p>
    <w:p w14:paraId="584DAF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TGLFAVEDDYSTTGPKDVSNVLNEAPERPEPRCYVIKPDSCVSEVWYKVLAGKAIIKD</w:t>
      </w:r>
    </w:p>
    <w:p w14:paraId="3744D9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IVVGFVDDEDAENLPEEL</w:t>
      </w:r>
    </w:p>
    <w:p w14:paraId="674CC9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60.T1 </w:t>
      </w:r>
    </w:p>
    <w:p w14:paraId="07DAFC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IPNFIAAGLLLAGQKAHARVLDDSDDTPLPLVIWHGLGDSFDGEGIKQVGSLAEEIN</w:t>
      </w:r>
    </w:p>
    <w:p w14:paraId="772050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TFVYTIQLAQDGNGDRSATFFGNVTQQIESVCEALAEHPILSTAPAIDAIGFSQGGQF</w:t>
      </w:r>
    </w:p>
    <w:p w14:paraId="2DCAD7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GYVERCNMPPVRSLVTFGSQHNGIIEFKACGSSDWLCRSAMALLRFNTWSSFVQNRLV</w:t>
      </w:r>
    </w:p>
    <w:p w14:paraId="59B439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QYYRDPSTEEAYSTYLENSNFLADVNNERILKNTQYAKNIAAMKNFVMFLFEDDTVVI</w:t>
      </w:r>
    </w:p>
    <w:p w14:paraId="720E47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KTAWFQEVNGTETIPLRERELYKEDWLGLKKLDEKGGLHFKSITGEHMRIPEDVLNKT</w:t>
      </w:r>
    </w:p>
    <w:p w14:paraId="28CD70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VDFFGPNDREFGEPQDDSQAMSLEL</w:t>
      </w:r>
    </w:p>
    <w:p w14:paraId="6C5723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65.T1 </w:t>
      </w:r>
    </w:p>
    <w:p w14:paraId="6600B6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FSQNLASLAFAALLGSSTAIAAATSNGPEFETRYHRTRARRDDAFPNSYTDQPPAPAI</w:t>
      </w:r>
    </w:p>
    <w:p w14:paraId="446298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PVIPDGIDRASKDILRLDNDPVTLAWAGSTDGLQGGKVKREASVVTQGEFDFRFPTVP</w:t>
      </w:r>
    </w:p>
    <w:p w14:paraId="15894B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HSTYVKKITCKDNLLTAEMTADGYDFVKKDWASAKDVLFITAVDGCGQKDVNEFFHAT</w:t>
      </w:r>
    </w:p>
    <w:p w14:paraId="4F1A59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TFNDNSKSVLAKGTAGALYQQIANDMKLSWGSPGNAKLKRASDKRDLNLVQIFESENG</w:t>
      </w:r>
    </w:p>
    <w:p w14:paraId="40E995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SRATATGSFKTKWSAYVHEDWALGTDKDAPWDKAALLKRWEKGDGQKDDSYKKGKQPK</w:t>
      </w:r>
    </w:p>
    <w:p w14:paraId="5C2169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KGGKRALGQTSVVETGLAERDLAKREAEYGLSLYCVECGFSGEATIWGKVEASLWSFKV</w:t>
      </w:r>
    </w:p>
    <w:p w14:paraId="08CA83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AEAGFKAEMHAGLNLGMEAFVKYDKSWNRDWRTPLPGGFKIPFLITVGPYISVGIEAT</w:t>
      </w:r>
    </w:p>
    <w:p w14:paraId="5C1E23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IDATGTLLIGADVNWNDIDVTLDLKNEKNSRARGLSPTINKRAEATGELKVRAGLGLP</w:t>
      </w:r>
    </w:p>
    <w:p w14:paraId="0B49D5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LGVGINICGGAWKADAAIQEKPKLNAEGSFQGQAAVSNNGAVSTQFADTCHGVSWKTW</w:t>
      </w:r>
    </w:p>
    <w:p w14:paraId="2A7FD7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NDLEAVGVATGLGEIKHKLMDTWNSSPITGCIGYEVQAPPQASDTPAAVEVCKAVQNP</w:t>
      </w:r>
    </w:p>
    <w:p w14:paraId="057B19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PGGSVCKKVVSQSIAFDKFNVGEATEADDLAACALTCLNSGGCISFSFSDQKTCQLYN</w:t>
      </w:r>
    </w:p>
    <w:p w14:paraId="5E94C2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VNAVALMTKNGEAQLQIYDKACFNGTACT</w:t>
      </w:r>
    </w:p>
    <w:p w14:paraId="0C082B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80.T1 </w:t>
      </w:r>
    </w:p>
    <w:p w14:paraId="30717A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STLTALILLIAMFLGQALSLPSPRPDRIPTRPAADIVKVTLPGYNSQVQPTTNDDSYD</w:t>
      </w:r>
    </w:p>
    <w:p w14:paraId="0C67A3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PPGNPSWQFNQTCSQLTLGGHGKKGATTLEGTCRDQDGVWWDTSINLNKCFENDGGVL</w:t>
      </w:r>
    </w:p>
    <w:p w14:paraId="7EE9D9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YRDSGNFDNECRPCIITEDGSREKGLTLKCNCLNPQGIPQYTFIGMGPNCEPPASDDAV</w:t>
      </w:r>
    </w:p>
    <w:p w14:paraId="6C4E57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LTHHNTVDHPLTVKAVAGRLICGDQIGNKSPNFAG</w:t>
      </w:r>
    </w:p>
    <w:p w14:paraId="148BC9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188.T1 </w:t>
      </w:r>
    </w:p>
    <w:p w14:paraId="51BC9A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PDIFRVVALVVALAQLSSAAAVGRTRTCQAAVYETTQAYAFFCRGTSTAADATXPRFT</w:t>
      </w:r>
    </w:p>
    <w:p w14:paraId="4B7814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YGARQLYKLNGTDLATAPKTFPPAPTADLNHVLAQLRCPPVTTESNTHTNPAPTVPSAS</w:t>
      </w:r>
    </w:p>
    <w:p w14:paraId="58BEEE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HQNTVQPQQDASREPSEARISTSQGPPQASPQGSRPVLSQGLAPAGGSPQSMADSVGE</w:t>
      </w:r>
    </w:p>
    <w:p w14:paraId="2FD50A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SPTDPFQAQGAPSTALELPSRIPGIFLETQLSAQGPISDNLMPTSLISIAQPQVSSVS</w:t>
      </w:r>
    </w:p>
    <w:p w14:paraId="1AF528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TARTSAGPPSLSAGPQAISSSNQLLSSIDPPQTSAADPPASSTDSPPIIFINQPASTI</w:t>
      </w:r>
    </w:p>
    <w:p w14:paraId="4A1DF9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PSVATSADPAATIIHPPVVTFTDPPVVSANPSSISSADPPSSFTDFPAIIFINLPASP</w:t>
      </w:r>
    </w:p>
    <w:p w14:paraId="7B0708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EDPPVGSSAGPATISGDPPVASFVDPTASSTDSPAPTLANPPKVSAGRPGTSSVNPSIV</w:t>
      </w:r>
    </w:p>
    <w:p w14:paraId="57EC23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DPITVTSADPPAITSTGLPALAAINTRPSLAKSPAVSTFSSAGPPSSTLADPFPLSGG</w:t>
      </w:r>
    </w:p>
    <w:p w14:paraId="191469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TESAMGASLPTAVGSTTIRSSSSASASTQPHSPHTDSRSGSPAIFAQKGEATLSEASSL</w:t>
      </w:r>
    </w:p>
    <w:p w14:paraId="3F182D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GAHPSASSSAFNSVGGNTTFGPVGASSPGAMAMTYNSPSMLAFAVTADPLASVAVSSI</w:t>
      </w:r>
    </w:p>
    <w:p w14:paraId="1DA6A2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LTSGSNPVSPSSPANPAMTSSSSDASFSLPLTSYTGMVSSTAQSVSFASIVDPSSSDA</w:t>
      </w:r>
    </w:p>
    <w:p w14:paraId="1CA5CA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SSAVASTSAVKTAAPNNHKIFTAPYWSDSAVASATGSRKMTSESSSLLAPLSTYFSQT</w:t>
      </w:r>
    </w:p>
    <w:p w14:paraId="1F6261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ALPSNGTNAQSSLLSLLATSIPVTITLTPPGHTGSLTMTDSVEASSSQTETVTNVFVS</w:t>
      </w:r>
    </w:p>
    <w:p w14:paraId="1C4B35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TQTQASITGTPQAQILGQTPSVGSDPGSSATSANLRYVSASSTAQSVSISGTISSETT</w:t>
      </w:r>
    </w:p>
    <w:p w14:paraId="0C6058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SNFASQQPQSPTNTSSFYAGGSVAQSVESKTPHASASLVNRPAAHVAFASAFTGSVSL</w:t>
      </w:r>
    </w:p>
    <w:p w14:paraId="671EE9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TNSAAWTINRGSAASTIDLSTLSAAGSVRMSGATSPTTTINSHDAGSTPTIGSSTTTP</w:t>
      </w:r>
    </w:p>
    <w:p w14:paraId="27E53A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SSTRTSADTFTASSNVTSIANVTSTDTSASSSIRSGFAPTHAAILNAATTGASTVNSP</w:t>
      </w:r>
    </w:p>
    <w:p w14:paraId="200B76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ITSATTDSAGGSVSATKSSAINATVAVTATTRPSGADLSFKNTPTTVISTQNTPTTVIN</w:t>
      </w:r>
    </w:p>
    <w:p w14:paraId="72CCC5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STPDPSTPHASATNSTATDNRTIDFSIMNAYVSYSTTPNTFLSTTWNASATDAAAASPS</w:t>
      </w:r>
    </w:p>
    <w:p w14:paraId="34C41B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YPTISNNSIAPNSQTHSSSESLSATRNSSTSSSTMDHYTAQTAATETATTIASVRRAG</w:t>
      </w:r>
    </w:p>
    <w:p w14:paraId="62677B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IGIHTTNTSTGDTFTTNNTAIEASTTTSLEITSQEFASAKISATVSPDSSGISFPSNTT</w:t>
      </w:r>
    </w:p>
    <w:p w14:paraId="36FC45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VISMGTAAVDTSATNATPPTSRFTAYTGSVLLDTPSVSTPATGESLATVAPATEQSSA</w:t>
      </w:r>
    </w:p>
    <w:p w14:paraId="07100C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SVTRSTTMSAEATVTLSQETSIGMPPHSPAAPGAQKFQVSLSTSEAAMESTSPQSTDP</w:t>
      </w:r>
    </w:p>
    <w:p w14:paraId="0DC0D6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TAGPTPSLSQQPIHISKDSASPSSAASLNSPSTVSDTLMSFLATSSQGSVASLQTHSS</w:t>
      </w:r>
    </w:p>
    <w:p w14:paraId="39E363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GASTPAGSLDITMATSAPGPFGTPVNSLISSNDPPTATSSGSGYLTTASEEPFSIAQY</w:t>
      </w:r>
    </w:p>
    <w:p w14:paraId="636B9D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TGGAAKPSYSGSLISESSRVLSNGISSGSSTIMTSVTFQESTTSTHASPEESSSSTSI</w:t>
      </w:r>
    </w:p>
    <w:p w14:paraId="329580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FGSSTSSQVSSEISSVESTSLSSTTSAPQGQDSSSTDSTSTEAQLSSSLSEIEATGTYN</w:t>
      </w:r>
    </w:p>
    <w:p w14:paraId="2C6824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TMTPVAVYSSLSELPNPSTQLPSDNWMNYAVSTMHTSNQDPINTQSLTTTATTDSLYS</w:t>
      </w:r>
    </w:p>
    <w:p w14:paraId="325D63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GSTLSATIASSSQNLLASPSSATDPGTDSSTLPLTTLDALASFGTAGVKVAEMIQSTQ</w:t>
      </w:r>
    </w:p>
    <w:p w14:paraId="43CC6E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AVPSSQALTMTSSSAFSSASSVMFSDTSTSTSTSTSTSTSASASSSTSTADSTDITAS</w:t>
      </w:r>
    </w:p>
    <w:p w14:paraId="14AB6E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ATTSTDATTSTDATASINLAAFISTDTSTNTAASTFATASTSATKSRSATKSIQIHVQ</w:t>
      </w:r>
    </w:p>
    <w:p w14:paraId="0FC90F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KAVCIHIQTDDDIHIYIQTNNNVHIQNMDFNYHFESGPAKS</w:t>
      </w:r>
    </w:p>
    <w:p w14:paraId="2F57BA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01.T1 </w:t>
      </w:r>
    </w:p>
    <w:p w14:paraId="53918D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IVLLVAILSLAQAHKDVVKVPCCPAKATIAYDKSVPDKKPFYLTQVDLCYTPTTIEL</w:t>
      </w:r>
    </w:p>
    <w:p w14:paraId="11F90B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FTAYNETSFYFDPSQGTNDDIWAYEVMEAFIHRGTNDPQTYLEFEVNPNNATYQAFIYN</w:t>
      </w:r>
    </w:p>
    <w:p w14:paraId="1A4098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KIRAPGAAFDHFFVSDPAADGFSARTTLDKRAETWVSEATIPLGLFNVDEGMARGTHW</w:t>
      </w:r>
    </w:p>
    <w:p w14:paraId="3B292A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MQFLRTVTSPETYPDQELGAWIPPDVASFHITPKFGHLEFV</w:t>
      </w:r>
    </w:p>
    <w:p w14:paraId="354B4D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11.T1 </w:t>
      </w:r>
    </w:p>
    <w:p w14:paraId="24E879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PKRILLICHALLVTAQEPLQRMKIPGVGFSLTPDHGIAAIYYKNGTWAEVARVEGSS</w:t>
      </w:r>
    </w:p>
    <w:p w14:paraId="057B63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KALMRKAPSTELVPDQLSSWPVMTEVVCPALDIFKLELCKRSPDVESAKDLLRSLKAA</w:t>
      </w:r>
    </w:p>
    <w:p w14:paraId="69A0D7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SRLGTTFCYAQIALPDREWAYQANVVNLALQSTRLRPILDAVNEAPMAFWGSELAATG</w:t>
      </w:r>
    </w:p>
    <w:p w14:paraId="5A89A9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PETGDTRSILIVDYSESGLSASLLAEDEGVVDIMRKNRDESLGAKNRAQPDHQKQVRAF</w:t>
      </w:r>
    </w:p>
    <w:p w14:paraId="6E3EF2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KITERPFGNDYFGQPMYEHLGKIVLHGDATTDDEFLETFRSVVGSEPPDAHGLDPAFA</w:t>
      </w:r>
    </w:p>
    <w:p w14:paraId="7FF8F2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VGAAIVGHDRMDDWQFLLKPALGCTWLSGLHTDKGEL</w:t>
      </w:r>
    </w:p>
    <w:p w14:paraId="0C8140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44.T1 </w:t>
      </w:r>
    </w:p>
    <w:p w14:paraId="55A51C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KSLVLATLLAAISLTVQGFPSRPNDIGRVETAEEIVSILNTRQHETRNSYNAAAVAS</w:t>
      </w:r>
    </w:p>
    <w:p w14:paraId="3A3FF7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DLTKRGGPNPPSNCPAGTGGQGCQPCQPGTYNNGQSNVCQQCDAGSVASQDKKSCTKC</w:t>
      </w:r>
    </w:p>
    <w:p w14:paraId="4308F5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GTYAERGWAQCQKCSAGQSSLEGACSSSQCFDCKAGSYSQQGGQCTPCPAGQYSSSDR</w:t>
      </w:r>
    </w:p>
    <w:p w14:paraId="49C8A7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SCQPCPAGQLSTTAGSPQCDKCPAGSFQPDIGKTSCKTCDAGTASKNPGSSQCQQCDP</w:t>
      </w:r>
    </w:p>
    <w:p w14:paraId="31D0E6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FSKAGATKCDRCPDGQISDAKASECHYCDPGYGAQNDQRVCVKCQPGWASDGTKACSQ</w:t>
      </w:r>
    </w:p>
    <w:p w14:paraId="362796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TAGSYSQGQGSSQCSQCPAGSYSSAAGSQGCTNCQPGYTSDAGAQQCKSCPAGSISTNS</w:t>
      </w:r>
    </w:p>
    <w:p w14:paraId="27BC79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PTCTKCNAGYYASSGTKCTKCSANQWAPAGSTSCQDCPVGQTVNAAGDGCTGCPAGQY</w:t>
      </w:r>
    </w:p>
    <w:p w14:paraId="048A68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GDCNNPCAQCPAGTSSPGGTTTCTPCAAGSFSDKGASTCSPCSAGTFSDKAGSGSCTP</w:t>
      </w:r>
    </w:p>
    <w:p w14:paraId="4CCFD3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APGSYAEQGKTTCTPCAPGSQAPDAGSKCCKPCPDGQTSSGGVSGCSACPAGKYSTAGA</w:t>
      </w:r>
    </w:p>
    <w:p w14:paraId="5BE235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CTDCAKGTFSASPGASSCQACPKGQFQDGTGKNGCSPCPAGKFSSADGAVSCDACPSNK</w:t>
      </w:r>
    </w:p>
    <w:p w14:paraId="1025C4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LSGATECKSCDSGTGPKPGQDGCTDCPAGTYGDGSKACATCPDGQFSGPKSTTCKTCD</w:t>
      </w:r>
    </w:p>
    <w:p w14:paraId="13F5A6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SIPNANGDGCTPCANGSFSKPGDKVCTPCDAGKVPNAQKNGCDTCKAGTFAALGSKVC</w:t>
      </w:r>
    </w:p>
    <w:p w14:paraId="5204AE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CAPGTYSLDGAPSCSKCADGSIPQPGQGGCKTCDPGSVAASGSPTCSFCTAGQQPNDK</w:t>
      </w:r>
    </w:p>
    <w:p w14:paraId="18ABD3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GCETCTGTLVSSGSQKCYACKADQQPNASRSGCDKCPNDQVSDGTKACANCDGGNEPN</w:t>
      </w:r>
    </w:p>
    <w:p w14:paraId="12D798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HSGCNACKENKVSNGIKPCDWCKPGQEPNTQKSSCNPCPDGSFSDGKSACAQCGVGYQ</w:t>
      </w:r>
    </w:p>
    <w:p w14:paraId="740930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NDGSGCTKCDPNQVSTGGEKCAPCAAGLVPDGNQASCVPCEKGTYALAGAATCTDCAA</w:t>
      </w:r>
    </w:p>
    <w:p w14:paraId="1F9701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YAAQTKSDSCQLCPKGTYSSGRASECTQCPPGQFIDVEGSSQCNNCGSGTIPKDDHAS</w:t>
      </w:r>
    </w:p>
    <w:p w14:paraId="7F2586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QPCGPGQVAISGSPKCTDCGKGSAPNGSKDECAKCPAGKFSAGNSDTCTDCPPGSVSTD</w:t>
      </w:r>
    </w:p>
    <w:p w14:paraId="5DA2EB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AESCTSCDAGNEPSTDKSTCKPCAPGQVSGKGEPSCHKCLAGQQPKEGQAECQACPEG</w:t>
      </w:r>
    </w:p>
    <w:p w14:paraId="4E3AEA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SSVDGQPSCQQCSKGSIPNESSTNCKACGIGQVASPGDPQCKTCPAGQIPNIDKTACV</w:t>
      </w:r>
    </w:p>
    <w:p w14:paraId="454EDA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CPAGSISAGGVNTCTSCESGSIPNGDKNKCDSCPSGSVAPIGSTECTACTAGFAPSEDK</w:t>
      </w:r>
    </w:p>
    <w:p w14:paraId="7D27B9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CQVCPTGQIAAVGAPSCTSCEAGTVPNRDKDGCQQCDAGSFSSGSVAICTPCLPGEFS</w:t>
      </w:r>
    </w:p>
    <w:p w14:paraId="77FC77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GATQCTKCDAGSVPNQQHSACDKCGEGKVAAKGDPTCESCCAGQAPNADQSACEVCKA</w:t>
      </w:r>
    </w:p>
    <w:p w14:paraId="2B6ECF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YSTPKGCTKCDVGLYSPDSASSCSACPAGEEPKSDQTGCQDCAAGTYNPGTSPKGGSC</w:t>
      </w:r>
    </w:p>
    <w:p w14:paraId="551D8B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CADGEYSIAGSKSCTKCPAGSVPNKDQNGCEPCGPGQVSKEGEKTCTICPAGTSPNLD</w:t>
      </w:r>
    </w:p>
    <w:p w14:paraId="69804C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SCDKCPANQVSDGKAQCHFCDAGNAANPLQTDCVPCADGLQSDGKTPCGHCQPGNQVK</w:t>
      </w:r>
    </w:p>
    <w:p w14:paraId="79F3BE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KTGCEVCPKNQVSDGTKPCAPCKADEQPSANKDTCDSCPEGEVSDGTGCAKCDAGHQP</w:t>
      </w:r>
    </w:p>
    <w:p w14:paraId="16F29E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KDESGCDKCDAGKISNGIGKCAPCPAGSFANSAQDGCTKCDGNKVSDGDGTPCHFCPAG</w:t>
      </w:r>
    </w:p>
    <w:p w14:paraId="74C946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ASVDQKTCDACADGKQTDGKTPCSGCPAGQQAKKDHTGCESCPAGSYSPEGSDTCKPC</w:t>
      </w:r>
    </w:p>
    <w:p w14:paraId="689985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GQYSSEVGSKECKKCDAGYISSAGSTECATCPGGQFPTVDQSTCQDCAPGKVALPGAP</w:t>
      </w:r>
    </w:p>
    <w:p w14:paraId="649248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CTFCEVGKIPNKDKNGCDACGEGQTAAPGDTKCTTCAAGTSPDKLNGVCRPCPPGQVSD</w:t>
      </w:r>
    </w:p>
    <w:p w14:paraId="5AFCA4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GECKPCDKGSAPSKDKSTCDKCTGGQISDGKTPCAPCSPGTQPSADNSECECCPEGQF</w:t>
      </w:r>
    </w:p>
    <w:p w14:paraId="293F53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GKTKCASCPPGSFIKPNGSGCQSCEAGSYSDGTFACRLCPGGEYSAAGAATCTKCAPN</w:t>
      </w:r>
    </w:p>
    <w:p w14:paraId="7D84C4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IAPPGSSTCKGCQPGQEPNHDSNTCAPCKPGQFGDGTRGCAPCPAGQKPKAGQDGCEKC</w:t>
      </w:r>
    </w:p>
    <w:p w14:paraId="6967F5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GQVSNGNGICHACPGCKVPNQEQTDCVSCPPGQYSDGKSPCKQCDKGSYSDGSTPTCP</w:t>
      </w:r>
    </w:p>
    <w:p w14:paraId="544D9D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CPAGTFSDGKTPCKACPAGSFVKDDQSGCKSCPSGKVSDGTAACRSCLPGFKPNEAKSD</w:t>
      </w:r>
    </w:p>
    <w:p w14:paraId="40A024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EPCPDGQVGNGESCRACGKGQVPKSDKSGCNDCPAGQVTDDKGQCSFCPPGKAPKGDRS</w:t>
      </w:r>
    </w:p>
    <w:p w14:paraId="5A9787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CESCPPSKVSDGRSPCKPCGKGTAPKDDNSDCQPCAALEVSDGDSCKPCPPGQKPKADK</w:t>
      </w:r>
    </w:p>
    <w:p w14:paraId="024237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CERCKDGTVLDGLGGCKTCGPGSEPKRDGSSCSTCAEGQVSDGTKQCSPCKDGEAPNQ</w:t>
      </w:r>
    </w:p>
    <w:p w14:paraId="41612D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KSACTPCTNGQVSTGKTCSACTGGHQPKTDKSGCEPCPRGLVSDGTGACHQCGKRQQPR</w:t>
      </w:r>
    </w:p>
    <w:p w14:paraId="480FA1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RSGCDDCEPGKVSDGTGCASCPPGQQSKPDQSGCEKCPAGQVSNGGVCGPCLPGQVAK</w:t>
      </w:r>
    </w:p>
    <w:p w14:paraId="1AAD97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GSGCDRCPLGMPKDDQSGCDKCQPGCISDGKSTCTPCKKGEAPNMEAGACMPCGPNQV</w:t>
      </w:r>
    </w:p>
    <w:p w14:paraId="108948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GITCKTCNAGQEPMGDKSGCHDCDPGFVSNGAEKCHRCEAGSSPAPSKKECQSCPVGT</w:t>
      </w:r>
    </w:p>
    <w:p w14:paraId="7DBAFA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DGTASCATCPPGNKPKADKSACESCPNGGVGDGKTCTTCKPGETPKKDNSGCDTCPPG</w:t>
      </w:r>
    </w:p>
    <w:p w14:paraId="092F91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GDGKTCSTCKPGQRPKADKTGCEECQPGEISDGTTCSTCPSGKKPKGDKSGCEDCKPG</w:t>
      </w:r>
    </w:p>
    <w:p w14:paraId="00F335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IGDGKTCQNCKPSQKPNKDNNGCDDCPPGQVGDGTKCQKCDPGSKPSQDKTACDKCPPG</w:t>
      </w:r>
    </w:p>
    <w:p w14:paraId="0D655D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GDGITCSACTGKQVPKDDKSGCKDCPLGSVPKGDGTCEACGRGQVPNQDGTVCIPDCG</w:t>
      </w:r>
    </w:p>
    <w:p w14:paraId="04B5AD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HAKFDSKVNACVCDAPGAHYNGDQTCSCPCDSAALNTKGDACVCSSPEGSTWSKEKGSD</w:t>
      </w:r>
    </w:p>
    <w:p w14:paraId="48DC0D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YTCACPDGQTVKDGKCIVPPACGDNAVDDGHGGCTCKAPGASFNKPNKSCTCPEGSTLS</w:t>
      </w:r>
    </w:p>
    <w:p w14:paraId="3CFB12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GTECHCNSPKDSELTKDGSGKYSCTCPKDKPKNENGKCVAGPVTCGKDAIPDGKNGCK</w:t>
      </w:r>
    </w:p>
    <w:p w14:paraId="06F824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KAPGASYSPEDNSCSCGDGASLSKDGSCCECRTPAGSKWVKNPKGDGYSCACPADKPLK</w:t>
      </w:r>
    </w:p>
    <w:p w14:paraId="788CCC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VCGSTPAQCGPSASLNTASGKCECKAPGAKFLDSDKSCTCGPGAKLNKDGTQCECSKP</w:t>
      </w:r>
    </w:p>
    <w:p w14:paraId="4C85EF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SSWTSDKDGKYSCICSPGQTLKDGKCQGAPSCGENAQANNSGVCVCKAPGATFTDKKD</w:t>
      </w:r>
    </w:p>
    <w:p w14:paraId="493379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ICGPGAALSPDGKQCVCSSPTGSSWTKDKNGKYSCGCPDGQSAKNGACAGPNPPAPGCG</w:t>
      </w:r>
    </w:p>
    <w:p w14:paraId="56DABC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ATPEGPGKCTCKAPGATYNPDKSCSCGPGAKLSPDGKQCVCSDPSGSSWTKDKNGMYS</w:t>
      </w:r>
    </w:p>
    <w:p w14:paraId="207743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GCPDGQFVKSGACTGPTPPAPGCGKDATPDSKGNCVCKAPGATFKPDDKTCGCGSDAAL</w:t>
      </w:r>
    </w:p>
    <w:p w14:paraId="1A56D1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DGQSCVCSVTGTSWTKGKDNNYGCVCSNGEKPKNGACTGPTPPAPGCGKDATPDSKGN</w:t>
      </w:r>
    </w:p>
    <w:p w14:paraId="0FC25C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VCKAPGATFKPDDKTCGCGSDAALSKDGQSCTCSTTGATWTKGKDNKYTCACPEGQQPK</w:t>
      </w:r>
    </w:p>
    <w:p w14:paraId="2E5919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ACSGPTPPAPGCGKDATPDSKGNCVCKAAGASYKPDDKTCGCGADAALSKDGQSCVCS</w:t>
      </w:r>
    </w:p>
    <w:p w14:paraId="2B2C7E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GATWTKGKDNKYTCACPEGQQPKNGACIAPSPDCGRFATPDSKGNCVCSAPGATFGSD</w:t>
      </w:r>
    </w:p>
    <w:p w14:paraId="650F4A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CSCGPNASLSSDGKSCVCSVKDASWNKGSDGKYSCACPSGQVVKDGCCKVPETDCGRD</w:t>
      </w:r>
    </w:p>
    <w:p w14:paraId="16AEE3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NQNGQCVCKAAGANFNKDKKTCDCGPDASLSGDGKSCVCTVRDASWSKGSDGKYSCAC</w:t>
      </w:r>
    </w:p>
    <w:p w14:paraId="4E4FC8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GQVIKDGCCKTPELDCGRDATNVNGQCVCKASGASFDKNKKTCGCGPDASLSNDGKSC</w:t>
      </w:r>
    </w:p>
    <w:p w14:paraId="65C39C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CSVKDASWTKGSNGQYSCACPSGQVVKDGCCKAPEPTCGRGATNVNGQCVCKAPGATLN</w:t>
      </w:r>
    </w:p>
    <w:p w14:paraId="1C61FB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SDQSCSCGPNGTLSQDGSSCQCSCKGSVWSKNKNGEYSCQCPDGQIDNNGVCQPDCGKN</w:t>
      </w:r>
    </w:p>
    <w:p w14:paraId="760961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PDNKGACQCKAPGATFQSSDKSCACGPDASLSKSGDSCVCKASDAKWTSGSNGKYSCQ</w:t>
      </w:r>
    </w:p>
    <w:p w14:paraId="60E3AA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PNGGSLVNGSCQPDCGSQAKYVSGGYGPGSCVCNNSNLVYNSNSKTCDCGSEATLDPKG</w:t>
      </w:r>
    </w:p>
    <w:p w14:paraId="1903DA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CNCNKSGMLWGAVSHTCACPRGMTFTDGKCQKATPGGYGRL</w:t>
      </w:r>
    </w:p>
    <w:p w14:paraId="43EE10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47.T1 </w:t>
      </w:r>
    </w:p>
    <w:p w14:paraId="1F0D9E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QATPLAIAMLASGADALFGAKEPPKPKPHIIDAFKYADPYLHPKIDSFEATCEHTVI</w:t>
      </w:r>
    </w:p>
    <w:p w14:paraId="6883E5D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PAREFTLADLSVAAPKGLQEWGPGLKKLFTGREYPGSWGGLDRHLNDRSILTMEYKDVP</w:t>
      </w:r>
    </w:p>
    <w:p w14:paraId="271510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VRLWIEEQDRSNGDGKGLFGVFDKPRDGDSKIENTVEVPSADEVDRSLDEQRIAVFAP</w:t>
      </w:r>
    </w:p>
    <w:p w14:paraId="6E2A66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LYHILPIWAAGTSPCKDTMSDLSKYKTEPEDGAVVGWLEHKKPKEKDIEFRIRMRALK</w:t>
      </w:r>
    </w:p>
    <w:p w14:paraId="6BAAD0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AADASGSESTSEAKETEEAKETKAKGEKEEFYRKLKERTVVELDTAIMVGEWDKLSLV</w:t>
      </w:r>
    </w:p>
    <w:p w14:paraId="130812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EPQYRATMLCFMVLMGLVMLDLLRRIGILVWG</w:t>
      </w:r>
    </w:p>
    <w:p w14:paraId="37ACDC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74.T1 </w:t>
      </w:r>
    </w:p>
    <w:p w14:paraId="7D8A4F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YWLETVLFLAPTVWGATLAGFMDMASARPQIEQAGDCQLPAGFMIKNFVGKSNDTGSTL</w:t>
      </w:r>
    </w:p>
    <w:p w14:paraId="3E1F84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FDFTFRDETTDVTALCQFNSSSESTTPGGLQKRYACNDGQTKFIWEDQGGQLWMIERV</w:t>
      </w:r>
    </w:p>
    <w:p w14:paraId="5A1E94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MGDSGTPRYETAGSIVMHLNCDKQSQQCSSNATEVSARFSSISPIRDPTLRRVRQPLDG</w:t>
      </w:r>
    </w:p>
    <w:p w14:paraId="6236D0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75.T1 </w:t>
      </w:r>
    </w:p>
    <w:p w14:paraId="6BEE62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HPTSLLHLLWLLQMAAAAIAVDISLGQRSFRETLLNPKSVTTHLFAELERLARLVDIS</w:t>
      </w:r>
    </w:p>
    <w:p w14:paraId="333E8F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CIGTTGVTKPFNCASRCKEFPTLSLEATWNTGILLSDSCGYIAVDHGDRRPDIDSDVPP</w:t>
      </w:r>
    </w:p>
    <w:p w14:paraId="020A4B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LGHKSIIIAFRGTYSITNTIVDLSTVPQKYLPYPSPDHGGDDPERPEHRCDNCTVHQG</w:t>
      </w:r>
    </w:p>
    <w:p w14:paraId="5FF442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ESWQQARKLVLPVLEELKDKYPDYPIRLVGHSLGGAVACLAALELKVSLDYDNVIVTT</w:t>
      </w:r>
    </w:p>
    <w:p w14:paraId="38B9CA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EPRVGNYEFARYVDEVFSLSGDVVPEDSSYRRVTHKDDPVPLFPPTEWGYHPHGGEFY</w:t>
      </w:r>
    </w:p>
    <w:p w14:paraId="4A903B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KRDLPPGEKDLQACTGDSDPACSAEGDGSLTDAMRRLLPWAKVNGVPEQEGQVEEKAK</w:t>
      </w:r>
    </w:p>
    <w:p w14:paraId="1A5070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PTRFKLWQLFFSHRDYFWRLGLCFPGGDPADWGRDRYDLVNSDQL</w:t>
      </w:r>
    </w:p>
    <w:p w14:paraId="1AEFB9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81.T1 </w:t>
      </w:r>
    </w:p>
    <w:p w14:paraId="79B77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YFYTIVPFAILSLALPARRSPDDDDNWYLVAQFDNYDPGSDAWHLYDSTDLTNTKRDL</w:t>
      </w:r>
    </w:p>
    <w:p w14:paraId="0EBB80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QPPAAEDYVPYGADPDGDWRWGLEWKMKERRRSIFSLIGDIGKGIGSCVSDLVSGDST</w:t>
      </w:r>
    </w:p>
    <w:p w14:paraId="4A2E56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CLAGGDKKPPPAAPNGPLFNPIKCVEGLVSGDAEKECDGADQLGGVAGEYPPAWQQYQ</w:t>
      </w:r>
    </w:p>
    <w:p w14:paraId="6EB3FD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PLVSGV</w:t>
      </w:r>
    </w:p>
    <w:p w14:paraId="0A0B88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82.T1 </w:t>
      </w:r>
    </w:p>
    <w:p w14:paraId="7780FE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YSNAIIFFAVASLALPTRRSPDDGKDPSPEILDDPGGHGSCHYVGTGDAGRKRDERKA</w:t>
      </w:r>
    </w:p>
    <w:p w14:paraId="2AB255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YDKRDCWSHSGNESPVLHADTTRKRYGSEVRPGYEYLPDFTLHSKDAGHYKRRDNGVD</w:t>
      </w:r>
    </w:p>
    <w:p w14:paraId="169310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ASHCLLDQP</w:t>
      </w:r>
    </w:p>
    <w:p w14:paraId="22F306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290.T1 </w:t>
      </w:r>
    </w:p>
    <w:p w14:paraId="603FC9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PRSLLCYALSAAVALIPTGALSSQVHPLWHISESVEEPISSSHPYHKIEIPIDHFHND</w:t>
      </w:r>
    </w:p>
    <w:p w14:paraId="0A11E5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YEPHSFSTFSNRYWINDKHYKPGGPVILYAAGEVTGDARIPTLDHGIVDILTKEVNGL</w:t>
      </w:r>
    </w:p>
    <w:p w14:paraId="6BB055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VLEHRYYGLSYPVPNLKTENMRFLSTEQALADMAFFAQNVVYPGYEDQNLTASDVPYI</w:t>
      </w:r>
    </w:p>
    <w:p w14:paraId="66DC4D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WGGSYAGAFVAIGRKVYPDIFWGAISSSGVTAVIDDWWEYFEAARLYAPGDCAPNHQRL</w:t>
      </w:r>
    </w:p>
    <w:p w14:paraId="2C998F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HIVDNILLSGDEGKKSTLKKAFGLEQLNDPNFGYAIARGIFGFQSVVWDPAINEEDFSM</w:t>
      </w:r>
    </w:p>
    <w:p w14:paraId="1A2595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CGALISPAVLYPNTRHQGDLAAKIIEWGGYEATEDVKIQFMNLLGYIQTKFAQEMGKEK</w:t>
      </w:r>
    </w:p>
    <w:p w14:paraId="2EDAAC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NVMSLMGKKENDTSDTDIPQGMLRPWIYQTCTQWGYFVTGSGTPKDQLPMISRLVDYD</w:t>
      </w:r>
    </w:p>
    <w:p w14:paraId="162A19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TAACRDFFSITAPPNMTSINSLGGFNFSFPRVALIDGEADPWRQATPHAIGLNEDRES</w:t>
      </w:r>
    </w:p>
    <w:p w14:paraId="682156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DEPFILIKGGALHHWDSYGLDEDDFGPGLPPPEVEKCQKEEIEVVKRWVKDWEKKHES</w:t>
      </w:r>
    </w:p>
    <w:p w14:paraId="61F801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VEEEVQKPLGLEL</w:t>
      </w:r>
    </w:p>
    <w:p w14:paraId="02712E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11.T1 </w:t>
      </w:r>
    </w:p>
    <w:p w14:paraId="4B01E0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HIGASPVPLALLALAGSVGAFVVPPVQLPLNSDAQRGVVDDGASSAPSWWENLRDLAS</w:t>
      </w:r>
    </w:p>
    <w:p w14:paraId="220AA4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SLTPHVPNPDDLAAALEGKVESISAGAKKVAESLKDLHSDIVDFLREDDNDNDNESSF</w:t>
      </w:r>
    </w:p>
    <w:p w14:paraId="0D48BA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SGRGGRHEFPDHTIYDLIKKSNYTKKFAKAIDDFPKVVKILNSTDAGNHTLFVPVDEA</w:t>
      </w:r>
    </w:p>
    <w:p w14:paraId="3A2583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HIPHHGDKPSKEFMEAALLYHIGLGDLSAGKLLHANTVPTAYDETWLGGEPQRLRTSI</w:t>
      </w:r>
    </w:p>
    <w:p w14:paraId="4C2FC8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GGLKLNFYSKVIYADIKAKNGIIHGIRELLIPPPMVGRELTWFPGEFSTLLLAYEKTN</w:t>
      </w:r>
    </w:p>
    <w:p w14:paraId="602D04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DFIHNVKMVGSTVFAPSNKAFQKLGPRANAFLFNTETGLRYLKAILKYHIVANATLYT</w:t>
      </w:r>
    </w:p>
    <w:p w14:paraId="3A1B9F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FYDKTDSSAESSIEKREHFDLVTLLHDLHVSVDILEWASLKFVTVNGFAGVQLRDAVA</w:t>
      </w:r>
    </w:p>
    <w:p w14:paraId="50CC61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GVIHVLDRVLIPPHKHGKNAEEDLLSNGIDVDELKERLEGYI</w:t>
      </w:r>
    </w:p>
    <w:p w14:paraId="4BC3EE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12.T1 </w:t>
      </w:r>
    </w:p>
    <w:p w14:paraId="36A03C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PQLLQLTFTALSLASTVFAIAEPKNMSLPEDGPLDFQTVALLTEAADGQVPAVLSKK</w:t>
      </w:r>
    </w:p>
    <w:p w14:paraId="3C2D6D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SLKGSPRSLCRELRRLVTPFVWPQSENFHSEALVTVVDEMLDALVERQHKDGTFTVGN</w:t>
      </w:r>
    </w:p>
    <w:p w14:paraId="35CEEE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HSPPDTGFLIEDFGIMARLVDADDHPKSAHWESKIRSILIKAGDGLAKGGIHTPNHRWK</w:t>
      </w:r>
    </w:p>
    <w:p w14:paraId="5E9E33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CAALARISRIIGEDDIIERIDEWLAEGIDVDKDGIYSERSANYFSAVSNPSFLTIAHEL</w:t>
      </w:r>
    </w:p>
    <w:p w14:paraId="761F16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RTELFDYVRKNLEATIQLSTPEGEVETIQSRRQDQAQEPFFITPFYAQFRELAIRDGNG</w:t>
      </w:r>
    </w:p>
    <w:p w14:paraId="21B5BA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FAAMTRLIEEKFRASLGDYLGAFMERPELFMELPESEDPFGDFKKHFDEVSLVRERRGK</w:t>
      </w:r>
    </w:p>
    <w:p w14:paraId="53D1B6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SSIFGGTDFYDAEGKRTDLFNVFGSGLSTNPTIFRAWNGQSVLEAVRLVPNFFSMGHF</w:t>
      </w:r>
    </w:p>
    <w:p w14:paraId="2F5305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AGLEYSQDSGAAKLHQELDVPYYLPIPPDQRNKNGDYKLSKSVDGRFFSKLDFGNRPT</w:t>
      </w:r>
    </w:p>
    <w:p w14:paraId="1EF942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MRHLWTNATIEPTEKGYDISFQVDGEDEVEMTLELTFRKGGKLEGVEDAEDEEGNKVFH</w:t>
      </w:r>
    </w:p>
    <w:p w14:paraId="5B7BA4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QGTGRYSIGEDSITFGSGNGEGLIMAAPGEQYGWLKGSLKLNGEKVYITGTTPWMYTL</w:t>
      </w:r>
    </w:p>
    <w:p w14:paraId="316729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EFS</w:t>
      </w:r>
    </w:p>
    <w:p w14:paraId="5DAEEC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19.T1 </w:t>
      </w:r>
    </w:p>
    <w:p w14:paraId="1AAA8F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ITKTIGVIALALGALAAPYGPEHPSLETRQTSNPHWYKYWANDKAVVQAQNLQGGKFI</w:t>
      </w:r>
    </w:p>
    <w:p w14:paraId="1C62F2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WNEPAGGNFVIGKGYQTGRET</w:t>
      </w:r>
    </w:p>
    <w:p w14:paraId="1AF6EE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46.T1 </w:t>
      </w:r>
    </w:p>
    <w:p w14:paraId="0E2CA0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HNLEGFIWMVALGMTLSSEALPMACEDIDEGSWKAILQLQRDDFERFSTMKRHRHGQI</w:t>
      </w:r>
    </w:p>
    <w:p w14:paraId="611DDE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DHDFAMRVWAEELDGLDAQFHAPTRFRDICCLRRMIMVSMDNEAQFPPRCCGQNILRA</w:t>
      </w:r>
    </w:p>
    <w:p w14:paraId="51EF93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KKVLTRRDWSKYKLKELELRTPNRLYCHQCSTFIPPNRVESDVGRCSKCWLLTCAFCK</w:t>
      </w:r>
    </w:p>
    <w:p w14:paraId="6F05EB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KSHYGDCPKDEATARFLSLARKKQWQRCPSCRTMVEKTSGCLHIQCNCGFHFCYGCGSQ</w:t>
      </w:r>
    </w:p>
    <w:p w14:paraId="51239B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SSCDGLCGGGNQEFEPSSDSDDSSVASTDMGSDITEISIGVPDNSVEDASRPKCPSDAP</w:t>
      </w:r>
    </w:p>
    <w:p w14:paraId="5E1C6D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ATVEGGITCLSTVLALPVIVREDACIHPCPPTSTCDQSITQQRNGTVASMEHKTETREE</w:t>
      </w:r>
    </w:p>
    <w:p w14:paraId="038F54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EPLVLQQTPRHDFNFTAKSLSTDLAAIRAQSSENLPGDVQAKGSTASTSRQAVRGKRHT</w:t>
      </w:r>
    </w:p>
    <w:p w14:paraId="2CA78E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VSEGNVRRSARLAGKPAELKGLPQKQATRKKQPRPTPASGSPQEGGTIQAPQILDSQH</w:t>
      </w:r>
    </w:p>
    <w:p w14:paraId="330DE7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HRFGGHKRTSLSTHIESVPHAAPMFLCSRPPPALALIRIAPRASSGCFVKP</w:t>
      </w:r>
    </w:p>
    <w:p w14:paraId="3775C4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58.T1 </w:t>
      </w:r>
    </w:p>
    <w:p w14:paraId="3BF9AD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FQLTSLLALSAASLVAAKKDCGSKTGWETAYTASGTAAVAAAAATAKTSSPTSHVKGK</w:t>
      </w:r>
    </w:p>
    <w:p w14:paraId="747919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DRVAFIWFENIDYDLAAGDPNFANFAQQGIKLTSYYGVTHPSEPNYMAAIAGDYFGMQ</w:t>
      </w:r>
    </w:p>
    <w:p w14:paraId="64CE00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DQFNRAPRNVSTIIDILESRGISWSAYQEDMPYSGYEGYEWVNHQNGRNDYVRKHNPPV</w:t>
      </w:r>
    </w:p>
    <w:p w14:paraId="4DEED1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DSITHSERRLSQIKNLSMIDVERSQFHKDLKDNKLPQWMFITPNMTSDGHDTSVTVAG</w:t>
      </w:r>
    </w:p>
    <w:p w14:paraId="5DE836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WCKTFLTPLLSDPNFMQNTLVVITWDENETYAKSNNILGVLLGDAVPKNLVGTTDDTFY</w:t>
      </w:r>
    </w:p>
    <w:p w14:paraId="308F0B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HYSELATVQANWDLPTLGRWDVGANVYRFVAERTGDRLRQWSKAGNFAGHYWNQSYAGP</w:t>
      </w:r>
    </w:p>
    <w:p w14:paraId="7AAA57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NLNGGNGRYAAPNLKLNQGTWAGRPIFGKVMQTWAGSDAPAYYEDTIELPDGRNPPPGY</w:t>
      </w:r>
    </w:p>
    <w:p w14:paraId="73EC1F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KK</w:t>
      </w:r>
    </w:p>
    <w:p w14:paraId="4489BB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392.T1 </w:t>
      </w:r>
    </w:p>
    <w:p w14:paraId="72F189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ILSWATSLLALGSAVNAASLAGRSSNGRSVKLSANAQSLFDYSMSVSDSRYDSSYNYI</w:t>
      </w:r>
    </w:p>
    <w:p w14:paraId="3739BE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YQDNGQWSVRFTSWYIPGLLKRGKPADIKAAIAAIENVLANQMNDDFNAPWYGTFKLSP</w:t>
      </w:r>
    </w:p>
    <w:p w14:paraId="3D53EC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EPNPTPNGPLYPPDIYGSYDPNWREFVGSQLIQVVEEFEQLLPRPLVSRIENALEAAAV</w:t>
      </w:r>
    </w:p>
    <w:p w14:paraId="57A4D0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MRRNGTFPEGDNLILGYSNPGIMRALTTGWAGKRKNNKALVDFARQQGEDLYKLFQRD</w:t>
      </w:r>
    </w:p>
    <w:p w14:paraId="68E19A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ALAEYNAPNYYGIDIWALAANVAYGPADAPMTKNAQKMLRDLWDDVAAHYNPYLGNMV</w:t>
      </w:r>
    </w:p>
    <w:p w14:paraId="31E55C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YDRAYSRDATTHSQILSMIVWGVYGRGVFGQPPLGEGDLLYDIAQGAALALVMDVIAP</w:t>
      </w:r>
    </w:p>
    <w:p w14:paraId="47151A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SKEAQSVITAKSEKWKGSRSVKKTIYEDLTSTNGRVVTSWLSSEVMIGGQTVKETKNR</w:t>
      </w:r>
    </w:p>
    <w:p w14:paraId="0FA0BB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QFVPAIVQWAADPNHKPYPYMGPAPASSPSPSPASRLPGH</w:t>
      </w:r>
    </w:p>
    <w:p w14:paraId="245437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435.T1 </w:t>
      </w:r>
    </w:p>
    <w:p w14:paraId="4DDA3D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QPCRASSFQLCLANLTLLDSNLFSLYKSFSLSRSFSGVAPSIITEQSSSPTVIRTTTE</w:t>
      </w:r>
    </w:p>
    <w:p w14:paraId="48863C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FVSIKTFSLDNLLYLPRGTILHPLTSLLLSLGLILSGKEPSPIRWGSGLASTQWLGLSS</w:t>
      </w:r>
    </w:p>
    <w:p w14:paraId="60B8F8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MRLAAGCVIAAWVLSINRVLSRRAPNPSRKSRTDIKRKVVAITVAAAGVGAALEQKLD</w:t>
      </w:r>
    </w:p>
    <w:p w14:paraId="33160C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GATVIVLDVSALSYTPGRRTPYVKCDVSDPASIREAAAKISSRHGVPTAMVANAGLVR</w:t>
      </w:r>
    </w:p>
    <w:p w14:paraId="6FF013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HALLDASDDDLRLTLDVNLLGLLWSIRAFLPDMIAAGRGHVLATLSATAFVTVPSMADY</w:t>
      </w:r>
    </w:p>
    <w:p w14:paraId="6829BF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SKAAAASLIEGLRTELKHHHGNPGVAINAVYPGTISTKMFKDLDSPNLFAMPMLSPDA</w:t>
      </w:r>
    </w:p>
    <w:p w14:paraId="24A9C6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RIFDILVSGKRWATPEHRLRTGENAYLPSASTAHAWLRVLPHWMFVGMQDAGAHAAEK</w:t>
      </w:r>
    </w:p>
    <w:p w14:paraId="203D7B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KKK</w:t>
      </w:r>
    </w:p>
    <w:p w14:paraId="71A83D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558.T1 </w:t>
      </w:r>
    </w:p>
    <w:p w14:paraId="5E5ACB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PPVALLSAIALIHLATASPSSPGLPLIANVWSGPFESATNAAFLSLLPNSSTCGSPTP</w:t>
      </w:r>
    </w:p>
    <w:p w14:paraId="5C46D3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DAVTIGCTVCENEQCDGSVGFGGSPDENCETTLDAMIMDGGTFNAGAVAGLRRVKNAI</w:t>
      </w:r>
    </w:p>
    <w:p w14:paraId="243908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ARAVMEHTKHTMLSGDLATKFATEMGFAEESLSTGRMEERCRAWREEKCQPNYRVDVA</w:t>
      </w:r>
    </w:p>
    <w:p w14:paraId="3AF63E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AGSSCGPYRPLEKQKSKRQEARQFGHDTLSLIAIDHRGRMAAGTTTNGATHKVPGRVG</w:t>
      </w:r>
    </w:p>
    <w:p w14:paraId="13D8D5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PIVGSGSYVDSDVGGCGATGDGDIMMRFLPCYQAVESLRRGMTPQEAAEDAVRRMMDK</w:t>
      </w:r>
    </w:p>
    <w:p w14:paraId="007139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PDVSSGLVVVDKDGRHAGAASGWGGTFTYSFRGGNMANAEVVSVPNLQPGKREL</w:t>
      </w:r>
    </w:p>
    <w:p w14:paraId="12BB64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563.T1 </w:t>
      </w:r>
    </w:p>
    <w:p w14:paraId="39FAD6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SSVLLAFLGGVSLSTAAPKALGIRSEAANLGSLIPRDTCPAAEDVLIEAPKANPFSA</w:t>
      </w:r>
    </w:p>
    <w:p w14:paraId="671496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TPEELASVIGWLTESSALKLNLTNSSSPDLRISDNYIAHIEILKPNKTDVLSYLYGDGK</w:t>
      </w:r>
    </w:p>
    <w:p w14:paraId="1BE673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RYARVILNHGAAEVPHVAEYSVGPLPIDCHTKLESLDWMYNGPNGAKVLFNGRFMDRA</w:t>
      </w:r>
    </w:p>
    <w:p w14:paraId="72F9FA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KAIDKLVNSTMMEINDIVQELTGFAFYGRGDERSTGSYFITNPYSTDGTTGVGWTVWR</w:t>
      </w:r>
    </w:p>
    <w:p w14:paraId="7B0166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GLAAYGRPSELYMSWDFAGNDPSLWKLRMIVYDLKVYHSTAEFRSAWQAGGIIKTPSP</w:t>
      </w:r>
    </w:p>
    <w:p w14:paraId="7FC8F7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SDEYLRKDRKGPARELEDRLAPVMLNMGGKRFRIDKKNNYIEYMGFKFYLRFDRDVGV</w:t>
      </w:r>
    </w:p>
    <w:p w14:paraId="5BD0E0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FYDIKFMGDRIMYELSLQDAIAQYAGHNPFQAATAYMDRFYGIGLQAGRLVPGYDCPYG</w:t>
      </w:r>
    </w:p>
    <w:p w14:paraId="774C5E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YLNTTYSQGEKIFHQPRNICIFEADIGTPITRHAERQYLQSTKGSKLVVRMIATVGNY</w:t>
      </w:r>
    </w:p>
    <w:p w14:paraId="47C8B8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LWDYGFYVDGTITVDAHASGYVQANDFRPDDNGQWGPRISDQTQGTLHSHVMNFKVDF</w:t>
      </w:r>
    </w:p>
    <w:p w14:paraId="7A5285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IDENNSFLKTNIIVENVTQPWFPERGEFEMMRYDFEEVKTEALLPITPNGQTMYTVVN</w:t>
      </w:r>
    </w:p>
    <w:p w14:paraId="4AE726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HKNKWGEPRGYRILPGLSNVVLPSKLSPFFIKSAEFAKQPIAVSRQHDTEPASSASLN</w:t>
      </w:r>
    </w:p>
    <w:p w14:paraId="20B2C4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VPEAPLVEFWKFFDGEDIQQKDLVAWVNLGMQHYTRSEDMPNTLMSEAHSSIMFAPQN</w:t>
      </w:r>
    </w:p>
    <w:p w14:paraId="0534FA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GDSELTQNLQNAVIYNAVQGEEEAAVVANTNGVQPPSCMVLGPEDSLVGVFEAGAVDKP</w:t>
      </w:r>
    </w:p>
    <w:p w14:paraId="5C6B03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PHNGYT</w:t>
      </w:r>
    </w:p>
    <w:p w14:paraId="106D24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596.T1 </w:t>
      </w:r>
    </w:p>
    <w:p w14:paraId="461017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PVYALALAAAGIIGPDVADAARPANPVYVNISRDTSVSNYNAPLGSQDRLTNVPAGI</w:t>
      </w:r>
    </w:p>
    <w:p w14:paraId="7259B9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EATNGPIHGLHGNWNISGLVRTRNQQGNLGMSSNLWRQLVGTGSWNAHMNVSSTGVVH</w:t>
      </w:r>
    </w:p>
    <w:p w14:paraId="7740E5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DIGSRLPSDLVWYPSTLYNDGLMQWCMSGAVLGWRGTFFPEYDWVNRGVQHWTQDRGP</w:t>
      </w:r>
    </w:p>
    <w:p w14:paraId="0FAE10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HKRLVLANRVANKGQIVNDGTMIIDNLEGFQVASNIVGNGCWKITRNSGLEIRSTHHNN</w:t>
      </w:r>
    </w:p>
    <w:p w14:paraId="23C9C3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GQVPWTGQSIYMTRSPNGNRIVFARSSWKRSQNFAGRIYGFGSDNGLCFDNNPDVWRY</w:t>
      </w:r>
    </w:p>
    <w:p w14:paraId="0E688C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ATGILEVTVRRETLSLNIGRGYDNRAIRVVKRNGSHCIVSSQETPDIPDLPETCKAEA</w:t>
      </w:r>
    </w:p>
    <w:p w14:paraId="5BEE50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ECRFRGETGLLS</w:t>
      </w:r>
    </w:p>
    <w:p w14:paraId="608CF8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14.T1 </w:t>
      </w:r>
    </w:p>
    <w:p w14:paraId="1B24C5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SPLPLLLLLTHLPSLTLASEDAVAVADSPELLASTTLVEVHETILTFLQPKLESNDD</w:t>
      </w:r>
    </w:p>
    <w:p w14:paraId="6CB692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EVHVQEDDGFGHSKRHEEEKQRLMVRMSKSTGNYNQHHTRHRLLDAMHGFLRYYERQN</w:t>
      </w:r>
    </w:p>
    <w:p w14:paraId="330E0A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VERLQGLYKSVSKYQNQVRASPQSPFPHVTNAPPPKKILENHVSYSSRFADIQAHLRK</w:t>
      </w:r>
    </w:p>
    <w:p w14:paraId="3CB24A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QALCDQIVESGLAFYGIPRSELDEHIKSVESGGGRGEKTSVSQGLKHIVRDWTTSGARE</w:t>
      </w:r>
    </w:p>
    <w:p w14:paraId="1EE370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NTFSCLLATLENLFPNRTEENPTKILLPGAGVGRLGHDVADLGGFEVTTNEWSMYMNI</w:t>
      </w:r>
    </w:p>
    <w:p w14:paraId="165222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YRHLTSSPSVAGPNSTVFHPFLDSYSHHLRRSSQTRQLTFPSTRVRPSAVLLTEGDFTS</w:t>
      </w:r>
    </w:p>
    <w:p w14:paraId="6806E5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HREASRYDVVLTYFFIDTARNLMSYFETIRSVLKPGGYWINLGPLLYGTAPFVQLSLE</w:t>
      </w:r>
    </w:p>
    <w:p w14:paraId="6BAB0A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VQVSEALGFEFLETEGELCGVPTFDGTAKVRGMDAVYSFDEMQLTRSAYLAQFWVARL</w:t>
      </w:r>
    </w:p>
    <w:p w14:paraId="1BCFAA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</w:t>
      </w:r>
    </w:p>
    <w:p w14:paraId="08BD66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36.T1 </w:t>
      </w:r>
    </w:p>
    <w:p w14:paraId="650ACD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SAFALVMPALVAAAHTFTPGPGFDVREATIGSIHAALHTGASTCRDVVSAFLDRIEEY</w:t>
      </w:r>
    </w:p>
    <w:p w14:paraId="6A840B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PMLHAVLSLNPAALEDADHLDSHGQLWSLDEPLHCIPILLKDNYDLAGVPTTAGCKALA</w:t>
      </w:r>
    </w:p>
    <w:p w14:paraId="66BC01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LEPISDAPVVAALKSAGAIILGKVNMHEMALEGISVSSLGGQTLNPYDLSRTPGGSSGG</w:t>
      </w:r>
    </w:p>
    <w:p w14:paraId="55805D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AAVAANLAVIATGTDTVNSLRSPASANNLFSFRPTRGLIPRAGVIPVAHTQDALGAMG</w:t>
      </w:r>
    </w:p>
    <w:p w14:paraId="388E2B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VRDVATVLEVMASTGADPADNATASRPQEIQTKDYDAALFGGSLKGKRLGILSGGYNY</w:t>
      </w:r>
    </w:p>
    <w:p w14:paraId="411EC0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SPEITPVLEAMAGIERLLLEEGVELINITTPAFDMASLLPKVDVQTFEFREQLNEYLS</w:t>
      </w:r>
    </w:p>
    <w:p w14:paraId="53D623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DLKGEPRPRSFEELYGGEDFLVIPQQYDHIKSSHTRSTSDELYLTKQQSIRELTAALH</w:t>
      </w:r>
    </w:p>
    <w:p w14:paraId="590C84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FRAHRLDAIIYPEQRNLVVKVGSGSQVGRNGILAAVTGSPVVVVPAGWSEPDEDAPLG</w:t>
      </w:r>
    </w:p>
    <w:p w14:paraId="503542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IGMEILGMPWTEDRLLSIAQLISEKTPALRKQPLSAMASVAPKCYAQVPKLRLIEAKP</w:t>
      </w:r>
    </w:p>
    <w:p w14:paraId="263872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MPYPVGVFR</w:t>
      </w:r>
    </w:p>
    <w:p w14:paraId="5E9003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38.T1 </w:t>
      </w:r>
    </w:p>
    <w:p w14:paraId="55EA36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LNVCALAAALLLAGEASAKCVQECRHNCLHSLVRSDLKQRVYNDCEEYLAVTVRPFAS</w:t>
      </w:r>
    </w:p>
    <w:p w14:paraId="154160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TTTVVLATTSVATQDSTAVVTLDKTTTASTQTNFLSQTTTLDIATSYTTETVYTIKTV</w:t>
      </w:r>
    </w:p>
    <w:p w14:paraId="0831F2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KPKPVRARHLDGLGARTPLPQDRAYPTYASTCGSSDRYSTACSCIGARARTTTVSQAT</w:t>
      </w:r>
    </w:p>
    <w:p w14:paraId="7F2440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ETSTQYTPVAQTQVVVHNVTSINYTPVTDTVEQTTYIATQTSYSTTATTTEFIYTATV</w:t>
      </w:r>
    </w:p>
    <w:p w14:paraId="2CDB8D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VVRNGDFETGDFEYWVESSDNQIDFSITQPGESGSKYALETGELYDNDLLEFYQDTLA</w:t>
      </w:r>
    </w:p>
    <w:p w14:paraId="7DD9ED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GVRYDCTWDMKFTDYYETKYSNGKTYIPYCHIYLNRDTSYTDWNSPNGNNKGTWLTST</w:t>
      </w:r>
    </w:p>
    <w:p w14:paraId="2C8745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FTAIGGDRLWFDCASPQPETGDGSGPNKLYLDKIACIEASN</w:t>
      </w:r>
    </w:p>
    <w:p w14:paraId="5C8D8F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63.T1 </w:t>
      </w:r>
    </w:p>
    <w:p w14:paraId="3DC827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CLFASIAAILTAVGSQQTPFHKPSPSIQTLPSLREQSSLINNWVAKRKKLIPHILRS</w:t>
      </w:r>
    </w:p>
    <w:p w14:paraId="42AEA3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KAEAWLISMLEHGEDPVFWLLKSAEQFSARRRTVYLFLADDSGGRPFEYSWIDNTPQVW</w:t>
      </w:r>
    </w:p>
    <w:p w14:paraId="40C536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LAEVIEERNITKLVTNIDPKIAFSSGLHHGEANEILQGLERVSPGQISWADRLVNVPD</w:t>
      </w:r>
    </w:p>
    <w:p w14:paraId="68CDB9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NRFVALQIDDRLPWYRKLQESAWAIIQDAFSEKVITPGTTTTTDVEWWMMDKLQLHNF</w:t>
      </w:r>
    </w:p>
    <w:p w14:paraId="3755E6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WFKPDVSILNSREYVPGDPEVPDRIIKYGDLLHVDFGVTALGMNTDTQHLGYVLHPGQ</w:t>
      </w:r>
    </w:p>
    <w:p w14:paraId="7582D2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QEDIPAGLADGLRKGNRLQDIVRQNMLPDRTGNEILKATREQMHAEGIEGRIYCHGVGD</w:t>
      </w:r>
    </w:p>
    <w:p w14:paraId="36C9EF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HSGGTVIGMTNLQDFVPGLGEAYLGTRTWMSVELYAEHFVPELGQTMIFPLEEDVAWD</w:t>
      </w:r>
    </w:p>
    <w:p w14:paraId="7BECFF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EKRTFEWVYGRQERFHFVHTPAKVPVSDDL</w:t>
      </w:r>
    </w:p>
    <w:p w14:paraId="4E03B5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69.T1 </w:t>
      </w:r>
    </w:p>
    <w:p w14:paraId="7F4C6D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HFLMKAVLPLLAFVVGGLTQCSPESTTIYPILSDGPSQVQFTSCASGADGPRVLPING</w:t>
      </w:r>
    </w:p>
    <w:p w14:paraId="320541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FDWWYFDAVSDDGVHALTVIFFTSSFVGFSFDLMNPIDPLNVYVFYNNGGDGFSFPIS</w:t>
      </w:r>
    </w:p>
    <w:p w14:paraId="0EBDD3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SVTLQLKGNGASGDWNGSGISFKGAPDLSTYNVTFEKTPLNPSIEGTFTLKSHERVLP</w:t>
      </w:r>
    </w:p>
    <w:p w14:paraId="236498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VGWVNVMPAADAAVDVTVSGENIKFTGNGYHDKNWGDAPFLTSLNGWYWGHGTFGDYNI</w:t>
      </w:r>
    </w:p>
    <w:p w14:paraId="654B62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FDMLDTDNVEKVGGYVLRDGKVVGSTCTTGLRVRPVGTPYPPTLDSPNPKQMTLNMTL</w:t>
      </w:r>
    </w:p>
    <w:p w14:paraId="181002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GTVLDALLTAKQTQIDIGLYTRWIGSIDGTVGNYTASGSALWEQFKVAKSA</w:t>
      </w:r>
    </w:p>
    <w:p w14:paraId="393FB5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675.T1 </w:t>
      </w:r>
    </w:p>
    <w:p w14:paraId="5C1BBE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LAGLVLLFASVEAKKLRVCNAPSEACKSISEEDTQFCLNFIAQNKVCVKPCEAPGPT</w:t>
      </w:r>
    </w:p>
    <w:p w14:paraId="2F5C28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TTLYGVTVTEVVPNPVVTEVTTTTVTQIGTPVTPSPVTVTTTSTSITKTTQVDTTIQT</w:t>
      </w:r>
    </w:p>
    <w:p w14:paraId="7D8ABA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YTVSTTTQTAWTTSTTSRTDTVSVTTTLPYKFPDCRLEDRKRYLKKKRAQVPAQCSCFL</w:t>
      </w:r>
    </w:p>
    <w:p w14:paraId="4E1CC2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TQGYAPATTVTATNGQSVTTKTSYASASTTSTTTQTQTNTRYNGGLTLAAQQTTKVVF</w:t>
      </w:r>
    </w:p>
    <w:p w14:paraId="406728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VTQTDRTLTTLVELKTNTVTKVVTSTTVTTKISTARATETRRPPNPCDTQEPQFQDLS</w:t>
      </w:r>
    </w:p>
    <w:p w14:paraId="5099A6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IPNEDVTQLVGNSDNAQQCCERCFSMPNCFYYSSGSLGCRIWGLIQSTDVCPSEQCPRG</w:t>
      </w:r>
    </w:p>
    <w:p w14:paraId="31A586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NLIYNDPDGQFYYTGMCFRNVGA</w:t>
      </w:r>
    </w:p>
    <w:p w14:paraId="362A68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735.T1 </w:t>
      </w:r>
    </w:p>
    <w:p w14:paraId="13EEBE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VLRLLLHILSSLANKIGIPGHGIHDEEHLGLHHVSTRESDEEDGTRGHSSFIPEATDD</w:t>
      </w:r>
    </w:p>
    <w:p w14:paraId="491912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ATWGHRNGLEDDEDEEELQEGMLARDLPKRTTFYDPVAERQMSQMDAKLFYQRSKLDL</w:t>
      </w:r>
    </w:p>
    <w:p w14:paraId="61E047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GTWTQTTPAESPLLVSGSQPGTEYGADSLVLDEGRLGDTPWSSSRPGSVESMAGLHMP</w:t>
      </w:r>
    </w:p>
    <w:p w14:paraId="74323A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GQDASNLSCQASWKASQAAAETKAAHAASMGLAGSSLFDTEPEITAELSAISKNIQKI</w:t>
      </w:r>
    </w:p>
    <w:p w14:paraId="460605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IRRKYITLSSQGPDDNPRDHPHWDIYPPPPEPAWRQDVGEESTGATPVQAGLGDILEK</w:t>
      </w:r>
    </w:p>
    <w:p w14:paraId="7017F4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EKQRQPRSRKPGQAVGEDFNMEDLLPLPGDEDWTFKLDESGVFQVFENEESKEPAIGVP</w:t>
      </w:r>
    </w:p>
    <w:p w14:paraId="620A3E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REYYMVLDEILTISSDGPSKSFAFRRLQYLEAKFNLYALLNEYQETADSKKVPHRDFY</w:t>
      </w:r>
    </w:p>
    <w:p w14:paraId="3E1C6E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RKVDTHVHHSACMNQKHLLRFIKSKMKKHPNEVVLFRDGKHLTLAEVFESIKLTAYDL</w:t>
      </w:r>
    </w:p>
    <w:p w14:paraId="63BA8B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DTLDMHAHTDSFHRFDKFNLKYNPVGESRLRTIFLKTDNFIHGRYLAEITKEVISDLE</w:t>
      </w:r>
    </w:p>
    <w:p w14:paraId="067978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KYQMVEWRISIYGRTIDEWDKLAAWVVDNKLFSHNVRWLIQVPRLFDVYKSSGLMDTF</w:t>
      </w:r>
    </w:p>
    <w:p w14:paraId="7D04B0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QIVINIFQPLFEVTKDPSSHPKLHIFLQRVIGFDSVDDESKIERRLFKKFPVPKVWNTK</w:t>
      </w:r>
    </w:p>
    <w:p w14:paraId="37F575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PPYSYWIYYLYANMASLNYWRKKRGFNTLVLRPHCGEAGDSEHLAVAALCCHSISHGL</w:t>
      </w:r>
    </w:p>
    <w:p w14:paraId="5EAC61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RKVPLLQYIFYLDQIGIAMSPLSNNALFLAYERNPFHTYFKRGLNVSLSTDDPLQFAF</w:t>
      </w:r>
    </w:p>
    <w:p w14:paraId="161F37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EPLIEEYAVAAQIYKLSPVDMCELAKNSVKQSGYEKSIKNQWLGPNFDKPGKQGNTMV</w:t>
      </w:r>
    </w:p>
    <w:p w14:paraId="46AA7E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NVPDRREEFRYHTLLQERDVMRRYVTYDATTDTMTPAATISDYSVAKPSAFASDHTAT</w:t>
      </w:r>
    </w:p>
    <w:p w14:paraId="15D1D4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TSRRGPSTECLPKTQTWAGGAVVNDPHLSGDDPKMFPGVLTRGRRKNSLRNLGQADDV</w:t>
      </w:r>
    </w:p>
    <w:p w14:paraId="2DCD5C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AGHEGSRIDGK</w:t>
      </w:r>
    </w:p>
    <w:p w14:paraId="3A714D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745.T1 </w:t>
      </w:r>
    </w:p>
    <w:p w14:paraId="27B7FE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SQGIALWLHASTAAVAMVLEEVKPLPPGWHEFGGTPSPDEAMMLSFAIRQPAIEDIG</w:t>
      </w:r>
    </w:p>
    <w:p w14:paraId="58A943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MASKDARHLSRGEARQLQHPCPNAVSAVMNWLGDNNVPDARVMQDFIRVRTTVQAAEK</w:t>
      </w:r>
    </w:p>
    <w:p w14:paraId="708C17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NATIRNYTFKDKPPVRRTQRYSIPDELADDIKFVHPIANFMSPKKELSSPSPADDEED</w:t>
      </w:r>
    </w:p>
    <w:p w14:paraId="497B87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RLNTRDTPCWRVTTPQCIRQLYGINSTATGMRNTTVRLGIAGFLEQNANYIDILSFLN</w:t>
      </w:r>
    </w:p>
    <w:p w14:paraId="230044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VPEIAATGYNFTTELINGAKNDQNPAHSGYEAALDLEYSLPLAYPAKITYHLAAGRGV</w:t>
      </w:r>
    </w:p>
    <w:p w14:paraId="5C4AB0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NDSGDPLPDEFVTNEPYLEFLEHFLAKPDDQIPHVLSLSYADDELSVPRRYAERVCSM</w:t>
      </w:r>
    </w:p>
    <w:p w14:paraId="385837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LLAARGTTVLVGSGDGGARGGRNSSCLVTDGSGKRAAMATFPGTCPWVTAVGAVTSSE</w:t>
      </w:r>
    </w:p>
    <w:p w14:paraId="2B4D89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TGAEFSGGGFSQYFTQPGWQAKDVQGYVQSLDSRLDGLYNGSMRAIPDLAAIGTSFSV</w:t>
      </w:r>
    </w:p>
    <w:p w14:paraId="5894F3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FARQVTRLEGTSASTPVIASLISLVNEARFRRGKASLGWMNKILYSDKVRSAFQDVTNG</w:t>
      </w:r>
    </w:p>
    <w:p w14:paraId="655F47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RSCVFEGGEEPGGWPSAKGWDAVTGLGVPKSLQKLVDVLVDV</w:t>
      </w:r>
    </w:p>
    <w:p w14:paraId="135663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746.T1 </w:t>
      </w:r>
    </w:p>
    <w:p w14:paraId="7436E5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FNQSFLTAGLLWAAAVIATPLPDTTDDNEVSAVNPCSVKPLKVNAQEIRGAHTHERV</w:t>
      </w:r>
    </w:p>
    <w:p w14:paraId="790F5D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SSYRQCCEACYKRKGCALFTFVGEDDNYCRLSYNWEPGTGTVTKTCPSKITTAYEATD</w:t>
      </w:r>
    </w:p>
    <w:p w14:paraId="5D7B52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DGRWWNMGAGPCGTAKECDGTCLSSSD</w:t>
      </w:r>
    </w:p>
    <w:p w14:paraId="5F1038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773.T1 </w:t>
      </w:r>
    </w:p>
    <w:p w14:paraId="0C59FD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PVALLAATLAVLPGVFGESRKSAIVWFEDTVSDEVVQKAKHALEQAGGMITHSYEIIK</w:t>
      </w:r>
    </w:p>
    <w:p w14:paraId="735AAA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SVLAPEQAFTDIRVQFDNGEQALMHIDNDDEVTYGLQVEREATVSLVVQAAEFDIFHT</w:t>
      </w:r>
    </w:p>
    <w:p w14:paraId="785C89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VQRSLQTVFTDDDVFFLRVVTAAKLGSELDLPRTGIDATRNIGRYCEFTAWHEAKIGQ</w:t>
      </w:r>
    </w:p>
    <w:p w14:paraId="1108B6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GRRTPKRFIAYFDDALATVTVVVMPSYNHSAQVALLKAVGIFSNPSEPSLRSTERTAE</w:t>
      </w:r>
    </w:p>
    <w:p w14:paraId="1640F8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EDLTNGLLLGRILHQLDPDFDLAALDTQADRPKYLANKHNIQAVYKGLFRFVRRQVPE</w:t>
      </w:r>
    </w:p>
    <w:p w14:paraId="559468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CQAKNFDLDAISPAPDQQGATAQRNPSLIPSCFHMLAVMVTAAALGPDRGTYVPRMSD</w:t>
      </w:r>
    </w:p>
    <w:p w14:paraId="39685C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SFSTDTQAEIMQIICQMEEDNRNSKDDELSEEDIDNFIGERNIDLLVEEQNAALRHELD</w:t>
      </w:r>
    </w:p>
    <w:p w14:paraId="73C349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RKTLSDYITRLEHLQMSHDSLKYEKEKNDRELEQLRAEIGQDADKDLSMKALQRQINE</w:t>
      </w:r>
    </w:p>
    <w:p w14:paraId="25F897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MDVIAAGEHQIRDYQSRIKLLEADVSKWEARGREAEALRDQVAEWKHAAEEFEKRANAA</w:t>
      </w:r>
    </w:p>
    <w:p w14:paraId="4CC82C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YKQKLEAQQEMVRELQNVQYERAELQEQLRNLTDERDRVDRNRQSESELQKMIDQSEQ</w:t>
      </w:r>
    </w:p>
    <w:p w14:paraId="364E2C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LWDERNHKDQLLREIALLGDEVTRLNAQRAHDERYIQELQEQLQHGSDDVAARDPGSGD</w:t>
      </w:r>
    </w:p>
    <w:p w14:paraId="7007BB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LGGSLADELTNAATIGEGVPARSLELSRLKAENKMLRGVQSEAAQLRQELQEEKSQRG</w:t>
      </w:r>
    </w:p>
    <w:p w14:paraId="73B5E7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QSEYNSLFHKHALVQDQAETLVAGLVSEDSQGFINLQKAWRQLAVDNEEIRQAKKSLE</w:t>
      </w:r>
    </w:p>
    <w:p w14:paraId="248E6F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FADIQRELTETKAQLSASQKEGMDAISELRNTDQIISASLRRELEQVRKEVNFLTGER</w:t>
      </w:r>
    </w:p>
    <w:p w14:paraId="075DE7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LQEQLVKAYINMENIRVNGGGSSDTVIDEEMTELVKKQTNKMDKLKERLIERTQVGEA</w:t>
      </w:r>
    </w:p>
    <w:p w14:paraId="389956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LELMNTAMATLEEVRKKDATTSRRPSVSSEEHWPCATEMSSPRQHIPVPRPLPLELRE</w:t>
      </w:r>
    </w:p>
    <w:p w14:paraId="6D8F06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PLERPVPVDTPPTPTKHINAAPRPAVDIDRALFRGRPWAPGMNTQSDRPSYLARFFNL</w:t>
      </w:r>
    </w:p>
    <w:p w14:paraId="22EC00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THRKLKAALGGEAAAAQKAASDQVIKNLRRENALMATAWHDLTSRLQSNHVVLQRRPA</w:t>
      </w:r>
    </w:p>
    <w:p w14:paraId="52E5A5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KSWLNKSRQMVNGQLRTRDSLYLY</w:t>
      </w:r>
    </w:p>
    <w:p w14:paraId="4F19AA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780.T1 </w:t>
      </w:r>
    </w:p>
    <w:p w14:paraId="26B514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RLNAITAAVALSSFLHTNLALAASPGYITTVEVISTAYLDLGLCLNQCQQFAFNNNGG</w:t>
      </w:r>
    </w:p>
    <w:p w14:paraId="0BD6A2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AFKTMEAPPPAAAYHTLTLPICEGEAHTSTKQPECAGCHGTVFCFEATDVPFVTVTSVH</w:t>
      </w:r>
    </w:p>
    <w:p w14:paraId="442804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GAEPTIEIILPEDGCNGCTGTVYILDGDSPYPSATVTITLPGANENGPRITLPPSVPGG</w:t>
      </w:r>
    </w:p>
    <w:p w14:paraId="4E538B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TVIIGTSGFENNLPTASFPGAGDGSPTNVVFPTDANGNPLPTGTPIVVVGDPAEAARA</w:t>
      </w:r>
    </w:p>
    <w:p w14:paraId="762C5A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GAPPTAAIGDRNGPTVTAPAGAGQPPIVISGPGAAGDGSRLGDGADGNDSGGDGDIVL</w:t>
      </w:r>
    </w:p>
    <w:p w14:paraId="1EAA9B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ADGAPDDANGNGSPDDTNGNGISDDTNGDGDSSDTNGDGVPDDANGDGVPDNGSGLPA</w:t>
      </w:r>
    </w:p>
    <w:p w14:paraId="1215F1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ASSSTADGNPTTPNDANTSGGGNSDGTDPGNGDDAATDSGSGGNDAEQPQIFNAQDAA</w:t>
      </w:r>
    </w:p>
    <w:p w14:paraId="6EDB01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SDEPTDEGEDGSKDGGAADDTADSGDGSSGGADDSPGTGGGDSASNAGDSPPTGEGAQ</w:t>
      </w:r>
    </w:p>
    <w:p w14:paraId="62CF49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NDDSSASDNDGQTNDESSGGGNGQTNDGSSGGGGNGQTNDGSSGGGSGTGNSDDESSG</w:t>
      </w:r>
    </w:p>
    <w:p w14:paraId="453B57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GGSGTGNSDDEPSGGSGGSGTGNFA</w:t>
      </w:r>
    </w:p>
    <w:p w14:paraId="10A7FF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816.T1 </w:t>
      </w:r>
    </w:p>
    <w:p w14:paraId="17FBEF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SALLAVMAVVAQAQPIEEPRAAVQEFPVLASSPQALDARSLEARAANMQFIVWPNI</w:t>
      </w:r>
    </w:p>
    <w:p w14:paraId="37255F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RHPLTCSCIRPAWIPVAGTQAQGTLVCFRADRVHPDCESSPNGVAISAGDAPAKGNFS</w:t>
      </w:r>
    </w:p>
    <w:p w14:paraId="2FCE04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QKSIKLVALNAGYHVSFYTDSNQQPSGSPNLRLNAGNVGNCWNFSPGWKSWGLFTGA</w:t>
      </w:r>
    </w:p>
    <w:p w14:paraId="0D9DC8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04.T1 </w:t>
      </w:r>
    </w:p>
    <w:p w14:paraId="792219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QVDSLALFSAIGSFTLAAAGSLPRGVGPEFASHYQDKESFSCITNAAIKLSLSQVNDN</w:t>
      </w:r>
    </w:p>
    <w:p w14:paraId="2C4615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DCPDGSDEPGTAACASLDPNSPSQPLPGSISGSTSTKNVLPGFWCENKGHMGMYVPFI</w:t>
      </w:r>
    </w:p>
    <w:p w14:paraId="17A7A2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VNDGVCDYELCCDGSEEFQQVNGVKCENRCAQIGKEYRKLEEEKRSKMERAQQKRKAMV</w:t>
      </w:r>
    </w:p>
    <w:p w14:paraId="150D82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RAAELRAAVEARLTELIGEVARLEARRDDLEKAHAKAVLEDKGKVVKGEGEGGKLAVLV</w:t>
      </w:r>
    </w:p>
    <w:p w14:paraId="4255A20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AKQRVTELRNTLANLVDQRDGLRREADELREILRKLKEEYNPNFNDAGVKAAVKSYEE</w:t>
      </w:r>
    </w:p>
    <w:p w14:paraId="6A36B6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ARDAAEVKDYMPDSEIGEILQDDSETSGVNWKAFEELEQDDTEVLYNLEAYLPPFLRD</w:t>
      </w:r>
    </w:p>
    <w:p w14:paraId="4FF978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IRSQVNSLRKWLVSNGILADNTQPGHESSSTKSAREAFESASTDVERKRTDLENQQADL</w:t>
      </w:r>
    </w:p>
    <w:p w14:paraId="30A217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DYGPEDIFRALAGQCISIDSGEYTYELCWLDKTSQKSKKGHGNTQMGTFERVDRLLAD</w:t>
      </w:r>
    </w:p>
    <w:p w14:paraId="555C76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DRLDGRSLGRGERMVLRYEDGQQCWNGPRRRTDVWLACAEKEELWRVSESEKCVYKME</w:t>
      </w:r>
    </w:p>
    <w:p w14:paraId="57460E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TPAACGLLEEARPQPQGKDEL</w:t>
      </w:r>
    </w:p>
    <w:p w14:paraId="35A287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10.T1 </w:t>
      </w:r>
    </w:p>
    <w:p w14:paraId="373F2C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FNFLPAAAGLFGVASAGLLPAISGGVAGGLTASVSAGVNADLAGGVPVLSSTVKDKN</w:t>
      </w:r>
    </w:p>
    <w:p w14:paraId="0D9E74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PVCDLTHHWEDDVLFKGEVDADVSLDLRLIQAAVAGQVSIDVSSKFCQAPALRLSLAG</w:t>
      </w:r>
    </w:p>
    <w:p w14:paraId="12DAA0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AFVQLDLSASAKIYESVELFATPELTVDLLEILNIDLKALFALDLVVGVSAAVDVSAG</w:t>
      </w:r>
    </w:p>
    <w:p w14:paraId="685518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YVQFTDDAYIDIDLIKRDVLDVNLANPVIEALPIAIGANVDLAAAVDLSIGLRLRSYIA</w:t>
      </w:r>
    </w:p>
    <w:p w14:paraId="2393F6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ADVDIVGIDLLDAGASVAIYVNLFDYTTTLIGGHGDCVVSVKNDLCLTLGLAVKVDVN</w:t>
      </w:r>
    </w:p>
    <w:p w14:paraId="7E5839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QAIDISLTPSVYVTLASTGEAEVCMPDRGTCPDGSNITPGGPSGSIGGNDGGLRWRLQ</w:t>
      </w:r>
    </w:p>
    <w:p w14:paraId="19A1AC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HWL</w:t>
      </w:r>
    </w:p>
    <w:p w14:paraId="6A75BA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22.T1 </w:t>
      </w:r>
    </w:p>
    <w:p w14:paraId="417BE0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VFLIFTIMYQITLSRALDPLLYNMPCTIQAEEELLLYPPSDLDDATVMEEGHSQTQEA</w:t>
      </w:r>
    </w:p>
    <w:p w14:paraId="486515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EDRRPSVPYSARTIPDYKPSFLQKFLMPWKFTDYWTLRRTICRGSFNVIERYPEEVEA</w:t>
      </w:r>
    </w:p>
    <w:p w14:paraId="68ECD1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YLPPSVRSPPPILWIPRDRAGVSKMEIEDTEDVVGITDEGCVLDGSNRLRWDTAEARP</w:t>
      </w:r>
    </w:p>
    <w:p w14:paraId="602B1D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WTEKIVY</w:t>
      </w:r>
    </w:p>
    <w:p w14:paraId="711CC4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36.T1 </w:t>
      </w:r>
    </w:p>
    <w:p w14:paraId="77A32F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FLNLLTFGLWSKVGRLTHYAFDAVLISTILAGMKRSTGLTPSFKTEKVAGENKDINKW</w:t>
      </w:r>
    </w:p>
    <w:p w14:paraId="4A514D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KYLGLGEWVMDQSVAIAGSSGYFERTR</w:t>
      </w:r>
    </w:p>
    <w:p w14:paraId="2C07EB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39.T1 </w:t>
      </w:r>
    </w:p>
    <w:p w14:paraId="46F500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NTPLMILAATLAAKVQADRWDILGGCSIFECNYNLGTWYYNDGRSFKFNAYEGCRVP</w:t>
      </w:r>
    </w:p>
    <w:p w14:paraId="40328B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PGVKEYCIDWNRRRGHFYEDGGQKRCMIEVRDDSSFCGTGCLIVDVGWADTPCTW</w:t>
      </w:r>
    </w:p>
    <w:p w14:paraId="6E2808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56.T1 </w:t>
      </w:r>
    </w:p>
    <w:p w14:paraId="10EB9D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STNLPMLTITVLIGIAQGAPTGSQAPSDQPPLERANTDDSLEYYVDTAEKRADTDDS</w:t>
      </w:r>
    </w:p>
    <w:p w14:paraId="3A1582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YYTDITEKRADTDDSLDYYNANTEKRANTNASRKY</w:t>
      </w:r>
    </w:p>
    <w:p w14:paraId="662D21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81.T1 </w:t>
      </w:r>
    </w:p>
    <w:p w14:paraId="6C7751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SNIVLSLACLAGISEAFPTPGSLAALAERDGLTSRGILEGLAKLAVKKLSFDPVTQP</w:t>
      </w:r>
    </w:p>
    <w:p w14:paraId="3873F3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VHGEHEFQPPKKGDQRGPCPGLNALANHGYLPRDGVGSYFQVVEAINTGMSSIDMQCK</w:t>
      </w:r>
    </w:p>
    <w:p w14:paraId="533F9F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LPGIPSKPTNNQDDDFDHGELLVGPSDEMRHQGTPRGLDGSHNFIEADSSNTRDDLYVT</w:t>
      </w:r>
    </w:p>
    <w:p w14:paraId="4AE514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ASTMNFDLFMDVYNSINGTMSIEDVGDRAAARLRESIATNPIFYYGPYTGLIVRNAGF</w:t>
      </w:r>
    </w:p>
    <w:p w14:paraId="515691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GGRLLSNHSAEFPQGGNMDKATFASMWGVSRDEEEQGKLVYRRGWERIPENWYRIHRD</w:t>
      </w:r>
    </w:p>
    <w:p w14:paraId="012264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LVDLNLDLVSWILKHPEIANVGGNLGRVNSFAGLDLGDVTGGVLNAASLLQGNNLVCF</w:t>
      </w:r>
    </w:p>
    <w:p w14:paraId="1F7045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EVVKAFAPNSLSSLFTTLAAPLQLINDALLDPLLDLHCPAMAELSKGGRDILAGLLDK</w:t>
      </w:r>
    </w:p>
    <w:p w14:paraId="312849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PGAKKSGFAF</w:t>
      </w:r>
    </w:p>
    <w:p w14:paraId="71A30E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5983.T1 </w:t>
      </w:r>
    </w:p>
    <w:p w14:paraId="176983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STLAALVGIFASASAQLKVESIARIDSAKSIARGQCDALDACKTSVPGSYVPDPKTF</w:t>
      </w:r>
    </w:p>
    <w:p w14:paraId="45D718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PNVHNKLSNSWGLCKHDAYCNDDAIYNKVMFTFKHDALVFDFHIPGAKYKDVAIRIQR</w:t>
      </w:r>
    </w:p>
    <w:p w14:paraId="67CFAB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PPTDVSPSFGLHNCHSNGHGGLSCSLPYKSLNCHGPHDMCPTKDEGGWVFYSQIKLDI</w:t>
      </w:r>
    </w:p>
    <w:p w14:paraId="24E087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NGESFTLYNKAIEKATGTCWFSLSYCCTKCPACPAPPPPSPPCSKPCLETCKSCQKPQ</w:t>
      </w:r>
    </w:p>
    <w:p w14:paraId="54BB2B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PGPDCHKPHQPCPQNCAAKACGKCQAQLPARIQAREPLTPAEAIRRGRAKSKELDVACQ</w:t>
      </w:r>
    </w:p>
    <w:p w14:paraId="2B8238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QVVIYGQGAHSHSLNELRKYPGHEECKDRKGHYHTYVKHDLEVTVAGALELNNNAFGS</w:t>
      </w:r>
    </w:p>
    <w:p w14:paraId="3DBE91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VEFDKQNKNTEIIIKIDVWNALYYVVEAAVFIDCKDGIVENRGGRYGSHICRPETFPY</w:t>
      </w:r>
    </w:p>
    <w:p w14:paraId="52EEC5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YVDEKGIGNYDFHVKDDFKCKGDYVFALWVKVCIAGERKNCHYRSIRL</w:t>
      </w:r>
    </w:p>
    <w:p w14:paraId="2D26D5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038.T1 </w:t>
      </w:r>
    </w:p>
    <w:p w14:paraId="45E92B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SFLSTLLLAGSALALPTKQPTCMQAGAKVANWTVENFDYHASYIFSTPSHQNSWGYVN</w:t>
      </w:r>
    </w:p>
    <w:p w14:paraId="1D300D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LSNPALSYKSACSAASSQLSDFFYGNVVYNCVAPADHAGDAATFTFDRPSGALMLNQT</w:t>
      </w:r>
    </w:p>
    <w:p w14:paraId="5787CA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GCPQEGGRFWAEGGTKLKLDCQEEKWQNDDWKMGEIYSSRTVTCNKVTVKAPVERISAV</w:t>
      </w:r>
    </w:p>
    <w:p w14:paraId="0F7846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</w:t>
      </w:r>
    </w:p>
    <w:p w14:paraId="14426B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13.T1 </w:t>
      </w:r>
    </w:p>
    <w:p w14:paraId="532B1B8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HLIFLFLGLAASTAQEINYPDPTVPCGAETGLCPRPDLYCKPDDNECADLTRCRGTC</w:t>
      </w:r>
    </w:p>
    <w:p w14:paraId="37CAFD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KNTFVRCGGFRLPETGPPSCAEGESCVDDPRNPESCGMACDAPGVCLSREALECADDS</w:t>
      </w:r>
    </w:p>
    <w:p w14:paraId="016834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CPAGQWCYEDVKNQTGLAKVCM</w:t>
      </w:r>
    </w:p>
    <w:p w14:paraId="15B5FB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16.T1 </w:t>
      </w:r>
    </w:p>
    <w:p w14:paraId="01838F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YNLALGFALLPGALSAPPNTKRDDAKFNQGQPINAQGKGGPILGGTNTQLDLQNPSN</w:t>
      </w:r>
    </w:p>
    <w:p w14:paraId="2F1D88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QQPTDNGVVPNLKWSFSDSKTRILKGGWVREQVIQDLPASRDISGAQQHLRKGAIREL</w:t>
      </w:r>
    </w:p>
    <w:p w14:paraId="1B1135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WHRVAEWGIAYAGEVIVSAVDENGVYQAEKLGYGDIWYFPKGVAHTVQGLADENEYLLV</w:t>
      </w:r>
    </w:p>
    <w:p w14:paraId="7E3197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DGNFDAVGTTFNIDDWLAHTPKSVLAKNFGVDESVFSDLPSPNPYIVNGTSSERNVTG</w:t>
      </w:r>
    </w:p>
    <w:p w14:paraId="4F9E28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ETPYATGNSSFVYRLFDHEPEQIGGSGGSFYKIDSTNFPISKTIAATFVTLKPGALREL</w:t>
      </w:r>
    </w:p>
    <w:p w14:paraId="018E3C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WHPNAEEWLYFHKGKARASVFIGNTNARTFDFSAGDTAVFPDNSGHYIENIGKEDLIWI</w:t>
      </w:r>
    </w:p>
    <w:p w14:paraId="48C1F8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YKSDRVADIPLTQWLALTPPDIVSQVLKVPIEFVDKLKKKKQVLIE</w:t>
      </w:r>
    </w:p>
    <w:p w14:paraId="547296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17.T1 </w:t>
      </w:r>
    </w:p>
    <w:p w14:paraId="4AFFFE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ASILLTALLSTLATASPAKAGRRGLSLPPLIPSIPGVTEPLNDLVPPLPILQVPTPPL</w:t>
      </w:r>
    </w:p>
    <w:p w14:paraId="59D71A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PPFEVENIKPKKIGHFWTGAGDNKHKDFLVTASLDDDTFGKIIHISDVPTSGNSPHHL</w:t>
      </w:r>
    </w:p>
    <w:p w14:paraId="2C3302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SADGKTLVGGGLLSLLKTQDTAFYWDVSDPYHPKFTHSNRALLSSITDEIRAKPEGGF</w:t>
      </w:r>
    </w:p>
    <w:p w14:paraId="3BF3B0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TYMGSAVGTSPGRLVETDAKGNIIHEWPEDVAGTLNILGEQFSPHGLDVDFKNNVILT</w:t>
      </w:r>
    </w:p>
    <w:p w14:paraId="0ED593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FVVPITILKPTLGIQKASTLRLWRLDDRKIISTITLPNGGGIQDVKFIPGSQEGAALA</w:t>
      </w:r>
    </w:p>
    <w:p w14:paraId="3284FD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VHSGEIWVIYPHRKDSQGKQGVAELLIDLGEKAKDSVAIYSDISKDGRFAYFTLTLGN</w:t>
      </w:r>
    </w:p>
    <w:p w14:paraId="330400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VAAVDISDLKNPKRLDDPNENQGIIGPHYVKLSPDQRNLLVTGYFVQAGQISVLNTPGD</w:t>
      </w:r>
    </w:p>
    <w:p w14:paraId="3B82F3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KAHWIDVLDDGSLSFNRSIDFESIFTKSRGGARPHSSVIFDLTDPEKPLYY</w:t>
      </w:r>
    </w:p>
    <w:p w14:paraId="29CDDE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31.T1 </w:t>
      </w:r>
    </w:p>
    <w:p w14:paraId="59D7CE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RLLIALLALPAALASPVAGNTAREVVADHLACTCKNAAGNSRASGICQARSGSLVPNG</w:t>
      </w:r>
    </w:p>
    <w:p w14:paraId="472394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PSGEEWVNPRPESPMCKSVTCYSAVEWALPIEELFSSEMCRLNFPKFPEYECKTFRFD</w:t>
      </w:r>
    </w:p>
    <w:p w14:paraId="3B033E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LPCDKYSRVC</w:t>
      </w:r>
    </w:p>
    <w:p w14:paraId="0677C6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36.T1 </w:t>
      </w:r>
    </w:p>
    <w:p w14:paraId="3C0293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SRTILSLGLAAVAAGHGQHDSQKSMAGPHEALWFNSLPGDGGTQADSVFSGISTFGRL</w:t>
      </w:r>
    </w:p>
    <w:p w14:paraId="49D1AC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YKQCLGNSDIQYDIAFIGAPFDTGTSYRPGARFGPSGIRQGSRRLNLYGGYNVPLATNP</w:t>
      </w:r>
    </w:p>
    <w:p w14:paraId="0BC063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NSWATVLDCGDVPVTSYDNKWALRQIEEGHYNLLSRPPKTDAQAVGPAKGGKTLPRIIT</w:t>
      </w:r>
    </w:p>
    <w:p w14:paraId="6EAC73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GDHTITLPLLRSINRAYGPVTVIHFDSHLDTWRPKVFGGSPSEQAAINHGTYFYHAAM</w:t>
      </w:r>
    </w:p>
    <w:p w14:paraId="68DCB8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LLANDTNIHAGIRTTLSGPSDYDNDGYCGFEIVEAREIDTIGTGEARLPLPGH</w:t>
      </w:r>
    </w:p>
    <w:p w14:paraId="768FF5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39.T1 </w:t>
      </w:r>
    </w:p>
    <w:p w14:paraId="0BBA7B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AKIASIAAVLSQGAMAEREWRDCNDCLAKCIDREDNRNRANCKDWGDDWCVFRSQEF</w:t>
      </w:r>
    </w:p>
    <w:p w14:paraId="0C1819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NAVSECSSRECGKVCASIREIYRQIHDENKVKPAREAYTLNWLESTSKEKGRSSHMRRA</w:t>
      </w:r>
    </w:p>
    <w:p w14:paraId="139535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EQKRSKPASPEQERSNLHDCGCGHPKCDCPLPPPTGASDCVQGKPRRHSRIERESKVK</w:t>
      </w:r>
    </w:p>
    <w:p w14:paraId="5E374E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SPECAVFHNAHLWPLDKNLGDSICNDPGYIPGCCAKLTGNNIELVEKAHRWVKNFCRE</w:t>
      </w:r>
    </w:p>
    <w:p w14:paraId="0ABA76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RGETIIEVTGGFGGPYTGKVFEEAMDKVQLPSFERGDDRA</w:t>
      </w:r>
    </w:p>
    <w:p w14:paraId="2E6E8E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149.T1 </w:t>
      </w:r>
    </w:p>
    <w:p w14:paraId="625D56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WSLEVISAALCLASIASASFDNNLNYQSPSRRHSGLGINVPLVKRRSWKRGSVAYKPEE</w:t>
      </w:r>
    </w:p>
    <w:p w14:paraId="31DCDC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FTHGVASGDPWAESVILWTRVAPSSKSDASEITVNGTAPLYSHETEKYIKADANPICV</w:t>
      </w:r>
    </w:p>
    <w:p w14:paraId="0104E8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WRVFDSKKGKPSDKAVKHGKAYTTSDIDYTIKVEAKGLRPLTEYFYQFNICGSDKKSPQ</w:t>
      </w:r>
    </w:p>
    <w:p w14:paraId="3453BA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TKTAPRPHDDVSSLSFAVFSCSNFPNGYFNAYGNAARRDEHDFVIHLGDYIYEYEAKG</w:t>
      </w:r>
    </w:p>
    <w:p w14:paraId="0B15D6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ASDPPNEIFSLYDYRTRHGQYRTDKDLQLLSQNHAWITTWDDHEFANNGYRDGFSGLN</w:t>
      </w:r>
    </w:p>
    <w:p w14:paraId="5FC269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EDSFLNDSPRVSVDTRKVHATRAYFEWMPIRQTDLDDGLRVWRSFQMGKLLDLVILDT</w:t>
      </w:r>
    </w:p>
    <w:p w14:paraId="404B17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YDRSITSLGWNDKYIDELRDDPSRTLMGSRQENWFYQAMSESQKRGATWKVVGNQIIF</w:t>
      </w:r>
    </w:p>
    <w:p w14:paraId="1BD8C6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LFENDAGEMSGDNWNASGYVANRNRTLEHLYSNKITNSIFLAGDSHQNWVSDLAWLGT</w:t>
      </w:r>
    </w:p>
    <w:p w14:paraId="6630F2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YNKETGDGAIGVEFAGTAVSSSGQTGPIEPKAGNYARAMIRRNDEMQWQEGYYRGYFV</w:t>
      </w:r>
    </w:p>
    <w:p w14:paraId="7EE70A4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LSPKEATARFYGSPSVATRNSWEIPLANFTVKAGENHLQRPIAGGRVESGALRGGEVK</w:t>
      </w:r>
    </w:p>
    <w:p w14:paraId="008270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TNLTLNTDTGKWEVIGFDKMFIPKK</w:t>
      </w:r>
    </w:p>
    <w:p w14:paraId="272A8F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211.T1 </w:t>
      </w:r>
    </w:p>
    <w:p w14:paraId="26D66A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NTVASAAALASIALTIDIVEKDVVIVGGGASGAYAAFRFREDYGKSIALIEKESILG</w:t>
      </w:r>
    </w:p>
    <w:p w14:paraId="0AC5DA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HVDSWTDESGRTYDFGVVTMIDSGNATAFMERLGLGLGSFPRAEVTQEFFDFTTGEAVN</w:t>
      </w:r>
    </w:p>
    <w:p w14:paraId="635E21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QPQPFPSQLAALEAFRSQAEKFEPIIQAPGYFNFPEPDDIAEELLMPFGEWIEKYNLEA</w:t>
      </w:r>
    </w:p>
    <w:p w14:paraId="2D3A54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MPFIHSSTGLGVGNITKELTLFALQAFGASMARSTLGSQGSFVPASLRNQDIYDAIANE</w:t>
      </w:r>
    </w:p>
    <w:p w14:paraId="31C240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EDIYYQSMVVESYRSRKGIKVTVKNSVTGKLTMIRAKRLLISIPPTRKNTAVFDLDKN</w:t>
      </w:r>
    </w:p>
    <w:p w14:paraId="0427F5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DVLGKLYYNNEYTGLINNKNLAANWSYYNMPVASEPENYLVLPEAPFTARIDAMGNGT</w:t>
      </w:r>
    </w:p>
    <w:p w14:paraId="0C0A9A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RVTFIGDTNTSASEAKAIIQKDLDRLVESGAIGTPDDGDKALSWVDFSVHDSMHARVS</w:t>
      </w:r>
    </w:p>
    <w:p w14:paraId="0DD876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DVEAGFFQKFNALQGQRSTWWTGGAWAVNFQTHLWEYDDLIIPMMLQGLD</w:t>
      </w:r>
    </w:p>
    <w:p w14:paraId="4451A2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221.T1 </w:t>
      </w:r>
    </w:p>
    <w:p w14:paraId="0ADEC1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TSTWLSGALSLLGAVAAQACNGCDYNALFPAAVCIPSTNGICQEQVQVIEVVVGKASN</w:t>
      </w:r>
    </w:p>
    <w:p w14:paraId="1EB1319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CDVCVERHHNDCAHCVTVVGPCPTPVNAAVTTTIINNGVTTVIIQTPTNAPMQSSAAA</w:t>
      </w:r>
    </w:p>
    <w:p w14:paraId="0EC890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VSASVSASASASSASATPTGSAVPFSCNNNGYVMDGSDLYEVDLVSGQAVKSIAKNI</w:t>
      </w:r>
    </w:p>
    <w:p w14:paraId="3F6E8A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DGAILAMGYNVLDNLIYALAPSSPSTVRVIQIDANGGQKFLGDTINTMYSVGDFDARG</w:t>
      </w:r>
    </w:p>
    <w:p w14:paraId="0ED1CA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WVATADNTKWARIDLRPGSPNFGQVADSGTMTPLTEKTEDWAFLPSDGNFYSFVTSST</w:t>
      </w:r>
    </w:p>
    <w:p w14:paraId="215A18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TLAVMWTRSNLQFQVLTDFGQIAMNGTQPPAWGPAFTDGTQIAVADTKSGQIWKFTPG</w:t>
      </w:r>
    </w:p>
    <w:p w14:paraId="18663B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AIDLKQMGTSAQAATQYSYHGGARCMDAANV</w:t>
      </w:r>
    </w:p>
    <w:p w14:paraId="2514A7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232.T1 </w:t>
      </w:r>
    </w:p>
    <w:p w14:paraId="2462BF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ASLLLLLATLWDAASCVNLRKIEFDILKSSRPSLFLFTANGCKECDRVQEVLDEVSA</w:t>
      </w:r>
    </w:p>
    <w:p w14:paraId="7B609B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STTPIATVNCRDDPAACDESRIFTVPTLKFTTGDGNLVSYKEVMDAPSITRYLERQSG</w:t>
      </w:r>
    </w:p>
    <w:p w14:paraId="4445F1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PVTELTRDNYLDFAASSRVAVIAFLQPSVSQADRQTFESVAERWRTSFSFGSVDAVESG</w:t>
      </w:r>
    </w:p>
    <w:p w14:paraId="4A542F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TKASIAVYSQDSDDVVHYQGKFNVNEIEAFLQNATTPLIYEFDPLIHEKLTKLSQDGK</w:t>
      </w:r>
    </w:p>
    <w:p w14:paraId="1AB390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AQAFVKKRSERAELAKSLFPIAKKFKDQMNFVTILADDYHQQRDNMHIVKDVERGFAI</w:t>
      </w:r>
    </w:p>
    <w:p w14:paraId="75C3D8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ARGRAYPMNATEVNADEISKHIDAYLAGTIAPTIKSEPVPEPSEDLPFVTTLVGSNFD</w:t>
      </w:r>
    </w:p>
    <w:p w14:paraId="754C27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TLDETRDILVQFAVPWCEYCNGLLEVMNKLGAEYSESQLSGKVALATINVEANDVPIQ</w:t>
      </w:r>
    </w:p>
    <w:p w14:paraId="059A1D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DSYPSLRLYRAATNEIVSFTDGFHQMLTLEQLDSFISSKGKHGVSVVGESKAERHEELG</w:t>
      </w:r>
    </w:p>
    <w:p w14:paraId="045EAD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HTKTTWRLRHKPATIARTHVHYAPVAVPERTTAARQYTSRPVAFLSLRVARHDPRPADH</w:t>
      </w:r>
    </w:p>
    <w:p w14:paraId="3F310E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RPLGLLCTILSRCPSTAKDHVR</w:t>
      </w:r>
    </w:p>
    <w:p w14:paraId="57F35E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248.T1 </w:t>
      </w:r>
    </w:p>
    <w:p w14:paraId="2E8BDD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ILAVACLQLSAGLAVPVVSRDSQDVQIFKEGGRGAGRDGAGRGAGAAGRERAGGPA</w:t>
      </w:r>
    </w:p>
    <w:p w14:paraId="46AE99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GGAARGGAAGGGAAGGAAGGEGEGEKKENEVELQAKFGEAVTLQGGDVKQDALFPPGTN</w:t>
      </w:r>
    </w:p>
    <w:p w14:paraId="33492F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FETEFQNAAGNTLTVTENKTPAAPPAGFSALEPVSYVVKLADNAAGATLQKIDYILNA</w:t>
      </w:r>
    </w:p>
    <w:p w14:paraId="19A867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ALDISKGKVGKLDAATNTFVIDNTVGELEFEKEENELTLTVADLNGEWGIFVPAAAGG</w:t>
      </w:r>
    </w:p>
    <w:p w14:paraId="6C8736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GGAGGGAGGGAGGGAGGAAPTTGNSILDSVLKLIGEGAAAADAAAAAGKAAA</w:t>
      </w:r>
    </w:p>
    <w:p w14:paraId="1A3E89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267.T1 </w:t>
      </w:r>
    </w:p>
    <w:p w14:paraId="6C2043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VIAVALVALAGLASAAPGAPIEDRQTYVPCTGLYGSAQCCATDVLGLANLDCGQPPET</w:t>
      </w:r>
    </w:p>
    <w:p w14:paraId="2CBD32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TDADNFSAVCSAIGQRARCCVLPILDQGILCNTPAGVDE</w:t>
      </w:r>
    </w:p>
    <w:p w14:paraId="71563B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08.T1 </w:t>
      </w:r>
    </w:p>
    <w:p w14:paraId="142C12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LNVFTVLSAAVLASAAPLTSIDKRAIFSQSTFNELSISGGTAGGAAKAALAKLGPLP</w:t>
      </w:r>
    </w:p>
    <w:p w14:paraId="79BDED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LATVEQSDVDFLDSVNKICNEAEKQAFNPAIDAASGAAADALQRGKIQNKVLKLTATV</w:t>
      </w:r>
    </w:p>
    <w:p w14:paraId="065D1E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LQIQQAQGKTGLEAKLAQEQKKLTNNIKQDEAAAGQPATSLAFNAST</w:t>
      </w:r>
    </w:p>
    <w:p w14:paraId="3D715F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19.T1 </w:t>
      </w:r>
    </w:p>
    <w:p w14:paraId="415F05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GTVAILASCLLGQALAAPVAGKAQDVAVKVNGETKDIKLDDLKAAIMDLAKESRSVQ</w:t>
      </w:r>
    </w:p>
    <w:p w14:paraId="756C23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SPSKRGDDALKKVLGTLGLSPKDLDKDTLKKAQDSISSISNASASPISRFSDLGGLLS</w:t>
      </w:r>
    </w:p>
    <w:p w14:paraId="509767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QPYLDKAGKTTGTAPVKRSNKDVDDMLKKLGIDPKKLDKDDLKKIESKVKEVTDKTAA</w:t>
      </w:r>
    </w:p>
    <w:p w14:paraId="5B7363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VRAGGLGDILGILKPLLAGSNEEKGAAAAPAKGTSKGLADGATKDLPLGGSAPGAAGS</w:t>
      </w:r>
    </w:p>
    <w:p w14:paraId="74ABB5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GNLPAKRLVDGSVLDGLLTTLGVETGDEEDSKKPDLADTTGGVADGALDQATGAVGDA</w:t>
      </w:r>
    </w:p>
    <w:p w14:paraId="7A6674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NLPTGALPTKREISVEQVSDLLKTLGLDDTLKSVTKSGKGLTSGVASPSLDAAKGAAP</w:t>
      </w:r>
    </w:p>
    <w:p w14:paraId="479FE3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DRRQIDALSDLLGGLTGGGKGGKGGSPVDGLLGGLTGGGKGGSKGGSKGGKPVDGALS</w:t>
      </w:r>
    </w:p>
    <w:p w14:paraId="5BDD77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TDTVKGATGSLGSATKGAAPGLSKRQLESLTGLLGGLLGGGSGALGSASSTFGGLTGG</w:t>
      </w:r>
    </w:p>
    <w:p w14:paraId="5A4B8D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DGLTDAAKGAAGSVPFMNKRQLDALTDILGGLLGGGEGGSGSGSPAVGALDTVGSTLG</w:t>
      </w:r>
    </w:p>
    <w:p w14:paraId="1F8A21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TGGATDGLTDTAKGVAGSAGALMEKRQLDGLTDILSGLLGGALGGGKGASGASPSKRT</w:t>
      </w:r>
    </w:p>
    <w:p w14:paraId="113C6C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LDSLLQGLGPVLGQLQGGADASKSGASKPKASSPTPVSLPTPPAIPTPKMKRDGMDVS</w:t>
      </w:r>
    </w:p>
    <w:p w14:paraId="5613CB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APAGPPAPPAAPAAPVPPAPGAEAGPVPPPADVTPVPLPSPVSTEPLTVIYDDLTEVT</w:t>
      </w:r>
    </w:p>
    <w:p w14:paraId="507B34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LGDVQGEVPADQADNLRQTIDSFLSSISDLMPPGTAPDADSLPVDGPAGPAGPAGPAG</w:t>
      </w:r>
    </w:p>
    <w:p w14:paraId="2197FB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GPAPVDPAGRPIP</w:t>
      </w:r>
    </w:p>
    <w:p w14:paraId="5E8971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43.T1 </w:t>
      </w:r>
    </w:p>
    <w:p w14:paraId="59D375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SFLIFSLGLASLAEAICHHGTTLFSRAEAGKPKFGYTNLDGPLMWQALSAENKLCAQG</w:t>
      </w:r>
    </w:p>
    <w:p w14:paraId="2058CF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QSPISVNEKTAKPAAGSSLQFDIKDFPNGAELLNLGTTLEVEANGTMALKNKTYNLAQ</w:t>
      </w:r>
    </w:p>
    <w:p w14:paraId="0A267E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HFHTPSEHRMNDEHFPMEVHFVFQAADESLAVVGTMVEVAAMEVPAPFLSSVFANLDKA</w:t>
      </w:r>
    </w:p>
    <w:p w14:paraId="01BF4E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DAGAAAATTPINFSALKDHIAASTIWQYEGSLTTPTCAEGVAWNVVERPLFVSSTTYRR</w:t>
      </w:r>
    </w:p>
    <w:p w14:paraId="232FCB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KSVVKFNSRYTQGNPGEANLVSNACNVLAAAEAE</w:t>
      </w:r>
    </w:p>
    <w:p w14:paraId="7BA8EB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51.T1 </w:t>
      </w:r>
    </w:p>
    <w:p w14:paraId="1A6C1B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SVLSLLSVAVTVLSVPIPIPDPPGIPSSSTASSLLNGLTVRAWTNTNTYDRDLFPHW</w:t>
      </w:r>
    </w:p>
    <w:p w14:paraId="407178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ISGTCNAREYVLKRDGSNVVVNSACTAQSGTWRSPYDGETTNTASDLDIDHMVPLKNA</w:t>
      </w:r>
    </w:p>
    <w:p w14:paraId="5C3356F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VSGAASWTTAKREDFANDISGPQLWAVTAGVNRSKSDKSPDSWVPPLSSFHCTYARSWI</w:t>
      </w:r>
    </w:p>
    <w:p w14:paraId="389B1D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KSSWNLSVTSAEKAALKDLLAKC</w:t>
      </w:r>
    </w:p>
    <w:p w14:paraId="31C9F8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54.T1 </w:t>
      </w:r>
    </w:p>
    <w:p w14:paraId="2C40C3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HNPHLLICWLPRAVAAAPAAVASAALFAALVESAMQHHDDQDHYHHRAAGSRSKPRRP</w:t>
      </w:r>
    </w:p>
    <w:p w14:paraId="4B8BC6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INTSLAAPKATDYPPLVTPPSRLLDAQDDHRCHRSPQRDSGHPQDLCLADASFLENPT</w:t>
      </w:r>
    </w:p>
    <w:p w14:paraId="4C3A99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DDADMAEQNQSRVAQRDSHDLSYSNRNVTRDSLVTNMLLSLDQFSSMGGPPGTNGFAP</w:t>
      </w:r>
    </w:p>
    <w:p w14:paraId="7F32B6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PYEDAPQLFDTSRSWANSVVPSSRHRQQSYSSDVEVNDDSSRLSSQTSRGRRSNSSSN</w:t>
      </w:r>
    </w:p>
    <w:p w14:paraId="5789CD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HNTYSRLNSVRESTHRSQPTTPRVGKHSRGGKESKSSSTNSVDVAYNQLQQQQRHARAA</w:t>
      </w:r>
    </w:p>
    <w:p w14:paraId="5CAC9D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SASFDHGTSNQLDSLAVSPFQIEFSNSFFHDDYNAAPTPTIPSGPRRMPSTPAMIPPP</w:t>
      </w:r>
    </w:p>
    <w:p w14:paraId="651524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PEPRQQQPFLERKRSLTRSLKSSSGKRGLSSRDAAAAAPAPALVSPDLDSAPAPHVGY</w:t>
      </w:r>
    </w:p>
    <w:p w14:paraId="772531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SKDGTRNGTRNGTQNGVAAAPKEKPGFFRRVFGGGGRGKDEAQAARVASPPDRSLESS</w:t>
      </w:r>
    </w:p>
    <w:p w14:paraId="68DDDD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NNTSAPPSRDTSSSHSQRPTLQKKPSSFFRRRKKSTADQAPPIPTDTPPVPLVAPAAP</w:t>
      </w:r>
    </w:p>
    <w:p w14:paraId="22780B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SVAPVAPVVPVEPMMEKGKPVDNRESVSSLREVMNPYLDKHVQHHTPLRDITNTTPNR</w:t>
      </w:r>
    </w:p>
    <w:p w14:paraId="7255A5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VDPRSEYKRDFSPDYEPSPNARIRAVQPDSDHERSTHDTPSKPPPSRPGEPQTRTDSFL</w:t>
      </w:r>
    </w:p>
    <w:p w14:paraId="5AA87E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DGGSDGDDDCARSPKKAEGEGIAGSAAEETIRQKKGTFTLYQTDSEEEAGRSRLALPI</w:t>
      </w:r>
    </w:p>
    <w:p w14:paraId="0D15F5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TRAASPASASSHVESNPGTSAPPSVFIEAPAEPSPRRASPKVLGTLETMKSKPLDEPN</w:t>
      </w:r>
    </w:p>
    <w:p w14:paraId="1E6CF7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IGDPTQDDRQKAQKIFDGNEDFISKEKAASWMGEEGPVRQRTLQAYMELYDFANQSVV</w:t>
      </w:r>
    </w:p>
    <w:p w14:paraId="55701A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LRQVCGRLVFRAETQQVDRILVAFSKRWCDCNPKHGFKATDVIHMICYSIMLLNTDLH</w:t>
      </w:r>
    </w:p>
    <w:p w14:paraId="48BE7D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DIEQKMTRSQFIKNTMTTISQAVKEVAPDAFSRPTILPEKGSGLGIDTGMEAETRSFR</w:t>
      </w:r>
    </w:p>
    <w:p w14:paraId="4EEB3E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SFRPPPRTDTQNSASSDAANDCGPLVRAPFEGSFKAWEEQVENVLKLIYASIRDERLPL</w:t>
      </w:r>
    </w:p>
    <w:p w14:paraId="31D0BD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AEPDVQAAGNSQSGLSVIGMLKRTPSVLSKAPSESAMSTARGRVPEYGRAANSRWASK</w:t>
      </w:r>
    </w:p>
    <w:p w14:paraId="2FF56B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RSRPGMGRNGFSSSRTSFEEANSMWSPALSSATWSKYSLGRTHTSVSQDSFAVSLHRGD</w:t>
      </w:r>
    </w:p>
    <w:p w14:paraId="752990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QQSIGFANALSQAIIRNDDSIGPDGTASIMSEELPEGLLDDESLELAGPPWVKEGMVIH</w:t>
      </w:r>
    </w:p>
    <w:p w14:paraId="56AA7B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HLDGVDKKARDRNWTEVFAVIQKGQMSLFSFSNKSLRQKNRTRAAPRMNAPVGGGNWQ</w:t>
      </w:r>
    </w:p>
    <w:p w14:paraId="654C7F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NATSMGTFSLRQTLASALPSPGYSRSRPHVWALSLPTGAVHLFQVGTPEIIKEFVTTVN</w:t>
      </w:r>
    </w:p>
    <w:p w14:paraId="42BD5E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WSARLSTHPLVGGISNIEYGWGENIVNNSLVMAINESNVAANASGKESRPGSSTAVGRR</w:t>
      </w:r>
    </w:p>
    <w:p w14:paraId="75DA97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IQSGRASIRSASFDLGARAFTSGGGGGKLAGDRIHIAAWAPPTQSMRPSNAREEEQLA</w:t>
      </w:r>
    </w:p>
    <w:p w14:paraId="5DE5FD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TAYVKNIEEDLQAHNQLRSPMLLAFTPRGSNANKAMSNWERKSAYLLREIVKYRTYVD</w:t>
      </w:r>
    </w:p>
    <w:p w14:paraId="5B3FB5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LQQAAQRRNEVYSERKLARKAARGDLSDGDMEVSGDEQKGGTVRAR</w:t>
      </w:r>
    </w:p>
    <w:p w14:paraId="36162E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86.T1 </w:t>
      </w:r>
    </w:p>
    <w:p w14:paraId="0C1041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SVNAVFAGLVAVATAQIQLEVRFSDRMIALTRALGRSDVGNVNLQEITRDVIYAEAG</w:t>
      </w:r>
    </w:p>
    <w:p w14:paraId="66A14F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QRSVLTDKTHASNNKNCKSELEGDDLAVQVKMNGAWGRTPGLGENDMRDGLIAAIFEVL</w:t>
      </w:r>
    </w:p>
    <w:p w14:paraId="556D76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VAAENAVDVYTECRGLVFQESVSHVPEAACGRLAAQPCTEVCKNDSASPLLTQCMKVS</w:t>
      </w:r>
    </w:p>
    <w:p w14:paraId="637A1B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SHRVPASMRVTAFIENALQPDDLIFEFSSQANDLGGGCGIVGDIAAKLAGFAIPVAGGF</w:t>
      </w:r>
    </w:p>
    <w:p w14:paraId="5E7A1C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ADGITLACSS</w:t>
      </w:r>
    </w:p>
    <w:p w14:paraId="0D9CA6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89.T1 </w:t>
      </w:r>
    </w:p>
    <w:p w14:paraId="4DB2A8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SEDPDKVRPAKSLTTFFCFLFLLLQSGLPLVADTFPSPEQLISHTVDNFNIEPDKLA</w:t>
      </w:r>
    </w:p>
    <w:p w14:paraId="5A022F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RITESLSTLQQARDLRVNEAHATLKKLSRQLHTLTSQHDDLVSSSSQGGADHASRIAR</w:t>
      </w:r>
    </w:p>
    <w:p w14:paraId="20F218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TEKFRTAKAASDAEVEAERLALRHADLVARLQELEAQGVEGDEASRRRDPVDDEVLLR</w:t>
      </w:r>
    </w:p>
    <w:p w14:paraId="02A2FF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VYRSLGIDLERDERDGEWTKAVVRNDRKGDVHVVNLDKKFSRYFYANYFWQTL</w:t>
      </w:r>
    </w:p>
    <w:p w14:paraId="421F8F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399.T1 </w:t>
      </w:r>
    </w:p>
    <w:p w14:paraId="4FBF02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AKLISHLKLWLNSLIVADSLQHQKKGYDEEKLEQSRETRAFPPEHECELWHKEIGSQL</w:t>
      </w:r>
    </w:p>
    <w:p w14:paraId="6DD646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MLEMAEYPTSSQALHAEFFLNSVTPFLGYHPRGKAPLPHFWKSFMTDDHTPIELSWAW</w:t>
      </w:r>
    </w:p>
    <w:p w14:paraId="5048F6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GNKRTPAVRYSVEPISRSAYRGLDAENVDANVRMLGESLRLAPDLDLCLHRHLGKALA</w:t>
      </w:r>
    </w:p>
    <w:p w14:paraId="1A33A6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RRKDTGGDDKDAQDTGADPGVPQSQCFIAFDLQESNLMVKQYYIPHRRSRELGCDNWS</w:t>
      </w:r>
    </w:p>
    <w:p w14:paraId="4A90D02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RETILKIPVAWVQTIEPALSCLTNFIGSCDAEVMPSVEIMAIDCVDPVQSRLKIYCRS</w:t>
      </w:r>
    </w:p>
    <w:p w14:paraId="308DDE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TSFNSVVNMLSLGGRKPLQPEEEENLWELWLAVFGLTPEPYSSRDEPLSGSEHRTSGI</w:t>
      </w:r>
    </w:p>
    <w:p w14:paraId="4D9804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YYYELRGNKPCPNSKVYLPVRHYAQNDDQIARGLSDYLEKRGKGLASGSYHEALQKLWY</w:t>
      </w:r>
    </w:p>
    <w:p w14:paraId="5BEDB7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SHLAESPIKFTPLEPALEEKLADGFHTYVSWAGDKGKWNITAYFNPQIYSR</w:t>
      </w:r>
    </w:p>
    <w:p w14:paraId="49B367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433.T1 </w:t>
      </w:r>
    </w:p>
    <w:p w14:paraId="02A817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CNIQLTTAAYLLAAHFVQAGPLRWKRAFWERDEASTPGELPTLPPTTLPTATADPTSI</w:t>
      </w:r>
    </w:p>
    <w:p w14:paraId="059CEF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TTTIIDSTPLTTTIEPETSTTTRSAADDESGTGTSEVSFPSDETPRPIFSTVTGGVTD</w:t>
      </w:r>
    </w:p>
    <w:p w14:paraId="7094CD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QSELTSLLMTGEKSTSTTNPFTMPAPNPTSVEVQPLPDGLTLLPTTGTTPTATSETSS</w:t>
      </w:r>
    </w:p>
    <w:p w14:paraId="1789E8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SNPPAGTPSSSLETSSLISITRSESSGETPKSSLETTLSRSTTRSESSVGTPESSLAT</w:t>
      </w:r>
    </w:p>
    <w:p w14:paraId="20B634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SRSTVETPRSSLATTSSASTTRSKAPIETPSSSLGTPSSALATQLTSLSSQLPLIPSP</w:t>
      </w:r>
    </w:p>
    <w:p w14:paraId="09196A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IITTTIIPQEPPQTPVPDPNGTMPGSGPSSSAQSSGLPAESSFPESSSSETTASSTTS</w:t>
      </w:r>
    </w:p>
    <w:p w14:paraId="2F167F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PPADTPRFRTQPNPQQSSTSPGETTSSTSATQNPTLPSQAASSTQTTQEYSTTKSELA</w:t>
      </w:r>
    </w:p>
    <w:p w14:paraId="0D3549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APTSNVLTQTIGDPDAPKETTSVMPELPSTTSSSSTTKAAEPATTTTTTIKQSQTQTI</w:t>
      </w:r>
    </w:p>
    <w:p w14:paraId="504482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QSPNPAIPTAEIQTTTISVSPSLWEANLARARGYNKVYDTLSPDMACSAGQVACISGKV</w:t>
      </w:r>
    </w:p>
    <w:p w14:paraId="6F61D6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CAFGTFDLNSCQQGSRCFALPSETADGVVVSCFDVEHAEAVLRGEKGPASHSTSTSTT</w:t>
      </w:r>
    </w:p>
    <w:p w14:paraId="1765A4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SAAAALPTRVARPAPSDEQASQPAVVQPTTTTSRSTSSSSVTVAKPTTTTAPPAAPLI</w:t>
      </w:r>
    </w:p>
    <w:p w14:paraId="31678C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TYFPGEDPFTKIFPITGDDDLPPAAPRPTDVDSGGRADSISDAGDDGSSNRVTQTVNGT</w:t>
      </w:r>
    </w:p>
    <w:p w14:paraId="6C7EF5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TVSVTVTVTVASTTVTQAGVTKTVTQKETETVTVGGSGDRVDTVSIGN</w:t>
      </w:r>
    </w:p>
    <w:p w14:paraId="5D97C6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434.T1 </w:t>
      </w:r>
    </w:p>
    <w:p w14:paraId="22B574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PSLLRELALASCLGVVQQTYAATPQSSPESGTCGTEYGVFHRVHDSLSVCTEHVKVMT</w:t>
      </w:r>
    </w:p>
    <w:p w14:paraId="263CF5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IVGRDAALAHCQACTGRAADDCSKCVTVVGPCASHCTSPVTSTITHGDLPTVLILTPTA</w:t>
      </w:r>
    </w:p>
    <w:p w14:paraId="0BAFF0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DAPSHPLGLASFSKASLAPVAGTNTASSESISSSAHLFPSSMNTVFSGNIASSATSGT</w:t>
      </w:r>
    </w:p>
    <w:p w14:paraId="77A95B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YPGTSEPITSSSRPVASGIPGFPGIIGNFALLGCLASPGGFPSFSLRQSSASMALGLC</w:t>
      </w:r>
    </w:p>
    <w:p w14:paraId="3717D1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KLCDGSNLFGINGYDCYCGQTFDVSAIIRVPIEKCSTRCPGNPDEFCGSSRLRRRQSVP</w:t>
      </w:r>
    </w:p>
    <w:p w14:paraId="27C08D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TLMTTYVLPAAMPSFIATDISATKTTSSDNNSASSFLSTLSLNSLSSGSSSLHVSVSV</w:t>
      </w:r>
    </w:p>
    <w:p w14:paraId="20F306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GPTSTLASSSADPSLRSISISSSSSSAQFSSSLAGSLVQTVSSNDQISSSLSSFSTGT</w:t>
      </w:r>
    </w:p>
    <w:p w14:paraId="264967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LSSTPASPSSRSSLLSSSSSSSQVGTGSLNGTTSSSSSIISTITLSSSILSSSSNTASI</w:t>
      </w:r>
    </w:p>
    <w:p w14:paraId="69268B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SPSSAQIISESSSGPAISSLRTQISTTPGFSSLTIAPPDSITVDTPTFTSTITYLSTQ</w:t>
      </w:r>
    </w:p>
    <w:p w14:paraId="06B088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INGTQTAPEANTPTNTPVISAVNATASLIESPASTPVGSPSTPVTYSQDNTTAPANTP</w:t>
      </w:r>
    </w:p>
    <w:p w14:paraId="3D5E36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TPFTTPNPTSNSTSSTSPLPTFACDKNAYAVEQNSLWEWNTTTGQNMKRIVASMGPDG</w:t>
      </w:r>
    </w:p>
    <w:p w14:paraId="625E9A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AVALSYNMLDNYIYALGQNGSNPALVLKTDSNGNYTIISHMLTGDLWNTGDIDGNGQM</w:t>
      </w:r>
    </w:p>
    <w:p w14:paraId="625284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VLSRDNTVWGHIDLNPSSGTYGQVAQGSVSTTPESPMRDAAFINGGSDLWGVSRDSNNN</w:t>
      </w:r>
    </w:p>
    <w:p w14:paraId="12A62E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LIKFSTTTKALTTVANYGAITSRNWFSAYTSGDQLWMTFNSPPPSQLWSFSVLNPSAA</w:t>
      </w:r>
    </w:p>
    <w:p w14:paraId="0C4687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QLLSNTPGYMQGGANCATGQNS</w:t>
      </w:r>
    </w:p>
    <w:p w14:paraId="08C956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481.T1 </w:t>
      </w:r>
    </w:p>
    <w:p w14:paraId="2EFBCE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QSLVSLALLSAAAQACMQFGARITSDGYLRGAIVDNDRATCQLNAKMPQDQYWLQCV</w:t>
      </w:r>
    </w:p>
    <w:p w14:paraId="0D3DED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FAAFVTGDLGTLAYANGPNNYRIAIQRNGDYISASAFC</w:t>
      </w:r>
    </w:p>
    <w:p w14:paraId="1BD309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483.T1 </w:t>
      </w:r>
    </w:p>
    <w:p w14:paraId="0A1386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TKGALVLAAGTSVTSGQFCEHQWDGPFAEERDGGTILQARQGGQPPPLDIQPLIING</w:t>
      </w:r>
    </w:p>
    <w:p w14:paraId="2A29E1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ENRVDLIFFGDGYTEAEKDKFFNDSMSLAKEMTSGQTFADHLPLMNYWAGFSASKQSG</w:t>
      </w:r>
    </w:p>
    <w:p w14:paraId="23AD25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TNGKPLDTVYGLYRPGTELRGVYYSKAEVAFAACQSTDACDYPMLLGNDPFYGGLGGT</w:t>
      </w:r>
    </w:p>
    <w:p w14:paraId="448523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VVTASPHNGAAVLRHELGHSIIGVGEEYDGGQVYRGVNSASRPSSVPWKEWYTSPSSE</w:t>
      </w:r>
    </w:p>
    <w:p w14:paraId="42C109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IQRSNMPIQAYPWTMLNVSTAWTDTFTSAGVYDNMELQFSISGVLASSDLKVELDGED</w:t>
      </w:r>
    </w:p>
    <w:p w14:paraId="02A1E6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WEVNEVVGLDRWIYNMKFDKALTPGAHKLTFRLLNKEREGTAQLCNLQALEYGPPSQL</w:t>
      </w:r>
    </w:p>
    <w:p w14:paraId="1809F0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RPLPDVLGLEHHDVPPDERQMSDANDALGRLLRRVHRGPLVLTPEASVPDRQRHADRIR</w:t>
      </w:r>
    </w:p>
    <w:p w14:paraId="5048FA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RRRPHRGHADAAPPGAVQGDPEADEGELRDPVARRGRRDGAGRVDEQHDGEVEQVRAAG</w:t>
      </w:r>
    </w:p>
    <w:p w14:paraId="1ACF5F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GGG</w:t>
      </w:r>
    </w:p>
    <w:p w14:paraId="209029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504.T1 </w:t>
      </w:r>
    </w:p>
    <w:p w14:paraId="559E08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QSVVAVLVGLRLSARVEAQRAYADFQAPLQKDNDIVSSKFPDIEDVELRSPSFLNPD</w:t>
      </w:r>
    </w:p>
    <w:p w14:paraId="2AC79C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AAGFANGTSSPLSQVDQARNEWLTYVTPDFLSEEGRPMPYLYLSNERKPTQNSAGKVR</w:t>
      </w:r>
    </w:p>
    <w:p w14:paraId="46BA38F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FIQGHMHGNEPAGEEAVLALLGKFDANSTWTESVLEKMNIMILPRYNPDGVAYFQRQFA</w:t>
      </w:r>
    </w:p>
    <w:p w14:paraId="71278B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YDPNRDFMVLQRDQTRRIKELHADFAPHIFVDAHEYTASTLYGTGETKHLLKAEDGQI</w:t>
      </w:r>
    </w:p>
    <w:p w14:paraId="152A58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PKNLNVRREIRDLQNGLYLDSMTAMMERRGLRTSPYYVVNSGEGLILEEPDSNSQYSD</w:t>
      </w:r>
    </w:p>
    <w:p w14:paraId="149C1A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SFVLSQAVAILTETRGIRLGDQHFQRRTATGLLLLEEIVQITADNAERVYRTVEDARQE</w:t>
      </w:r>
    </w:p>
    <w:p w14:paraId="43A86B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ANSEEDIIVTDHAREHNVTWDFMDVNNGSIVSVPATFLNHTPPVVNITRSRPEAYVFSR</w:t>
      </w:r>
    </w:p>
    <w:p w14:paraId="2F436E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WADVAERLRIMGVEVKKLEADFSGSVQVLTVETAELASSKFEGIAHTTVTTSTSTKNVT</w:t>
      </w:r>
    </w:p>
    <w:p w14:paraId="48FC8B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AGGFWVPTKQVNAAYALVFLEPENVASAVSYNIVPVEAGDQVPIFRVPKS</w:t>
      </w:r>
    </w:p>
    <w:p w14:paraId="1B7405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568.T1 </w:t>
      </w:r>
    </w:p>
    <w:p w14:paraId="4D03FC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SLSLRVVGLAALAVAAPTRAPSNLFDYAKRSVSDTYRFYTGNGSPSQGWPDFGSWGS</w:t>
      </w:r>
    </w:p>
    <w:p w14:paraId="2CFF93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DELWDTNAPVMAQSCEWNGWGANNSPEEISAIKSAIPQVSGDTGVDKRFILAIIMQESA</w:t>
      </w:r>
    </w:p>
    <w:p w14:paraId="63C53F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CVRAPTTNNGVRNPGLMQSHNGVGTCAGVNPCPASEILQMIRDGSGGTPYGDGLQQTIA</w:t>
      </w:r>
    </w:p>
    <w:p w14:paraId="212901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ANAIGDSGVRSFYAGARLYNSGSADYDNLNDGITSTACYVTHVANRLTGWALAPANCH</w:t>
      </w:r>
    </w:p>
    <w:p w14:paraId="3D36FE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</w:t>
      </w:r>
    </w:p>
    <w:p w14:paraId="01CF27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582.T1 </w:t>
      </w:r>
    </w:p>
    <w:p w14:paraId="032A7A7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SAAFACAAACLSALIQSHPINGDSSIDIVERTVSGWLAHPAHDLALRSTTELEPSEG</w:t>
      </w:r>
    </w:p>
    <w:p w14:paraId="0FAA01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GKRASSRWSKGTVSCPGPFKHAPSKNFREAVKELRKRKGRPSMAARGQYPTCETVCSK</w:t>
      </w:r>
    </w:p>
    <w:p w14:paraId="0801BD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QISWCNKDNKRKTLESWRSVAEGIDVLLGPSGCTAKKNGVEMTGGAIYHPTDWYVFAG</w:t>
      </w:r>
    </w:p>
    <w:p w14:paraId="45DF9A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C</w:t>
      </w:r>
    </w:p>
    <w:p w14:paraId="2E328A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793.T1 </w:t>
      </w:r>
    </w:p>
    <w:p w14:paraId="63ED6E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KFLRLFASTALAAQLASAQDNLGIGNGYLNLSTAFLDIELVKDAQVLSSLRPRASSFD</w:t>
      </w:r>
    </w:p>
    <w:p w14:paraId="26A944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PRDKLSLRASNQQYHWGDLTYRYRVPAGSGDWADGDTAASRAAVQAGAGNKADEVLAS</w:t>
      </w:r>
    </w:p>
    <w:p w14:paraId="46B81E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VLTKTLPQSPLEITREWLDVDGDLGLRFRIKNTGDEPLELGSLGFPAEFNSIFSDRTAE</w:t>
      </w:r>
    </w:p>
    <w:p w14:paraId="20706A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MRSHCSLSDPYIGLDAGQIRVTPVTGTGEALLVTPLTNTTVSRFEAYRNLWEPASDPLW</w:t>
      </w:r>
    </w:p>
    <w:p w14:paraId="13B010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SQTFEGFYEWQVLSKAWAEKEWASVEPWNDATSLTLAPGEEISTGVRFTLSDQVRKFD</w:t>
      </w:r>
    </w:p>
    <w:p w14:paraId="646564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ARSIGAPVAKSVPGFIIPRDQPATLWLSSSSSVVGFTVKPEGAVTVLPHDNGKSFIVQ</w:t>
      </w:r>
    </w:p>
    <w:p w14:paraId="20BAF9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PGAWGRARVSVEYKDGRVQTLHYLVTKDTTETLGDMGRFLTNEAYFEGDDFFGRTPSV</w:t>
      </w:r>
    </w:p>
    <w:p w14:paraId="400AE2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YDYEAGSILRQDGRVWITGLSDEGGTGAYVAAVLKQVLQPRADEIKKLDDFVQKVVWG</w:t>
      </w:r>
    </w:p>
    <w:p w14:paraId="7CAEC6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IQKEDYGVVKSVFFYEPDKAPGYQYSNDIWWGSWTSWNKDQADSFDRAYNYVHVTVAYW</w:t>
      </w:r>
    </w:p>
    <w:p w14:paraId="57F590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MYRVARAYPDTVSKTWDWYLDQAQKTIMRMMDPSVGYNLVGLMGETVFGEVLKDLKRES</w:t>
      </w:r>
    </w:p>
    <w:p w14:paraId="02B65F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DMATALEAEMRKRAEHWHSLEVPFGSEMAWDSTGQEGVYYWTRHFGFEDSELKTINSV</w:t>
      </w:r>
    </w:p>
    <w:p w14:paraId="29744D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YTPNVPHWGWDGNARRYWDFVYGGKLQRIERQIHHYGSGLNGQVLLGAFRDDPTDNYL</w:t>
      </w:r>
    </w:p>
    <w:p w14:paraId="6DC800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TGYAAISGPLSNINQDGFPSAAFHSFPDTLKWDGISGDYGGGFLGMALNGGTYVADDK</w:t>
      </w:r>
    </w:p>
    <w:p w14:paraId="2CC4AC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GIVVYGGVIDRNERGTITVTPKGAVRHRVYIGPLKVLIETDAAVVEQFRFDAQRRTIW</w:t>
      </w:r>
    </w:p>
    <w:p w14:paraId="1007D0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LGQDRDAPKANETAVWVESLASGVSWTAKAGGGVKEGRGGWLVSLPASGSVAVNLSAI</w:t>
      </w:r>
    </w:p>
    <w:p w14:paraId="16CDD7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HHSIAWPRRHTGNISQLFVSGWKCDKCRCVVEVVEVVEAPISSRPTVLRPLAEGQPQPA</w:t>
      </w:r>
    </w:p>
    <w:p w14:paraId="71CF8F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RPLSPGQPPPRELRRPRAISRSYHPAHRETEPLRQPRFNEHANENERLDTSLSPRDVL</w:t>
      </w:r>
    </w:p>
    <w:p w14:paraId="42AECC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RQRETPEFDPADLSTWETRAPSFLHGGAIFPAARRSLMPIEESFQDKVEAPQRPSSLG</w:t>
      </w:r>
    </w:p>
    <w:p w14:paraId="46D98D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AADPESKEFLDRVNECLLLPKPRTLEVNEAVRRVRERTASSEYPSEGQCSPPERVVAS</w:t>
      </w:r>
    </w:p>
    <w:p w14:paraId="230F1D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QGSSMNLKELRKYGSATYNLSDIRSRTSSSHSRASIHHNDRDVIAEAEAVITEWLGES</w:t>
      </w:r>
    </w:p>
    <w:p w14:paraId="15FB6A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GQSRASSHRRYELADSCEVLPLDSLSQQGGSTESLAIVTPAPKAPTTTNSRRPSEVTF</w:t>
      </w:r>
    </w:p>
    <w:p w14:paraId="692DED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TLRTPKEHQHFRDSPQVESPDPSKEPPRLSARLGNGKRTASHFSLRSLTESLSKRPRL</w:t>
      </w:r>
    </w:p>
    <w:p w14:paraId="220899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KKLAGSVYKGGKRALAHMRQNLKQHNNQAKWDFEAWKAKRRRERPADSPKGKPGKSFG</w:t>
      </w:r>
    </w:p>
    <w:p w14:paraId="3EE38D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ASENTRRRDAEWWSEGVRKYQVPDWMKFR</w:t>
      </w:r>
    </w:p>
    <w:p w14:paraId="3AB031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00.T1 </w:t>
      </w:r>
    </w:p>
    <w:p w14:paraId="1462A2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QVPVFGLLLPAMASATQFAERCASLEQTLVEQTENTTIIATTFVSAGTVLLEPARHP</w:t>
      </w:r>
    </w:p>
    <w:p w14:paraId="270814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QALNQTSKFDFCRVQLTAHTGPESEVVMETWLPVGWSGRWMTTGNGGLGGCIGYSDMS</w:t>
      </w:r>
    </w:p>
    <w:p w14:paraId="7C1988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AGRGFAVVGTNNGHDGNYGEPFFHKPGVLEDFAYRAVRVGTQLGKQISRLFYGKEHTK</w:t>
      </w:r>
    </w:p>
    <w:p w14:paraId="7AA59D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YYLGCSTGGRQGFMEAQRFPEDFDGIVAGAPAFDFTSLQVFSGSMYGITGSNTSATFLT</w:t>
      </w:r>
    </w:p>
    <w:p w14:paraId="3E9319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ELWGLVVNDTLAQCDHLDGHVDGVIEDPDLCQYRPERLQCGPGQTSGCLTGTQVETVRR</w:t>
      </w:r>
    </w:p>
    <w:p w14:paraId="2C51DB0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SPFYDTRGRLVYPRMQPGVDSSAVLWSGKPFPYAADWWKYVVYNNASWDGNLTVDDIE</w:t>
      </w:r>
    </w:p>
    <w:p w14:paraId="5B4BE0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RRINNYGIDAFSGDLSGVRDRGSKIIHYHGLQDNLISSDNSARYYDLVSRTMGLRSRD</w:t>
      </w:r>
    </w:p>
    <w:p w14:paraId="08F063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SFYRYFRISGMAHCGGGAGAYFIGNRASTHAADSPDQDVVSAIVAWVEQGAAPESILG</w:t>
      </w:r>
    </w:p>
    <w:p w14:paraId="091C2C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YADDARTNVKFQRRHCKYPLRNVYVRGDPNLAQSWQCQ</w:t>
      </w:r>
    </w:p>
    <w:p w14:paraId="18D393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07.T1 </w:t>
      </w:r>
    </w:p>
    <w:p w14:paraId="07D2EF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WADLCWALSLVAGTVEGKHVDIQYTSVGGFFLQDDPSTNPKNFDYAQVNLGLMNRSYP</w:t>
      </w:r>
    </w:p>
    <w:p w14:paraId="423B49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GSFDPHGQQPQWAKFANYVKQLNRDSCHQNKGKGTRTVYKVLVMGRHGQGWHNAAESY</w:t>
      </w:r>
    </w:p>
    <w:p w14:paraId="7784AB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TPAWNCYWAELNGNGTAVWADAHLTTAGESQALKANAFFKSHFGKEGLPYFQSYYSSP</w:t>
      </w:r>
    </w:p>
    <w:p w14:paraId="37C3DE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RCTQTAELTFRGIDMPPTRSFRPVIKELLRESISIHTCDHRSTKSYIRSIVPGFRFEE</w:t>
      </w:r>
    </w:p>
    <w:p w14:paraId="7031A6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TENDELWRRTMGETDEHQLERSKTVLDDIFTHDTATWISITSHSGEISSLLKALGHRS</w:t>
      </w:r>
    </w:p>
    <w:p w14:paraId="3BDAA0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SLSTGQIIPVLVKAEMKRVDSQPATTTAAGFTSEATCTSPPITSVDPQGCGPGDANPNP</w:t>
      </w:r>
    </w:p>
    <w:p w14:paraId="4D5608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HFLGPHYRQQSHIHPLSHELSLTRLNVAFSIIKRVNSSLRSCLEIALPGISGPVILSLH</w:t>
      </w:r>
    </w:p>
    <w:p w14:paraId="789957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SSRVPNNMDPAIEREGLQGPPAPELSEGRLWVDGCFDFFHHGHAGAIVQARQLGDELYA</w:t>
      </w:r>
    </w:p>
    <w:p w14:paraId="2DB72A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HSDEDILANKGPTVMTLDERLAATNACRWVTRSIGHAPYVTSLPYITHYGCKYVVHGD</w:t>
      </w:r>
    </w:p>
    <w:p w14:paraId="66EEB7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TSDSEGNDCYRFVKEAGRFKVVKRSPGISTTYLVGRMLLCTKGHFIKSLEAVLEGTEG</w:t>
      </w:r>
    </w:p>
    <w:p w14:paraId="6F0371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TEEERKALGASMLERMKLYATDETAKAPGARVWFWSASEPAKAEDTREEKGTFRKLID</w:t>
      </w:r>
    </w:p>
    <w:p w14:paraId="7238B6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GPQPGQRVVYVDGGFDLFSSGHIEFLRKVVEAENELARQDGWFSEQAVNERLGKGAEY</w:t>
      </w:r>
    </w:p>
    <w:p w14:paraId="04B955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AYVVVGVHDDQVINRWKGVNYPIMNIFERGLCVLQCKYIQEVIFGAPFTPTESYLTSL</w:t>
      </w:r>
    </w:p>
    <w:p w14:paraId="54FF7A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LGRPDAIYHGPTSFMPLTYDPYTAPKSMGIYREIGEHAFAGVNAGEIVQRIMKSRDLYE</w:t>
      </w:r>
    </w:p>
    <w:p w14:paraId="67FA51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QKAKGVKAEVEQAAREREILEEEQRKKEEAMTK</w:t>
      </w:r>
    </w:p>
    <w:p w14:paraId="091E93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10.T1 </w:t>
      </w:r>
    </w:p>
    <w:p w14:paraId="75135F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TKSLFIAGLASLASAHIKMSSPVPYGAATLDNSPLEADGSNFPCKQRPGVYDAAGASN</w:t>
      </w:r>
    </w:p>
    <w:p w14:paraId="033A4E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FPQGSTQQLQFVGTAVHGGGSCQVSITTDLKPDAKSVWKVIKSIEGGCPAKGAEGNIGN</w:t>
      </w:r>
    </w:p>
    <w:p w14:paraId="6EF1CB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AAKVPFSYDYTIPAELAAGNYTLAWTWQNKIGNREMYMNCAPLQVTGAKSDKGFLNTL</w:t>
      </w:r>
    </w:p>
    <w:p w14:paraId="4D13614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MFVANIGNGCETTHGKDVKYPNPGKDVDQFNGATNVFEMPTAPGCQKPTGGSAQPTTA</w:t>
      </w:r>
    </w:p>
    <w:p w14:paraId="7B882E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SQPSAPAPNPTVPGGIFITVPSGGGSAPAPTQPPSAPEPTPEKPIEKPIDQPKPEQPV</w:t>
      </w:r>
    </w:p>
    <w:p w14:paraId="327722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PVEKPGNTAPAPAPAPAPAPVPANPGSGSGSSPGGGFAAGSACTQEGVWNCVGGSSFQ</w:t>
      </w:r>
    </w:p>
    <w:p w14:paraId="1F62D2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CASGAWSTVMNLAQGVKCTGGQSPTLNMAAAKGKRTLRHAARII</w:t>
      </w:r>
    </w:p>
    <w:p w14:paraId="2D360B0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35.T1 </w:t>
      </w:r>
    </w:p>
    <w:p w14:paraId="0D52D8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LAVLAPVALLATQVAGQLSVIQGVVSNIRSDVVAYGAAFTANDAAQIGAGSDKLLAT</w:t>
      </w:r>
    </w:p>
    <w:p w14:paraId="3E57CD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AGTATVQAANSVSLIEALSLRSSIQALQADVQTTYDNAVARKAAVTALGIAAEVHSDF</w:t>
      </w:r>
    </w:p>
    <w:p w14:paraId="498551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QRSTVAVLGAALASKVPSSVRPLAQTYINNIDAILVNAIAAYA</w:t>
      </w:r>
    </w:p>
    <w:p w14:paraId="1A9379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76.T1 </w:t>
      </w:r>
    </w:p>
    <w:p w14:paraId="26A92E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THGLTAALAGLTSAAGTQQSAQVYLVPSSDSASSQSPASVSASLARLIFLQRLSPLG</w:t>
      </w:r>
    </w:p>
    <w:p w14:paraId="437AAE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PSVLDVTGGTKLDDVVDAMNRFGKAPPARWPSSGSRSRALTRA</w:t>
      </w:r>
    </w:p>
    <w:p w14:paraId="548B84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878.T1 </w:t>
      </w:r>
    </w:p>
    <w:p w14:paraId="07728C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KLLTLLTALVAPVAVTCTCPPRNPDGFEAGTELKKWFTDTVEDFFPFRDGWEKGYDE</w:t>
      </w:r>
    </w:p>
    <w:p w14:paraId="508612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FSRDVTATFNGTWYDFDGLKGFYKNRANPILQHAFKGTFQYGFSGVVAVPFPGTVRGGW</w:t>
      </w:r>
    </w:p>
    <w:p w14:paraId="426D66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YATVWEFGYRWGNPDLPWNVTLGAFGLVEEESDCKLRFSEWREAGNLGHI</w:t>
      </w:r>
    </w:p>
    <w:p w14:paraId="7A065B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905.T1 </w:t>
      </w:r>
    </w:p>
    <w:p w14:paraId="6103F9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TVSVLALATVASAFPFPPKALHKGRHGLDNKPVAKPGDKQTYEEAVNKLMGFAYFDV</w:t>
      </w:r>
    </w:p>
    <w:p w14:paraId="708CBE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AGPLAHGNDDNAIRVAESVLRHYEER</w:t>
      </w:r>
    </w:p>
    <w:p w14:paraId="627332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6977.T1 </w:t>
      </w:r>
    </w:p>
    <w:p w14:paraId="7869C6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LIPFLTLLSVANALFFYIDGSSTKCFFEELPKGTLVVGHYSGEEWDDRSGSWQQHQG</w:t>
      </w:r>
    </w:p>
    <w:p w14:paraId="0CF19E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IFISVDEIFDNDHRVFTQKGSSSGKFHFSAAESGDHKLCFTPSSTSGRSGWLSTSNPN</w:t>
      </w:r>
    </w:p>
    <w:p w14:paraId="2C4B37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IRLTLDLVIGETNEIESTDKDKLETISNRVKDLNARLNDIKREQVFQREREAEFRDQS</w:t>
      </w:r>
    </w:p>
    <w:p w14:paraId="5CAB13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TNSRVIRWMLIQLAALGITCAWQLSHLRSFFIKQKLT</w:t>
      </w:r>
    </w:p>
    <w:p w14:paraId="2A094D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050.T1 </w:t>
      </w:r>
    </w:p>
    <w:p w14:paraId="41DEB0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QFTSHAAAWAIAFSLIPTSMAQISHPSQLPALQPGWDEGGKIIPGLLAGLPPMGVRWV</w:t>
      </w:r>
    </w:p>
    <w:p w14:paraId="171EC1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WASIHILDWCKGQTQGFGLNPNDVETFNVHYDDCAEPWIMCRHKDAGASKQQMVEYWG</w:t>
      </w:r>
    </w:p>
    <w:p w14:paraId="11FDE6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PLPMREVVRHIGLWPSHSDAAYSSGDNIAFVGPGIFRLPVIIHETAHSVDGYLLRHID</w:t>
      </w:r>
    </w:p>
    <w:p w14:paraId="547C22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IPFSHGSTWRNIVSRDTAAISEYGRTGWADNFAESMSIAVTDHNAPGGVGPMHPNPFP</w:t>
      </w:r>
    </w:p>
    <w:p w14:paraId="394B48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WQFVGIRELIPEVIKSRAKGQCNWRHRNGNAVLKNDGLRTSAEEAPLPDTGFKTDMKV</w:t>
      </w:r>
    </w:p>
    <w:p w14:paraId="18226D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EWSGDNTTYVDEF</w:t>
      </w:r>
    </w:p>
    <w:p w14:paraId="7BC3F7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103.T1 </w:t>
      </w:r>
    </w:p>
    <w:p w14:paraId="27F01A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PYGMNTLALLGALPLLSGLAEASSTLFWGGTIVGFNNDTNSLEVFRNGSILVENDRIA</w:t>
      </w:r>
    </w:p>
    <w:p w14:paraId="412DD8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HEEAKPKDEAGDDIEIVDVTGQILTPGFIDTHRHGWQTGLKTLGSNTTLGEYFGRYGS</w:t>
      </w:r>
    </w:p>
    <w:p w14:paraId="16DD99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SGQDFRAEDVYIGQLAGIYEALNAGVTTMVDHAHHTWTNDTAWAGLNASVESTARVFW</w:t>
      </w:r>
    </w:p>
    <w:p w14:paraId="4E4FB5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YAFDNGTGIDGPRTVDEQISNFRQMVDGIDWENTTTEIGIAYDSWGPRPDVNERDRVMN</w:t>
      </w:r>
    </w:p>
    <w:p w14:paraId="62E0D0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AEFNVSVITTHSLGGPWGITNMPTDLAGLDIITGDIPIIFSHASFLSANDRELLRKNN</w:t>
      </w:r>
    </w:p>
    <w:p w14:paraId="65A685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YVSITPESEMHYGHTHPHSYLIQDQAALGVDTHFTFSTDILTQARIWLQSTRYRLFNQV</w:t>
      </w:r>
    </w:p>
    <w:p w14:paraId="405D95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NWKIPRNTPETVNQAFLLATRNGGLSLRRHDLGVLSKGAKADIVVWNARESPALLGWN</w:t>
      </w:r>
    </w:p>
    <w:p w14:paraId="612A6F6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VAAVMLHASVGDVHDVMVNGKFVKRNGKLAIDGYDEVRERFLASAKRLQDLWANKEYP</w:t>
      </w:r>
    </w:p>
    <w:p w14:paraId="340192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EGGWSVGRSEFADTMKADVVRGEGDGYGELFVE</w:t>
      </w:r>
    </w:p>
    <w:p w14:paraId="3B5FD88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132.T1 </w:t>
      </w:r>
    </w:p>
    <w:p w14:paraId="670395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SIFITAIMAIVVSATPIHHKRELGGVSLPYLQSTRPNPPSGITSIVSSGALLVTLDQ</w:t>
      </w:r>
    </w:p>
    <w:p w14:paraId="0F83A3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LCTGANSTGTCTHMVAPLSSVGDVKCQQLDKPYFQNTSTFAPDGEDFECFPRLYSCGE</w:t>
      </w:r>
    </w:p>
    <w:p w14:paraId="481FBC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CRSPTGCTFGPVDFAYENKYDLGRIEWNNLIQSFDCALKKKNKKTTTTEGEEETPKY</w:t>
      </w:r>
    </w:p>
    <w:p w14:paraId="048E27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196.T1 </w:t>
      </w:r>
    </w:p>
    <w:p w14:paraId="5C9126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HLILACFALQQAFATTSFEQDKGTRHIWQKPPGKDLRIKFLDVPTAYDDALVKHADLV</w:t>
      </w:r>
    </w:p>
    <w:p w14:paraId="477AAB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MVDVFTDGQTWLMMDGKRLFQAPTDGTVDPEAVRLSTDVEVMSPDELREALKTKPSYDE</w:t>
      </w:r>
    </w:p>
    <w:p w14:paraId="48014B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AKIRKVLDDYHAAGGALVERDSLHCTLIWCHNNNDCYEATDTEGACNGCRNHDCKWNR</w:t>
      </w:r>
    </w:p>
    <w:p w14:paraId="74B63F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YQNAIHMSPYETGDTQGKDSD</w:t>
      </w:r>
    </w:p>
    <w:p w14:paraId="0EB1DB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11.T1 </w:t>
      </w:r>
    </w:p>
    <w:p w14:paraId="582F08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TIASVFIALAALLSSAVAAPGRQNGKADGQLDGPLHFNVDGSFHISVMQDTHMGDFAY</w:t>
      </w:r>
    </w:p>
    <w:p w14:paraId="1F6F90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VYGPQQDAATLEVMRSVLDEEKPDLVVLNGDIMQGDRLVLENATQYVDLVVSPMLERGL</w:t>
      </w:r>
    </w:p>
    <w:p w14:paraId="15FC0E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WASTYGNHDHQYNITGKTILEAEQKYRNSRTRSMVHHRDAGASNYWLPVYAADCLDCKK</w:t>
      </w:r>
    </w:p>
    <w:p w14:paraId="01CB0E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APELLLWFFDSRGGVRFQELDSKGQKVPNPSWVHESVISWFTKTREHLERRYRKVVPSL</w:t>
      </w:r>
    </w:p>
    <w:p w14:paraId="6605E0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VHMPTNASRALQASTWDPKHHPGMNQDVPIHGQASNYCSDGKLGNCTYGGQDEPFIRA</w:t>
      </w:r>
    </w:p>
    <w:p w14:paraId="0A9081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SARGMLGLFSGHDHGQTWCVKWDTLIQGTDLKGNGANLCFGQHTGFGGYSNWIRGSRQ</w:t>
      </w:r>
    </w:p>
    <w:p w14:paraId="64C185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LSREGLKSAELDVWNRLQDGRVVGAVTLNSTYGTDVYPEVAQTEKSFCDCDYPEDKQL</w:t>
      </w:r>
    </w:p>
    <w:p w14:paraId="6F19C0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25.T1 </w:t>
      </w:r>
    </w:p>
    <w:p w14:paraId="49E990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SILAASVASLLAGNALAESMSVLKELKVKQWAKQEAEGAFDLDRYEALQAATACTNGR</w:t>
      </w:r>
    </w:p>
    <w:p w14:paraId="2054DB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EYRCSNVDLVSFLRHQDMGSATRTGNDVWGWTSSTGREFGAVGQTDGTAFVEVLSDGS</w:t>
      </w:r>
    </w:p>
    <w:p w14:paraId="727712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YLGRLPTQTVNSSWRDMKVIGNYLYVGAESSNHGLQIFDMRKLLTVNPASPRVFSITS</w:t>
      </w:r>
    </w:p>
    <w:p w14:paraId="5CFE48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TAHFRGFGNSHNIVAHPETNMIYAVGTGSAAGCRGGLFMVDVSNPASPRSPGCLSAGG</w:t>
      </w:r>
    </w:p>
    <w:p w14:paraId="223188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VHDAQCVIYTGPDARYRGREICFNYNEDTLDITDVTSKANPVTISSTGYNGASYTHQGW</w:t>
      </w:r>
    </w:p>
    <w:p w14:paraId="6150B9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DPEMRFLLLDDELDEQRRNGPASNQRTTTYIVNISDLRRPVFTGTYQSPAVSIDHNQY</w:t>
      </w:r>
    </w:p>
    <w:p w14:paraId="70DBF9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HNGLSYQANYGSGLRIIDVRSLSTDSTGRGIREVGFFDCYPEDDSVGGRAEFTGTWSVY</w:t>
      </w:r>
    </w:p>
    <w:p w14:paraId="420E68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YFKSGFILLNSIERGIFSLKYTG</w:t>
      </w:r>
    </w:p>
    <w:p w14:paraId="3DD7A4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34.T1 </w:t>
      </w:r>
    </w:p>
    <w:p w14:paraId="14BD01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SQSILLITLGVSQGLALSATGGVISNRYALPVALMAKPALGVPVLDFLYARVPGQKAN</w:t>
      </w:r>
    </w:p>
    <w:p w14:paraId="31EE8A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ADAANGGAANADEENANAGEAGAVNAGAGNAGAGNADAGKAGAGKAGAGNAGAGKAGA</w:t>
      </w:r>
    </w:p>
    <w:p w14:paraId="2734C6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ADAGNAGAGNGGAGKKKAGNANAGNGAGQACNANGNVNNGNLNAGRNGTANANDGNAG</w:t>
      </w:r>
    </w:p>
    <w:p w14:paraId="2EB70D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RKAGAGRKKAGNANAGDAANAGAGNNAGAGNKAGAGNRAGAGNRAGAGNRAGAGKNKA</w:t>
      </w:r>
    </w:p>
    <w:p w14:paraId="3F7E7D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ADAGNANAGNANAGEAANAGAGNKANGGNDNKGQRANQRANRNGNQNEEQEDAEDEE</w:t>
      </w:r>
    </w:p>
    <w:p w14:paraId="728E72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35.T1 </w:t>
      </w:r>
    </w:p>
    <w:p w14:paraId="5DB9F2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YSWMKPFLSVACLSSAAFATAITSNVPLLKQQAVQNYRGFPVPYPTEAYWQDPPHRIA</w:t>
      </w:r>
    </w:p>
    <w:p w14:paraId="419159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RTTEELPTEEVFDYVIIGSGISGAAVAYKLLTRDPDLSVLMLEGRTAASGASGRNGGH</w:t>
      </w:r>
    </w:p>
    <w:p w14:paraId="002EE1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KAGSYKSVKTWIDKYGEDEGLRIAKMEQDCVDDLRDFVLSNNVSSGWQDVETADIYWTT</w:t>
      </w:r>
    </w:p>
    <w:p w14:paraId="218F63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FKSAMETVRYQKELEARRPGDAPQNNKRTIYAGDAAREKWQWPEILGAVVYRGHTQNP</w:t>
      </w:r>
    </w:p>
    <w:p w14:paraId="14F061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HTVCAMLEMSLRRGLNLQTNTMALGLGLNKVPHGTEWQVKTERGTVRGKQIVLATNAYT</w:t>
      </w:r>
    </w:p>
    <w:p w14:paraId="64CA2E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ALHPGFARTNFITPDRSQASAVRPSRDTSGSPVFRRSSSYPDLHSGNNYIAAVRAPGAA</w:t>
      </w:r>
    </w:p>
    <w:p w14:paraId="3B7776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VVIGGSTQFSPTREKNITDDSEINEDIANNLRKVGRVVYGHRNWGADTEVLKDWTGIT</w:t>
      </w:r>
    </w:p>
    <w:p w14:paraId="711425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STPDGLPLVGGVPREEGLWAIVCMNGHGMAWSFRSAEALVDIMLEGDAKDWFPKAFRSE</w:t>
      </w:r>
    </w:p>
    <w:p w14:paraId="2CE6FA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WS</w:t>
      </w:r>
    </w:p>
    <w:p w14:paraId="34155A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45.T1 </w:t>
      </w:r>
    </w:p>
    <w:p w14:paraId="3246CD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SIIYVATFVAAAMAATTGASGTKPCPQTLKPKTATTSGREQRSVMIMRREEVTNPCV</w:t>
      </w:r>
    </w:p>
    <w:p w14:paraId="614063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IDVTKRQNRANVNQPVMADAQGNVLPFNAANVYLPSKGQRRNKRFADEQ</w:t>
      </w:r>
    </w:p>
    <w:p w14:paraId="7E4106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53.T1 </w:t>
      </w:r>
    </w:p>
    <w:p w14:paraId="1F9FD5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PLRLLTPLALATLAFAGDPKSCPSDIPLSCQNTTVVEDTCCFITSGQLLLTQFWDTNP</w:t>
      </w:r>
    </w:p>
    <w:p w14:paraId="51D4CD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GPSNSWTIHGLWPDHCDGTYPANCDKSRAYTNITNIVASGASNGTLAYMNKYWKDYQG</w:t>
      </w:r>
    </w:p>
    <w:p w14:paraId="6BE6F7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ESFWEHEWSKHGTCISTLEPECYQNYKPTEEAVAYFERTVALFKTLPTYQWLAEGGIV</w:t>
      </w:r>
    </w:p>
    <w:p w14:paraId="16BD49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NTKTYALKDIKAILKAKHGAEVTVSCKDQKLNEVWYHYNVKGSLQEGDFIAAEPDGTK</w:t>
      </w:r>
    </w:p>
    <w:p w14:paraId="76B08E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CPSKVKYEVKSGQQSRMRRVYDEQSERTNAEMHIY</w:t>
      </w:r>
    </w:p>
    <w:p w14:paraId="6E62DA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299.T1 </w:t>
      </w:r>
    </w:p>
    <w:p w14:paraId="6163BD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GFASPWARLSVSGLAMAALLAFANSAEASHGRFLTVCSKLPVEYTTASTARVVNAPNL</w:t>
      </w:r>
    </w:p>
    <w:p w14:paraId="4A5A7F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GNRACVDVEFAPKPRGHGTYYGKVIWTNDSPQYERYPMEIDETLTISADGKCSASYQVS</w:t>
      </w:r>
    </w:p>
    <w:p w14:paraId="0CD4E2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NGPNGHWQWIDSEGCQFENGSEVVFGSN</w:t>
      </w:r>
    </w:p>
    <w:p w14:paraId="5DFCB9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304.T1 </w:t>
      </w:r>
    </w:p>
    <w:p w14:paraId="4365CB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LLLFFLPACLGAVIHEEQREENTYPIPSSHTYSYVRVSYPTPSVTYPRSEATTSSTY</w:t>
      </w:r>
    </w:p>
    <w:p w14:paraId="333BEE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HDDSSALTLPVTQSWEPLHTYSTFPMPVPSVTYPRDDEDDGGEGGWETETETVVLTRT</w:t>
      </w:r>
    </w:p>
    <w:p w14:paraId="1D4A9B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KIVTVYATESMQFEENPAVLDSDGGVETEKPGGCQ</w:t>
      </w:r>
    </w:p>
    <w:p w14:paraId="5246B6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330.T1 </w:t>
      </w:r>
    </w:p>
    <w:p w14:paraId="7DE54E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RLFKSLSLAGVALLDLVSAIKDYPVQRQPVVLVQNTPIILSTLVCSDTALSFGSTTIN</w:t>
      </w:r>
    </w:p>
    <w:p w14:paraId="61096C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SAPTLLVTSFNVAETSTISAGSGITSFNGPFTTINGGQWSGPGFSTLTLPPSRPDGSA</w:t>
      </w:r>
    </w:p>
    <w:p w14:paraId="41839A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KIIFTPAPTATSTIDTVHSSAINSGGIPSSASASDSASGSFTRGSGPQSTGSAAQSAGA</w:t>
      </w:r>
    </w:p>
    <w:p w14:paraId="70D751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FVSSTRRSGPQSTGSSGPGSSTGGSGAQSTGSAASGSSTGSSGSQSTGGSGFGSSTGG</w:t>
      </w:r>
    </w:p>
    <w:p w14:paraId="0F6000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GQSTGSAGPGSSTEGSAAQSTGGTGHSTGISGSDSPTGGSEAQSTGSTGSSSFTGSSG</w:t>
      </w:r>
    </w:p>
    <w:p w14:paraId="710072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PVNSAVPGSSTGGPGAQTTGGQSAGGSRSGSSTGDPGAQSTGGAGSGSFTGSSGGQST</w:t>
      </w:r>
    </w:p>
    <w:p w14:paraId="392D4C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AGQSTGGSGPQPTGGSGVQSTAGSTSRSPTGGSGAQRFWLSFHSRSRSILN</w:t>
      </w:r>
    </w:p>
    <w:p w14:paraId="19D935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333.T1 </w:t>
      </w:r>
    </w:p>
    <w:p w14:paraId="3CE95C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HFYLSAFALLAPAASCARSTQGTDSCPISSKAIVGDACASYAALERLNAKIKPAVDDL</w:t>
      </w:r>
    </w:p>
    <w:p w14:paraId="5F7BB2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TTDYFSHYRLNLFNKKCPFWDEENGFCANIGCAVETLDNEEDVPEVWRAKELSKLKGP</w:t>
      </w:r>
    </w:p>
    <w:p w14:paraId="277B1F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KHPGKKARSQHPDRPLRGELGDDVGESCVVEEDDECDDRDYCAPEDENDAAKGDYVSL</w:t>
      </w:r>
    </w:p>
    <w:p w14:paraId="396AE3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NPERFTGYSGEGSWQVWNAIYSENCFAKSSFPHSAGLGQSSSNWAAGPAQQDFKQILN</w:t>
      </w:r>
    </w:p>
    <w:p w14:paraId="5498D6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GRHAQLQQWGKEEKKGPFVANTPFEGEDECLEKRVFYRVISGMHASISAHLCWDFLNQ</w:t>
      </w:r>
    </w:p>
    <w:p w14:paraId="0675B1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GEWQPNVACYKSRLHEHPDRISNLYFNYALITRAVAKLGPYLQKPEYTFCTGDPSEDA</w:t>
      </w:r>
    </w:p>
    <w:p w14:paraId="6C1E77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RAKVREVTDRAASVPQTLDESLMFVNGEGPSLKEDFRNRFRNVSRIMDCVGCDKCRLW</w:t>
      </w:r>
    </w:p>
    <w:p w14:paraId="67D6EA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VQTNGYGTALKVLFEFDNSKDDVKLPPLKRTEIVALFNTYARISNSLSAIGKFRTMVE</w:t>
      </w:r>
    </w:p>
    <w:p w14:paraId="3AE3B3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EPEEIIAGEDEEDGWPEDTPKESVNEKSNPELEEFIRLRNKRMENPQMKDVFEHEFAQ</w:t>
      </w:r>
    </w:p>
    <w:p w14:paraId="4C6E8F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ILAFKVVLRSWMNVPRALWNMFTSEAKRLYQFWVGIPVTPRNWKIELPNLNREDL</w:t>
      </w:r>
    </w:p>
    <w:p w14:paraId="487EA9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346.T1 </w:t>
      </w:r>
    </w:p>
    <w:p w14:paraId="3E4878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LPNAALWSLLLAGAEAELRFVRRETNLCSKEIVETIVKTLTITATEEVVLPCQTAGHG</w:t>
      </w:r>
    </w:p>
    <w:p w14:paraId="7D355D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PAPGRPGPPGPPGPPPADGRSASITTTASYGSPSSQPGKGNGGKKENLDSNLPFDSLI</w:t>
      </w:r>
    </w:p>
    <w:p w14:paraId="035D98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DYFPEITLALPTMTLSAPSSPDTTPFEPGSPDDEGPTSLPTSVASSAKPIQSSGSEKP</w:t>
      </w:r>
    </w:p>
    <w:p w14:paraId="389E5B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YSNPGGDTQPSGPSTPAGRETTTSSKPEASSHVSSSFSSVETGMPVSSVSSSPESSETG</w:t>
      </w:r>
    </w:p>
    <w:p w14:paraId="2E1E7E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YGAPPDEETTEPSQPAETTTSSDGLTSASTGGASVSSQSASGTPGLSATTGSSATTGSS</w:t>
      </w:r>
    </w:p>
    <w:p w14:paraId="62DEA1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GSVSQATTTTTTTSAAQTTTTRASTTTSAAHSTTSAAQTTSTLSTTTSAAQSTTSAA</w:t>
      </w:r>
    </w:p>
    <w:p w14:paraId="11D4C8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TTTTRASTTTSAAQSTTSTSSSSSSTRSSSTPAPAPTYVRRYAADMVDKLQDASMDKLK</w:t>
      </w:r>
    </w:p>
    <w:p w14:paraId="2B0FAA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YLKSQGGSDCTIENAAVRREWGDLSLAERKEYTTAVQCLKERPPRTPSSVARGAKSRYD</w:t>
      </w:r>
    </w:p>
    <w:p w14:paraId="130645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IVTHIQQTNLIHNTASFLSWHRYFTWAYEKALRDECGYTGYQPYWNWARYASDPANSP</w:t>
      </w:r>
    </w:p>
    <w:p w14:paraId="72AF1D3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DGSEGSLGGSSQGSDGCAPPGPFKELTVSMGPGNILDYNPRCIKRDASQYWAQQCTAD</w:t>
      </w:r>
    </w:p>
    <w:p w14:paraId="430167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TMIVLNEPDIGTFQDRMQYGNSIHAGGHFTIGGDPGGDVYASPGDPIFYLHHAMVDRVW</w:t>
      </w:r>
    </w:p>
    <w:p w14:paraId="27D973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IWQLQDLDTRLSAVDGRVGGGSNRRGTLQDSISLGYADEGAVLGELLNTTGGKGGAFCY</w:t>
      </w:r>
    </w:p>
    <w:p w14:paraId="5C3FEC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YY</w:t>
      </w:r>
    </w:p>
    <w:p w14:paraId="1B6318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375.T1 </w:t>
      </w:r>
    </w:p>
    <w:p w14:paraId="439D4B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TSQICGATAVLVGGALAARPFLNEPDTGIDEVLKDLPVGQLPDLKDMIAIPDFDWAAR</w:t>
      </w:r>
    </w:p>
    <w:p w14:paraId="045856F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YLPITNYTYYRNGAAGEWSYTANLEVFQQYHFRPRVMVDVANIENTLPTSMLGHNFSAP</w:t>
      </w:r>
    </w:p>
    <w:p w14:paraId="4C0CB54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YISPCARAERGHPEAEVNFVKGAAAGDILYVPALYSAKTMEEIYDARKEGQILWQQVYL</w:t>
      </w:r>
    </w:p>
    <w:p w14:paraId="1E93D2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NDTSNAAILARAEKNGAKAIVWTVDSAAGSIRQRAARFSVGSANTEYQSFTWDLYRKL</w:t>
      </w:r>
    </w:p>
    <w:p w14:paraId="27F55F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EMTDLPIVLKGISNYEDAVLAVEHGVPAIILSNHGGRQLDTTQTSLETALEIHNEAPDV</w:t>
      </w:r>
    </w:p>
    <w:p w14:paraId="0B6730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KKIEVYADGGVRYGTDALKLLALGVRAVGLGRPFMYANIFGVDGVKKVVDIMKKEIAVN</w:t>
      </w:r>
    </w:p>
    <w:p w14:paraId="10C334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NLGLNDLKNITAKSVKWTSRGYSG</w:t>
      </w:r>
    </w:p>
    <w:p w14:paraId="2BB6F3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429.T1 </w:t>
      </w:r>
    </w:p>
    <w:p w14:paraId="24B6C6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PSALLLWSLPTLFSTGLAVKTIGEIFTVDFSASANGGCDEPGAMVLNQEVNDCYTLAQ</w:t>
      </w:r>
    </w:p>
    <w:p w14:paraId="12F076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IDLLQSFNSGNDPAAKRLVDVYFRTGRTPSSEAREKAMILATYTSVSNLLRNGPSGTP</w:t>
      </w:r>
    </w:p>
    <w:p w14:paraId="2DF901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LFCNSDWLTRTRKRQVLTSQSPALDISGNPIKTINGQTATLQEVYQTKWRKWINGGLV</w:t>
      </w:r>
    </w:p>
    <w:p w14:paraId="44B036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YWAPVYNAYIMDANYGGPNVGYCDEGGNKGATQDQTSPPSITICPRAFSVSLKTLSPPP</w:t>
      </w:r>
    </w:p>
    <w:p w14:paraId="37159A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IKTTTVQDIQKNPENPSATGLQALLERLAPLTLYHELFHLVLTPKGSPDTTYEVSEMIN</w:t>
      </w:r>
    </w:p>
    <w:p w14:paraId="52CEAF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KYPQYNSALLATNPETYVAASYAWWLFKQTGAEFFTGYATQS</w:t>
      </w:r>
    </w:p>
    <w:p w14:paraId="5E2B09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432.T1 </w:t>
      </w:r>
    </w:p>
    <w:p w14:paraId="34232C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SRILLLAIGLCIADTALASPCKPRHSSSLASTTVSVASTTTSTSAAEATSTTLSLTES</w:t>
      </w:r>
    </w:p>
    <w:p w14:paraId="447F4F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TSTTVESSNSIASTTQSTSSTGQASTSVISGTPTETTTSSTSVALSTTTTPVTTPSSTS</w:t>
      </w:r>
    </w:p>
    <w:p w14:paraId="63260F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AASSTTPAPVATPTFTIVGGSGAVNGASLQGVDQGGSVLLFNPQTGNLATRTFILDPN</w:t>
      </w:r>
    </w:p>
    <w:p w14:paraId="462683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RLRDQKTGISVCAYYGNAASPSTPANVALCQDGNTGKNAFYDYLTCQVISGKLACAAP</w:t>
      </w:r>
    </w:p>
    <w:p w14:paraId="4E7F31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SCPEDDNGFPTCATDPGSDVNNQFYYRLTQGNGYYLYISSGSPNSYTSVDLVAQT</w:t>
      </w:r>
    </w:p>
    <w:p w14:paraId="00AAB8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499.T1 </w:t>
      </w:r>
    </w:p>
    <w:p w14:paraId="30812FD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GLRALSWLAITASGLTYVVAESDTCGTDYGVFQSVSDDLIVCFESARVISIVVGNEAK</w:t>
      </w:r>
    </w:p>
    <w:p w14:paraId="67147BD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CEVCTGRAFNDCANCVTVVGPCACQITVPTTTTVLATMAVTRPYQRLPSWDLDLSSPR</w:t>
      </w:r>
    </w:p>
    <w:p w14:paraId="17DF78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APPCPLEHQRPLPLLLSLRLASLPGFNSFALWGCAGSTNNFPGFTLRTSSDLMTLELC</w:t>
      </w:r>
    </w:p>
    <w:p w14:paraId="7330E1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SCSGSAFFGVYNRDCHCGANLDSIVRVSNINQCSTSCPGNSCEICGGLASLERRQTAS</w:t>
      </w:r>
    </w:p>
    <w:p w14:paraId="3554D8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ILLTVYANLVPPVLSSPASGFTSTTEIASFSSAQSSSSSSGSITGRQNSTTSGPPPVL</w:t>
      </w:r>
    </w:p>
    <w:p w14:paraId="130F5A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TTLTDSSTSSTTVSSSASSQTPIPSFLVNLNLNLNSSFNLLNSNFNFVHFNSNFVHAN</w:t>
      </w:r>
    </w:p>
    <w:p w14:paraId="4F132C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SDSDSDSNPNSNAGTFDIYLQRAMVGRGPIRPSGEDLGALGYNPLDNYLYSTSGSHEL</w:t>
      </w:r>
    </w:p>
    <w:p w14:paraId="2D981A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QIVQIRKDGSYSAVQSFSSPHTWTVGDFDSNGNFWIATQDGSAFKVIDLDPNSASYGQV</w:t>
      </w:r>
    </w:p>
    <w:p w14:paraId="3F4FFD2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SGTVTAPGYRVADWAYVPAVSGGMHSVVTVSGGQVAVMVFDFTTLQWRTVQSYGTTLE</w:t>
      </w:r>
    </w:p>
    <w:p w14:paraId="7AB09A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PNFLAMYSDGDSIVAESTSAFWKLGVTALASSRIWTVSSGISVASGARCQLAPNL</w:t>
      </w:r>
    </w:p>
    <w:p w14:paraId="641335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500.T1 </w:t>
      </w:r>
    </w:p>
    <w:p w14:paraId="4FEBBF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SIPTAVTALLLVTVAASPVSPAMSNLLAARDSIDDNFISPFDSNTAASPEIDAVRHA</w:t>
      </w:r>
    </w:p>
    <w:p w14:paraId="221B04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NAETYTERQNALIPNPPDATNFTFTFINNTVHRNTGGTVALGTRQNFPALIGTEVAQA</w:t>
      </w:r>
    </w:p>
    <w:p w14:paraId="018C39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WINPCGLNVPHSHPRANEWLTVIRGKLVGGFVLEANNESNGDVVGQPDSVSGPEPLVN</w:t>
      </w:r>
    </w:p>
    <w:p w14:paraId="7B7A33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MNTFTGMLFPKGQAHWQFNPTCEPAVFTAAFDSSDPGRLQVARNFFSNYPDLIIQEAL</w:t>
      </w:r>
    </w:p>
    <w:p w14:paraId="1A2187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VEILSGEDIERIRHSIPNAYATVMHECAKRCNLLGNAE</w:t>
      </w:r>
    </w:p>
    <w:p w14:paraId="13696A3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507.T1 </w:t>
      </w:r>
    </w:p>
    <w:p w14:paraId="4E1D94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ATTIALCFGALHHVSAFQNWIDKTIAHTGEPIGKEIDDNGLTIYVSKPTCKPKKTAV</w:t>
      </w:r>
    </w:p>
    <w:p w14:paraId="5FE08DD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YITDVFGINLTENKLLADSFSRAGYLTVAPDMFDGQPAPEDLNAPGFNATEFLLAHGPD</w:t>
      </w:r>
    </w:p>
    <w:p w14:paraId="44AEA0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DPKIERSIAYARDLCGADCGIALTGYCYGGRFALRFVADGKGGDVAFAAHPSGLEDGE</w:t>
      </w:r>
    </w:p>
    <w:p w14:paraId="7A5383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SIKGPTSVAAAEVDTITPKQRTRQIQDILETTDQPYQVTTYSGTMHGFGVRANVSNPQ</w:t>
      </w:r>
    </w:p>
    <w:p w14:paraId="70F2D7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FGKETAFLQAVHWFDSWA</w:t>
      </w:r>
    </w:p>
    <w:p w14:paraId="2F51DA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526.T1 </w:t>
      </w:r>
    </w:p>
    <w:p w14:paraId="722873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NTIVALSLLASSVAAQQITDAPKALFKQASSLNLAAANGNGQVCLDISNLLLQCSNKW</w:t>
      </w:r>
    </w:p>
    <w:p w14:paraId="14D4A8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VDKIESQPQDELVGCACCDGGRGVYSDYSSCSAYLRTAVPSLTSEADVYGQLATQCSS</w:t>
      </w:r>
    </w:p>
    <w:p w14:paraId="3D6354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SCSASQRGSASASASSATQRASEASGGTGTITSPRGSITSAAVLEATECNLMSSMFVS</w:t>
      </w:r>
    </w:p>
    <w:p w14:paraId="26AC24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QSATPRFADLGYKSQAQCYW</w:t>
      </w:r>
    </w:p>
    <w:p w14:paraId="34F9C4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544.T1 </w:t>
      </w:r>
    </w:p>
    <w:p w14:paraId="6CFB73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TVSFLSVAFLAASALAAPLVPVDTNNQGGVDSVVKEVTNVAGGAVGGAVGTVNQVLRE</w:t>
      </w:r>
    </w:p>
    <w:p w14:paraId="058C93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IADAAGFLSALKGTQSDLSGPLGSLQEITEGVRAGDITKQEATRQAAPQLKQVEKVLS</w:t>
      </w:r>
    </w:p>
    <w:p w14:paraId="7CF082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TSELSGVTGRLNVASIDVGGVTSLVNVLVAEVLTTVSDLTTVLGIQAPLASILTSVVG</w:t>
      </w:r>
    </w:p>
    <w:p w14:paraId="31D5D7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ARLLNLVVGLVGELVPGIIAGLTPLLAGVGSGVLAPVLTPVASLLAGLQAPQRQIATG</w:t>
      </w:r>
    </w:p>
    <w:p w14:paraId="73CB30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HVIAQEHPVSFKLCISNEKIVNERAKFFKITGSLNLVPNQQLGEKHHPEVRMGGHVNMM</w:t>
      </w:r>
    </w:p>
    <w:p w14:paraId="5514E9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VLISNPLQSVPPDLLRSTLRLLVSLSRDNRRAFLSHARGKLATLETKDVVEPTRLFPG</w:t>
      </w:r>
    </w:p>
    <w:p w14:paraId="1E60E7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DASAESWDYLAETRCLFSAKMPLQAVARLSRFCDAVVTAEASWTPGSELEKMLETFGG</w:t>
      </w:r>
    </w:p>
    <w:p w14:paraId="06AC3D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IQSMQALKEEEATAAGIPGTDELQRGLRVLARSLVDRRKYCRGASLTYPLARAERQVV</w:t>
      </w:r>
    </w:p>
    <w:p w14:paraId="18CE17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YCFFFPSAAAAGPLEVGVVETEEERAIEIDMATSGGSIEMVEIGKMRFPRLLNGLWQL</w:t>
      </w:r>
    </w:p>
    <w:p w14:paraId="356F6A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PAWGSASAESQDEALEKLIQHGLVAADMADHYSPRPSGRCRAGLRELPQQAVSRHAGR</w:t>
      </w:r>
    </w:p>
    <w:p w14:paraId="0E5910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PRRDEVVRLQEDRGAHDGGMGAAERAGTVQEAEGACRSPPVPLVQLRRPCLALHPGVSR</w:t>
      </w:r>
    </w:p>
    <w:p w14:paraId="09E567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DEESAGLGQGGWALQLRLAAHGGGL</w:t>
      </w:r>
    </w:p>
    <w:p w14:paraId="40C739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557.T1 </w:t>
      </w:r>
    </w:p>
    <w:p w14:paraId="35EF31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AVTVAFLATLAAAAPAPECKPGTYDCLPNKTGWRVCNTSSKWVFAGTCPPDTVCKF</w:t>
      </w:r>
    </w:p>
    <w:p w14:paraId="3447B0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QPSLSPYCVPPNFQFP</w:t>
      </w:r>
    </w:p>
    <w:p w14:paraId="3D5AA8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612.T1 </w:t>
      </w:r>
    </w:p>
    <w:p w14:paraId="5A077F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PFIAACLCAAAVGLASADSGRHAERFRSVAIEYTTVYVDLAGAMDMCARGELTCAPTN</w:t>
      </w:r>
    </w:p>
    <w:p w14:paraId="6CA0DD6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PNFPSTTEHGVTRLDVTRFRDCQGVQELTLACCRSVQDCSHGHSCGTNGVCESLSGPKC</w:t>
      </w:r>
    </w:p>
    <w:p w14:paraId="725A72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YCHECQGGHMCNSNGHCQKIPGSSCEADDDCTSAAICSDAGVCELTQGDPCFGNSECAH</w:t>
      </w:r>
    </w:p>
    <w:p w14:paraId="12DB77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ICNSRGVCQSVALPECSSAGECPEGSICDARGVCAVTDNEDRCDETSDCNGNEICNSQ</w:t>
      </w:r>
    </w:p>
    <w:p w14:paraId="0873F3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CQRSERPLCASQSDCLQDESCTDGFCSRGPEDKEYLCNE</w:t>
      </w:r>
    </w:p>
    <w:p w14:paraId="634ED9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708.T1 </w:t>
      </w:r>
    </w:p>
    <w:p w14:paraId="6308EC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VTLTILAGLAAPVLAWNTDVHHQIGYSAEKFLSPEAKEIIGSILEPEADGSLGRIAA</w:t>
      </w:r>
    </w:p>
    <w:p w14:paraId="686F1F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ADAYRKEPEGRHTTTWHWINGADDPPRFCNLYLNRDCTSDGCIVAALGSQTQILKGCIK</w:t>
      </w:r>
    </w:p>
    <w:p w14:paraId="0A20C8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KFGRLNTTETKCANAVKFITHFTQDIAQPLHVTGQARGGNDHAVVFGGEKTNLHAIWD</w:t>
      </w:r>
    </w:p>
    <w:p w14:paraId="26C672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IVYTLANVTKFSTGGIDPYFENLVERLRADTLFVPRAEMTACSDPGTPTACALAWARD</w:t>
      </w:r>
    </w:p>
    <w:p w14:paraId="262EAB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EWNCDYAFSQDFNATDLLTSGYAAGAWPIAEIQIAKAIVRIATWFNKLVENCYHERDV</w:t>
      </w:r>
    </w:p>
    <w:p w14:paraId="6777A6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DLVPSWVGGPNSGA</w:t>
      </w:r>
    </w:p>
    <w:p w14:paraId="742DD1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790.T1 </w:t>
      </w:r>
    </w:p>
    <w:p w14:paraId="1CCCEE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TATALLPALAGANLPVASDIGHALQVTLLADTNRDGFVDENDLSDRDVWTRDKGALF</w:t>
      </w:r>
    </w:p>
    <w:p w14:paraId="7CE994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NIGDTDQRCSTKLIDPEYHWNVTDEEVLRMERYLDECNDASDEVQRNAKYLAPLPPQT</w:t>
      </w:r>
    </w:p>
    <w:p w14:paraId="27EE4D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FVRSPDVSDGDDEWIYVSRNRTFKMNEFVNGLELGVDARDVRRPGPEGWDGRVTIEFA</w:t>
      </w:r>
    </w:p>
    <w:p w14:paraId="7C2659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SRGKRIATDSVAMRVAPVLTHHHLHNTQRTFVTSGPAPDGDEPVDPELSQFASEFLET</w:t>
      </w:r>
    </w:p>
    <w:p w14:paraId="6643C5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RAGIKEPTFKFQHWDRWTQDFFEAGFMSIPGPKGPKVLRVMIRSSQTQRTSGRQVFYK</w:t>
      </w:r>
    </w:p>
    <w:p w14:paraId="50E9CB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SGSVGAVQHVGLGNTIDATGNLETVPPFSHDGVSYPSGRIIMGRTEGQEPLIMEFLRA</w:t>
      </w:r>
    </w:p>
    <w:p w14:paraId="342AE5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EEQSTIIVDSDWLLVKHVDEFLQFLPAANERRWVLMVQDHIAGHQLLKTAAASNGSQVA</w:t>
      </w:r>
    </w:p>
    <w:p w14:paraId="6CA7ED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RPAHSNDQLNCQYNDTLDDVLAYPYLYESQIFADQKVNASFEILKRETGLRGDEIFHV</w:t>
      </w:r>
    </w:p>
    <w:p w14:paraId="015CCE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LATNWITRDFKCWSLQVPPPYDDEWHQKCVRKENASTSFLKLQALSGPWGRAKSILDA</w:t>
      </w:r>
    </w:p>
    <w:p w14:paraId="607C9C7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MPPSYKRTQSQRRQQVGIDFPSECPDNFEGFPAWMKQTLALFPSSLNSVVMTDSLILAA</w:t>
      </w:r>
    </w:p>
    <w:p w14:paraId="278C61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WGPVIDGIDVFEEAIAAGYRKVGFNVTFQDNWFTHHLLQGEVHCGTNVWRETDVAWWL</w:t>
      </w:r>
    </w:p>
    <w:p w14:paraId="4F86F9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</w:t>
      </w:r>
    </w:p>
    <w:p w14:paraId="08241B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799.T1 </w:t>
      </w:r>
    </w:p>
    <w:p w14:paraId="6C34D2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CCELFPTLALASWLSAIQQADAAPSPPSSSDVVGTEKISIIKIVVGREAAISQCEVCAD</w:t>
      </w:r>
    </w:p>
    <w:p w14:paraId="417CDB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PGDCDNCVIVLGPCPSSVTSPVTSTLTAGGQTTVFTLTAKEFGAAATNNANNPASASN</w:t>
      </w:r>
    </w:p>
    <w:p w14:paraId="6DEAB9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QGPAPEAGEAAQPPSYNCSAVAGTELPGVVGSFDAAPRASAKTASMELGSAFTKLLPTA</w:t>
      </w:r>
    </w:p>
    <w:p w14:paraId="60D9C6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TELPKCRGSLLLFGCLASPEGFPSFFLTQSSVYMDMAVCSGVCNSKSFFGISGYDCYC</w:t>
      </w:r>
    </w:p>
    <w:p w14:paraId="1DA5AB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TFDVSAMVSLICRRQAAPISTLLAVYALPAAMPSSVATTFSSTDKSSPTENSASLASR</w:t>
      </w:r>
    </w:p>
    <w:p w14:paraId="77A519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VISSSESSSTPVITLSNNPAGMLSSTSAGSLAYSRFTPAGTFIKTTISMPMNNTANKP</w:t>
      </w:r>
    </w:p>
    <w:p w14:paraId="13D8740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TRNDTSIAAAKGTPPNTAANMAETVGSTTLIRTPVHTLVKTPSIDPTTLANATTSPTA</w:t>
      </w:r>
    </w:p>
    <w:p w14:paraId="71E8BF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TPINTLDTMMNTTSSLGAAVITATLLSNATVTPVHTTIVHTPLTPIFANNTSPHTLVP</w:t>
      </w:r>
    </w:p>
    <w:p w14:paraId="09152A0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TETTITPVSDSMITLVQSPVATPFTSSSLSNATITPANTLVGSSSNSTTTSINTTVYS</w:t>
      </w:r>
    </w:p>
    <w:p w14:paraId="0BFAE1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DTLITSSQNATRLLADSPASTWITNSLTPTIAPADSSTTHTLINTPVNSLVNSSMSSG</w:t>
      </w:r>
    </w:p>
    <w:p w14:paraId="3296CA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YMISPVKTPVNTLITYTPSSNPTSTTTNTPVSTAQNGTTYPVESPSSTLSLVSSNTIS</w:t>
      </w:r>
    </w:p>
    <w:p w14:paraId="5DE7CE6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TLDPHTPNDAIVSTRSTITLLSVTKTRGDTPIRTSAISGTATIAMPPETPKSDSSTAT</w:t>
      </w:r>
    </w:p>
    <w:p w14:paraId="20E689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FSSETSRSSITPGLKRRHLDYIVSGILIISDGIGTVSIGAAGKMCALGYNSIDDYFTER</w:t>
      </w:r>
    </w:p>
    <w:p w14:paraId="4727A1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SNLNRNIGNCGRFYTGSITTHAPATVHDWVSLPGSQDLWTVIVDSTGDSLLMNLATEL</w:t>
      </w:r>
    </w:p>
    <w:p w14:paraId="567B49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VYDIPRWEPVIDDKQSPARSVGFQRVDPFYVMSLIKITSTTPSNLSSGARCAAALNV</w:t>
      </w:r>
    </w:p>
    <w:p w14:paraId="52B4166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813.T1 </w:t>
      </w:r>
    </w:p>
    <w:p w14:paraId="61CC1D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MSNRWRDTLILGLLSHHTIAADLPTVSHSDSRGPHHAIETCRCEAQIFDYATHILQPV</w:t>
      </w:r>
    </w:p>
    <w:p w14:paraId="6EA6A7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LPSVRTEPITTTLKPSGGSDSPLAKATTTGLVGDEGDGGSIADGAGAHFMSFEDWKEEM</w:t>
      </w:r>
    </w:p>
    <w:p w14:paraId="0A844F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RTGQDPQELRTRKANDPRKPSDGRIPEDGGSAWGDEEEIELDFGEYTHPQTHNHEKGE</w:t>
      </w:r>
    </w:p>
    <w:p w14:paraId="10FB90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TARGVEEYGHDSAIAYDHGKGFLHRSKDAGKTCKERFSYSSFDAGATILKTSSGTKNA</w:t>
      </w:r>
    </w:p>
    <w:p w14:paraId="1DDC3D0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AILVENKDSYMLLECGRENKFVIVELSDDILLDTVVIANFEFFSSMIRRFRISVSDRYP</w:t>
      </w:r>
    </w:p>
    <w:p w14:paraId="251D37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VDKWKELGTFEARNSRDIQAFLVENPQIWAKYIRIEFLTHYGNEYYCPVSLIRIHGTR</w:t>
      </w:r>
    </w:p>
    <w:p w14:paraId="6CE4A8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DSWKDTDGAPGEDSAEDDDREARQCEDLAVEISTTDASAVSVQESQTVEQNLIPTHET</w:t>
      </w:r>
    </w:p>
    <w:p w14:paraId="1B33E1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TSMDLFAIFEATCPALPTQLAATGRFVSNMTRTGTDVSSPTHHQASKDVEPTSSGDIAS</w:t>
      </w:r>
    </w:p>
    <w:p w14:paraId="306F30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DRLPASSGFQSPQLSAQQTSDQILSPTNIPASTEKAAVDQIPPAESPSVKGTPTSQPP</w:t>
      </w:r>
    </w:p>
    <w:p w14:paraId="349996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QPQSGNSGPRSRGNPTSNAASASPTVQEGFFNSITKRLVQVESNFTLSMKYVEDQSRHI</w:t>
      </w:r>
    </w:p>
    <w:p w14:paraId="03215C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EAMQRMEQKQSQRITLALDALNSTLTSELHTMREQHDQLWQFTLRALENQRERNEQDAV</w:t>
      </w:r>
    </w:p>
    <w:p w14:paraId="31DD3B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SARLNVLADEVVFQKRMAIAQAVLLLSCLVLVIFSRGVPLPYLAHPQQVGEHNSGLAS</w:t>
      </w:r>
    </w:p>
    <w:p w14:paraId="0F4EC9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SPPSAAHCHGPASSDVSLSSNLPSVRLMTPESTITDSLMDGNTFEADNIGSHPRADSS</w:t>
      </w:r>
    </w:p>
    <w:p w14:paraId="5C9275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HGTYTRFYRPSPPLTPRTHAEDELKYGELGTEGGMSRLPASDQHNSRKPLPALPEHP</w:t>
      </w:r>
    </w:p>
    <w:p w14:paraId="79B74D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851.T1 </w:t>
      </w:r>
    </w:p>
    <w:p w14:paraId="083245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TVLAGIVAISGVTASSWFPGTKVAYNKWHETELERWLSDHSIPYPTPADRRDLESL</w:t>
      </w:r>
    </w:p>
    <w:p w14:paraId="0BA852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KNWNNFVVAPYSSWDTAELSSFLQAKGKQAEVEAEATKDSLLNEVRSNWYETEENAHA</w:t>
      </w:r>
    </w:p>
    <w:p w14:paraId="5368F9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WGSVRDWILDTWTESQLKAFCDKRGIPVPQPRHRDTILQKARTSYDSVAKKLGETAAYP</w:t>
      </w:r>
    </w:p>
    <w:p w14:paraId="7D268B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WLYETWTESELKEWLDTHGFPAPQPSSRDKLIASVRRNSRLAYLQAQSQAASASASAQ</w:t>
      </w:r>
    </w:p>
    <w:p w14:paraId="4AB67DC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YATLTDMIIDAWSESQLKEFADKNGIPVPQGTKANELRALVRKNRANILSSASSAYGA</w:t>
      </w:r>
    </w:p>
    <w:p w14:paraId="56038D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SNAQNQFASASDSASLAVQDAFNSIVNTWSDSRLKAYLDARGVPVPQGSKQDDLRALV</w:t>
      </w:r>
    </w:p>
    <w:p w14:paraId="614775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HSHKAATGYNAWTFDDFSVEKIRDYLSKHGDAAAQQASKKKDATRNELVSVAQSAYSS</w:t>
      </w:r>
    </w:p>
    <w:p w14:paraId="0D8215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KTGGAGYAAATNYLALATGSAKGNAFDSWSETDLKAYLDSYGIPVPQGSKLEELKAQA</w:t>
      </w:r>
    </w:p>
    <w:p w14:paraId="527145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QATYFRYGTSSPGGTFLAKVEETLHNGWNWVAAQLQLGGEVASAKASEASAEAKAKVN</w:t>
      </w:r>
    </w:p>
    <w:p w14:paraId="5E72775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EL</w:t>
      </w:r>
    </w:p>
    <w:p w14:paraId="6859DF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865.T1 </w:t>
      </w:r>
    </w:p>
    <w:p w14:paraId="5ADBA0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GVLVRIVVALAMSQTGSAAMNVKIFADTNRDGKVDVNGKTDSTGKCSIGPEEALFLPA</w:t>
      </w:r>
    </w:p>
    <w:p w14:paraId="3698BA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TDTDRRCSKNAHNLENEELEKCHDGTDDVLHHPERLAHIRTVPLKNIAKTVYGSIAISC</w:t>
      </w:r>
    </w:p>
    <w:p w14:paraId="1C449DF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SFPSCTDKVRLFHRSGTGVWNYLSENHVFQDTALVDGLVLGIDGRDIRRPNEWDGRVT</w:t>
      </w:r>
    </w:p>
    <w:p w14:paraId="0F6C56E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NFNVWDNVTSETFTDCVKMRVSPILTHHHSQTAKRVFTTGSHLLDTTQTQFVKELREHV</w:t>
      </w:r>
    </w:p>
    <w:p w14:paraId="4A4FD8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NGIELQVFEDTLDIWTQDFFEPGYTSIPGPDGPIGIRVMFRSPQISRSSGRLVFEQLR</w:t>
      </w:r>
    </w:p>
    <w:p w14:paraId="74366F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DVGAVQYFDRDWGRGHTLDSTGNLETIPPYRNGDANFPAGRVYQGSWGNQKPTGLSFF</w:t>
      </w:r>
    </w:p>
    <w:p w14:paraId="675137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QEAQAPLELDTSFLLVGHVDEFMQFLPAENERGFVVVVDDPRAGMELLLNASAAGHGG</w:t>
      </w:r>
    </w:p>
    <w:p w14:paraId="31D48B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MALSRVIQEYDGPWACLPSDSIDEVLGFDGFTSDNDYASNIIEKNLATLKHEIGLGDGD</w:t>
      </w:r>
    </w:p>
    <w:p w14:paraId="41FC7E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RLPALFYSGWWECPWWQEDPCGDSSDCTATPAPEPLPTPAGGDETMEIQRLKRPGTAR</w:t>
      </w:r>
    </w:p>
    <w:p w14:paraId="0E89AE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NSGKKNILEAVNGETPKRMTKAKMTRRQENDGPPKTTAFFPGIVNGLVLPNNVVLGPKP</w:t>
      </w:r>
    </w:p>
    <w:p w14:paraId="52F08F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GPIIDDVDIIAQAAVEVYDKAGAKLIFMDDYFSHHVGAGEVHCGSNSWRNADAAWWE</w:t>
      </w:r>
    </w:p>
    <w:p w14:paraId="71D103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904.T1 </w:t>
      </w:r>
    </w:p>
    <w:p w14:paraId="7A73B1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LKLAALAAALLASSAHGHAVPPQARGSRFSIDAVTPSEPEPFDPAAEIRRLHAKYAVT</w:t>
      </w:r>
    </w:p>
    <w:p w14:paraId="436DB2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RRFRETRDNAQQGSIPVTPSTSGLSFYVPTTVGNQTFSLIFDTGSADLWVYSNESSPW</w:t>
      </w:r>
    </w:p>
    <w:p w14:paraId="625C1B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SLDHPVYIPTSSAELMPNYTWSIKYSGGESVSGVVFTDTVQAGSLVVHKQAVEAATVIP</w:t>
      </w:r>
    </w:p>
    <w:p w14:paraId="02AA917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EFSSDGILGLAFSTINQVKPVAQKTFFENLMPTLERKLFAANLRADGKSSTWDFGFIDD</w:t>
      </w:r>
    </w:p>
    <w:p w14:paraId="649BC39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KFTGDITYTPVVSKKHWTINVGPYAVGSGAFTGSDQQIGPVVTDSGTSLVYLPDAVVDA</w:t>
      </w:r>
    </w:p>
    <w:p w14:paraId="46AC7D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YGQIEGYELTEGGTHTFPCNGTVPDLHFKIEDATMTIPGSLVNYGVYDKSKNTCAGAIS</w:t>
      </w:r>
    </w:p>
    <w:p w14:paraId="6256DC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QGRMKNSVLGNLFMKRYYVIHSMEDETPKMGFAPFA</w:t>
      </w:r>
    </w:p>
    <w:p w14:paraId="396588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919.T1 </w:t>
      </w:r>
    </w:p>
    <w:p w14:paraId="07315B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QISKVLALLTAVTSTLGAPAIHPRQLAGEGSACNSLLSSSDNGVGYGTENAENNLASL</w:t>
      </w:r>
    </w:p>
    <w:p w14:paraId="0B9AC8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GGTPSSGGGTGNGTPPPPPPPGGKVKRQGDKIANGAANVLNALGQVQLAGLVQTDGDNV</w:t>
      </w:r>
    </w:p>
    <w:p w14:paraId="4C0F41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QLTGDAATVGEQVGSDEVDVLERLGNVVPGQAPTAV</w:t>
      </w:r>
    </w:p>
    <w:p w14:paraId="005A08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945.T1 </w:t>
      </w:r>
    </w:p>
    <w:p w14:paraId="1913D7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SSPRGSSLTGLALLLGLANASPALRERADQVRPVVIVEKTPIYLSTLVCSPTALTFGA</w:t>
      </w:r>
    </w:p>
    <w:p w14:paraId="294931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ISVTSAPTWIVSTFDVVATSTATTIIDGDSGDRTISISTQNTLSQGQGASGAATTSQQ</w:t>
      </w:r>
    </w:p>
    <w:p w14:paraId="780B45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AATSTASTDAGKASDPVLTASSFGTSAGAGAGSQSQPSGEASTGGAGGSGTGLGEAAT</w:t>
      </w:r>
    </w:p>
    <w:p w14:paraId="636339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SAASAAASGTAGSGTGPDVSQTAGSDVTGAASTSLGSDGVAGTATTQVPGSSGGSDAA</w:t>
      </w:r>
    </w:p>
    <w:p w14:paraId="70A524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SSTGAVDAGATESGAASQTQDASGAFTGTTSSEADVGSAAASATDDGSAASTSLSGAV</w:t>
      </w:r>
    </w:p>
    <w:p w14:paraId="0A6325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SGISGNEGTASGAAESTDLQSAGTGAATETAGAAATTSAGSGSEASSADSAVGISAQT</w:t>
      </w:r>
    </w:p>
    <w:p w14:paraId="18A2E2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AGASGTAQESGAPASGTEGAQGTGAGSSAAEQTGASESASSQQTSGSDGSGAAQTSGS</w:t>
      </w:r>
    </w:p>
    <w:p w14:paraId="3BE51A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AGAGQSSASGASGSQQTSGSGSEGGQETSGSDGAQQTSGSDGSGAQQTSDGAGATQTS</w:t>
      </w:r>
    </w:p>
    <w:p w14:paraId="5F2A73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DGTGAGQTSDSGAGAGQTSASDGSGTQQTSDGAGAAQTSASGSEGGQQASGSDGAQQT</w:t>
      </w:r>
    </w:p>
    <w:p w14:paraId="7A93AF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SDGAGQSSGSGSEGGQQTSTSDASGAQQTSDGAGAAQTSASGSEDGQQTSGSDGAQQT</w:t>
      </w:r>
    </w:p>
    <w:p w14:paraId="0ECBE7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SDGAQQTSDSGVGAGQTSASDGSGAQQTSDGAGATQTSGSGSEGDFWI</w:t>
      </w:r>
    </w:p>
    <w:p w14:paraId="3F742A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7969.T1 </w:t>
      </w:r>
    </w:p>
    <w:p w14:paraId="669E4B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STILVTLFGASAMAASVPVVGRQNVLPQNQVALDEARQDSATAIERGLGRGRILKDA</w:t>
      </w:r>
    </w:p>
    <w:p w14:paraId="61B378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CSEACSRCRDSAVFNAVAEVLACGTAAVAIDVLTAGIATFLEAAGFAACEAAVVANLN</w:t>
      </w:r>
    </w:p>
    <w:p w14:paraId="3D15AF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KEEDCLSKK</w:t>
      </w:r>
    </w:p>
    <w:p w14:paraId="0401B0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050.T1 </w:t>
      </w:r>
    </w:p>
    <w:p w14:paraId="4FEC70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VTLALNLLIAAVMAVPLDSGERTGNVHMRLSEVLTPHWLRAYGGDHYGDGKNEDDCDD</w:t>
      </w:r>
    </w:p>
    <w:p w14:paraId="3C9460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GNGPGGGDHDGDGDGSPGFSPCVAGIPQCCSADLVGLINIDCSPG</w:t>
      </w:r>
    </w:p>
    <w:p w14:paraId="2352280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079.T1 </w:t>
      </w:r>
    </w:p>
    <w:p w14:paraId="21D798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SLKVVPVLALAMQVAALPSSNGVPSTNSKLLVKLACLPPSNCSPIGNCAYCCASGVKP</w:t>
      </w:r>
    </w:p>
    <w:p w14:paraId="6711740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ASCHTHGGSGCPSGQTNYHCDEDH</w:t>
      </w:r>
    </w:p>
    <w:p w14:paraId="239D7E3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083.T1 </w:t>
      </w:r>
    </w:p>
    <w:p w14:paraId="6C001B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PKWMLALGLATIASASCPFADPGHLAARAEGREGGSRSHLSQYEVDDSDAYLTSDVGG</w:t>
      </w:r>
    </w:p>
    <w:p w14:paraId="5B2588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MEDQQSLKAGERGPTLLEDFIFRQKITHFDHERVPERAVHARGAGAFGTFTSYGNYSNI</w:t>
      </w:r>
    </w:p>
    <w:p w14:paraId="49FD59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ASFLSGEGKQTPIFIRFSTVAGSRGSADTARDVHGFATRFYTDEGNFDIVGNNIPVFF</w:t>
      </w:r>
    </w:p>
    <w:p w14:paraId="174EB7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QDAIQFPDLIHSVKPAQDSEIPQGATAHDSAWDFFGQQTSTLHTLFWAMAGYGIPRSYR</w:t>
      </w:r>
    </w:p>
    <w:p w14:paraId="41D100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MDGHGVHTFRLVTDSGESRFVKWHFKTKQGKASLVWDEAQHIAGKNADFHRQDLWNAIQ</w:t>
      </w:r>
    </w:p>
    <w:p w14:paraId="0A1F6A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NFPEWELAVQIVDEKDALAFGFDVLDPTKIIPEELAPLFPLGVLRLDDNPVNYFAETE</w:t>
      </w:r>
    </w:p>
    <w:p w14:paraId="725167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IMFQPGHIVRGVDFTEDPLLQGRIFSYLDTQLNRHGGPNFEQLPINRPVVPIHNNNRDG</w:t>
      </w:r>
    </w:p>
    <w:p w14:paraId="380D02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QNFIHRNIAAYTPNTLNKGNPKQANQTQGRGFFTAPGRKVAGTLIRKRSSTFDDHWSQ</w:t>
      </w:r>
    </w:p>
    <w:p w14:paraId="66222D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RLFYNSLTKVEQQFLINAMRFEMSHLSPRVQENALFQLNRVSHDIAQRIAKALGLQAPA</w:t>
      </w:r>
    </w:p>
    <w:p w14:paraId="484483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ATYYHDNKTADISIFGTKLPTIAMMQVGVLVSTSSEASLRDAAAIKGAFKADNVTVAV</w:t>
      </w:r>
    </w:p>
    <w:p w14:paraId="0769C7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ETLANGVDMTYSQAEAVGFDALVVTQGALPLFNPRQRSSLYPPGRPAQIAADSYNWGK</w:t>
      </w:r>
    </w:p>
    <w:p w14:paraId="001ACF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AFLGNADEALKNAAVAKGDGIYIVDSTDAAVKNLRDGLAVFKFVDRFALDDEGKSNST</w:t>
      </w:r>
    </w:p>
    <w:p w14:paraId="1F865F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KA</w:t>
      </w:r>
    </w:p>
    <w:p w14:paraId="00FDE3F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089.T1 </w:t>
      </w:r>
    </w:p>
    <w:p w14:paraId="271F5F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RLLALSWLALAISDFVLALSELDVCGNEYGVFHRLSADLSVCFERITVASILIGQDAK</w:t>
      </w:r>
    </w:p>
    <w:p w14:paraId="79AB63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CEVCANRASDDCVDCVTVVGPCTTPCTAPVTETVIRSGITTVLILTPAITNAAVPTEM</w:t>
      </w:r>
    </w:p>
    <w:p w14:paraId="3F0DD4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NPTTGRYSSLSSVTAVAPSISSSSASATSTNPATVPGLPSTVNTFDLVGCLASAAGFP</w:t>
      </w:r>
    </w:p>
    <w:p w14:paraId="10A22D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SLQASSSVMTLEQCATLCSGRAFFGVYQQDCYCGADLDTCVPVEAQKCNIPCPGNFYE</w:t>
      </w:r>
    </w:p>
    <w:p w14:paraId="38AA17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CGGLRSLNRRQAIASDVLLAVYALSVAPSRLRTIVLHRDEQHSFTNYYVYLEPHVFKYN</w:t>
      </w:r>
    </w:p>
    <w:p w14:paraId="704B62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DFITTDFRYIIIQLGKRVVFGNFTIVFIVNRIVNHAVNHIVNHIVNHIVDYAVNYTISF</w:t>
      </w:r>
    </w:p>
    <w:p w14:paraId="16FF1D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DSFSCSRYGYSMQNDKLYEVDLITSQIIRQIGSGTLQPRGFSLRGLAYNPVDNFLYGF</w:t>
      </w:r>
    </w:p>
    <w:p w14:paraId="540CDF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MPTSSSIQVVQVASDGSYILLQEHPTSTQTAWFSADFDPSGSPTYDQVISTGHTGANLF</w:t>
      </w:r>
    </w:p>
    <w:p w14:paraId="0CD565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DWAYLPGSGAGASLWTMARTGGVMTLASFSLATKTFSIVQTFAGAYSWGGAYSDGNDL</w:t>
      </w:r>
    </w:p>
    <w:p w14:paraId="71B66F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MCAYQTGDLYRISVTSPQLTLVTSGSMTSVMYGARXKAFTT</w:t>
      </w:r>
    </w:p>
    <w:p w14:paraId="7ED504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186.T1 </w:t>
      </w:r>
    </w:p>
    <w:p w14:paraId="4D2D5BB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STLTGTMAISAVSVLAKELAVDEERASKLYDSGLMHDKIMKAKISHWEAEEKAGLFN</w:t>
      </w:r>
    </w:p>
    <w:p w14:paraId="6024546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RWPRLDYTKCVNGIAQAIPGSDAHKFRCKNVDLYDFINHATLGSPNTDYRGKSGSSSW</w:t>
      </w:r>
    </w:p>
    <w:p w14:paraId="6CC77E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WTDPDSGREFVVSGMYDGCAMIEILPEGRMLHLGYLPKFAPTADRAYWTEIRSYKHYMV</w:t>
      </w:r>
    </w:p>
    <w:p w14:paraId="3C3A1D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SELEGNGVQIFDMKKLLDIKPEDAPVLFDNSKDLTGHFNSSLPLGRSHNVVINEEAEY</w:t>
      </w:r>
    </w:p>
    <w:p w14:paraId="1C8D33D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AVGVQPRNQGCMGGLHFFSLDDPTNPVDLGCDGQDGYVHDAQCVIYRGPDKKYHGTDI</w:t>
      </w:r>
    </w:p>
    <w:p w14:paraId="700ABC1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YGYNEDTLTIYDVSDKKNSKIISRTTYEGATFTHQGWVNNLEWQEWLFMDDEYDEDELA</w:t>
      </w:r>
    </w:p>
    <w:p w14:paraId="66DE70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AADGYPVTYIWDIRDLENPKQTGLFKATNRGIDHNLYVVGDHIYQSNYGAGLRVYDIS</w:t>
      </w:r>
    </w:p>
    <w:p w14:paraId="7E9F4B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PEDPTGDSVCEIAFFDIYPEDDHLEGGGIIAFSGSWSSYAMFPSGFIFINTIERGGYL</w:t>
      </w:r>
    </w:p>
    <w:p w14:paraId="402717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MTKTEKCKPKSCNADNCLRAMRASHIKGRLEESQEFCGGFLDGWEANVEVVPKYAQET</w:t>
      </w:r>
    </w:p>
    <w:p w14:paraId="36B584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GENIISRVSSACSCLPTATP</w:t>
      </w:r>
    </w:p>
    <w:p w14:paraId="6CA3E8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189.T1 </w:t>
      </w:r>
    </w:p>
    <w:p w14:paraId="670C4B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YSTHLLMALAASGALATPVAPRAKTLTVPVKHVSTVKDVKTLVEKGQARLRKVNGDVE</w:t>
      </w:r>
    </w:p>
    <w:p w14:paraId="5DB8179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RKESSSGTVTNEDVSYVAAVTIGGSTYSLIVDTGSSNTWCGAQNSCEPSSTGRDTGNSV</w:t>
      </w:r>
    </w:p>
    <w:p w14:paraId="7A6D72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SYGSGSFSGEEYIDSVSFGGLTVQSQSVGAASSSSGFNGVDGILGVGPTDLTQGTVQN</w:t>
      </w:r>
    </w:p>
    <w:p w14:paraId="53D0EA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SVPTFMDNLYNQGSISTEVLGVSFRPESGSDNDDANGELTLGGTDSSRYSGSISYFPK</w:t>
      </w:r>
    </w:p>
    <w:p w14:paraId="10BE82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SGSAAPYWGISVSKFSYGSRNLGSTNNAIVDTGTTLIYIPTSAYNSFLSATGGTTDSS</w:t>
      </w:r>
    </w:p>
    <w:p w14:paraId="779BDB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LSSFKTKPTANFGITFGSKTLTLTPSQYLVPQAQYGAFGLSNGKYYSWINDGGNSGVN</w:t>
      </w:r>
    </w:p>
    <w:p w14:paraId="3147C7B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IIGQKFLENYYSVYDTTNSRIGFATAV</w:t>
      </w:r>
    </w:p>
    <w:p w14:paraId="29C60D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202.T1 </w:t>
      </w:r>
    </w:p>
    <w:p w14:paraId="2E0E31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SLTKLLFLATAFVSVAASCQGPNIDCAGLREHIDFASYHATCLNATYHQPGTFHLDGP</w:t>
      </w:r>
    </w:p>
    <w:p w14:paraId="718EA6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PVTNNISFHQVHASIAYAEGGAELVFSVWLPERDAYRGRFLAVGNGGYAGTIDRVSML</w:t>
      </w:r>
    </w:p>
    <w:p w14:paraId="0897D3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HLNLGLGFAIAGGDAGHDAWAETNGTDAGKPGLYIPFLNHEERTRAWLHNAISIFTPLA</w:t>
      </w:r>
    </w:p>
    <w:p w14:paraId="438E28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ITKAAYGRDPSHAYFNGCSAGGGQGFALAQFHPDLYDGIVAGSPANHQSHMWLGILWT</w:t>
      </w:r>
    </w:p>
    <w:p w14:paraId="3FA3D4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QSQQGDGALSADVLLFVMSSVLKLCDGLDGVADGVLENPLACPFKVESLLCKGGEEPAG</w:t>
      </w:r>
    </w:p>
    <w:p w14:paraId="0B0F2D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GAIKCLTQAQVTAATAVYNGARTSDTKEPIYPGFPFGAESNWIIPVLVGLANGFSVPI</w:t>
      </w:r>
    </w:p>
    <w:p w14:paraId="605AAD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NLIYKDLGWDPATFNYTKAEVAHIDQKGGPLVNAISADLSAFRGRGGRILSTMGWADP</w:t>
      </w:r>
    </w:p>
    <w:p w14:paraId="11C7EBB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VTPLSAVEHRERLRTGLGAGESLEDFYRLFMVPGGGHCSAAHLPQTPGNWHVMEALVEW</w:t>
      </w:r>
    </w:p>
    <w:p w14:paraId="3DAAFDA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RGVAPKSVLATDPQDGSGRTRKLCPWPETAVLVGDDENDWESFECRSVHA</w:t>
      </w:r>
    </w:p>
    <w:p w14:paraId="63D213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243.T1 </w:t>
      </w:r>
    </w:p>
    <w:p w14:paraId="0D5591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PTTVLLVIATALGFGNTAAVPESVDSSLEKRRCFKTGMKYGQQSRAAQDRAEEACKNG</w:t>
      </w:r>
    </w:p>
    <w:p w14:paraId="26B5E5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NGNWKKGQSASKCYNIGGNKHVKFTISLTGRNAPKCMHLGSSECFGGLSSEITSCERG</w:t>
      </w:r>
    </w:p>
    <w:p w14:paraId="2B2924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ETTYGRWYLRADPNNGPC</w:t>
      </w:r>
    </w:p>
    <w:p w14:paraId="64715C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266.T1 </w:t>
      </w:r>
    </w:p>
    <w:p w14:paraId="6BFAC3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LIQVSAAALALFAQFGAASPLVNRAEASSTILSVPSSTSTSTAGYDWSAGWETKYQIH</w:t>
      </w:r>
    </w:p>
    <w:p w14:paraId="0E256F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CNSTYRHQLVAALDETEQLAKHARDHLLRFGNNSEIVRKYFGAASTAEPIGWYDRVVG</w:t>
      </w:r>
    </w:p>
    <w:p w14:paraId="4D3240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DKSKVLFRCDDPDQNCKTQDKWAGHWRGKNATSETVICDRSFEIRRWLSGMCGLGYTVA</w:t>
      </w:r>
    </w:p>
    <w:p w14:paraId="1BE952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PLNTFWATDLLHRVFHVPEISEGHVDHWAEDYEDVLKLAKEDPSKAVRDSNTLQMFAV</w:t>
      </w:r>
    </w:p>
    <w:p w14:paraId="60FF43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VWAYDLAAPGVGCTGQMTEEQKKKKKEKHDSKPSVTSSAAPSATSAASAVSQALILIPN</w:t>
      </w:r>
    </w:p>
    <w:p w14:paraId="3BD13F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MRENIDADRDNDNKQSCHTHDDGFVHC</w:t>
      </w:r>
    </w:p>
    <w:p w14:paraId="657C8D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291.T1 </w:t>
      </w:r>
    </w:p>
    <w:p w14:paraId="765B95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QFSPLIAGLCASNWVMLALTLTRLSQPGQARGWMLAACASFAVRPLLRSFQSYPHGVI</w:t>
      </w:r>
    </w:p>
    <w:p w14:paraId="32815D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ANGVWGSNSYVVALAEQHDTFSLPCTSVPQLSSMAREPNLTQASSFSLYRRAPPKWYQ</w:t>
      </w:r>
    </w:p>
    <w:p w14:paraId="27DE9A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RTTPFFTSRPSPRMEKQLAEEAERQWQGQNLAPGLQRHCAKGSLMPWLSYARTSTRLKL</w:t>
      </w:r>
    </w:p>
    <w:p w14:paraId="21E0909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KGHDSINLPDDGACNPDCAMFLCCFPXNEIIFREAKHAQGQNLSTSKGIFEPSKDRYS</w:t>
      </w:r>
    </w:p>
    <w:p w14:paraId="3F182E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QPPMEILAEGPPQPTGPPRARSASASSLKGKDIEGSSNSLSTIPEVSREVSGAGDTGED</w:t>
      </w:r>
    </w:p>
    <w:p w14:paraId="1DC833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VPGPLAAKRIARPHALNADSTVSVPVAKATFPLINYLDKQWFLIPANDLKENTKPEDT</w:t>
      </w:r>
    </w:p>
    <w:p w14:paraId="246EBA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EIAEAAPIEVERTDRGVWNFFRRRKAAKDAEPVIWHVLADDTRSPHASTALKHTLVED</w:t>
      </w:r>
    </w:p>
    <w:p w14:paraId="46F7CF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VVKGQGSRFAEHILEHDRLSPSMVPTINVSHELADDPVFSLPTDPSEGKHVLSEDKSA</w:t>
      </w:r>
    </w:p>
    <w:p w14:paraId="2BF25C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VKVAASTHALDRDKRAMPSLELRTGSQDDTEASKQDKGFVATFLSGIAQPLRSASASPA</w:t>
      </w:r>
    </w:p>
    <w:p w14:paraId="0BE67EC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ETSDRREGSESGGEAKEDSGSESATHHVGNQVLNGQ</w:t>
      </w:r>
    </w:p>
    <w:p w14:paraId="249B41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301.T1 </w:t>
      </w:r>
    </w:p>
    <w:p w14:paraId="733F2D4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TLVFCLAFGLVASLPQDPPPIPPVDPAPAPPEQPPPQQPPAPVPAPPTDQPAPVPDP</w:t>
      </w:r>
    </w:p>
    <w:p w14:paraId="59B8B0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TPVPDTPAPTVTGGPPGPICECGYTYCSSVLQAMKEPWSIEQLSDAYCNTPNTTCPDG</w:t>
      </w:r>
    </w:p>
    <w:p w14:paraId="1D4F18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PRTDVAEALYVCLCDDPEEDLGNHLNLLCGCDECLVVGPDYRGRCAMPCYGSCNS</w:t>
      </w:r>
    </w:p>
    <w:p w14:paraId="7E77C3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357.T1 </w:t>
      </w:r>
    </w:p>
    <w:p w14:paraId="53A3FE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SLTTAIVVQLAARASCAPGAEVREQKTTFSLQQVKNNNYHGVDAPTALVDAFAKFGK</w:t>
      </w:r>
    </w:p>
    <w:p w14:paraId="55744A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PKAMLKAIEMNPELGQKFKNRLATGGKVTASVPNYPSPFYDSEYVVPVQIGTPPQTMY</w:t>
      </w:r>
    </w:p>
    <w:p w14:paraId="695388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NLDTGSADLWVFSTDTYPPSANGHTLYKPKKSTTSQRLNGQSWSVLYGDGASAGGIVYT</w:t>
      </w:r>
    </w:p>
    <w:p w14:paraId="4499FB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KVQLGATSFNKQAIQSAVQVSAAISGDTFASGIIGMGRSKANTVRPTLQKTYIDNIQSS</w:t>
      </w:r>
    </w:p>
    <w:p w14:paraId="625CFE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YQGLFTVDLQPQRPGTYNFGYIDHSKYDGGIQWVPADPNSPYWEFTVDGYKIGRDSKQF</w:t>
      </w:r>
    </w:p>
    <w:p w14:paraId="24995C1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PYRFQGIADTGTTLLLLPTGIVNDFYSKVNGAGFDPYTGMMVFPCSTTPPDFVIGLSKY</w:t>
      </w:r>
    </w:p>
    <w:p w14:paraId="2A6F87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GVVPGSYINYGRSNATHCFGGIQSSDGIGFAVMGDVFLKAQFTIFDVAKSKLGFANKKI</w:t>
      </w:r>
    </w:p>
    <w:p w14:paraId="139DA2C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K</w:t>
      </w:r>
    </w:p>
    <w:p w14:paraId="217A22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387.T1 </w:t>
      </w:r>
    </w:p>
    <w:p w14:paraId="6580E4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SLQILLALAVLNLSHPASAQGDQIPLSTSPQIPDDYTCEHPASKVHLLSKSPLVIYIE</w:t>
      </w:r>
    </w:p>
    <w:p w14:paraId="1CC797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FIPHHERLHLQSLADGHFTHSGVVGARGSSVRHVVRTSQSTSVPWDKLVNCVGSRALEI</w:t>
      </w:r>
    </w:p>
    <w:p w14:paraId="3004CB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GFDLDQSHLEPIQLVKYAPTERYHFHTDWFTDPDRAVASLGGNRLSSIFAYVKADNVTG</w:t>
      </w:r>
    </w:p>
    <w:p w14:paraId="43120F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TNFPILRVPSGEQWCEFVDCDEEYENGVTFKPIEGNAIYWENMVAPGKGDDRVLHAGL</w:t>
      </w:r>
    </w:p>
    <w:p w14:paraId="26ECB8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VSGEKIGMNIWTREKPLPADTRG</w:t>
      </w:r>
    </w:p>
    <w:p w14:paraId="626333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408.T1 </w:t>
      </w:r>
    </w:p>
    <w:p w14:paraId="12C241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IHFFFFFILFFLHRESLQKSEQLEIQVKSSMPTAPAVEHSANWYDNDVLDVAPGELLA</w:t>
      </w:r>
    </w:p>
    <w:p w14:paraId="415F3F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YLCCFCQSSPNTDDEPAHPLYTQLILAPLNYDDSLPDDLVILYEYSAERMHQMISEPS</w:t>
      </w:r>
    </w:p>
    <w:p w14:paraId="7E0C4D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EMVNCNKQLKFGGPEPQATTAPMHY</w:t>
      </w:r>
    </w:p>
    <w:p w14:paraId="39081F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416.T1 </w:t>
      </w:r>
    </w:p>
    <w:p w14:paraId="07B0F0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PAIRDHLPLLLAAPGLVSLVAAESPSQQHVIAAPPAVRQQADEATVLAALDAHKDPVD</w:t>
      </w:r>
    </w:p>
    <w:p w14:paraId="2A014F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LAIHPEAADELAEPRFLRVAGEEATWMTEGDKMRLRRDGLFFMDITDHDEYYAQHAAD</w:t>
      </w:r>
    </w:p>
    <w:p w14:paraId="0F6385B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VAGKPHLPELRYQGSVRRLFPKVSTHRMEKVLKHLTSYFQRSYWTTLGETSSVWIHDY</w:t>
      </w:r>
    </w:p>
    <w:p w14:paraId="780DC92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EIIKDAPFHTYISLEYFTHRFPQSTIIARFEPKIRNFSAPVTIIGGHQDSANYIFPLL</w:t>
      </w:r>
    </w:p>
    <w:p w14:paraId="43EA80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PGADDDGSGTVSILEAFHVLAESGFVPKDGPVEFHWYAAEEGGLLGSQAVARWMKESG</w:t>
      </w:r>
    </w:p>
    <w:p w14:paraId="164EF7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IGAMMEFDMTAFIARNATETIGLIKTEADAALTEWVQNLANEYLKIKAHVYELGAGAG</w:t>
      </w:r>
    </w:p>
    <w:p w14:paraId="6E7E76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YMSFTNLGFPSSFASEGNPMKGGFPGEFDPYVHSTKDTMDVDDEYGYFSFDHMARFSE</w:t>
      </w:r>
    </w:p>
    <w:p w14:paraId="04A4B4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AIAFAIEQAGWDNQWR</w:t>
      </w:r>
    </w:p>
    <w:p w14:paraId="3DBD60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429.T1 </w:t>
      </w:r>
    </w:p>
    <w:p w14:paraId="253E4D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TTTTLLAALLADLGSTKVLEFPITFRNSYACLDVSVGTPPQDHVLVFDTGSATTWMP</w:t>
      </w:r>
    </w:p>
    <w:p w14:paraId="6224C3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KKCADGGCNNFSGYPWKGYDANSSSTSKDLGIYDSIVYLGGATGGEAYSDKFSKDGFSW</w:t>
      </w:r>
    </w:p>
    <w:p w14:paraId="37781E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QTFLAANKTSVGFLPGGGFFGLAFSSIAEEGTKTVMETLMQDCEVEKPRFGLYYGTEFN</w:t>
      </w:r>
    </w:p>
    <w:p w14:paraId="164694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THGHPGKGVLTLGDSKEDKYVEGDMTWVPGKKDKGVYELWRSNLKTFYGERKDDDGKPQ</w:t>
      </w:r>
    </w:p>
    <w:p w14:paraId="2CAE8F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GSLQYKLGDANGVFDSGAGSMYVPDGVISSVYDSIGWNYTALLHGHYIPSCSDMNSTW</w:t>
      </w:r>
    </w:p>
    <w:p w14:paraId="3FBAB0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TFTFENDEGSDFRNVTLTGDQLRDPGFANREDACNPPFSTSGNSHLFLLGQLFLRNFY</w:t>
      </w:r>
    </w:p>
    <w:p w14:paraId="781E13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FDFGATQVDDYNVSIGFGNLKKEWKA</w:t>
      </w:r>
    </w:p>
    <w:p w14:paraId="34E2ADF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430.T1 </w:t>
      </w:r>
    </w:p>
    <w:p w14:paraId="7738F7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QSIFIASAVATVLATPVPQGRGSGADSCPAEALDPATWTKLDLDGFLKGWVQANYTA</w:t>
      </w:r>
    </w:p>
    <w:p w14:paraId="5F85A0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AGASTIQALAATFGAPNFFWYATTAARRETFTDHVTTVFSGLDAFCNAGQPCLPVTIP</w:t>
      </w:r>
    </w:p>
    <w:p w14:paraId="245F8C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WYVMVAIQNWNNYMNSINTAVNFASSILSLKLPGIVSDFLPDTVDDVTPLKTVIRMVTT</w:t>
      </w:r>
    </w:p>
    <w:p w14:paraId="00996C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GFVPLIGPVATGRNAVNQGLGFLLGSLTPPEETDKFVQWSNVAGSLSAVVSDYQATVS</w:t>
      </w:r>
    </w:p>
    <w:p w14:paraId="18F204E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IDKIIRADPLDPNLGIASLLSGGNFLGVTQNFTSNDLQSGVDAALTKAAIAAAITASG</w:t>
      </w:r>
    </w:p>
    <w:p w14:paraId="17B392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YVLHFQNAAPCRDDDVSICQQNGGSSVNVILKQRDFGEARSTAKTLTEKYGITKDEFLV</w:t>
      </w:r>
    </w:p>
    <w:p w14:paraId="5F128E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VNCWTSHGKTNKFDAFKESLPLDANTPCLFYLPVCDLVPGKLLPGADKFSSHCAQAVK</w:t>
      </w:r>
    </w:p>
    <w:p w14:paraId="65ED1C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</w:t>
      </w:r>
    </w:p>
    <w:p w14:paraId="547038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514.T1 </w:t>
      </w:r>
    </w:p>
    <w:p w14:paraId="7035B6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SSVVALAATAVSGGAATGSYVKAMAPNAQQLFTESMEWMDTFYDEKAGYLYDFSASA</w:t>
      </w:r>
    </w:p>
    <w:p w14:paraId="57B12C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LRHETRSSVWYAFGLLARNEGSDAAEAEKIIKNTIDAQYKVPAEEWYGDYQQEPEEPYV</w:t>
      </w:r>
    </w:p>
    <w:p w14:paraId="42FBBC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PAYPPKIYGSWDPNWRGFVGTTLVMCIEEFPHLLSKGTQDLILQSLHNATKGDEYRFG</w:t>
      </w:r>
    </w:p>
    <w:p w14:paraId="4E7BD3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LDKTKDNLYPAYSNPSIMRAFVSGWTGRRLNDRNMTTGGEKYAQDIIDLFNKHDTLSEF</w:t>
      </w:r>
    </w:p>
    <w:p w14:paraId="7F7EA3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SGTYTGVSLFGLILWSKYLPKDSVMSKNGPRMVEKTWDAVAQLWHPTMKNMAGPWDRSY</w:t>
      </w:r>
    </w:p>
    <w:p w14:paraId="38416B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YDMNRYLSLMALWFWTLTGKESSSLIAHPQTMSHMADYAWAPLFAALDKTHQKLIPKKT</w:t>
      </w:r>
    </w:p>
    <w:p w14:paraId="40D862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RKLSRFQGEHTFKASAYYPPFDTVSRNITSWLSEELTIGAESYNEIVIGGPSQYQGGFN</w:t>
      </w:r>
    </w:p>
    <w:p w14:paraId="484BE0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VVQWNTGDEISFISLYPTEMSLQTDVKPGKLSLSYPNGTASSVFTFIVGTFERKRTVG</w:t>
      </w:r>
    </w:p>
    <w:p w14:paraId="21E203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WADVQGLEVKVSGNVNATYSVSFGGGYGGADTPIRDFEFWNFTYTMPSGFQGVPAVELD</w:t>
      </w:r>
    </w:p>
    <w:p w14:paraId="76A23B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KLI</w:t>
      </w:r>
    </w:p>
    <w:p w14:paraId="48DC499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539.T1 </w:t>
      </w:r>
    </w:p>
    <w:p w14:paraId="45FFE8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TSSRAFLLFVLLACVSCAYEYDQDIRPCEEEKCSVDIHSDVPRCWIQGGNQVIDYMSP</w:t>
      </w:r>
    </w:p>
    <w:p w14:paraId="059748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DGGTHSIPNACMRSNVFGGDGYLAAYPSKGGIMLLETPSAVDLRHLGLPNTYDTARVAD</w:t>
      </w:r>
    </w:p>
    <w:p w14:paraId="17CAFAD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DDDDDIAGRMAQLGAQWWPDWDTYLRHSARVDGGVFYDYHFPSRVEVAFPSAGGVWVAN</w:t>
      </w:r>
    </w:p>
    <w:p w14:paraId="61070C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TRDAPRYQYENKACESWLPHAPALWPLKMLYALTMDDKAETIKSLGGTFYSSAGEVPGL</w:t>
      </w:r>
    </w:p>
    <w:p w14:paraId="6674ECD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SVDEAVSLFEPFKQRLRNMEDDDYRRRFCAHDETGDESIHPGIEAGNKQHKKPRWGTA</w:t>
      </w:r>
    </w:p>
    <w:p w14:paraId="2EAEF1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LFPELR</w:t>
      </w:r>
    </w:p>
    <w:p w14:paraId="086971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594.T1 </w:t>
      </w:r>
    </w:p>
    <w:p w14:paraId="503ABC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KYLFTAALAATSVSAGVITERQANIGDLSNALKDIADSITDGITTIKDIGPDNVLSI</w:t>
      </w:r>
    </w:p>
    <w:p w14:paraId="7859E0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PKLGKDFNDIANTIGQFIKEVGKIKPSDIRDIPNSDICDTYSDFFDVYNNLVDVVIGSP</w:t>
      </w:r>
    </w:p>
    <w:p w14:paraId="2B130E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GLLARIPASVITLPVAGILQVANNAINSFVYSFIQIVPNCRPRAQEELEEANKKFTDAI</w:t>
      </w:r>
    </w:p>
    <w:p w14:paraId="150F6F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FAANVYRPIGGDFSGLGEGKSN</w:t>
      </w:r>
    </w:p>
    <w:p w14:paraId="0C270D5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663.T1 </w:t>
      </w:r>
    </w:p>
    <w:p w14:paraId="5138BAD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HALFITLRSVVPVSQWHLLGVGPGAGAAKCWLLPAHPPPTPPESNPQYLVTRTVLPS</w:t>
      </w:r>
    </w:p>
    <w:p w14:paraId="0863E4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EPQSKQHPNPVLVIHIPDYDEYVGMEARVRQFRSCADRLFDTSMDGSA</w:t>
      </w:r>
    </w:p>
    <w:p w14:paraId="7B4D76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709.T1 </w:t>
      </w:r>
    </w:p>
    <w:p w14:paraId="65C7C0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TTALSAIAVLAFTDIILAAPTATTSTPVSTPNPNECEVDAPKTSDNDGTTGGGGGLS</w:t>
      </w:r>
    </w:p>
    <w:p w14:paraId="3B3C4A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AKLQLADTVADRFKLLPNDKDFVFDFNQKQKNPGKGGELIAANRKTFPALVGTGAGMA</w:t>
      </w:r>
    </w:p>
    <w:p w14:paraId="12F826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RVNACGMNTLHVHPRSAELQIVTAGKLITEMIPENGILDNEGKRRVIRTELTKGMMTP</w:t>
      </w:r>
    </w:p>
    <w:p w14:paraId="54F1917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YQGSVHTQYNPDCEPAEFVASFAAEDFGTGQIADETFALSDNIVLATFGQSFNGEELDK</w:t>
      </w:r>
    </w:p>
    <w:p w14:paraId="526781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KAIPASIALGVEECLKKCGIQKK</w:t>
      </w:r>
    </w:p>
    <w:p w14:paraId="67D6D6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770.T1 </w:t>
      </w:r>
    </w:p>
    <w:p w14:paraId="37E2AF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MILVPAVAAFAAAQPIVETREPAEADPMAMARALLTANKRDNVIYPPGSCENCVKF</w:t>
      </w:r>
    </w:p>
    <w:p w14:paraId="0E6701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TEGRAPVVSALCLAVACGIDCIIV</w:t>
      </w:r>
    </w:p>
    <w:p w14:paraId="20ACAA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783.T1 </w:t>
      </w:r>
    </w:p>
    <w:p w14:paraId="1B0D16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VKSLLLAAAQLVTLGSSLHIPYQVNPRQQQQSMNQPARRQPCTLGFDETCADEYICAS</w:t>
      </w:r>
    </w:p>
    <w:p w14:paraId="6027C2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GPMDEPHCVHQVLSL</w:t>
      </w:r>
    </w:p>
    <w:p w14:paraId="705970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791.T1 </w:t>
      </w:r>
    </w:p>
    <w:p w14:paraId="32505A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PSLVIAQLWILILRSTPAALSFLSQPHSLLQPQHHHQAAAIARIANMATADSTAKQAR</w:t>
      </w:r>
    </w:p>
    <w:p w14:paraId="4FB269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VRYSTYSIAAPSVSPTVQSSDSTDGELRTIAVGLDRMENKALSSQRVTLSEEKTDNMR</w:t>
      </w:r>
    </w:p>
    <w:p w14:paraId="0A8F9D4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LALGAKLERALDRRMSSQDAVMRPRGKTVSAEKEAEKSG</w:t>
      </w:r>
    </w:p>
    <w:p w14:paraId="42908A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07.T1 </w:t>
      </w:r>
    </w:p>
    <w:p w14:paraId="3E1B39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LATLITLLALTTPIAAQAKAKLSSKGCADASGLEKCQADASSKTSSCIAQANKDSSQK</w:t>
      </w:r>
    </w:p>
    <w:p w14:paraId="358690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LACTCQDYVNNYNCFAAHCWNRVWECEYQDYMVGYFQTCLTAAQPVPYFPIPGGVQDG</w:t>
      </w:r>
    </w:p>
    <w:p w14:paraId="0652E2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SCNLGRTFFALNGAIKQSTECSNKANTIGDPGQSLQVMEGCSCCAISGSLSA</w:t>
      </w:r>
    </w:p>
    <w:p w14:paraId="34BEA2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12.T1 </w:t>
      </w:r>
    </w:p>
    <w:p w14:paraId="107CD9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PHQSAPVWALLLPQTFASPSKPIACSNDINVDVAIIGGGSSGIHAAINLKDAGAKVV</w:t>
      </w:r>
    </w:p>
    <w:p w14:paraId="20C046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IEKKDQIGGHAETYINPDTHIPANVGVVIFENTAIVQSYFNRLKVPFKTITTTEFLGNS</w:t>
      </w:r>
    </w:p>
    <w:p w14:paraId="0B508B8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KSYDFALGIPIPAQTPEEQAASQQAITAAITAYAATVLPKYPWIDLGYYIPQPVPEELT</w:t>
      </w:r>
    </w:p>
    <w:p w14:paraId="2C05A4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FGQFAQMYGFEALLPLISQFNWYAGNITMLPTLYGIKSFGPGLLQSFINSFIVAESGD</w:t>
      </w:r>
    </w:p>
    <w:p w14:paraId="6F90B9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SLYRAAAAELGDNVLLNSDIVHVDRHDDGVTLVVKQKDKQPKKIHARKLIVAIPPMIK</w:t>
      </w:r>
    </w:p>
    <w:p w14:paraId="1E2AFE9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VGNFDLSDEERRLFSKFSALTYIAGVANIPGLNETLYNVGAYTPSHAPLVPGSNGYLNP</w:t>
      </w:r>
    </w:p>
    <w:p w14:paraId="72767CE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SPGQSLLGVAFDGADHTTEEGIAVIRRELHTLGKLGAVPSNAAEEVTFPYLSNHAPFNV</w:t>
      </w:r>
    </w:p>
    <w:p w14:paraId="46A2F9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SGRDIADGFYQRLLSLEGSRNTYWTGAAFAGHNSGVIWTWNNGTVLPLIMKDLASGV</w:t>
      </w:r>
    </w:p>
    <w:p w14:paraId="754950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18.T1 </w:t>
      </w:r>
    </w:p>
    <w:p w14:paraId="1893CC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TLPLLLPFFASLPVASALPYHAMRQGRDTASSPQYSVVPLEPGNGDDEPQGPPGGGD</w:t>
      </w:r>
    </w:p>
    <w:p w14:paraId="790C60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GSPSNGGNQNTAGSGGSAPSNGGGNSNAQAPTASGRSEIITIIETVTRSHEPVTITHT</w:t>
      </w:r>
    </w:p>
    <w:p w14:paraId="6AECF6E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QPDTVTYTKVVPTTIVSVVDMVEEKTTTVVIPTPQIIVVPPVVVPTEKPAPEQSAAPQP</w:t>
      </w:r>
    </w:p>
    <w:p w14:paraId="1FC980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QPAPPQPAPEQATTTTSSTIYSTPMVAMPSSTISSTTLVTPIIPDTSTTTLPAPTKSP</w:t>
      </w:r>
    </w:p>
    <w:p w14:paraId="104B9E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LPAGQNQPHLDVPSSPPLPGTDTYRWQPEPPPTSVIAVPTWTTLQTITTAMQAKSSSSS</w:t>
      </w:r>
    </w:p>
    <w:p w14:paraId="401AEB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SYDNGQWHTSYPAWNETAWRANPF</w:t>
      </w:r>
    </w:p>
    <w:p w14:paraId="63BE6F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23.T1 </w:t>
      </w:r>
    </w:p>
    <w:p w14:paraId="1BD2F4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AFSIVAVLFAAVMGVQADGYCRCLYKDGSHCCVIPLQGCVVLYLLFHPPVSVPFANS</w:t>
      </w:r>
    </w:p>
    <w:p w14:paraId="06EC000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RQTLFAEWLYAPSSLAEIHLSSSFQTPLFTTTMASEQKIAIVSVYDKTGLLDLAKGLVQ</w:t>
      </w:r>
    </w:p>
    <w:p w14:paraId="26CA2AA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VRILASGGTAKMIRESGFPVEDVSAITKAPEMLAGRVKTLHPAVHAGILARDLASDEK</w:t>
      </w:r>
    </w:p>
    <w:p w14:paraId="34D2B9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ADQNINKVDYVVCNLYPFKDTVAKINVSIPEAVEEIDIGGVTLIRAAAKNHKRVTILS</w:t>
      </w:r>
    </w:p>
    <w:p w14:paraId="13219C3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QDYAGFLSELEKGEITEQSRNRYALKAFEHTADYDSAIAGYFRKEYSSGEQHLALRYG</w:t>
      </w:r>
    </w:p>
    <w:p w14:paraId="0B72B43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NPHQKPAAAFTNDTPLPFKVLCGSPGYINLLDCLNAWPLVKELKQALGLPAAASFKHVS</w:t>
      </w:r>
    </w:p>
    <w:p w14:paraId="4A793B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AGAAVGLPLTEDERKVYFVDDIEGIETSALAQAYARARGADRMSSFGDVIALSDIVDVP</w:t>
      </w:r>
    </w:p>
    <w:p w14:paraId="27FA4D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KIIGKEVSDGVIAPGYEDAALEILKKKKGGKYLVLQMDPEYNPPQTETRTVYGINLQQ</w:t>
      </w:r>
    </w:p>
    <w:p w14:paraId="487BF48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RNDFEVTPRTFSKIITPKNSAPLSESAARDLAVATITLKYTQSNSVCYALNGQVIGLGA</w:t>
      </w:r>
    </w:p>
    <w:p w14:paraId="5660AE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QQSRIHCTRLAGDKADNWWMRFHERILSIKWKKGTKRPDKSNAIDLLASGQLPTDGPER</w:t>
      </w:r>
    </w:p>
    <w:p w14:paraId="560F19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FEGVFEEVPAAFTPEERQAWMSKLDQVCVSSDAFFPFIDNVFRAARSGVKYIAAPGGS</w:t>
      </w:r>
    </w:p>
    <w:p w14:paraId="1C60A7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DVPVFETAEKLGITFVEQNIRLFHH</w:t>
      </w:r>
    </w:p>
    <w:p w14:paraId="430B8B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24.T1 </w:t>
      </w:r>
    </w:p>
    <w:p w14:paraId="2CF865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FLSIAAILFAGFAAVEGCGWCQCLNSDGSHCCVQSAPSGDVDCKKACAEAQPQGLNQ</w:t>
      </w:r>
    </w:p>
    <w:p w14:paraId="505C7F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PGPKCTGGGKYVCVSAWNAHFRQKCQGYPT</w:t>
      </w:r>
    </w:p>
    <w:p w14:paraId="078DA0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25.T1 </w:t>
      </w:r>
    </w:p>
    <w:p w14:paraId="5F5A84B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RILSLATVLLASAFVAEAAQFCQCLFQDGSHCCVYSDIEIGNINCQNACRNAHRADGA</w:t>
      </w:r>
    </w:p>
    <w:p w14:paraId="2EA20E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PKDPLEVGTPCNANGKYEPVSGWNAQFRTSCYKQ</w:t>
      </w:r>
    </w:p>
    <w:p w14:paraId="1A20F87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66.T1 </w:t>
      </w:r>
    </w:p>
    <w:p w14:paraId="7DE8F8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RYLNPAKIGLLLLLELYTEEAIPSDAILPVLGFISSHILDHYPENPSDSRWVRAEKTV</w:t>
      </w:r>
    </w:p>
    <w:p w14:paraId="6D98B9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LVVSIRDFEKLLGSYPFLMGLPGRRLWDKFLDKIWAINSLHELHNFFARLQDLIAKTKE</w:t>
      </w:r>
    </w:p>
    <w:p w14:paraId="1714F7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KRETGMSSPEPEEGVKLARNSPFGAFIRRSQVEFQRLRFHDSTELWKNFVLYRQPTSQ</w:t>
      </w:r>
    </w:p>
    <w:p w14:paraId="1A6C954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RKRKTPRMAFDKVLLEGEQLDEWDPASTSALASVVYGDMLTGGQSSLPVSTDDIDSLLE</w:t>
      </w:r>
    </w:p>
    <w:p w14:paraId="52A6E0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QIQQMQSSSVWQNPEGNGGLTGGLAARQFCGSKHNTLLIVRIMPTHPTGSIMPMHLTGS</w:t>
      </w:r>
    </w:p>
    <w:p w14:paraId="6700E6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MPMHPNGQHRADILDQADFGCYTEAVDAMLETVSTARENRDMSCLNFALNWLFHFGKCH</w:t>
      </w:r>
    </w:p>
    <w:p w14:paraId="289C4F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MINDLETDSVLGSAKESLAFLRVKAKETGMFSLWSSVLLTEAKTGLENGESLATAFEH</w:t>
      </w:r>
    </w:p>
    <w:p w14:paraId="0FA112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TRSSQLVVEKDLKTMFGSQMSLLTALWDRLGVAELGTTTTEVFLRCHVRHSMFEDELRL</w:t>
      </w:r>
    </w:p>
    <w:p w14:paraId="3149A7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CRLALQKADRGRYEDALQTLESIDENSLRSRKAGEYWFKYRGIVKLLRDLRHGYLDGAK</w:t>
      </w:r>
    </w:p>
    <w:p w14:paraId="71B7BB5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LLDQLLQTKDDELEPGLSFLIDTLYIDYLTRRGDLQGAFDKVESLLLNLRDNATDVDYR</w:t>
      </w:r>
    </w:p>
    <w:p w14:paraId="309ADE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RLLLLKARLFDKCGRPRRGFSIAVQAASLAMRARLMTALWASMSALCSILVSLNEFGPA</w:t>
      </w:r>
    </w:p>
    <w:p w14:paraId="404B7C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LLTAVIPRAMECDSYELVARLYASLADANMGLAGARDVKAARKTEYLTRALGAVGKAF</w:t>
      </w:r>
    </w:p>
    <w:p w14:paraId="2AFEE3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YSAAEDAEKQCEMMAKRAIMMKVSGDTVLAADCAAAYSSLKATAVARSLGGR</w:t>
      </w:r>
    </w:p>
    <w:p w14:paraId="0F5F97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76.T1 </w:t>
      </w:r>
    </w:p>
    <w:p w14:paraId="614A10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PRRRRGNKSPCASTRDVTTGLMLSFLALSPTVAADSYDQRFHEDIVFQPGPLLPTSPH</w:t>
      </w:r>
    </w:p>
    <w:p w14:paraId="716F88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KPAQHAFSLRHIYHHGTYKHPRLHRKRDIRNTETRVFLVAEDGHDEQTVPLLSAKSRP</w:t>
      </w:r>
    </w:p>
    <w:p w14:paraId="5EE20D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EIERLRDRRPSVVDPMVVESRRQGFSAFLDASAWTTDEIPVPDVTDKNTVLSMAYMAAD</w:t>
      </w:r>
    </w:p>
    <w:p w14:paraId="2131ABD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VENEDGADWEDVGEGFDKREDFGWETDGLRGHIWADQNNSTVVIGLKGTSPAVFDGDG</w:t>
      </w:r>
    </w:p>
    <w:p w14:paraId="0999FC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TNDKINDNLFFSCCCAQQGQWTYHEVCDCATGTYSCNNTCVKEALNEEHRYYTAAKEL</w:t>
      </w:r>
    </w:p>
    <w:p w14:paraId="736A00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NVTEIYPESTIWLSGHSLGGAVSSLLALTYGLPAVTFEAVPEALAASRLGLPVPPGSD</w:t>
      </w:r>
    </w:p>
    <w:p w14:paraId="44AC07F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APQTRDKTGTYHFGHTADPVYIGTCNGATASCSYGGYALETACHTGRECVYDVVADKG</w:t>
      </w:r>
    </w:p>
    <w:p w14:paraId="16BA61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RVGIGTHKIRAVIKDVILQYDKVPECKFTPECRDCAQWKMYESNSTETTTKPGESTSTR</w:t>
      </w:r>
    </w:p>
    <w:p w14:paraId="073687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RTRTSTCETPGWWGCLDKTTTTTGETTPTTSTSTTSTSTCKTPGWFGCKDKITSTEEAT</w:t>
      </w:r>
    </w:p>
    <w:p w14:paraId="51EABC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APTSPSPTSTCETPGRFWGCLDEVVSTTRETSGAMLVPITTAPTATATAPSPSDSTEK</w:t>
      </w:r>
    </w:p>
    <w:p w14:paraId="353B42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CRRRNWLGLCKEWDMEDDEKWKNEEM</w:t>
      </w:r>
    </w:p>
    <w:p w14:paraId="3D85A8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86.T1 </w:t>
      </w:r>
    </w:p>
    <w:p w14:paraId="4B9CE5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KVFLCVQLLRISLASIWAEMPLEPMSWLPMQSRPPAYDGKCLQVASDRQPVALASSPP</w:t>
      </w:r>
    </w:p>
    <w:p w14:paraId="5D0FCF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SMLGDDSMPPYGAGGTRANCDTQPKGGAAGSDSDLFNKQQPSAKLEVITPDKCTNDKHP</w:t>
      </w:r>
    </w:p>
    <w:p w14:paraId="429EF6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INHQTRDGIEWMMELGEGQGTGKCWSLLGSVERLVSERRLYRRRRVCERLSGTPSDKKG</w:t>
      </w:r>
    </w:p>
    <w:p w14:paraId="676D8B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WRKGCLVNETQGMPVTDPATVVPAIWADSGVPKWEQQ</w:t>
      </w:r>
    </w:p>
    <w:p w14:paraId="709366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888.T1 </w:t>
      </w:r>
    </w:p>
    <w:p w14:paraId="61C964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IFNLLATATLASAAALPHQPPLQARDKDVLAGHCCFALKDSSGRTVQQASTGEVRIAA</w:t>
      </w:r>
    </w:p>
    <w:p w14:paraId="0613281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PDGWYCLDLSSSSSKVLRDDANSACIVDSRGQFMCVDPIPGDVAWTLGTGGELKYGGS</w:t>
      </w:r>
    </w:p>
    <w:p w14:paraId="27F50B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FSNCNGQVYGGSRSGCTTTTLKASGKQGSC</w:t>
      </w:r>
    </w:p>
    <w:p w14:paraId="7EC58E4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8910.T1 </w:t>
      </w:r>
    </w:p>
    <w:p w14:paraId="7BF0F1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NQATLLALAAASSTYAAPPKKEPRCRFALDWTTEEIMRNPDKFAWDMLYWEGQFHQD</w:t>
      </w:r>
    </w:p>
    <w:p w14:paraId="655C21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AYNAENGMTYDGRYIDYVTGEPITEKPFSASSKESMQVMLYAQAVAGNPEAARFLSPK</w:t>
      </w:r>
    </w:p>
    <w:p w14:paraId="1A7E9BC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KDAAKIATDIMEKKLKTYKKFNETFPGFGGFLPWMTTSTKEITPTQDWHNRVPGLDNG</w:t>
      </w:r>
    </w:p>
    <w:p w14:paraId="062BA8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LVWAVYGFIHALEQSKKPGDRKLADGWKEWLDYTKTTADKVFYDSDGKVCAVTAIKSEK</w:t>
      </w:r>
    </w:p>
    <w:p w14:paraId="53EF8DA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SPTDPQQGYSCETKTYLNDPYEGELMTYFLQLFTGLSDEDKKSMWQYKKWQLIRDEYNQ</w:t>
      </w:r>
    </w:p>
    <w:p w14:paraId="281965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VGPVTVERGFWFSAHEPWKVLELPYYDSDIMRSPASRVYHNAERVRTCNAIVTKAPGL</w:t>
      </w:r>
    </w:p>
    <w:p w14:paraId="7155F8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ASINNFTDPATNEVGPYISPAGIPSIANNTEQYHVVATPYGSWPTMLFDRAVGLAWWHN</w:t>
      </w:r>
    </w:p>
    <w:p w14:paraId="0A3196A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SGKKMQNKYGSTEGFKIDGTGVSSMVTWDSKILTVVSLLGGVKDIVRDAMKKDGIYDD</w:t>
      </w:r>
    </w:p>
    <w:p w14:paraId="2B6E740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AQVNRDYSRTFPELKGEDVELCLPQFTVPDKGLEDYTSCKA</w:t>
      </w:r>
    </w:p>
    <w:p w14:paraId="476693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089.T1 </w:t>
      </w:r>
    </w:p>
    <w:p w14:paraId="4543D5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FFSFLLFAVHLATAISVAGLNQSPSTSLLSNSIKEVRAYLRQELSAEERAAYRGITLA</w:t>
      </w:r>
    </w:p>
    <w:p w14:paraId="567413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MTGIKFERLIAVDTPEELIISEWFGKQFIPADEPQSVYLVSVGRGLTAQFHPDWVARMF</w:t>
      </w:r>
    </w:p>
    <w:p w14:paraId="3E10E3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DKGPALASNKTKSEMDAEYRLSPFLSDAEEGKVEELLNGVASSYLAWVDDERSGQSGLR</w:t>
      </w:r>
    </w:p>
    <w:p w14:paraId="28F7F8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QQGYYCKSQRQVCGHTSQCVRVKTIQRKMCYCGIYDTCTTDDLPLPPYPCIVSFPHPV</w:t>
      </w:r>
    </w:p>
    <w:p w14:paraId="4C111F0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HKPMAPNTIRPTTIGEVRAHLRQELSAEERAAYRGITLAGMTGIKFERLIGINTPEELI</w:t>
      </w:r>
    </w:p>
    <w:p w14:paraId="47E1073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EWYGKQFIPADEPQSVYLVSIGKGLAAQFHPDWVARMFQDKGMNRPSNKTKSEMDAEY</w:t>
      </w:r>
    </w:p>
    <w:p w14:paraId="1EDFC75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AARPSPPEEEDAELEELLDSVATSYLAWAETQFSSLKSGPSQTKGEELRLDSSASDTT</w:t>
      </w:r>
    </w:p>
    <w:p w14:paraId="09EF2B1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YELGADKDRNE</w:t>
      </w:r>
    </w:p>
    <w:p w14:paraId="375442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095.T1 </w:t>
      </w:r>
    </w:p>
    <w:p w14:paraId="369791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VQASAAVALLAATSQACMQFGARITGDGRLVGAIVDNGQTTCQMYATSDPSTGAFVCS</w:t>
      </w:r>
    </w:p>
    <w:p w14:paraId="6FAE1A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CQAGFSCYVRWDLELLMYTNGQTTHPVSVQRNGDYLAASAFC</w:t>
      </w:r>
    </w:p>
    <w:p w14:paraId="05433C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103.T1 </w:t>
      </w:r>
    </w:p>
    <w:p w14:paraId="7F67E9E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TTTIVLAAALGASAHPSGHAHRHAHRSLEARGDFVMNMKPVPPPAPSTTQKAAPAP</w:t>
      </w:r>
    </w:p>
    <w:p w14:paraId="50852A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PAASSQAPAPPKANPQPPTNGAKQPSKGNGVAKPFCGGQKYNKRATLADIASVGNIGAP</w:t>
      </w:r>
    </w:p>
    <w:p w14:paraId="1FAF99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YGCNLMLVDEDVAEQYDYLTTFTNNADKAQQCACFNKIGPVNNEINGFFNGKEALKFN</w:t>
      </w:r>
    </w:p>
    <w:p w14:paraId="2E9325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AGEKKYLAADVNTQGGCSCGPGTVALTNWGEFADTWLEFDFASQRNKGWSGADASCLV</w:t>
      </w:r>
    </w:p>
    <w:p w14:paraId="5E0D437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ASGMPIQGMNVCGHDTCSTIFPGGTGKNAYLGGMEAADGVGLNIPPGQVRLQVTIGYT</w:t>
      </w:r>
    </w:p>
    <w:p w14:paraId="3DE20E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</w:t>
      </w:r>
    </w:p>
    <w:p w14:paraId="245483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116.T1 </w:t>
      </w:r>
    </w:p>
    <w:p w14:paraId="594958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ETSCSFLLAVSALLGNAAAGPGAKVRACVNMEVEPAEPFTVYWNIGAAGDQCMDDQG</w:t>
      </w:r>
    </w:p>
    <w:p w14:paraId="6DDAD0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SGEMKVSKQGLTCRYLGWVSLKNSWGCYAKQSWWTLAYTTSKAYSGSTQSRWQYMFSSR</w:t>
      </w:r>
    </w:p>
    <w:p w14:paraId="7E8B92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VTLHNYSPGTQLCGSEALCPTTKYEWSNNNGALYHSAVYIPTHQVDVFGEQHGGSQTRT</w:t>
      </w:r>
    </w:p>
    <w:p w14:paraId="4B7054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RRAGNDLQQGRLVAWRQILEILD</w:t>
      </w:r>
    </w:p>
    <w:p w14:paraId="2F57118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198.T1 </w:t>
      </w:r>
    </w:p>
    <w:p w14:paraId="3A486F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IARTASLFASAALFARGVLSDLVINNYCDKDVEIWTAKDGECELGNGGCLVDGFLPWKL</w:t>
      </w:r>
    </w:p>
    <w:p w14:paraId="07D99E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GKGVTVWQQGWRGESVSVKIAKAGKEGILQFEYSLNERGLWWNLSDLDGAGPGLVGTP</w:t>
      </w:r>
    </w:p>
    <w:p w14:paraId="42AD8D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RHDDVQATPSGNGSGVGTCVTILCKADEVCLDSYQHSDDPNTRWCPIDTGDMRFDLCLP</w:t>
      </w:r>
    </w:p>
    <w:p w14:paraId="1715FF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ELFWAEGSA</w:t>
      </w:r>
    </w:p>
    <w:p w14:paraId="41EF51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210.T1 </w:t>
      </w:r>
    </w:p>
    <w:p w14:paraId="151E83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NLTFLLVLASSTFSVAVAQSAGETYDMATRSLEHIKALTQNLTKGIASWDGKSLQAALS</w:t>
      </w:r>
    </w:p>
    <w:p w14:paraId="4EB3B4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HEPSTGLITYLGNATEPLQRSQAIFTLDQAFRIATPTQMLAYAVNESVATLTRRLKDF</w:t>
      </w:r>
    </w:p>
    <w:p w14:paraId="5F1EA3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AQIATIVVGDLTNLLNATQKFSDSLIAHVPSELLPIGENLSIQNTNSLKQGIACFNGT</w:t>
      </w:r>
    </w:p>
    <w:p w14:paraId="35762B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LCYTAIVDPLRTYNLAIEYNAMNPDGSPIA</w:t>
      </w:r>
    </w:p>
    <w:p w14:paraId="117552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258.T1 </w:t>
      </w:r>
    </w:p>
    <w:p w14:paraId="5CF27D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LQIAILSLTVSIAVANLWLGRRRYPDVPILRLSARPGRLGRLDDAQTYITDCMKIYQA</w:t>
      </w:r>
    </w:p>
    <w:p w14:paraId="5DBB49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YDRYSKHGKHYLYHIPQEMEMIVAPAFYEEIYRAPDTHLSSALANSETMQFKWTLQEDL</w:t>
      </w:r>
    </w:p>
    <w:p w14:paraId="74F8EFE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KSFHVGAPLTKLTRSLAARLTDIVEEGRMAIDEYIGCPTEWTAHPLTEQAFRTVTRTA</w:t>
      </w:r>
    </w:p>
    <w:p w14:paraId="0D179F2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RLLLGIDLARNEEFLQLSIEYTGILFGGANTIKKYPDYLKYFMLRWKTGLSSANKLAMK</w:t>
      </w:r>
    </w:p>
    <w:p w14:paraId="5E422E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LVPIFKARVAERQRYADQNELDIWEKKVKKDDCVQWILDAAPPDELRNFKSLTHRMLHI</w:t>
      </w:r>
    </w:p>
    <w:p w14:paraId="2BFA1F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IAAVHTSSNNFMSMMQVLSLMPELQQELREEILEVFERDGGWTKQTMTHLKKLDSFMVE</w:t>
      </w:r>
    </w:p>
    <w:p w14:paraId="35953A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GRLCGDSAVKLKRKVVKDFRLSDGTLLPKGLVIFVNSIPFLTDPAVVESPEKFDALRMY</w:t>
      </w:r>
    </w:p>
    <w:p w14:paraId="39032A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KRLEPGQENQNQWVMYSETNQTFGAGKHACPGRFFAANEIKSLLVLFLMRYEFRMSSGH</w:t>
      </w:r>
    </w:p>
    <w:p w14:paraId="4979FA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DDIYKGVWHNEARTARTDTVLEFRALRMDIPEALKFSF</w:t>
      </w:r>
    </w:p>
    <w:p w14:paraId="678156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259.T1 </w:t>
      </w:r>
    </w:p>
    <w:p w14:paraId="67DC13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FSSLAISACLGLLVPAGAFSNRRLERSDLSKRAEGACFGEQAPSAPPHKNFWGGLTKE</w:t>
      </w:r>
    </w:p>
    <w:p w14:paraId="00E788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RDVLALLHSDAVGFNLTNATAAGSRDNKIMSVELMMPNKTDVLPYLSNSCGTPDRYAL</w:t>
      </w:r>
    </w:p>
    <w:p w14:paraId="4D65D2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VMFGAAPEAYLQEFKEGPQDPSHQPRRGGLWRVQSQEHEGGRRCDEEALEPRE</w:t>
      </w:r>
    </w:p>
    <w:p w14:paraId="5649B6D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270.T1 </w:t>
      </w:r>
    </w:p>
    <w:p w14:paraId="64F763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GWLLLLFYPPPPTPTYPPPPNRTRDATLLWRDAASCKYQEAQTFAWILNTRNPPNPDVG</w:t>
      </w:r>
    </w:p>
    <w:p w14:paraId="01A9E9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RSRKKQSNEFRHCLTAPSPAILPSIDTDQPCTVRIFRPQCASTCDPLSRSPAE</w:t>
      </w:r>
    </w:p>
    <w:p w14:paraId="6E7A38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32.T1 </w:t>
      </w:r>
    </w:p>
    <w:p w14:paraId="61D5A1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MKSLALLSLFSLAWGCELEAKHEHVCPAAGTVTIDQILLVQKTPVYVSATYCQTTTLTV</w:t>
      </w:r>
    </w:p>
    <w:p w14:paraId="5BA450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PSTIAVTNVPTFLESRFEVDNTVIASSTRLPGDNFNECVCDGSGGLNGNGNGNGSGNGN</w:t>
      </w:r>
    </w:p>
    <w:p w14:paraId="49A3DA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DGSGNGSGNGSGNGSGNGGANGANGANSGDSNGNGAGFGDGNGASNGPVILIPGGTEGG</w:t>
      </w:r>
    </w:p>
    <w:p w14:paraId="2E028E1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TRVILQPAPGGLPDGTGPLSTTTWPYDGSTTSTITIDGPGGTPIVVVLVPPGGGGSDG</w:t>
      </w:r>
    </w:p>
    <w:p w14:paraId="33129C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NNPPGSNSNPPDGNGNPPDGNGNPPDGNGNPPDGNGNPPGGGTSLQSDPGSGASSTQNT</w:t>
      </w:r>
    </w:p>
    <w:p w14:paraId="6C1207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DGSPTGTATDPNGGQSSQPPDPGASSTGIPATSGSPTGPATGSATDPATGQQSQSSGA</w:t>
      </w:r>
    </w:p>
    <w:p w14:paraId="0AC799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PGGSGTSTSSNGDPISQEGSTGGPGSTTSPREDEITRTVTVTQTQSAGSSGDPSSTVT</w:t>
      </w:r>
    </w:p>
    <w:p w14:paraId="266B7F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TTSTSTTQCIVTATSVPECCMNELPDGCKAMWTTNGTALKPVISDCEKAIGKYLTEDMA</w:t>
      </w:r>
    </w:p>
    <w:p w14:paraId="0503CC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CWYGEVTQDSKGEYIADCLMYELEDCCIKELPQECKDLSGKTGSEVVDGSGRCRDALGL</w:t>
      </w:r>
    </w:p>
    <w:p w14:paraId="7DD06B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VHGIASPCLDAKNIDQETKGQSIVDCLEVAYGFRSGPVTIFDAELCPRTAAP</w:t>
      </w:r>
    </w:p>
    <w:p w14:paraId="3FAD9F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33.T1 </w:t>
      </w:r>
    </w:p>
    <w:p w14:paraId="02DF1D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AFLVSGLAVIVAASPLANPVQIRAEIEGRQCAGCEPTGKGASGATSGSGSNSNSNP</w:t>
      </w:r>
    </w:p>
    <w:p w14:paraId="4488FA7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QNTNSSANAVNNNSNTNSINLTFPSNGGSGGGGSGGNGGNGSNGNNGGSNGGNNTGGGN</w:t>
      </w:r>
    </w:p>
    <w:p w14:paraId="55FE02B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NGGGSNGGNNNGGSNSINDPDGSGGNGQGAGGFPPGSCQACVAFCSVSRSPLEQALCFA</w:t>
      </w:r>
    </w:p>
    <w:p w14:paraId="0CBA58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CGFDCIVF</w:t>
      </w:r>
    </w:p>
    <w:p w14:paraId="63E13D2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36.T1 </w:t>
      </w:r>
    </w:p>
    <w:p w14:paraId="52F3CC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AGPSTVALVFATMAVAQLQAAPIVEQIAPGSKSCDAANKECRTAEQAAPFLAQGMTR</w:t>
      </w:r>
    </w:p>
    <w:p w14:paraId="6DEC87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GIYNVNEMAAVLSLMAFESVDFKYKTNQVPGRPGQGTANMQMAAYNLKYAKSIDRIKEK</w:t>
      </w:r>
    </w:p>
    <w:p w14:paraId="260415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DINSVEGLSDEELNNIRSLVLPDEYNFASGQWFLTTQCDQSIRKQLQEDVDKGFAAYM</w:t>
      </w:r>
    </w:p>
    <w:p w14:paraId="05AA0A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CVGVQVNSERTAYLDRAKKAFGIN</w:t>
      </w:r>
    </w:p>
    <w:p w14:paraId="676436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47.T1 </w:t>
      </w:r>
    </w:p>
    <w:p w14:paraId="0A7DD8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FFSAKTTSLAVATLLLSSPAFAGDSLATPQSSHARRDAANDVHSPVTLEPVIPHGIDQN</w:t>
      </w:r>
    </w:p>
    <w:p w14:paraId="18DEBD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LKILDLDKDVALAWAGTPSGMSKRDNSVLSQAQFKFAYPVVPLDHAEYVTEVKCAEGKL</w:t>
      </w:r>
    </w:p>
    <w:p w14:paraId="3407DB2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RLGQTAHDYAKKQWSNAKDIVFVTSVDSCGLKNANEYFRASGVAFDDNAKTFSASGSP</w:t>
      </w:r>
    </w:p>
    <w:p w14:paraId="2C6FB7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YSDVALAVKLNWGKAGSQPLKRAADKRDFFESDAVQPRAYEKFRTSWNAFLQDDWALG</w:t>
      </w:r>
    </w:p>
    <w:p w14:paraId="54E40EA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KSSPWDKAALLAKWSKSDGIFDEAWKYGRAIRQQAGRIGNRLLGRGLSKSDLVVRDTA</w:t>
      </w:r>
    </w:p>
    <w:p w14:paraId="4C13DA5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WGMALYCVDCGYRGQAEVWGEIDADVFRFKVNRVRVGIKGDMHAGMTLGLDSFIKIERS</w:t>
      </w:r>
    </w:p>
    <w:p w14:paraId="30AD01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NQNFRQALPGGFRIPFLVAVGSFLSFGVEARAGLEASGQALIGGDVHWEGMDMMVDVLE</w:t>
      </w:r>
    </w:p>
    <w:p w14:paraId="7823F0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YSYSRGPSPRGVSRAEAAGQLKLKARLAMPMRLGVGINILDGKWTADAGMEEVPALNS</w:t>
      </w:r>
    </w:p>
    <w:p w14:paraId="15CC54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FFKGQVSRAPDGRITGGIEGSCYGIDWSVFMTNERNAFLRATGIGEKLFPIMDPKRDA</w:t>
      </w:r>
    </w:p>
    <w:p w14:paraId="5ADC360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IGRGCIGYQRRDKA</w:t>
      </w:r>
    </w:p>
    <w:p w14:paraId="4D1149B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67.T1 </w:t>
      </w:r>
    </w:p>
    <w:p w14:paraId="2B45BA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SSLLSHLAGGMVAALIPLSFAAPPRHNYGNPGVPAAVTTEWLSQNLHKPDLLVIDLRE</w:t>
      </w:r>
    </w:p>
    <w:p w14:paraId="2D11F7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AAYNQGHISGSLSVPFSYASVWARTSDEEILVMPPADELMNDLTAIGFRNNTSAVLVGD</w:t>
      </w:r>
    </w:p>
    <w:p w14:paraId="254E12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NMPVQMARVTRTAATLKFAQFPMGNVGILSGGFAAWTAAGLEVSTSPTAPNPGAYSAE</w:t>
      </w:r>
    </w:p>
    <w:p w14:paraId="3F3216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ASFIVDRQYVHGSLNKASEGTVLLDVRPPSVYKAGHIESALSIPLALIWTQGDAKFRS</w:t>
      </w:r>
    </w:p>
    <w:p w14:paraId="7FA0D7F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AELQSSLNAVIGDLPVTKTSGEIIVYCYEGLLASGWFYTLTSVLGYQNVKLYDGSTSDW</w:t>
      </w:r>
    </w:p>
    <w:p w14:paraId="588ADC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KEYPLVPS</w:t>
      </w:r>
    </w:p>
    <w:p w14:paraId="624860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374.T1 </w:t>
      </w:r>
    </w:p>
    <w:p w14:paraId="0DB69A1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YDHLKLIIKALRLFLPLLGRLALEKIAAIRHNLIWHDTPDAKHVVVIGGSFAGIELVK</w:t>
      </w:r>
    </w:p>
    <w:p w14:paraId="3142941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LAESLPTGYKVVWIEKNSHLNYSFTFPRFSVMTGHEHEAFIPYTGVDHSGPAGILRRVQ</w:t>
      </w:r>
    </w:p>
    <w:p w14:paraId="623701A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SVVGITNTQVALKSGEKIDYDYLAIATGSSQPLPVQVAATDRREACLELQSVQQMINES</w:t>
      </w:r>
    </w:p>
    <w:p w14:paraId="734652D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KIAIVGGGAVGVELASDIKDFYPDKDVTLIHSRDRLLNNFGERLGEYALNTLQDELKMR</w:t>
      </w:r>
    </w:p>
    <w:p w14:paraId="6BE48A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LLNERPKMPDSGNMSRCASLTFADGHTEKFDLVIGCTGQRPNSSILASLLPGSISKENS</w:t>
      </w:r>
    </w:p>
    <w:p w14:paraId="39B350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LVQPTLQVQADAMGPSEPSTKMRIFALGDVAEHGGPRMARAGWSQSAIVQANILALIQ</w:t>
      </w:r>
    </w:p>
    <w:p w14:paraId="2F2583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EPPRTYKPQPFLEGAIKLTLGKTHNVVYSAEADGSDVMVPARNNRLDLGIQRAWSQFS</w:t>
      </w:r>
    </w:p>
    <w:p w14:paraId="4D419FC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GDFSNPVNRPVQKTV</w:t>
      </w:r>
    </w:p>
    <w:p w14:paraId="699BD9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421.T1 </w:t>
      </w:r>
    </w:p>
    <w:p w14:paraId="1AFAC52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GLASMSLFGSAMIGLTQAAGAGSKAEYASGAVHHRIMEIKMKQWEAELAAGTMNSAQY</w:t>
      </w:r>
    </w:p>
    <w:p w14:paraId="216919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ELGYAPCVNGFAAAIPGDKNNTFRCSNTDLYHFLPHSALGSKEGRGSSSWGWTSEDGRE</w:t>
      </w:r>
    </w:p>
    <w:p w14:paraId="57F4779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VALGQYDGTAFAEISSEGKLVYLGRLPQFDAIGSQWREVRVVGDLLVVGSEAVRHGIQI</w:t>
      </w:r>
    </w:p>
    <w:p w14:paraId="589D06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DMKKVLDLDPASPKVFSQDDLESHWGLKYNSTDGSEVPFWDYLPVGRTHNVVVNHELKY</w:t>
      </w:r>
    </w:p>
    <w:p w14:paraId="1B0274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MAVGSVGGNETIRVRDNLPCKGGLIFLDLSDPKNVHATGCASADGYVHDAECLVYRGPD</w:t>
      </w:r>
    </w:p>
    <w:p w14:paraId="4839DE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RYTGRDICYAYNEDTMTVFDVTDKTGNNSKIISITDYPGAEYVHQGVVNNEQWQEYIFL</w:t>
      </w:r>
    </w:p>
    <w:p w14:paraId="6F0E51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EFDERDAREGPESLMQGRPTTHILDIRDLENPVWAGSFAGKFRSIDHNQYVKGNLLYQ</w:t>
      </w:r>
    </w:p>
    <w:p w14:paraId="1366CD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YGNGLDVWDISTVTKDPSGDSICQAGYFDIYPEDDDNEGGGSVAFLGSWSSYAMFKSG</w:t>
      </w:r>
    </w:p>
    <w:p w14:paraId="69DF94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IMVHTIERGTFIVKMTSTSCPKPPVCNADNCLRALRASHIPDRLQESTNFCGNFTNRLN</w:t>
      </w:r>
    </w:p>
    <w:p w14:paraId="414C6C6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EGLLPEYASKGCPENRGREPIERVSSACACIPTNPVPDLPRTTTRPPVPTVLP</w:t>
      </w:r>
    </w:p>
    <w:p w14:paraId="2BE6E45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444.T1 </w:t>
      </w:r>
    </w:p>
    <w:p w14:paraId="53D19C7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ILALALGFQAVTAKVSYDGYKVYHIETTDYDATESALANLEYVSLNCESNHKTLEVA</w:t>
      </w:r>
    </w:p>
    <w:p w14:paraId="2B6B6A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APESQAAFEKLGLHAELTVGDLGVEIASEGELKPYKGKTKKRDTCTGLPDFSYFNSYHV</w:t>
      </w:r>
    </w:p>
    <w:p w14:paraId="52E372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EEHLDFLDDLQTSFIRNSETFVAGESLEGRPIKGIHLWGKDGPGVKPAIIWHGTVHARE</w:t>
      </w:r>
    </w:p>
    <w:p w14:paraId="7AA692F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IVAPVRKSLSFFAFAFAFADELLTLGGI</w:t>
      </w:r>
    </w:p>
    <w:p w14:paraId="636168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462.T1 </w:t>
      </w:r>
    </w:p>
    <w:p w14:paraId="2AE2601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ITLQTLTLLGSIGLHHALGLPGRPVMDLALRDKPSGTAPEEQYQLSKDPDFHYEILRA</w:t>
      </w:r>
    </w:p>
    <w:p w14:paraId="498C4AB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SYTSSEGADLGEVLVAAQKIKPRDFESFYSAFNTLAERVHEQAMAVDHVKYPISARNAY</w:t>
      </w:r>
    </w:p>
    <w:p w14:paraId="261BF0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RASSYFRYADFFLHGNWSDPRIYSLWEKQLKAFDSAMALLPIAGQRVVINATDGTFTIP</w:t>
      </w:r>
    </w:p>
    <w:p w14:paraId="18F8892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IFFTSGRPGPRPTIILGNGFDGSQEEMYHVVGEAALKRGINVITYEGPGMPSVRRYQNK</w:t>
      </w:r>
    </w:p>
    <w:p w14:paraId="11B1767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FIPDWEKVVTPVVDFALTRPEVDPKSIGLWGYSFGGYLAPRAAAYEPRLAAVFAVDGVY</w:t>
      </w:r>
    </w:p>
    <w:p w14:paraId="601A143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GESAMHGIQGPLKKLYDAGDQKDFDRHVEGALANTSTPTSVRWSLEQGMWSFNIDSPY</w:t>
      </w:r>
    </w:p>
    <w:p w14:paraId="63862D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FLKAAQMYNLTDVAERIKVPVFVGDAQGDDFFPGQPEKLNKSIESATYHLFKTEDGAGE</w:t>
      </w:r>
    </w:p>
    <w:p w14:paraId="2D9868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CSVGASALLQQVTLDWFEEVLQKRTLG</w:t>
      </w:r>
    </w:p>
    <w:p w14:paraId="4AE8B5E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528.T1 </w:t>
      </w:r>
    </w:p>
    <w:p w14:paraId="5C96BA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RALLALLMMVALPLWAAEPLDLAWAEMIPPDAPPEAPNMTPLHDLSQMGNALSAESAP</w:t>
      </w:r>
    </w:p>
    <w:p w14:paraId="1D72369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AKQDRPNAPVVKALAGQQIRLPGYIVPLEVSEEGRTTDVLLGPSCM</w:t>
      </w:r>
    </w:p>
    <w:p w14:paraId="41A4B5D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547.T1 </w:t>
      </w:r>
    </w:p>
    <w:p w14:paraId="66E1C0E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LSLVLGSVFALTAAAAMPSSNCPPFAASMIEFSPDFKQPEPPVIKHDFTASFVQHKWN</w:t>
      </w:r>
    </w:p>
    <w:p w14:paraId="7DB2C4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NLSHITQGYITNSGSRLLVQVSQGNDDGPSSSVFDYKNVTEDGLVDNTVTTYPMDAGRP</w:t>
      </w:r>
    </w:p>
    <w:p w14:paraId="4E368BA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FWRGYVNSNFPIFREDLLVVSGAVFTGLVDRDFVGRVASVRAH</w:t>
      </w:r>
    </w:p>
    <w:p w14:paraId="1D976E6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548.T1 </w:t>
      </w:r>
    </w:p>
    <w:p w14:paraId="5572B01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SFTVALALAGTGLAMPTFFGDGSPNFASDIFDTAACIVSSFIGGGNPKCRGNGSGSD</w:t>
      </w:r>
    </w:p>
    <w:p w14:paraId="2BD96FC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SSSGDKGGAGSGSKGGDGDGAAVPDKDKDSGSGGTKSDTGYSYDFTNNPDGSATYTVK</w:t>
      </w:r>
    </w:p>
    <w:p w14:paraId="4FA27CA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RNGKSCKVTLKKEERDNLNAVLGKLAKECN</w:t>
      </w:r>
    </w:p>
    <w:p w14:paraId="2794546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550.T1 </w:t>
      </w:r>
    </w:p>
    <w:p w14:paraId="0076CF6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FRGIITASFVAVVAVSGVRGGCVAKNPCKNNSALSVIEQIKATSFCADFIKVPTSTVT</w:t>
      </w:r>
    </w:p>
    <w:p w14:paraId="69008AE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KATVTQTDVRTVTAQVTATDGQTARATTLAVLQETRTESVDGPTVTVTDFQTHRDQCGD</w:t>
      </w:r>
    </w:p>
    <w:p w14:paraId="54DD6E8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GDPDQPSNIDDVPSKWPCEATPRPGDPACPLHDDLLVPNMVFLLSSLRVELKGVAETA</w:t>
      </w:r>
    </w:p>
    <w:p w14:paraId="4DE5EF3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SKACSCFVTGVTVTSTSTVFATAEATGTVSQGVTVSPTVATQVETKTTVETVTVTETRP</w:t>
      </w:r>
    </w:p>
    <w:p w14:paraId="0917A18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TNTATVPDTVTQTTQQVATATVTVTGSPKFVNGRSYNFVQSFSSRCVPYQYRQLNADV</w:t>
      </w:r>
    </w:p>
    <w:p w14:paraId="6A9B50A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GIPLTYDALFQYCAATCAADSGCTQIFVALNNPPTRNGFWCLTGGGLSSQTWTASTFQC</w:t>
      </w:r>
    </w:p>
    <w:p w14:paraId="6372673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YPPIGSNGYWYDSA</w:t>
      </w:r>
    </w:p>
    <w:p w14:paraId="36EDB0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620.T1 </w:t>
      </w:r>
    </w:p>
    <w:p w14:paraId="57878FC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SSLLSGFLLVTSAVALPSLNPRDDAVDQESVAKLTKSIRTNIIQKLDEHEAKLHKRG</w:t>
      </w:r>
    </w:p>
    <w:p w14:paraId="06A2BF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ATCNARTVVFRREYGSLSKAERLDYVNAVKCLQKLPPRTPSSVAPGAKSRVRPYGKFD</w:t>
      </w:r>
    </w:p>
    <w:p w14:paraId="2C928F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FVVTHIQQTLTIHYTGIFPPWHRWFVYQYEKALREECGYKGYQPYWDWAKWATAPQDSP</w:t>
      </w:r>
    </w:p>
    <w:p w14:paraId="0D91112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NGDPYSLGGNGQYVPHEGPVIVPPPGVGGGNISLPAGVGGGFVKTGPFANMIVNLGPV</w:t>
      </w:r>
    </w:p>
    <w:p w14:paraId="114C19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VEGTKPGVDGGLGYNPRGLKRDVGPAMNMRYANYSTVLNLLLKPDLEQYRLLSEGVPY</w:t>
      </w:r>
    </w:p>
    <w:p w14:paraId="2F7EFC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EIGPHGGIHYTIGGDPGGDLFTSPGDPAFFVHHGMMDRMWTFWQSLDRKHRLCAVSDG</w:t>
      </w:r>
    </w:p>
    <w:p w14:paraId="35A095F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GHITWANQPPSRKARLSDVIDMGYAGDSTTIGEVMDTLSGPFCYFYI</w:t>
      </w:r>
    </w:p>
    <w:p w14:paraId="6CA525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737.T1 </w:t>
      </w:r>
    </w:p>
    <w:p w14:paraId="16910F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AVLALAMASFAVAAPADFSVEKRTGGGSHPPSGGSSPCSDNRVQVNVQETQGVLGL</w:t>
      </w:r>
    </w:p>
    <w:p w14:paraId="561B42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IVGQILNNNGGGSFCCDAGAPQVHTNFGGGGGFKLTKE</w:t>
      </w:r>
    </w:p>
    <w:p w14:paraId="6EDD48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779.T1 </w:t>
      </w:r>
    </w:p>
    <w:p w14:paraId="3A23BA5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NIFILVSSLAQLTCGEQQAEDAPVEVDVAIIGGGASGAYAAVRLREDYGKKIVVIEK</w:t>
      </w:r>
    </w:p>
    <w:p w14:paraId="07AFFAD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GKLGGHVHSYFPPDGGEPVTYGVQAYINRPRTADFFKRFNVSLVDPKLSDGINLLLLTK</w:t>
      </w:r>
    </w:p>
    <w:p w14:paraId="0537BB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VDFQTGKSVDVDYGPLDIVGVPADLLGYSALASKYQPWFENGYFKQGDVPEDLSNPFGD</w:t>
      </w:r>
    </w:p>
    <w:p w14:paraId="462738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LSKYDLGGVWGFIRNILWVSEPLKTPTWHVMAVTGQPQIAAFGLGLAGPSFKYPGTHSS</w:t>
      </w:r>
    </w:p>
    <w:p w14:paraId="69A60B1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LYNRVLDLLADDVLLMSTVVASKRSADGVSLNVHTPSDNIGAWDLDDNESALFGKFIW</w:t>
      </w:r>
    </w:p>
    <w:p w14:paraId="2204B71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TLYVGVINGTGLPKDVTGIRNSVPNKEGYFVPHGNFVHSYVRSGDRDLWASRVIGDANL</w:t>
      </w:r>
    </w:p>
    <w:p w14:paraId="29F0D4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FDEARAMLLPPLHTMKDSGLYDISQPSVVAFASHGFTSSSLPPEELKNGFYEKLYKLQG</w:t>
      </w:r>
    </w:p>
    <w:p w14:paraId="171923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RSTFWTGLTFAPDYTPILWDFNEKLLSQIIEGL</w:t>
      </w:r>
    </w:p>
    <w:p w14:paraId="3A7AE79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825.T1 </w:t>
      </w:r>
    </w:p>
    <w:p w14:paraId="181243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GSVAIIASSMLGLALGKSTPTTGTAVAGPVTPTPGVFPSSLDDFAKQLDSLKLLDPL</w:t>
      </w:r>
    </w:p>
    <w:p w14:paraId="0FC2A39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LTKRISDRAVHDPRMAKRQVPGLSSIPGGSSVPNPFANLDVNNIASGMDKYMQAAKPL</w:t>
      </w:r>
    </w:p>
    <w:p w14:paraId="3909DE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LFGLGGIAQQYEQGKKSLQDMLNKWKDEFDQKASPSSSATPSGTTDSASTPTA</w:t>
      </w:r>
    </w:p>
    <w:p w14:paraId="4AAB77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873.T1 </w:t>
      </w:r>
    </w:p>
    <w:p w14:paraId="2F1EDBB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PKPFGALVAGSLFALTRAQANTYGDPNGNGFPNQNGNPDGWQPPSGNGAPLPSGNPG</w:t>
      </w:r>
    </w:p>
    <w:p w14:paraId="4DE0E8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WQSPGGSGNAPSQGSGTWSDSSGISPSANSPGNWPSGNGAPADSIPGTSEPGDGNGIPP</w:t>
      </w:r>
    </w:p>
    <w:p w14:paraId="484B413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GNSAGSGSPGDWQNPDGSNFPSSTGVSGNWPQNPNCVMQGTTTIFVTILPSSPAQSYP</w:t>
      </w:r>
    </w:p>
    <w:p w14:paraId="0A10B0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TTSPGSLPPNGSSADGTSGDGSSPDGPYPAGTTPDGSSPSAAPPYDSPDGINPDGSVP</w:t>
      </w:r>
    </w:p>
    <w:p w14:paraId="3D4DCF5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PNAPGGSDTSPSNPESNGPTESGTNPPADAGQVLPGSVKPFTTLTIDIWGTGNGPATLA</w:t>
      </w:r>
    </w:p>
    <w:p w14:paraId="6D192D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DSSPQATSEDSGVVTDAPAPMPSAPSDSGPQGPEGDPGTAPPSSPDGSTGTIPEQPGDS</w:t>
      </w:r>
    </w:p>
    <w:p w14:paraId="79FB231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PVPMPAGSSVPAREDPNAQSDAGSPSNPNDSSYGQPDQPPIFVTDGQPGPSGVSFNLPP</w:t>
      </w:r>
    </w:p>
    <w:p w14:paraId="327DF4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PQTTSLSNFGAIPSGSTGSPADGNQNGDAPYSVTIIGPDGLPTIVSHPWGHDPQAGDEP</w:t>
      </w:r>
    </w:p>
    <w:p w14:paraId="252B3F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PGDAYTSDTDAQTVQDPVPAGGTMVPSVPTTANGPGGAGNTNADDSGAATCVTIIGADG</w:t>
      </w:r>
    </w:p>
    <w:p w14:paraId="072F41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PTVVDYTVGVPSTGANDGPATKTALTDGSALAQSMTIIGSDGKPTVVIAPWGNPNSAGE</w:t>
      </w:r>
    </w:p>
    <w:p w14:paraId="3AFB3EF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EASPSMTIIGADGKPTVVHSPWEATSPPITSIPFTTSAPVRGTGENGNEGGDGGVATSD</w:t>
      </w:r>
    </w:p>
    <w:p w14:paraId="53AA80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LPDGVTTCVTVLGSDGKPTVVDWPWHFPDAPGGLSSIATAVASSGGLGNDGSGNGDIG</w:t>
      </w:r>
    </w:p>
    <w:p w14:paraId="4F14D1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VTEGSALPQTAPMTHASFTILGSDGLPTIAETTWVPSPTGSGSGPGQDPVFSQASLSGL</w:t>
      </w:r>
    </w:p>
    <w:p w14:paraId="6CB39D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SGVSVQLPNPSNLATGGVSGPGDGIATCFTVIGADGKPTIVETTLPVPDATGGPVIGPG</w:t>
      </w:r>
    </w:p>
    <w:p w14:paraId="41B547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LLPPSSSGILPGPLPPFPDPASQIMSNGGVIGNPNHKPYTTCTSYTVLGPDGLPTVID</w:t>
      </w:r>
    </w:p>
    <w:p w14:paraId="627C16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WVVPPSFETGSALATDSSGLLSAPAGQITVGPVAPVSNGAGGITTCSTYTMIGLDGLP</w:t>
      </w:r>
    </w:p>
    <w:p w14:paraId="4D6F976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VVETTFVVPAQNSGALPTDVHLTSGIQAAPWSAASGGPAPPSAGGFVPSEGAGPSDDGL</w:t>
      </w:r>
    </w:p>
    <w:p w14:paraId="4D1137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TCITVMTTGTDGALTPVEQTIILPPSSAIDLPPGLSSALPLTTAGLPGASPSGPVLGN</w:t>
      </w:r>
    </w:p>
    <w:p w14:paraId="288CAE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TGPGDDSGSNISGYNGDPSNGDAGTVLPPSGPILSGASVDPLTAGEPTLTVTGTRTLT</w:t>
      </w:r>
    </w:p>
    <w:p w14:paraId="380F70F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IVIADPSGGPMVSGPSGLPLSDYVVGDGAGDPSPVTAQPPGGGPGAQPSEATLFPAGSV</w:t>
      </w:r>
    </w:p>
    <w:p w14:paraId="436E89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YGNANPAGATVTSTWSNKVPDGTTTHLLKFPLTTLATLPVKRALRRQFSSPIWGNSTAT</w:t>
      </w:r>
    </w:p>
    <w:p w14:paraId="02AB584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SPSHSHTESRPSPTMCASGGNIGNRTVNFDSEKAGPLFNPSNDLWFSEGFLIAPPSSQ</w:t>
      </w:r>
    </w:p>
    <w:p w14:paraId="0266346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QSYFASSGGQLIEFVPAALTPNLGEEGSDVAEIGVGPNAPKGCYRFDLFGASLGCAAE</w:t>
      </w:r>
    </w:p>
    <w:p w14:paraId="25F3EA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TEEWCEFEISAYRWNPESAREEPIDWSETKRVPACANFPAGACALTPVEFDGYTDITGI</w:t>
      </w:r>
    </w:p>
    <w:p w14:paraId="196B53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ITLRVGLDLRAWWGDDFRYGWTDNSCEAATCRSSAAAHRVKRETVETALRRGVWHWTPE</w:t>
      </w:r>
    </w:p>
    <w:p w14:paraId="456781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VERLDDDFIWDAVQ</w:t>
      </w:r>
    </w:p>
    <w:p w14:paraId="2EDDCF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877.T1 </w:t>
      </w:r>
    </w:p>
    <w:p w14:paraId="0E6A65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LISTLLAAWAVGHAVATAEASSDLRIITYNIRQATWWPGWNELYWRDRRPLMTNQLRQ</w:t>
      </w:r>
    </w:p>
    <w:p w14:paraId="22D2485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SNENTLICLQEAFYYVIQDINSDLGNNWSWIGRGRDDGYKKGEYAPIFYRNDIWDVEAS</w:t>
      </w:r>
    </w:p>
    <w:p w14:paraId="782D296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VYWLSETPDKPSRSWDATQNRVVTVAELKNKASGDKLTFMCTHFDWDGKEAQAKSADII</w:t>
      </w:r>
    </w:p>
    <w:p w14:paraId="77998C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DLVDGYSDRPVFFAGDLNLEPNEKPYGVLTSSLTDFRTFSKGRSSGVMPNNSEKPLGND</w:t>
      </w:r>
    </w:p>
    <w:p w14:paraId="58A6C3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NIMTYTGFTPEEENLLIDYVFVKDPATVQASQYSVRSNVKDGDYISDHRPVIVDVQLA</w:t>
      </w:r>
    </w:p>
    <w:p w14:paraId="10A0310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881.T1 </w:t>
      </w:r>
    </w:p>
    <w:p w14:paraId="6C85A64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LTFALLPLLAALVSAAPVDDELFRRDAANCGGQYYSANAVTAASNAACDYYTNGETAG</w:t>
      </w:r>
    </w:p>
    <w:p w14:paraId="5E487E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SNYPHQYNNYEGFSFNGVSGPYQEFPIMASGNIYNGGRPGPDRVIINTNCEQAGVITHT</w:t>
      </w:r>
    </w:p>
    <w:p w14:paraId="1E395C0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AQGNNFVACSGTD</w:t>
      </w:r>
    </w:p>
    <w:p w14:paraId="198C58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14.T1 </w:t>
      </w:r>
    </w:p>
    <w:p w14:paraId="383B600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SASVLIASIASGAFALIPSKDTRDFYYLEGRDLAAFQTILSNVNTDILNVDSAAQAY</w:t>
      </w:r>
    </w:p>
    <w:p w14:paraId="58DF924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GGSGSNIISLSDTLINTLNNGVTTANAQPMLSLQDSLALQGPVQTVTNSTTKLVDDLTA</w:t>
      </w:r>
    </w:p>
    <w:p w14:paraId="13FCA92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RPLIISNGLCSTTRGRIDSINTSANNLINAIVAKVPSAAQGIAEMLVANLRTQLQRAKT</w:t>
      </w:r>
    </w:p>
    <w:p w14:paraId="5EF22FC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FNTTNCP</w:t>
      </w:r>
    </w:p>
    <w:p w14:paraId="0C20EE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32.T1 </w:t>
      </w:r>
    </w:p>
    <w:p w14:paraId="666E014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PTLSILSAALGLLTTAALAKEKPVDEFKAARLYDTGIIHNEIMEAKMSQWKMERETGV</w:t>
      </w:r>
    </w:p>
    <w:p w14:paraId="2532F1C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NSDLYPELGYAECINGWVEAIAGDRNNTFRCSNMDLYHFISHGAMGSTGAGSSSWGWVS</w:t>
      </w:r>
    </w:p>
    <w:p w14:paraId="2E715C7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GREFVAIGQEDGTTFAEITSEGKLLVLARLPQVSSPSDWREIRSYKNYMIIGSEAVGH</w:t>
      </w:r>
    </w:p>
    <w:p w14:paraId="4DF53BE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QIFDMRKLLDIDVTKTGVVIYDALDDLTGYTNDLPVGRSHNVVVNEEKEYIVAVGSQP</w:t>
      </w:r>
    </w:p>
    <w:p w14:paraId="54075A9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DECLSGLIFFDVSDPSDPVRLGCAAGDGYVHDAQCIVYRGPDKRYDGRDICYGYNEDS</w:t>
      </w:r>
    </w:p>
    <w:p w14:paraId="392A441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IYDVTDKANVTNIISRTSYFGGWVDDPMNQQFLFMNDERDERFQAGPSFDSFPVVYVW</w:t>
      </w:r>
    </w:p>
    <w:p w14:paraId="25840B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RDLENPKQTGTFKYPTRSIDHNLYIKDGIMFQSNYGNGYSLLDVSGVGPNDVEGKTIC</w:t>
      </w:r>
    </w:p>
    <w:p w14:paraId="55C4220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AAFFDCYPEDDNLPGGGVVAFVGSWSSYGWFPSGYHFINTIERGAFIVKPTSLECPPPP</w:t>
      </w:r>
    </w:p>
    <w:p w14:paraId="6059B5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CNADNCLRAMRASHIDGRLEESQEFCTGYTANLVTEVQALPAYATSACQGDAISRVSSA</w:t>
      </w:r>
    </w:p>
    <w:p w14:paraId="6C9C10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DCLPTIENPQTPCIPSRGIGCEGVSGPW</w:t>
      </w:r>
    </w:p>
    <w:p w14:paraId="3A37D0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42.T1 </w:t>
      </w:r>
    </w:p>
    <w:p w14:paraId="0A3B265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NLPLLAASAALTASSSAGALPEGAILVPMIRDGNQTAYFAELDVGTPPQKTWLKVDTG</w:t>
      </w:r>
    </w:p>
    <w:p w14:paraId="1A3AD47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PTYSFIDPRNQVCARPGEPCSTYGTFDNRTSSTCAYAGPGFANALSNYGNGDYLNDTVA</w:t>
      </w:r>
    </w:p>
    <w:p w14:paraId="5DF497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GGVSTEHMYFGYVNRFGFPERAIDPIYSILGLSLNCGFAGPQCTWEGPYLLVELKNASK</w:t>
      </w:r>
    </w:p>
    <w:p w14:paraId="0B6C345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DRMASSIYLGPDERDSAHSEMILGGYYDEAKVDGDLFTLEMVDPFSFAANQQTNSVNVT</w:t>
      </w:r>
    </w:p>
    <w:p w14:paraId="5120118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MEVIVGGNQTKAGTYGDADVGVPVLMDTGVASWPVPEDIASAIFAGLGGLLNGAFDPRS</w:t>
      </w:r>
    </w:p>
    <w:p w14:paraId="564CEC1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WQDVDCKYRDPAIAKGHVTVRFGSAGQVDIPLHNLVTRFSDDHCATFVSSRGDEPFLFG</w:t>
      </w:r>
    </w:p>
    <w:p w14:paraId="600A00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PFLRGAYMIFDQENWTLTLSKAKYTQEQKIVPIPEGGFKAKRK</w:t>
      </w:r>
    </w:p>
    <w:p w14:paraId="7ACF848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45.T1 </w:t>
      </w:r>
    </w:p>
    <w:p w14:paraId="061B5C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IALPALLAVTASAISVPNEKRNEALPEIDLTNIPNKFYSLAAAPEGQAHEARSLTE</w:t>
      </w:r>
    </w:p>
    <w:p w14:paraId="62C5C0C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QSCPAGYPFLCNGICCQYNICCSKQCCLPSTQFCGADGLCYVWN</w:t>
      </w:r>
    </w:p>
    <w:p w14:paraId="57818B3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49.T1 </w:t>
      </w:r>
    </w:p>
    <w:p w14:paraId="1FC7105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ATLTYLLLIATTLTSLLLSRSPLLMSSSPPTKVWADSPMRLVTTPQFESKKRHKTDLF</w:t>
      </w:r>
    </w:p>
    <w:p w14:paraId="32CB363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GATHMALLHNSIIRSFNSIYNQADHVSEADKSDFVNYSLTWHRFVVSHHDDEEANLFP</w:t>
      </w:r>
    </w:p>
    <w:p w14:paraId="38EAEC6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KVEEVLDDKNIWEETHKEHGAETFLGGLEEFRTYLTNLKSPTDFSGPDLVRIMDSFREPF</w:t>
      </w:r>
    </w:p>
    <w:p w14:paraId="277C669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HHFHHEIAIIAALSAHPNVPAPSTPAHESASAIFKTWGKKTVSKAGMADVLPFFLMNLD</w:t>
      </w:r>
    </w:p>
    <w:p w14:paraId="6A787EA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AEDGIWANWPPMPGPIRWMMVNVVGGWYGSWWKFASCDSTGQPQELYALKGVEEVKA</w:t>
      </w:r>
    </w:p>
    <w:p w14:paraId="2B9FB7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67.T1 </w:t>
      </w:r>
    </w:p>
    <w:p w14:paraId="2955DD4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RHIITSLSVFTATASASYAFYVGKNLTKDGSVIVGGTGEEVSSHWLQLFPAKDHPPNE</w:t>
      </w:r>
    </w:p>
    <w:p w14:paraId="5E16FB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ISVGVTEDAELPGEIIQIPQVNHTFRYLSMEYSDFEGFPAPLTNGGLNEKGVAVRDVWS</w:t>
      </w:r>
    </w:p>
    <w:p w14:paraId="32CACA9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NRDDLVGMTPNPQRGVQYSDLARLVMERASTAREGVELIGRLVEKYSEATYGGNSHLIA</w:t>
      </w:r>
    </w:p>
    <w:p w14:paraId="28CA34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QDEGWVVLEMAGGKGLWAAERLGENDVRVLYPGYIEDFPVNFTGNPDYMGSPNIVSFAV</w:t>
      </w:r>
    </w:p>
    <w:p w14:paraId="70466CE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QGWWDPDGQKPFNIFEVYGYTGEGRSARDGGFKYMSQKELEDETRAMAPVTEEHMMERV</w:t>
      </w:r>
    </w:p>
    <w:p w14:paraId="58CDCE4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DPRIADDQAGYGQVVSLRDGVLPDLLRLWVAPTGSLAAPFVPWWLGVQKVIPEFGIHRY</w:t>
      </w:r>
    </w:p>
    <w:p w14:paraId="6A70A39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TDGASSTFLNTDYQLQEASVFAGRVFKRVLYYMCSAPEALHPVVTKMLEGFERESAEDI</w:t>
      </w:r>
    </w:p>
    <w:p w14:paraId="7E417B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WVETAAEALLAKGEGAAARSLLTYYSNTRAEKALALGQTAAAALDGYVKLSGSWKDHKG</w:t>
      </w:r>
    </w:p>
    <w:p w14:paraId="31308E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EINSPSGKETVNCLVGHNPDKPKLRKQPRTEL</w:t>
      </w:r>
    </w:p>
    <w:p w14:paraId="2EE33B0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09972.T1 </w:t>
      </w:r>
    </w:p>
    <w:p w14:paraId="5E5CF6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FTVATTALMATSVMAAPKPDPWCYRPGQPCWKRDALPEPVAAPEAKAEAEPWCYRPGQ</w:t>
      </w:r>
    </w:p>
    <w:p w14:paraId="2F65AC5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CWKAKREAEAEADPWCYRPGQPCWKRAAAADAFAEAIATSGGIKARTPEADYSNAPGGA</w:t>
      </w:r>
    </w:p>
    <w:p w14:paraId="6A91D7D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FVAKRQINELAALIALAEADPAGFYSGLGLQNEFGPDTEPEHTEPENTETAESTDDTKK</w:t>
      </w:r>
    </w:p>
    <w:p w14:paraId="7812BA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KRDASPWCYRPGQPCWKRDALPEPVAAPEAEAEAEPEAWCDRPGQPCWKVKRAEEHDKR</w:t>
      </w:r>
    </w:p>
    <w:p w14:paraId="01805DA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WCYRPGQPCWKAKRAAEAVLEAVAAPDAEAFETKPFDPAYFAKREAEPWCYRPGQPCWKR</w:t>
      </w:r>
    </w:p>
    <w:p w14:paraId="34969EA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AKPEAEADPEPWCMRPGASCWAAKRDIQAMATVARSIIAAAE</w:t>
      </w:r>
    </w:p>
    <w:p w14:paraId="11520AC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038.T1 </w:t>
      </w:r>
    </w:p>
    <w:p w14:paraId="137313B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QLSIFSVLSSMLALGSAVTVSYDTGYDDAARSLTAVACSDGQNGLIQRGWHTQGQIPRF</w:t>
      </w:r>
    </w:p>
    <w:p w14:paraId="40C76EB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NIGGAQAIAGWNSPECGGCWRLDYNGRSINILAIDHAGSGFNIAKRAMDELTGGQAEQL</w:t>
      </w:r>
    </w:p>
    <w:p w14:paraId="3DF02D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RIEATATKVAGGNCGV</w:t>
      </w:r>
    </w:p>
    <w:p w14:paraId="420A976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046.T1 </w:t>
      </w:r>
    </w:p>
    <w:p w14:paraId="2B5EC26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SLPFLSLLLLSLSSRILAQESDGEDGYFGYKLERRGDEESAGYETANTEDPIGNLNPV</w:t>
      </w:r>
    </w:p>
    <w:p w14:paraId="6D54B28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DVYLNASVSVGEINIEVDNLTAKVNLDAKVLNLLHFTAGVSASVDKVRLNIQNVSAKVE</w:t>
      </w:r>
    </w:p>
    <w:p w14:paraId="6552897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EARLENVVGMIGDVLDVIDANPIIATLGQGLGDIVGNVTDELGGGNGNGSGGGGGGGED</w:t>
      </w:r>
    </w:p>
    <w:p w14:paraId="2A71582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DDDDDESGAAAALARRNLQFKLDNNILYSVNDFSGSTHRNRILAQNGSLVDSFLDNNGD</w:t>
      </w:r>
    </w:p>
    <w:p w14:paraId="594F9E8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SRERVVGFYSRDMTFTGHNRTIYDPLESPLGGVGSGGGGGGEEQGEGREEPGRVIKEFE</w:t>
      </w:r>
    </w:p>
    <w:p w14:paraId="5E8214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QYHYAPFPGLDAYSHIFVDTEGNVVRTQVIAEAEAGGTATIAKAKDLR</w:t>
      </w:r>
    </w:p>
    <w:p w14:paraId="3F4D392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047.T1 </w:t>
      </w:r>
    </w:p>
    <w:p w14:paraId="10972E9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ASVLTLLYTGLALVAAQTSGSEFPTSTEPSTVQSEAPTPTESDSGGGGGGGGDGGGGG</w:t>
      </w:r>
    </w:p>
    <w:p w14:paraId="12E430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NGGSPPSSSSTPPADVLLRIPELSVDKIELNVDNLQAEINLAAQVASLVELNAGVQLG</w:t>
      </w:r>
    </w:p>
    <w:p w14:paraId="5733D42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EKVNITIADVRAELDLVIRLGHLAKIVNRTLSSLDLNPLLINVLDTVTDVVGDVIGAVD</w:t>
      </w:r>
    </w:p>
    <w:p w14:paraId="7A5F6AC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LLGSIVQGDSTINFLIDNLGNIVQEVAGGAAGAVSTIVGNFRNNMTYTGSQKQLSGGLI</w:t>
      </w:r>
    </w:p>
    <w:p w14:paraId="3991645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RTYEYSELGALVNVVTNAADQVVRAVVVKGGSGGGGGGEGGSSMETQSGTTEPAASSTA</w:t>
      </w:r>
    </w:p>
    <w:p w14:paraId="19C308B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</w:t>
      </w:r>
    </w:p>
    <w:p w14:paraId="6A3132C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115.T1 </w:t>
      </w:r>
    </w:p>
    <w:p w14:paraId="7C76239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KAAFATLLLIATATAQPVNVRDSQVSASTDLEARAGSQLLNLQVGGKKDPNEKPALIDI</w:t>
      </w:r>
    </w:p>
    <w:p w14:paraId="5B40E24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ALTEFLGFSRN</w:t>
      </w:r>
    </w:p>
    <w:p w14:paraId="63367A8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157.T1 </w:t>
      </w:r>
    </w:p>
    <w:p w14:paraId="3C06EBE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SKSSVGLLAAAWTAFAAPSSNIVKKDVLVIGGGASGAHAAVRLRDDYGLSVALIEKQ</w:t>
      </w:r>
    </w:p>
    <w:p w14:paraId="7095B1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ILGGHVNSYTDPETGEVYNYGVQTFVETGNATAFVNRFGIETTSPPRVPLTTRYIDFKT</w:t>
      </w:r>
    </w:p>
    <w:p w14:paraId="39DA67BE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QRLNYTGPTSAEQRAGLTKYLELCEKYESMTYPGYWNFPDPADIPEDLLLPFGEFAQKH</w:t>
      </w:r>
    </w:p>
    <w:p w14:paraId="0ACAB14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IEAAVPIIWRVGAMGVGDATKVMTLYVIQTFPAALTRNFLGLATSWIPASGRSQDLYDA</w:t>
      </w:r>
    </w:p>
    <w:p w14:paraId="1CFFAE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DEHLGEDVYRSSTVINAHRKKCSVHATVENHKTGEKTEIVARALVIAIEPTANNMKPFN</w:t>
      </w:r>
    </w:p>
    <w:p w14:paraId="17DD4AC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EEEAAVFEKFQYTNIWAGILANEALPVGGSLTNMAPGVQQPKPRNWLAYPDLPFSVRF</w:t>
      </w:r>
    </w:p>
    <w:p w14:paraId="1F89F6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YMGGEKLFRIMIQGDGGMTDAGARQLIQSDFERIIDAGILPEPKSREIEYVAWEPHGPM</w:t>
      </w:r>
    </w:p>
    <w:p w14:paraId="0ACFE52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ARASREEIEQGFIQKQYALLGRHSTWYTGGAFSMNFQTSLWEYNDVMLPKLVKSLKGRR</w:t>
      </w:r>
    </w:p>
    <w:p w14:paraId="64961E5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277.T1 </w:t>
      </w:r>
    </w:p>
    <w:p w14:paraId="6E1608E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VLANVVFWIFGFLLGKAACGTCIGTEEHYYSPVLNFTKLPIRTQQIEAQLFPHDSDPI</w:t>
      </w:r>
    </w:p>
    <w:p w14:paraId="5E5F787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SFAAAPPSEAVDEAWAQISRNMIFGLTGSDVLRLGKDPNITVKFNPDWNITSDEDLYLGV</w:t>
      </w:r>
    </w:p>
    <w:p w14:paraId="0F9CD6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LDVFHQIHCLNMLRQNLIINYDYYWGKAYGFRPEAFRERHLSHCTSILLQNVLCHADTEV</w:t>
      </w:r>
    </w:p>
    <w:p w14:paraId="0ED911B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THVWREGNPVPWPDFGVKKQCRDFNALLEFRDKFDLDESWEKFRLYTKRPADAAVLPQE</w:t>
      </w:r>
    </w:p>
    <w:p w14:paraId="3889887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EGVQELKASADEFRNGDYYKDSRVKGCNA</w:t>
      </w:r>
    </w:p>
    <w:p w14:paraId="0F447DF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07.T1 </w:t>
      </w:r>
    </w:p>
    <w:p w14:paraId="51A2476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AKLVWLITGCSSGLGQALAQEALSRGDEVIATARKLESLKLLEAKGATPLQLDVTSDQE</w:t>
      </w:r>
    </w:p>
    <w:p w14:paraId="599AE56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LNKIMTDACAIHGRIDVLVNNAGYVLAGALEETPVEKMREQFETNVFGPLKVTTALLPH</w:t>
      </w:r>
    </w:p>
    <w:p w14:paraId="265EB0B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RERRQGTNVFISSLVGLVGHALTGPYTSSKHALEGMVESLRHETKSFGIQTMLIEPGRF</w:t>
      </w:r>
    </w:p>
    <w:p w14:paraId="19ADA38A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LLLEESNRRTNTSRIPDYEDAVKNHYAALDGESGRQPGDVQKGVSVIVDVVRREGVAE</w:t>
      </w:r>
    </w:p>
    <w:p w14:paraId="356796D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KTIPFRLPLGTDCYEDVKQKLDGVLRDMEEWKGVILSTDY</w:t>
      </w:r>
    </w:p>
    <w:p w14:paraId="62116D7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23.T1 </w:t>
      </w:r>
    </w:p>
    <w:p w14:paraId="51A09D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VIGLLAIAAIPTVTGVGQAISAQKKQNAASREQEKCYLAGMLPTSNGFEDSGSCVLIGG</w:t>
      </w:r>
    </w:p>
    <w:p w14:paraId="19D991C9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VGVQRLLSNEACYKVHLHTQQLFVDLPEYPVPGHKFCGYYFKYPSEEGHRGLVSTISED</w:t>
      </w:r>
    </w:p>
    <w:p w14:paraId="4ABA7933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PMLNWIFVDKDTHALRYGGRKDTVGHVIGPWGWSDDADGRFLTLQGSHASFVLRRAEIG</w:t>
      </w:r>
    </w:p>
    <w:p w14:paraId="6EC887A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GGRVLWGVYWDPDQEMLDALEPDQCRPLRLHRKPVLGMESKYVRD</w:t>
      </w:r>
    </w:p>
    <w:p w14:paraId="1E09AB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30.T1 </w:t>
      </w:r>
    </w:p>
    <w:p w14:paraId="740FA01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TFQLMSLTIAYSTIAAGQGSKCPEIPDTGIGIARGTSEPNFEAGGGKIGAIVGDSIQK</w:t>
      </w:r>
    </w:p>
    <w:p w14:paraId="167EB34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CDADGECAFFHLNYIRPEFIDPAVRFIADAFAA</w:t>
      </w:r>
    </w:p>
    <w:p w14:paraId="15AFB7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71.T1 </w:t>
      </w:r>
    </w:p>
    <w:p w14:paraId="1118EEE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HSLWILSLSFSLAGAICHHGTSLYKRHGDIKKPTFGYTNAGGPLEWHGLSENNTICAEG</w:t>
      </w:r>
    </w:p>
    <w:p w14:paraId="0490EDA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QNQSPISITSESSTPVNGSTLQFNITGFPQGATLLNLGTTLEVEANGTMSLDNTAYRLRQ</w:t>
      </w:r>
    </w:p>
    <w:p w14:paraId="46F9F72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FHFHTPSEHRFEDEFYPMEIHFVFQAADESLAVVGTFVEIAGARETPSAFISSVFSNIHT</w:t>
      </w:r>
    </w:p>
    <w:p w14:paraId="7E8CA5E7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REFGSAVPTAALDFTALEEHISNSTVWQYDGSLTTPTCNEGVAWNVVQRPLFVSPLVFR</w:t>
      </w:r>
    </w:p>
    <w:p w14:paraId="74C59B55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HIKSVMKFNSRYTQNVPGGVNLLSDACAGIIKEEIKQLIQ</w:t>
      </w:r>
    </w:p>
    <w:p w14:paraId="5BE4F50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89.T1 </w:t>
      </w:r>
    </w:p>
    <w:p w14:paraId="7997FB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PPQGRSIAAFAAILTLWNFPSQSRADMAPFLHMESFEKVVDESGGFPNQTYRSSGIRG</w:t>
      </w:r>
    </w:p>
    <w:p w14:paraId="568D03E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PVFQVNSQDLTRADDSRHIFIGSVYGEGKAGPMILDSRDLSLVYTDQQYANTYHSDVQII</w:t>
      </w:r>
    </w:p>
    <w:p w14:paraId="7ADBCB9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NGQPYYMFWEGQRSRGHANGCCLFFDEKYNLTYTVTAKNRPGVLADMHDLRVTHDGHVIF</w:t>
      </w:r>
    </w:p>
    <w:p w14:paraId="5D1E9122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YFNIPFDTSAVGGEADSMIMDCGFQEVDIVSNEVLFDWAASDHFNITSSKAPYSAGYG</w:t>
      </w:r>
    </w:p>
    <w:p w14:paraId="78B2BC8F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GPDSGYDFAHINSVEKTREGDYLISMRHLSVIALLSGEDGHPIWILGGKLNQFVDLSAG</w:t>
      </w:r>
    </w:p>
    <w:p w14:paraId="7BF8B9C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ATDFSWQHDARFHLGNTSQITMFDNHGEQTQPCPPSQCKTRGLHIEIDSTAMTARLLKE</w:t>
      </w:r>
    </w:p>
    <w:p w14:paraId="0FFBDCA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YYHPEGLNSGAMGGMTTLENGNVMLAWGYNPSYTEFAPDGSVVLSFDRGRRRHLPDMFAY</w:t>
      </w:r>
    </w:p>
    <w:p w14:paraId="4C4C2EDC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VTKGNWVGRPTWPPSIDVDRPTESSENATLYLSWNGATEVATWVVRVSDSSHDRFAVFK</w:t>
      </w:r>
    </w:p>
    <w:p w14:paraId="21AE7901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DVASSDRRGFETVVALGTSTHVPRRFIVAVALDARHQALGATAVIDMSDGSVARYGKVFP</w:t>
      </w:r>
    </w:p>
    <w:p w14:paraId="3D64CEF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VAPSLKLKKHAWLERAPILMLAIITFCLASFKWRRRAVVSDVEKGWHKPLYRIE</w:t>
      </w:r>
    </w:p>
    <w:p w14:paraId="5F659F8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92.T1 </w:t>
      </w:r>
    </w:p>
    <w:p w14:paraId="58A5827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WTLPLLSLASLAIASPIENYSRALQGRAVGVTEQNLNDFQHYVQHAAAAYCNVKPSPGA</w:t>
      </w:r>
    </w:p>
    <w:p w14:paraId="608ADE34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ITCGNKICPDLEGNAVTVVDGFTGLLTGIAGYVATDNARKEIVLSVRGSNNVRNFITDV</w:t>
      </w:r>
    </w:p>
    <w:p w14:paraId="4A7B5B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IFTFTPCPFVDDCKVHKGFNAAWAEISTAAQNAINKALKANPDYRVVTAGHSLGGAVATL</w:t>
      </w:r>
    </w:p>
    <w:p w14:paraId="7983DBD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SAYLGQKGIKADVYSYGSPRVGNDKFADFISNSGAVEYRVTHTDDPVPRLPPIIFGYRH</w:t>
      </w:r>
    </w:p>
    <w:p w14:paraId="52966B8D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TPEYWLSTDATSNEYPLTDIRVCEGTANIKCNGGTFGLNVPSHLQYFIAIASCSSLSSS</w:t>
      </w:r>
    </w:p>
    <w:p w14:paraId="6FA8D7F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ATSRSLDATTSATGKTSKLDISDEDLEQRLNIWSQLDQEYVNHI</w:t>
      </w:r>
    </w:p>
    <w:p w14:paraId="3B71ED1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397.T1 </w:t>
      </w:r>
    </w:p>
    <w:p w14:paraId="1CA1FEA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LFLCIVPFIAVVAFACQRDFNLPKRHTHRQPILKRNVNWPPVLESGEETIIVNSFDNVT</w:t>
      </w:r>
    </w:p>
    <w:p w14:paraId="0DB2F7FB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DQWSYYYGHQNKLAGLGREAAEWTRDRWSENGLDARLEEYHVYLSYPVSQSIKITFADG</w:t>
      </w:r>
    </w:p>
    <w:p w14:paraId="25E00B36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RTEDINIQEDVIPEDDVTGREDSLPTFHGYSASGHVTGQYVYVG</w:t>
      </w:r>
    </w:p>
    <w:p w14:paraId="1F1AE4D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 xml:space="preserve">&gt;SoG_10410.T1 </w:t>
      </w:r>
    </w:p>
    <w:p w14:paraId="65C9FE38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MRVSVLITAILGVAAAEGVAMPSVPSPKDDHASLAEAPCTPGDFSCVYMAKDWAGPDQLW</w:t>
      </w:r>
    </w:p>
    <w:p w14:paraId="112A9CB0" w14:textId="77777777" w:rsidR="009134E8" w:rsidRPr="009134E8" w:rsidRDefault="009134E8" w:rsidP="009134E8">
      <w:pPr>
        <w:rPr>
          <w:rFonts w:ascii="Times New Roman" w:hAnsi="Times New Roman" w:cs="Times New Roman"/>
          <w:sz w:val="20"/>
          <w:szCs w:val="20"/>
        </w:rPr>
      </w:pPr>
      <w:r w:rsidRPr="009134E8">
        <w:rPr>
          <w:rFonts w:ascii="Times New Roman" w:hAnsi="Times New Roman" w:cs="Times New Roman"/>
          <w:sz w:val="20"/>
          <w:szCs w:val="20"/>
        </w:rPr>
        <w:t>TCNTARVWVLSAVCGGRNCCEHTFSGAKCVC</w:t>
      </w:r>
    </w:p>
    <w:p w14:paraId="2AC9C675" w14:textId="77777777" w:rsidR="00B61F84" w:rsidRPr="009134E8" w:rsidRDefault="00B61F84">
      <w:pPr>
        <w:rPr>
          <w:rFonts w:ascii="Times New Roman" w:hAnsi="Times New Roman" w:cs="Times New Roman"/>
          <w:sz w:val="20"/>
          <w:szCs w:val="20"/>
        </w:rPr>
      </w:pPr>
    </w:p>
    <w:sectPr w:rsidR="00B61F84" w:rsidRPr="009134E8" w:rsidSect="00B61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4E8"/>
    <w:rsid w:val="002649B0"/>
    <w:rsid w:val="009134E8"/>
    <w:rsid w:val="00B6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7DFA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1</Pages>
  <Words>22907</Words>
  <Characters>130573</Characters>
  <Application>Microsoft Macintosh Word</Application>
  <DocSecurity>0</DocSecurity>
  <Lines>1088</Lines>
  <Paragraphs>306</Paragraphs>
  <ScaleCrop>false</ScaleCrop>
  <Company>mahesh.hb@rediffmail.com</Company>
  <LinksUpToDate>false</LinksUpToDate>
  <CharactersWithSpaces>15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2-17T10:07:00Z</dcterms:created>
  <dcterms:modified xsi:type="dcterms:W3CDTF">2016-03-05T18:24:00Z</dcterms:modified>
</cp:coreProperties>
</file>